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B5DB4" w14:textId="128ED399" w:rsidR="00E60BFA" w:rsidRPr="002C2199" w:rsidRDefault="00E60BFA" w:rsidP="00E60BFA">
      <w:pPr>
        <w:spacing w:line="288" w:lineRule="auto"/>
        <w:jc w:val="both"/>
        <w:rPr>
          <w:rFonts w:ascii="Times New Roman" w:hAnsi="Times New Roman" w:cs="Times New Roman"/>
          <w:b/>
          <w:bCs/>
          <w:lang w:val="en-US"/>
        </w:rPr>
      </w:pPr>
      <w:r w:rsidRPr="002C2199">
        <w:rPr>
          <w:rFonts w:ascii="Times New Roman" w:hAnsi="Times New Roman" w:cs="Times New Roman"/>
          <w:b/>
          <w:bCs/>
          <w:lang w:val="en-US"/>
        </w:rPr>
        <w:t>Supplemental Methods</w:t>
      </w:r>
    </w:p>
    <w:p w14:paraId="3027CC43" w14:textId="77777777" w:rsidR="00E60BFA" w:rsidRPr="002C2199" w:rsidRDefault="00E60BFA" w:rsidP="00E60BFA">
      <w:pPr>
        <w:spacing w:line="288" w:lineRule="auto"/>
        <w:jc w:val="both"/>
        <w:rPr>
          <w:rFonts w:ascii="Times New Roman" w:hAnsi="Times New Roman" w:cs="Times New Roman"/>
          <w:lang w:val="en-US"/>
        </w:rPr>
      </w:pPr>
    </w:p>
    <w:p w14:paraId="55C8A955" w14:textId="77777777" w:rsidR="00E60BFA" w:rsidRPr="002C2199" w:rsidRDefault="00E60BFA" w:rsidP="00E60BFA">
      <w:pPr>
        <w:pStyle w:val="Subtitle"/>
        <w:spacing w:after="0" w:line="288" w:lineRule="auto"/>
        <w:jc w:val="both"/>
        <w:rPr>
          <w:rFonts w:ascii="Times New Roman" w:hAnsi="Times New Roman" w:cs="Times New Roman"/>
          <w:i/>
          <w:iCs/>
          <w:color w:val="000000" w:themeColor="text1"/>
          <w:sz w:val="24"/>
          <w:szCs w:val="24"/>
          <w:lang w:val="en-US"/>
        </w:rPr>
      </w:pPr>
      <w:r w:rsidRPr="002C2199">
        <w:rPr>
          <w:rFonts w:ascii="Times New Roman" w:hAnsi="Times New Roman" w:cs="Times New Roman"/>
          <w:i/>
          <w:iCs/>
          <w:color w:val="000000" w:themeColor="text1"/>
          <w:sz w:val="24"/>
          <w:szCs w:val="24"/>
          <w:lang w:val="en-US"/>
        </w:rPr>
        <w:t>Animals and transgenic models</w:t>
      </w:r>
    </w:p>
    <w:p w14:paraId="0E1517BF" w14:textId="48E59A18" w:rsidR="00E60BFA" w:rsidRPr="002C2199" w:rsidRDefault="00E60BFA" w:rsidP="00E55641">
      <w:pPr>
        <w:spacing w:line="276" w:lineRule="auto"/>
        <w:jc w:val="both"/>
        <w:rPr>
          <w:rFonts w:ascii="Times New Roman" w:hAnsi="Times New Roman" w:cs="Times New Roman"/>
          <w:lang w:val="en-US"/>
        </w:rPr>
      </w:pPr>
      <w:r w:rsidRPr="002C2199">
        <w:rPr>
          <w:rFonts w:ascii="Times New Roman" w:hAnsi="Times New Roman" w:cs="Times New Roman"/>
          <w:lang w:val="en-US"/>
        </w:rPr>
        <w:t xml:space="preserve">Experiments were </w:t>
      </w:r>
      <w:r w:rsidR="00AE30DB" w:rsidRPr="002C2199">
        <w:rPr>
          <w:rFonts w:ascii="Times New Roman" w:hAnsi="Times New Roman" w:cs="Times New Roman"/>
          <w:lang w:val="en-US"/>
        </w:rPr>
        <w:t>designed in accordance with PREPARE (</w:t>
      </w:r>
      <w:r w:rsidR="00AE30DB" w:rsidRPr="002C2199">
        <w:rPr>
          <w:rFonts w:ascii="Times New Roman" w:hAnsi="Times New Roman" w:cs="Times New Roman"/>
          <w:lang w:val="en-GB"/>
        </w:rPr>
        <w:t>Planning Research and Experimental Procedures on Animals: Recommendations for Excellence)</w:t>
      </w:r>
      <w:r w:rsidR="00AE30DB" w:rsidRPr="002C2199">
        <w:rPr>
          <w:rFonts w:ascii="Times New Roman" w:hAnsi="Times New Roman" w:cs="Times New Roman"/>
          <w:lang w:val="en-US"/>
        </w:rPr>
        <w:t xml:space="preserve"> </w:t>
      </w:r>
      <w:r w:rsidR="00912115" w:rsidRPr="002C2199">
        <w:rPr>
          <w:rFonts w:ascii="Times New Roman" w:hAnsi="Times New Roman" w:cs="Times New Roman"/>
          <w:lang w:val="en-US"/>
        </w:rPr>
        <w:fldChar w:fldCharType="begin">
          <w:fldData xml:space="preserve">PEVuZE5vdGU+PENpdGU+PEF1dGhvcj5TbWl0aDwvQXV0aG9yPjxZZWFyPjIwMTg8L1llYXI+PFJl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</w:fldData>
        </w:fldChar>
      </w:r>
      <w:r w:rsidR="00912115" w:rsidRPr="002C2199">
        <w:rPr>
          <w:rFonts w:ascii="Times New Roman" w:hAnsi="Times New Roman" w:cs="Times New Roman"/>
          <w:lang w:val="en-US"/>
        </w:rPr>
        <w:instrText xml:space="preserve"> ADDIN EN.CITE </w:instrText>
      </w:r>
      <w:r w:rsidR="00912115" w:rsidRPr="002C2199">
        <w:rPr>
          <w:rFonts w:ascii="Times New Roman" w:hAnsi="Times New Roman" w:cs="Times New Roman"/>
          <w:lang w:val="en-US"/>
        </w:rPr>
        <w:fldChar w:fldCharType="begin">
          <w:fldData xml:space="preserve">PEVuZE5vdGU+PENpdGU+PEF1dGhvcj5TbWl0aDwvQXV0aG9yPjxZZWFyPjIwMTg8L1llYXI+PFJl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</w:fldData>
        </w:fldChar>
      </w:r>
      <w:r w:rsidR="00912115" w:rsidRPr="002C2199">
        <w:rPr>
          <w:rFonts w:ascii="Times New Roman" w:hAnsi="Times New Roman" w:cs="Times New Roman"/>
          <w:lang w:val="en-US"/>
        </w:rPr>
        <w:instrText xml:space="preserve"> ADDIN EN.CITE.DATA </w:instrText>
      </w:r>
      <w:r w:rsidR="00912115" w:rsidRPr="002C2199">
        <w:rPr>
          <w:rFonts w:ascii="Times New Roman" w:hAnsi="Times New Roman" w:cs="Times New Roman"/>
          <w:lang w:val="en-US"/>
        </w:rPr>
      </w:r>
      <w:r w:rsidR="00912115" w:rsidRPr="002C2199">
        <w:rPr>
          <w:rFonts w:ascii="Times New Roman" w:hAnsi="Times New Roman" w:cs="Times New Roman"/>
          <w:lang w:val="en-US"/>
        </w:rPr>
        <w:fldChar w:fldCharType="end"/>
      </w:r>
      <w:r w:rsidR="00912115" w:rsidRPr="002C2199">
        <w:rPr>
          <w:rFonts w:ascii="Times New Roman" w:hAnsi="Times New Roman" w:cs="Times New Roman"/>
          <w:lang w:val="en-US"/>
        </w:rPr>
      </w:r>
      <w:r w:rsidR="00912115" w:rsidRPr="002C2199">
        <w:rPr>
          <w:rFonts w:ascii="Times New Roman" w:hAnsi="Times New Roman" w:cs="Times New Roman"/>
          <w:lang w:val="en-US"/>
        </w:rPr>
        <w:fldChar w:fldCharType="separate"/>
      </w:r>
      <w:r w:rsidR="00912115" w:rsidRPr="002C2199">
        <w:rPr>
          <w:rFonts w:ascii="Times New Roman" w:hAnsi="Times New Roman" w:cs="Times New Roman"/>
          <w:noProof/>
          <w:vertAlign w:val="superscript"/>
          <w:lang w:val="en-US"/>
        </w:rPr>
        <w:t>1, 2</w:t>
      </w:r>
      <w:r w:rsidR="00912115" w:rsidRPr="002C2199">
        <w:rPr>
          <w:rFonts w:ascii="Times New Roman" w:hAnsi="Times New Roman" w:cs="Times New Roman"/>
          <w:lang w:val="en-US"/>
        </w:rPr>
        <w:fldChar w:fldCharType="end"/>
      </w:r>
      <w:r w:rsidR="00AE30DB" w:rsidRPr="002C2199">
        <w:rPr>
          <w:rFonts w:ascii="Times New Roman" w:hAnsi="Times New Roman" w:cs="Times New Roman"/>
          <w:lang w:val="en-US"/>
        </w:rPr>
        <w:t xml:space="preserve"> and</w:t>
      </w:r>
      <w:r w:rsidR="0040437A" w:rsidRPr="002C2199">
        <w:rPr>
          <w:rFonts w:ascii="Times New Roman" w:hAnsi="Times New Roman" w:cs="Times New Roman"/>
          <w:lang w:val="en-US"/>
        </w:rPr>
        <w:t xml:space="preserve"> received ethical approval</w:t>
      </w:r>
      <w:r w:rsidR="00AE30DB" w:rsidRPr="002C2199">
        <w:rPr>
          <w:rFonts w:ascii="Times New Roman" w:hAnsi="Times New Roman" w:cs="Times New Roman"/>
          <w:lang w:val="en-US"/>
        </w:rPr>
        <w:t xml:space="preserve"> by the </w:t>
      </w:r>
      <w:r w:rsidR="00AE30DB" w:rsidRPr="002C2199">
        <w:rPr>
          <w:rFonts w:ascii="Times New Roman" w:hAnsi="Times New Roman" w:cs="Times New Roman"/>
        </w:rPr>
        <w:t xml:space="preserve">Malmö/Lund Ethics Committee on Animal Testing at </w:t>
      </w:r>
      <w:r w:rsidR="0040437A" w:rsidRPr="002C2199">
        <w:rPr>
          <w:rFonts w:ascii="Times New Roman" w:hAnsi="Times New Roman" w:cs="Times New Roman"/>
        </w:rPr>
        <w:t xml:space="preserve">Lund </w:t>
      </w:r>
      <w:r w:rsidR="00AE30DB" w:rsidRPr="002C2199">
        <w:rPr>
          <w:rFonts w:ascii="Times New Roman" w:hAnsi="Times New Roman" w:cs="Times New Roman"/>
          <w:lang w:val="en-US"/>
        </w:rPr>
        <w:t>District Court. We used</w:t>
      </w:r>
      <w:r w:rsidRPr="002C2199">
        <w:rPr>
          <w:rFonts w:ascii="Times New Roman" w:hAnsi="Times New Roman" w:cs="Times New Roman"/>
          <w:lang w:val="en-US"/>
        </w:rPr>
        <w:t xml:space="preserve"> male and female mice of the C57BL/6 background, aged 8-12 weeks at the start of the experiments. To produce </w:t>
      </w:r>
      <w:r w:rsidR="00AB74AF" w:rsidRPr="002C2199">
        <w:rPr>
          <w:rFonts w:ascii="Times New Roman" w:hAnsi="Times New Roman" w:cs="Times New Roman"/>
          <w:lang w:val="en-US"/>
        </w:rPr>
        <w:t xml:space="preserve">the </w:t>
      </w:r>
      <w:r w:rsidRPr="002C2199">
        <w:rPr>
          <w:rFonts w:ascii="Times New Roman" w:hAnsi="Times New Roman" w:cs="Times New Roman"/>
          <w:lang w:val="en-US"/>
        </w:rPr>
        <w:t>conditional iSPN-D2R KO model</w:t>
      </w:r>
      <w:r w:rsidR="00B046B4" w:rsidRPr="002C2199">
        <w:rPr>
          <w:rFonts w:ascii="Times New Roman" w:hAnsi="Times New Roman" w:cs="Times New Roman"/>
          <w:lang w:val="en-US"/>
        </w:rPr>
        <w:t>s</w:t>
      </w:r>
      <w:r w:rsidRPr="002C2199">
        <w:rPr>
          <w:rFonts w:ascii="Times New Roman" w:hAnsi="Times New Roman" w:cs="Times New Roman"/>
          <w:lang w:val="en-US"/>
        </w:rPr>
        <w:t xml:space="preserve"> we used two bacterial artificial chromosome (BAC) transgenic lines, namely </w:t>
      </w:r>
      <w:r w:rsidRPr="002C2199">
        <w:rPr>
          <w:rFonts w:ascii="Times New Roman" w:hAnsi="Times New Roman" w:cs="Times New Roman"/>
        </w:rPr>
        <w:t xml:space="preserve">B6.129S4 FVB-Drd2tm1.1Mrub/J mice (JAX020631, Jackson Labs) (herein referred to as </w:t>
      </w:r>
      <w:r w:rsidRPr="002C2199">
        <w:rPr>
          <w:rFonts w:ascii="Times New Roman" w:hAnsi="Times New Roman" w:cs="Times New Roman"/>
          <w:lang w:val="en-US"/>
        </w:rPr>
        <w:t>Drd2</w:t>
      </w:r>
      <w:r w:rsidRPr="002C2199">
        <w:rPr>
          <w:rFonts w:ascii="Times New Roman" w:hAnsi="Times New Roman" w:cs="Times New Roman"/>
          <w:vertAlign w:val="superscript"/>
          <w:lang w:val="en-US"/>
        </w:rPr>
        <w:t>loxP/</w:t>
      </w:r>
      <w:proofErr w:type="spellStart"/>
      <w:r w:rsidRPr="002C2199">
        <w:rPr>
          <w:rFonts w:ascii="Times New Roman" w:hAnsi="Times New Roman" w:cs="Times New Roman"/>
          <w:vertAlign w:val="superscript"/>
          <w:lang w:val="en-US"/>
        </w:rPr>
        <w:t>loxP</w:t>
      </w:r>
      <w:proofErr w:type="spellEnd"/>
      <w:r w:rsidRPr="002C2199">
        <w:rPr>
          <w:rFonts w:ascii="Times New Roman" w:hAnsi="Times New Roman" w:cs="Times New Roman"/>
          <w:lang w:val="en-US"/>
        </w:rPr>
        <w:t>)</w:t>
      </w:r>
      <w:r w:rsidRPr="002C2199">
        <w:rPr>
          <w:rFonts w:ascii="Times New Roman" w:hAnsi="Times New Roman" w:cs="Times New Roman"/>
        </w:rPr>
        <w:t xml:space="preserve"> and</w:t>
      </w:r>
      <w:r w:rsidR="000549BF" w:rsidRPr="002C2199">
        <w:rPr>
          <w:rFonts w:ascii="Times New Roman" w:hAnsi="Times New Roman" w:cs="Times New Roman"/>
        </w:rPr>
        <w:t xml:space="preserve"> </w:t>
      </w:r>
      <w:r w:rsidRPr="002C2199">
        <w:rPr>
          <w:rFonts w:ascii="Times New Roman" w:hAnsi="Times New Roman" w:cs="Times New Roman"/>
        </w:rPr>
        <w:t>Adora2a-cre KG139Gsat/Mmucd</w:t>
      </w:r>
      <w:r w:rsidRPr="002C2199">
        <w:rPr>
          <w:rFonts w:ascii="Times New Roman" w:hAnsi="Times New Roman" w:cs="Times New Roman"/>
          <w:lang w:val="en-US"/>
        </w:rPr>
        <w:t xml:space="preserve"> mice (GENSAT) (herein A2aCre mice). This Adora2a-cre line has been shown to provide Cre</w:t>
      </w:r>
      <w:r w:rsidR="00210A49" w:rsidRPr="002C2199">
        <w:rPr>
          <w:rFonts w:ascii="Times New Roman" w:hAnsi="Times New Roman" w:cs="Times New Roman"/>
          <w:lang w:val="en-US"/>
        </w:rPr>
        <w:t xml:space="preserve">-mediated recombination </w:t>
      </w:r>
      <w:r w:rsidR="006E6DF0" w:rsidRPr="002C2199">
        <w:rPr>
          <w:rFonts w:ascii="Times New Roman" w:hAnsi="Times New Roman" w:cs="Times New Roman"/>
          <w:lang w:val="en-US"/>
        </w:rPr>
        <w:t xml:space="preserve">specifically </w:t>
      </w:r>
      <w:r w:rsidRPr="002C2199">
        <w:rPr>
          <w:rFonts w:ascii="Times New Roman" w:hAnsi="Times New Roman" w:cs="Times New Roman"/>
          <w:lang w:val="en-US"/>
        </w:rPr>
        <w:t xml:space="preserve">in </w:t>
      </w:r>
      <w:proofErr w:type="spellStart"/>
      <w:r w:rsidRPr="002C2199">
        <w:rPr>
          <w:rFonts w:ascii="Times New Roman" w:hAnsi="Times New Roman" w:cs="Times New Roman"/>
          <w:lang w:val="en-US"/>
        </w:rPr>
        <w:t>iSPNs</w:t>
      </w:r>
      <w:proofErr w:type="spellEnd"/>
      <w:r w:rsidRPr="002C2199">
        <w:rPr>
          <w:rFonts w:ascii="Times New Roman" w:hAnsi="Times New Roman" w:cs="Times New Roman"/>
          <w:lang w:val="en-US"/>
        </w:rPr>
        <w:t xml:space="preserve"> </w:t>
      </w:r>
      <w:r w:rsidRPr="002C2199">
        <w:rPr>
          <w:rFonts w:ascii="Times New Roman" w:hAnsi="Times New Roman" w:cs="Times New Roman"/>
          <w:i/>
          <w:lang w:val="en-US"/>
        </w:rPr>
        <w:fldChar w:fldCharType="begin">
          <w:fldData xml:space="preserve">PEVuZE5vdGU+PENpdGU+PEF1dGhvcj5MZW1vczwvQXV0aG9yPjxZZWFyPjIwMTY8L1llYXI+PFJl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</w:fldData>
        </w:fldChar>
      </w:r>
      <w:r w:rsidR="00912115" w:rsidRPr="002C2199">
        <w:rPr>
          <w:rFonts w:ascii="Times New Roman" w:hAnsi="Times New Roman" w:cs="Times New Roman"/>
          <w:i/>
          <w:lang w:val="en-US"/>
        </w:rPr>
        <w:instrText xml:space="preserve"> ADDIN EN.CITE </w:instrText>
      </w:r>
      <w:r w:rsidR="00912115" w:rsidRPr="002C2199">
        <w:rPr>
          <w:rFonts w:ascii="Times New Roman" w:hAnsi="Times New Roman" w:cs="Times New Roman"/>
          <w:i/>
          <w:lang w:val="en-US"/>
        </w:rPr>
        <w:fldChar w:fldCharType="begin">
          <w:fldData xml:space="preserve">PEVuZE5vdGU+PENpdGU+PEF1dGhvcj5MZW1vczwvQXV0aG9yPjxZZWFyPjIwMTY8L1llYXI+PFJl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</w:fldData>
        </w:fldChar>
      </w:r>
      <w:r w:rsidR="00912115" w:rsidRPr="002C2199">
        <w:rPr>
          <w:rFonts w:ascii="Times New Roman" w:hAnsi="Times New Roman" w:cs="Times New Roman"/>
          <w:i/>
          <w:lang w:val="en-US"/>
        </w:rPr>
        <w:instrText xml:space="preserve"> ADDIN EN.CITE.DATA </w:instrText>
      </w:r>
      <w:r w:rsidR="00912115" w:rsidRPr="002C2199">
        <w:rPr>
          <w:rFonts w:ascii="Times New Roman" w:hAnsi="Times New Roman" w:cs="Times New Roman"/>
          <w:i/>
          <w:lang w:val="en-US"/>
        </w:rPr>
      </w:r>
      <w:r w:rsidR="00912115" w:rsidRPr="002C2199">
        <w:rPr>
          <w:rFonts w:ascii="Times New Roman" w:hAnsi="Times New Roman" w:cs="Times New Roman"/>
          <w:i/>
          <w:lang w:val="en-US"/>
        </w:rPr>
        <w:fldChar w:fldCharType="end"/>
      </w:r>
      <w:r w:rsidRPr="002C2199">
        <w:rPr>
          <w:rFonts w:ascii="Times New Roman" w:hAnsi="Times New Roman" w:cs="Times New Roman"/>
          <w:i/>
          <w:lang w:val="en-US"/>
        </w:rPr>
      </w:r>
      <w:r w:rsidRPr="002C2199">
        <w:rPr>
          <w:rFonts w:ascii="Times New Roman" w:hAnsi="Times New Roman" w:cs="Times New Roman"/>
          <w:i/>
          <w:lang w:val="en-US"/>
        </w:rPr>
        <w:fldChar w:fldCharType="separate"/>
      </w:r>
      <w:r w:rsidR="00912115" w:rsidRPr="002C2199">
        <w:rPr>
          <w:rFonts w:ascii="Times New Roman" w:hAnsi="Times New Roman" w:cs="Times New Roman"/>
          <w:noProof/>
          <w:vertAlign w:val="superscript"/>
          <w:lang w:val="en-US"/>
        </w:rPr>
        <w:t>3</w:t>
      </w:r>
      <w:r w:rsidRPr="002C2199">
        <w:rPr>
          <w:rFonts w:ascii="Times New Roman" w:hAnsi="Times New Roman" w:cs="Times New Roman"/>
          <w:i/>
          <w:lang w:val="en-US"/>
        </w:rPr>
        <w:fldChar w:fldCharType="end"/>
      </w:r>
      <w:r w:rsidRPr="002C2199">
        <w:rPr>
          <w:rFonts w:ascii="Times New Roman" w:hAnsi="Times New Roman" w:cs="Times New Roman"/>
          <w:lang w:val="en-US"/>
        </w:rPr>
        <w:t xml:space="preserve">. </w:t>
      </w:r>
      <w:r w:rsidR="0040437A" w:rsidRPr="002C2199">
        <w:rPr>
          <w:rFonts w:ascii="Times New Roman" w:hAnsi="Times New Roman" w:cs="Times New Roman"/>
          <w:lang w:val="en-US"/>
        </w:rPr>
        <w:t xml:space="preserve">We also </w:t>
      </w:r>
      <w:r w:rsidRPr="002C2199">
        <w:rPr>
          <w:rFonts w:ascii="Times New Roman" w:hAnsi="Times New Roman" w:cs="Times New Roman"/>
          <w:lang w:val="en-US"/>
        </w:rPr>
        <w:t xml:space="preserve">used </w:t>
      </w:r>
      <w:r w:rsidR="006F6520" w:rsidRPr="002C2199">
        <w:rPr>
          <w:rFonts w:ascii="Times New Roman" w:hAnsi="Times New Roman" w:cs="Times New Roman"/>
          <w:lang w:val="en-US"/>
        </w:rPr>
        <w:t xml:space="preserve">the fluorescence reporter </w:t>
      </w:r>
      <w:r w:rsidRPr="002C2199">
        <w:rPr>
          <w:rFonts w:ascii="Times New Roman" w:hAnsi="Times New Roman" w:cs="Times New Roman"/>
          <w:lang w:val="en-US"/>
        </w:rPr>
        <w:t xml:space="preserve">mice </w:t>
      </w:r>
      <w:r w:rsidRPr="002C2199">
        <w:rPr>
          <w:rFonts w:ascii="Times New Roman" w:hAnsi="Times New Roman" w:cs="Times New Roman"/>
        </w:rPr>
        <w:t xml:space="preserve">BAC-Drd1a-tdTomato </w:t>
      </w:r>
      <w:r w:rsidR="00912115" w:rsidRPr="002C2199">
        <w:rPr>
          <w:rFonts w:ascii="Times New Roman" w:hAnsi="Times New Roman" w:cs="Times New Roman"/>
        </w:rPr>
        <w:t>(</w:t>
      </w:r>
      <w:r w:rsidRPr="002C2199">
        <w:rPr>
          <w:rFonts w:ascii="Times New Roman" w:hAnsi="Times New Roman" w:cs="Times New Roman"/>
        </w:rPr>
        <w:t>line B6.Cg-Tg(Drd1a-tdTomato)6Calak, JAX</w:t>
      </w:r>
      <w:r w:rsidR="00912115" w:rsidRPr="002C2199">
        <w:rPr>
          <w:rFonts w:ascii="Times New Roman" w:hAnsi="Times New Roman" w:cs="Times New Roman"/>
        </w:rPr>
        <w:t>)</w:t>
      </w:r>
      <w:r w:rsidR="00A30C65" w:rsidRPr="002C2199">
        <w:rPr>
          <w:rFonts w:ascii="Times New Roman" w:hAnsi="Times New Roman" w:cs="Times New Roman"/>
        </w:rPr>
        <w:fldChar w:fldCharType="begin"/>
      </w:r>
      <w:r w:rsidR="00A30C65" w:rsidRPr="002C2199">
        <w:rPr>
          <w:rFonts w:ascii="Times New Roman" w:hAnsi="Times New Roman" w:cs="Times New Roman"/>
        </w:rPr>
        <w:instrText xml:space="preserve"> ADDIN EN.CITE &lt;EndNote&gt;&lt;Cite&gt;&lt;Author&gt;Ade&lt;/Author&gt;&lt;Year&gt;2011&lt;/Year&gt;&lt;RecNum&gt;136&lt;/RecNum&gt;&lt;DisplayText&gt;&lt;style face="superscript"&gt;4&lt;/style&gt;&lt;/DisplayText&gt;&lt;record&gt;&lt;rec-number&gt;136&lt;/rec-number&gt;&lt;foreign-keys&gt;&lt;key app="EN" db-id="df9xrasfr99wz9easftv0f00dzpvzdxrvr9w" timestamp="1769610370"&gt;136&lt;/key&gt;&lt;/foreign-keys&gt;&lt;ref-type name="Journal Article"&gt;17&lt;/ref-type&gt;&lt;contributors&gt;&lt;authors&gt;&lt;author&gt;Ade, K. K.&lt;/author&gt;&lt;author&gt;Wan, Y.&lt;/author&gt;&lt;author&gt;Chen, M.&lt;/author&gt;&lt;author&gt;Gloss, B.&lt;/author&gt;&lt;author&gt;Calakos, N.&lt;/author&gt;&lt;/authors&gt;&lt;/contributors&gt;&lt;auth-address&gt;Division of Neurology, Center for Translational Neuroscience, Duke University Durham, NC, USA.&lt;/auth-address&gt;&lt;titles&gt;&lt;title&gt;An Improved BAC Transgenic Fluorescent Reporter Line for Sensitive and Specific Identification of Striatonigral Medium Spiny Neurons&lt;/title&gt;&lt;secondary-title&gt;Front Syst Neurosci&lt;/secondary-title&gt;&lt;/titles&gt;&lt;periodical&gt;&lt;full-title&gt;Front Syst Neurosci&lt;/full-title&gt;&lt;/periodical&gt;&lt;pages&gt;32&lt;/pages&gt;&lt;volume&gt;5&lt;/volume&gt;&lt;edition&gt;20110608&lt;/edition&gt;&lt;keywords&gt;&lt;keyword&gt;Bac&lt;/keyword&gt;&lt;keyword&gt;basal ganglia&lt;/keyword&gt;&lt;keyword&gt;direct pathway&lt;/keyword&gt;&lt;keyword&gt;medium spiny neuron&lt;/keyword&gt;&lt;keyword&gt;striatonigral&lt;/keyword&gt;&lt;keyword&gt;striatum&lt;/keyword&gt;&lt;keyword&gt;tdTomato&lt;/keyword&gt;&lt;keyword&gt;transgenic&lt;/keyword&gt;&lt;/keywords&gt;&lt;dates&gt;&lt;year&gt;2011&lt;/year&gt;&lt;/dates&gt;&lt;isbn&gt;1662-5137 (Electronic)&amp;#xD;1662-5137 (Linking)&lt;/isbn&gt;&lt;accession-num&gt;21713123&lt;/accession-num&gt;&lt;urls&gt;&lt;related-urls&gt;&lt;url&gt;https://www.ncbi.nlm.nih.gov/pubmed/21713123&lt;/url&gt;&lt;/related-urls&gt;&lt;/urls&gt;&lt;custom2&gt;PMC3113108&lt;/custom2&gt;&lt;electronic-resource-num&gt;10.3389/fnsys.2011.00032&lt;/electronic-resource-num&gt;&lt;remote-database-name&gt;PubMed-not-MEDLINE&lt;/remote-database-name&gt;&lt;remote-database-provider&gt;NLM&lt;/remote-database-provider&gt;&lt;/record&gt;&lt;/Cite&gt;&lt;/EndNote&gt;</w:instrText>
      </w:r>
      <w:r w:rsidR="00A30C65" w:rsidRPr="002C2199">
        <w:rPr>
          <w:rFonts w:ascii="Times New Roman" w:hAnsi="Times New Roman" w:cs="Times New Roman"/>
        </w:rPr>
        <w:fldChar w:fldCharType="separate"/>
      </w:r>
      <w:r w:rsidR="00A30C65" w:rsidRPr="002C2199">
        <w:rPr>
          <w:rFonts w:ascii="Times New Roman" w:hAnsi="Times New Roman" w:cs="Times New Roman"/>
          <w:noProof/>
          <w:vertAlign w:val="superscript"/>
        </w:rPr>
        <w:t>4</w:t>
      </w:r>
      <w:r w:rsidR="00A30C65" w:rsidRPr="002C2199">
        <w:rPr>
          <w:rFonts w:ascii="Times New Roman" w:hAnsi="Times New Roman" w:cs="Times New Roman"/>
        </w:rPr>
        <w:fldChar w:fldCharType="end"/>
      </w:r>
      <w:r w:rsidR="00A30C65" w:rsidRPr="002C2199">
        <w:rPr>
          <w:rFonts w:ascii="Times New Roman" w:hAnsi="Times New Roman" w:cs="Times New Roman"/>
        </w:rPr>
        <w:t xml:space="preserve"> </w:t>
      </w:r>
      <w:r w:rsidR="00912115" w:rsidRPr="002C2199">
        <w:rPr>
          <w:rFonts w:ascii="Times New Roman" w:hAnsi="Times New Roman" w:cs="Times New Roman"/>
        </w:rPr>
        <w:t xml:space="preserve">and </w:t>
      </w:r>
      <w:r w:rsidRPr="002C2199">
        <w:rPr>
          <w:rFonts w:ascii="Times New Roman" w:hAnsi="Times New Roman" w:cs="Times New Roman"/>
        </w:rPr>
        <w:t>BAC-A2a-GFP</w:t>
      </w:r>
      <w:r w:rsidR="00912115" w:rsidRPr="002C2199">
        <w:rPr>
          <w:rFonts w:ascii="Times New Roman" w:hAnsi="Times New Roman" w:cs="Times New Roman"/>
        </w:rPr>
        <w:t xml:space="preserve"> mice</w:t>
      </w:r>
      <w:r w:rsidR="006F6520" w:rsidRPr="002C2199">
        <w:rPr>
          <w:rFonts w:ascii="Times New Roman" w:hAnsi="Times New Roman" w:cs="Times New Roman"/>
        </w:rPr>
        <w:t xml:space="preserve"> (</w:t>
      </w:r>
      <w:r w:rsidRPr="002C2199">
        <w:rPr>
          <w:rFonts w:ascii="Times New Roman" w:hAnsi="Times New Roman" w:cs="Times New Roman"/>
        </w:rPr>
        <w:t>line Tg(Adora2a-cre)KG139Gsat/Mmucd, MMRRC)</w:t>
      </w:r>
      <w:r w:rsidR="006F6520" w:rsidRPr="002C2199">
        <w:rPr>
          <w:rFonts w:ascii="Times New Roman" w:hAnsi="Times New Roman" w:cs="Times New Roman"/>
        </w:rPr>
        <w:t xml:space="preserve"> to identify dSPNs and iSPNs, respectively</w:t>
      </w:r>
      <w:r w:rsidR="0040437A" w:rsidRPr="002C2199">
        <w:rPr>
          <w:rFonts w:ascii="Times New Roman" w:hAnsi="Times New Roman" w:cs="Times New Roman"/>
        </w:rPr>
        <w:t xml:space="preserve">, in cellular verification studies. </w:t>
      </w:r>
    </w:p>
    <w:p w14:paraId="5A3CA325" w14:textId="77777777" w:rsidR="00E60BFA" w:rsidRPr="002C2199" w:rsidRDefault="00E60BFA" w:rsidP="00E60BFA">
      <w:pPr>
        <w:autoSpaceDE w:val="0"/>
        <w:autoSpaceDN w:val="0"/>
        <w:adjustRightInd w:val="0"/>
        <w:spacing w:line="288" w:lineRule="auto"/>
        <w:jc w:val="both"/>
        <w:rPr>
          <w:rFonts w:ascii="Times New Roman" w:hAnsi="Times New Roman" w:cs="Times New Roman"/>
          <w:color w:val="000000" w:themeColor="text1"/>
        </w:rPr>
      </w:pPr>
    </w:p>
    <w:p w14:paraId="634BBB73" w14:textId="77777777" w:rsidR="00E60BFA" w:rsidRPr="002C2199" w:rsidRDefault="00E60BFA" w:rsidP="00E60BFA">
      <w:pPr>
        <w:spacing w:line="288" w:lineRule="auto"/>
        <w:jc w:val="both"/>
        <w:outlineLvl w:val="2"/>
        <w:rPr>
          <w:rFonts w:ascii="Times New Roman" w:eastAsia="Times New Roman" w:hAnsi="Times New Roman" w:cs="Times New Roman"/>
          <w:i/>
          <w:iCs/>
          <w:color w:val="000000" w:themeColor="text1"/>
          <w:lang w:eastAsia="en-GB"/>
        </w:rPr>
      </w:pPr>
      <w:r w:rsidRPr="002C2199">
        <w:rPr>
          <w:rFonts w:ascii="Times New Roman" w:eastAsia="Times New Roman" w:hAnsi="Times New Roman" w:cs="Times New Roman"/>
          <w:i/>
          <w:iCs/>
          <w:color w:val="000000" w:themeColor="text1"/>
          <w:lang w:eastAsia="en-GB"/>
        </w:rPr>
        <w:t>Adeno-associated viral vectors and delivery method</w:t>
      </w:r>
    </w:p>
    <w:p w14:paraId="6B631207" w14:textId="4CEFA200" w:rsidR="00E60BFA" w:rsidRPr="002C2199" w:rsidRDefault="00E60BFA" w:rsidP="00E60BFA">
      <w:pPr>
        <w:spacing w:line="288" w:lineRule="auto"/>
        <w:jc w:val="both"/>
        <w:rPr>
          <w:rFonts w:ascii="Times New Roman" w:eastAsia="Times New Roman" w:hAnsi="Times New Roman" w:cs="Times New Roman"/>
          <w:color w:val="000000" w:themeColor="text1"/>
          <w:lang w:eastAsia="en-GB"/>
        </w:rPr>
      </w:pPr>
      <w:r w:rsidRPr="002C2199">
        <w:rPr>
          <w:rFonts w:ascii="Times New Roman" w:eastAsia="Times New Roman" w:hAnsi="Times New Roman" w:cs="Times New Roman"/>
          <w:color w:val="000000" w:themeColor="text1"/>
          <w:lang w:eastAsia="en-GB"/>
        </w:rPr>
        <w:t>All viral vectors were AAV2/5 pseudotyped and produced in our local core facility (</w:t>
      </w:r>
      <w:r w:rsidRPr="002C2199">
        <w:fldChar w:fldCharType="begin"/>
      </w:r>
      <w:r w:rsidRPr="002C2199">
        <w:rPr>
          <w:rFonts w:ascii="Times New Roman" w:hAnsi="Times New Roman" w:cs="Times New Roman"/>
        </w:rPr>
        <w:instrText>HYPERLINK "http://www.multipark.lu.se/infrastructures/cell-and-gene-therapy-core"</w:instrText>
      </w:r>
      <w:r w:rsidRPr="002C2199">
        <w:fldChar w:fldCharType="separate"/>
      </w:r>
      <w:r w:rsidRPr="002C2199">
        <w:rPr>
          <w:rStyle w:val="Hyperlink"/>
          <w:rFonts w:ascii="Times New Roman" w:eastAsia="Times New Roman" w:hAnsi="Times New Roman" w:cs="Times New Roman"/>
          <w:color w:val="000000" w:themeColor="text1"/>
          <w:lang w:eastAsia="en-GB"/>
        </w:rPr>
        <w:t>www.multipark.lu.se/infrastructures/cell-and-gene-therapy-core</w:t>
      </w:r>
      <w:r w:rsidRPr="002C2199">
        <w:rPr>
          <w:rStyle w:val="Hyperlink"/>
          <w:rFonts w:ascii="Times New Roman" w:eastAsia="Times New Roman" w:hAnsi="Times New Roman" w:cs="Times New Roman"/>
          <w:color w:val="000000" w:themeColor="text1"/>
          <w:lang w:eastAsia="en-GB"/>
        </w:rPr>
        <w:fldChar w:fldCharType="end"/>
      </w:r>
      <w:r w:rsidRPr="002C2199">
        <w:rPr>
          <w:rFonts w:ascii="Times New Roman" w:eastAsia="Times New Roman" w:hAnsi="Times New Roman" w:cs="Times New Roman"/>
          <w:color w:val="000000" w:themeColor="text1"/>
          <w:lang w:eastAsia="en-GB"/>
        </w:rPr>
        <w:t xml:space="preserve">). </w:t>
      </w:r>
      <w:r w:rsidRPr="002C2199">
        <w:rPr>
          <w:rFonts w:ascii="Times New Roman" w:eastAsia="Times New Roman" w:hAnsi="Times New Roman" w:cs="Times New Roman"/>
          <w:color w:val="000000" w:themeColor="text1"/>
          <w:lang w:val="en-US" w:eastAsia="en-GB"/>
        </w:rPr>
        <w:t>To generate the unilateral iSPN-D2R KO model, we produced a</w:t>
      </w:r>
      <w:r w:rsidRPr="002C2199">
        <w:rPr>
          <w:rFonts w:ascii="Times New Roman" w:hAnsi="Times New Roman" w:cs="Times New Roman"/>
          <w:color w:val="000000" w:themeColor="text1"/>
        </w:rPr>
        <w:t xml:space="preserve"> </w:t>
      </w:r>
      <w:r w:rsidRPr="002C2199">
        <w:rPr>
          <w:rFonts w:ascii="Times New Roman" w:eastAsia="Times New Roman" w:hAnsi="Times New Roman" w:cs="Times New Roman"/>
          <w:color w:val="000000" w:themeColor="text1"/>
          <w:lang w:val="en-US" w:eastAsia="en-GB"/>
        </w:rPr>
        <w:t xml:space="preserve">vector coding for Cre under the proenkephalin promoter, which </w:t>
      </w:r>
      <w:r w:rsidR="0040437A" w:rsidRPr="002C2199">
        <w:rPr>
          <w:rFonts w:ascii="Times New Roman" w:eastAsia="Times New Roman" w:hAnsi="Times New Roman" w:cs="Times New Roman"/>
          <w:color w:val="000000" w:themeColor="text1"/>
          <w:lang w:val="en-US" w:eastAsia="en-GB"/>
        </w:rPr>
        <w:t xml:space="preserve">is </w:t>
      </w:r>
      <w:proofErr w:type="spellStart"/>
      <w:r w:rsidRPr="002C2199">
        <w:rPr>
          <w:rFonts w:ascii="Times New Roman" w:eastAsia="Times New Roman" w:hAnsi="Times New Roman" w:cs="Times New Roman"/>
          <w:color w:val="000000" w:themeColor="text1"/>
          <w:lang w:val="en-US" w:eastAsia="en-GB"/>
        </w:rPr>
        <w:t>iSPN</w:t>
      </w:r>
      <w:proofErr w:type="spellEnd"/>
      <w:r w:rsidRPr="002C2199">
        <w:rPr>
          <w:rFonts w:ascii="Times New Roman" w:eastAsia="Times New Roman" w:hAnsi="Times New Roman" w:cs="Times New Roman"/>
          <w:color w:val="000000" w:themeColor="text1"/>
          <w:lang w:val="en-US" w:eastAsia="en-GB"/>
        </w:rPr>
        <w:t xml:space="preserve">-specific </w:t>
      </w:r>
      <w:r w:rsidRPr="002C2199">
        <w:rPr>
          <w:rFonts w:ascii="Times New Roman" w:eastAsia="Times New Roman" w:hAnsi="Times New Roman" w:cs="Times New Roman"/>
          <w:color w:val="000000" w:themeColor="text1"/>
          <w:lang w:val="en-US" w:eastAsia="en-GB"/>
        </w:rPr>
        <w:fldChar w:fldCharType="begin">
          <w:fldData xml:space="preserve">PEVuZE5vdGU+PENpdGU+PEF1dGhvcj5IZWltYW48L0F1dGhvcj48WWVhcj4yMDA4PC9ZZWFyPjxS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</w:fldData>
        </w:fldChar>
      </w:r>
      <w:r w:rsidR="00A30C65" w:rsidRPr="002C2199">
        <w:rPr>
          <w:rFonts w:ascii="Times New Roman" w:eastAsia="Times New Roman" w:hAnsi="Times New Roman" w:cs="Times New Roman"/>
          <w:color w:val="000000" w:themeColor="text1"/>
          <w:lang w:val="en-US" w:eastAsia="en-GB"/>
        </w:rPr>
        <w:instrText xml:space="preserve"> ADDIN EN.CITE </w:instrText>
      </w:r>
      <w:r w:rsidR="00A30C65" w:rsidRPr="002C2199">
        <w:rPr>
          <w:rFonts w:ascii="Times New Roman" w:eastAsia="Times New Roman" w:hAnsi="Times New Roman" w:cs="Times New Roman"/>
          <w:color w:val="000000" w:themeColor="text1"/>
          <w:lang w:val="en-US" w:eastAsia="en-GB"/>
        </w:rPr>
        <w:fldChar w:fldCharType="begin">
          <w:fldData xml:space="preserve">PEVuZE5vdGU+PENpdGU+PEF1dGhvcj5IZWltYW48L0F1dGhvcj48WWVhcj4yMDA4PC9ZZWFyPjxS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</w:fldData>
        </w:fldChar>
      </w:r>
      <w:r w:rsidR="00A30C65" w:rsidRPr="002C2199">
        <w:rPr>
          <w:rFonts w:ascii="Times New Roman" w:eastAsia="Times New Roman" w:hAnsi="Times New Roman" w:cs="Times New Roman"/>
          <w:color w:val="000000" w:themeColor="text1"/>
          <w:lang w:val="en-US" w:eastAsia="en-GB"/>
        </w:rPr>
        <w:instrText xml:space="preserve"> ADDIN EN.CITE.DATA </w:instrText>
      </w:r>
      <w:r w:rsidR="00A30C65" w:rsidRPr="002C2199">
        <w:rPr>
          <w:rFonts w:ascii="Times New Roman" w:eastAsia="Times New Roman" w:hAnsi="Times New Roman" w:cs="Times New Roman"/>
          <w:color w:val="000000" w:themeColor="text1"/>
          <w:lang w:val="en-US" w:eastAsia="en-GB"/>
        </w:rPr>
      </w:r>
      <w:r w:rsidR="00A30C65" w:rsidRPr="002C2199">
        <w:rPr>
          <w:rFonts w:ascii="Times New Roman" w:eastAsia="Times New Roman" w:hAnsi="Times New Roman" w:cs="Times New Roman"/>
          <w:color w:val="000000" w:themeColor="text1"/>
          <w:lang w:val="en-US" w:eastAsia="en-GB"/>
        </w:rPr>
        <w:fldChar w:fldCharType="end"/>
      </w:r>
      <w:r w:rsidRPr="002C2199">
        <w:rPr>
          <w:rFonts w:ascii="Times New Roman" w:eastAsia="Times New Roman" w:hAnsi="Times New Roman" w:cs="Times New Roman"/>
          <w:color w:val="000000" w:themeColor="text1"/>
          <w:lang w:val="en-US" w:eastAsia="en-GB"/>
        </w:rPr>
      </w:r>
      <w:r w:rsidRPr="002C2199">
        <w:rPr>
          <w:rFonts w:ascii="Times New Roman" w:eastAsia="Times New Roman" w:hAnsi="Times New Roman" w:cs="Times New Roman"/>
          <w:color w:val="000000" w:themeColor="text1"/>
          <w:lang w:val="en-US" w:eastAsia="en-GB"/>
        </w:rPr>
        <w:fldChar w:fldCharType="separate"/>
      </w:r>
      <w:r w:rsidR="00A30C65" w:rsidRPr="002C2199">
        <w:rPr>
          <w:rFonts w:ascii="Times New Roman" w:eastAsia="Times New Roman" w:hAnsi="Times New Roman" w:cs="Times New Roman"/>
          <w:noProof/>
          <w:color w:val="000000" w:themeColor="text1"/>
          <w:vertAlign w:val="superscript"/>
          <w:lang w:val="en-US" w:eastAsia="en-GB"/>
        </w:rPr>
        <w:t>5</w:t>
      </w:r>
      <w:r w:rsidRPr="002C2199">
        <w:rPr>
          <w:rFonts w:ascii="Times New Roman" w:eastAsia="Times New Roman" w:hAnsi="Times New Roman" w:cs="Times New Roman"/>
          <w:color w:val="000000" w:themeColor="text1"/>
          <w:lang w:val="en-US" w:eastAsia="en-GB"/>
        </w:rPr>
        <w:fldChar w:fldCharType="end"/>
      </w:r>
      <w:r w:rsidRPr="002C2199">
        <w:rPr>
          <w:rFonts w:ascii="Times New Roman" w:eastAsia="Times New Roman" w:hAnsi="Times New Roman" w:cs="Times New Roman"/>
          <w:color w:val="000000" w:themeColor="text1"/>
          <w:lang w:val="en-US" w:eastAsia="en-GB"/>
        </w:rPr>
        <w:t xml:space="preserve"> (herein AAV-PENK-Cre vector). A </w:t>
      </w:r>
      <w:r w:rsidRPr="002C2199">
        <w:rPr>
          <w:rFonts w:ascii="Times New Roman" w:hAnsi="Times New Roman" w:cs="Times New Roman"/>
          <w:color w:val="000000" w:themeColor="text1"/>
        </w:rPr>
        <w:t>flip-excision (flex) vector coding for green fluorescent protein (GFP) (AAV-flex-GFP) was used to verify the cellular specificity of Cre activity</w:t>
      </w:r>
      <w:r w:rsidR="0040437A" w:rsidRPr="002C2199">
        <w:rPr>
          <w:rFonts w:ascii="Times New Roman" w:hAnsi="Times New Roman" w:cs="Times New Roman"/>
          <w:color w:val="000000" w:themeColor="text1"/>
        </w:rPr>
        <w:t xml:space="preserve"> (cf. Figure 1)</w:t>
      </w:r>
      <w:r w:rsidRPr="002C2199">
        <w:rPr>
          <w:rFonts w:ascii="Times New Roman" w:hAnsi="Times New Roman" w:cs="Times New Roman"/>
          <w:color w:val="000000" w:themeColor="text1"/>
        </w:rPr>
        <w:t>. Stock vector preparations were diluted in phosphate buffered saline (PBS, pH 7.4) to a titer of 1.8*10</w:t>
      </w:r>
      <w:r w:rsidRPr="002C2199">
        <w:rPr>
          <w:rFonts w:ascii="Times New Roman" w:hAnsi="Times New Roman" w:cs="Times New Roman"/>
          <w:color w:val="000000" w:themeColor="text1"/>
          <w:vertAlign w:val="superscript"/>
        </w:rPr>
        <w:t>13</w:t>
      </w:r>
      <w:r w:rsidRPr="002C2199">
        <w:rPr>
          <w:rFonts w:ascii="Times New Roman" w:hAnsi="Times New Roman" w:cs="Times New Roman"/>
          <w:color w:val="000000" w:themeColor="text1"/>
        </w:rPr>
        <w:t xml:space="preserve"> (AAV-flex-GFP) or 1.1*10</w:t>
      </w:r>
      <w:r w:rsidRPr="002C2199">
        <w:rPr>
          <w:rFonts w:ascii="Times New Roman" w:hAnsi="Times New Roman" w:cs="Times New Roman"/>
          <w:color w:val="000000" w:themeColor="text1"/>
          <w:vertAlign w:val="superscript"/>
        </w:rPr>
        <w:t>13</w:t>
      </w:r>
      <w:r w:rsidRPr="002C2199">
        <w:rPr>
          <w:rFonts w:ascii="Times New Roman" w:hAnsi="Times New Roman" w:cs="Times New Roman"/>
          <w:color w:val="000000" w:themeColor="text1"/>
        </w:rPr>
        <w:t xml:space="preserve"> (AAV-PENK-Cre) genome copies/ml. Two injections of the AAV preparation (1 μL/injection) were delivered to the right dorsolateral striatum at the following coordinates (in mm, from bregma or the dural surface): (1) AP: + 1.0, L: - 2.1, DV: - 2.6; (2) AP: + 0.3, L: - 2.3, DV: - 2.6 (tooth bar: - 4.0), as in </w:t>
      </w:r>
      <w:r w:rsidRPr="002C2199">
        <w:rPr>
          <w:rFonts w:ascii="Times New Roman" w:hAnsi="Times New Roman" w:cs="Times New Roman"/>
          <w:color w:val="000000" w:themeColor="text1"/>
        </w:rPr>
        <w:fldChar w:fldCharType="begin">
          <w:fldData xml:space="preserve">PEVuZE5vdGU+PENpdGU+PEF1dGhvcj5BbGNhY2VyPC9BdXRob3I+PFllYXI+MjAxNzwvWWVhcj48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BbGNhY2VyPC9BdXRob3I+PFllYXI+MjAxNzwvWWVhcj48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6</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 xml:space="preserve">. When AAV injections were applied to 6-OHDA-lesioned animals, the AAV delivery preceded the 6-OHDA lesion by 3 weeks. </w:t>
      </w:r>
      <w:r w:rsidR="0040437A" w:rsidRPr="002C2199">
        <w:rPr>
          <w:rFonts w:ascii="Times New Roman" w:hAnsi="Times New Roman" w:cs="Times New Roman"/>
          <w:color w:val="000000" w:themeColor="text1"/>
        </w:rPr>
        <w:t xml:space="preserve">In our initial </w:t>
      </w:r>
      <w:r w:rsidR="00210A49" w:rsidRPr="002C2199">
        <w:rPr>
          <w:rFonts w:ascii="Times New Roman" w:hAnsi="Times New Roman" w:cs="Times New Roman"/>
          <w:color w:val="000000" w:themeColor="text1"/>
        </w:rPr>
        <w:t>knockout</w:t>
      </w:r>
      <w:r w:rsidR="0040437A" w:rsidRPr="002C2199">
        <w:rPr>
          <w:rFonts w:ascii="Times New Roman" w:hAnsi="Times New Roman" w:cs="Times New Roman"/>
          <w:color w:val="000000" w:themeColor="text1"/>
        </w:rPr>
        <w:t>-validation studies, p</w:t>
      </w:r>
      <w:r w:rsidRPr="002C2199">
        <w:rPr>
          <w:rFonts w:ascii="Times New Roman" w:hAnsi="Times New Roman" w:cs="Times New Roman"/>
          <w:color w:val="000000" w:themeColor="text1"/>
        </w:rPr>
        <w:t xml:space="preserve">otential toxicity of the AAV transduction </w:t>
      </w:r>
      <w:r w:rsidR="00210A49" w:rsidRPr="002C2199">
        <w:rPr>
          <w:rFonts w:ascii="Times New Roman" w:hAnsi="Times New Roman" w:cs="Times New Roman"/>
          <w:color w:val="000000" w:themeColor="text1"/>
        </w:rPr>
        <w:t xml:space="preserve">was ruled out </w:t>
      </w:r>
      <w:r w:rsidRPr="002C2199">
        <w:rPr>
          <w:rFonts w:ascii="Times New Roman" w:hAnsi="Times New Roman" w:cs="Times New Roman"/>
          <w:color w:val="000000" w:themeColor="text1"/>
        </w:rPr>
        <w:t xml:space="preserve">by immunostaining striatal sections for the SPN-enriched cell marker, </w:t>
      </w:r>
      <w:r w:rsidRPr="002C2199">
        <w:rPr>
          <w:rFonts w:ascii="Times New Roman" w:hAnsi="Times New Roman" w:cs="Times New Roman"/>
          <w:color w:val="000000" w:themeColor="text1"/>
          <w:shd w:val="clear" w:color="auto" w:fill="FFFFFF"/>
        </w:rPr>
        <w:t>dopamine- and</w:t>
      </w:r>
      <w:r w:rsidR="00A36995" w:rsidRPr="002C2199">
        <w:rPr>
          <w:rFonts w:ascii="Times New Roman" w:hAnsi="Times New Roman" w:cs="Times New Roman"/>
          <w:color w:val="000000" w:themeColor="text1"/>
          <w:shd w:val="clear" w:color="auto" w:fill="FFFFFF"/>
        </w:rPr>
        <w:t xml:space="preserve"> </w:t>
      </w:r>
      <w:r w:rsidRPr="002C2199">
        <w:rPr>
          <w:rFonts w:ascii="Times New Roman" w:hAnsi="Times New Roman" w:cs="Times New Roman"/>
          <w:color w:val="000000" w:themeColor="text1"/>
          <w:shd w:val="clear" w:color="auto" w:fill="FFFFFF"/>
        </w:rPr>
        <w:t>cyclic AMP-regulated phosphoprotein of 32 kDa</w:t>
      </w:r>
      <w:r w:rsidRPr="002C2199">
        <w:rPr>
          <w:rFonts w:ascii="Times New Roman" w:hAnsi="Times New Roman" w:cs="Times New Roman"/>
          <w:color w:val="000000" w:themeColor="text1"/>
        </w:rPr>
        <w:t xml:space="preserve"> (DARPP-32) (Cell Signaling rabbit anti DARPP-32 antibody #2302, 1:1000). The marker was uniformly expressed across the striatum, including AAV-transduced and non-transduced areas</w:t>
      </w:r>
      <w:r w:rsidR="006F1575" w:rsidRPr="002C2199">
        <w:rPr>
          <w:rFonts w:ascii="Times New Roman" w:hAnsi="Times New Roman" w:cs="Times New Roman"/>
          <w:color w:val="000000" w:themeColor="text1"/>
        </w:rPr>
        <w:t>.</w:t>
      </w:r>
      <w:r w:rsidRPr="002C2199">
        <w:rPr>
          <w:rFonts w:ascii="Times New Roman" w:hAnsi="Times New Roman" w:cs="Times New Roman"/>
          <w:color w:val="000000" w:themeColor="text1"/>
        </w:rPr>
        <w:t xml:space="preserve"> </w:t>
      </w:r>
    </w:p>
    <w:p w14:paraId="52B77BEC" w14:textId="77777777" w:rsidR="00E60BFA" w:rsidRPr="002C2199" w:rsidRDefault="00E60BFA" w:rsidP="00E60BFA">
      <w:pPr>
        <w:pStyle w:val="Subtitle"/>
        <w:spacing w:after="0" w:line="288" w:lineRule="auto"/>
        <w:jc w:val="both"/>
        <w:rPr>
          <w:rFonts w:ascii="Times New Roman" w:hAnsi="Times New Roman" w:cs="Times New Roman"/>
          <w:sz w:val="24"/>
          <w:szCs w:val="24"/>
        </w:rPr>
      </w:pPr>
    </w:p>
    <w:p w14:paraId="6419DD6E" w14:textId="77777777" w:rsidR="00E60BFA" w:rsidRPr="002C2199" w:rsidRDefault="00E60BFA" w:rsidP="00E60BFA">
      <w:pPr>
        <w:pStyle w:val="Subtitle"/>
        <w:spacing w:after="0" w:line="288" w:lineRule="auto"/>
        <w:jc w:val="both"/>
        <w:rPr>
          <w:rFonts w:ascii="Times New Roman" w:hAnsi="Times New Roman" w:cs="Times New Roman"/>
          <w:i/>
          <w:iCs/>
          <w:color w:val="000000" w:themeColor="text1"/>
          <w:sz w:val="24"/>
          <w:szCs w:val="24"/>
        </w:rPr>
      </w:pPr>
      <w:r w:rsidRPr="002C2199">
        <w:rPr>
          <w:rFonts w:ascii="Times New Roman" w:hAnsi="Times New Roman" w:cs="Times New Roman"/>
          <w:i/>
          <w:iCs/>
          <w:color w:val="000000" w:themeColor="text1"/>
          <w:sz w:val="24"/>
          <w:szCs w:val="24"/>
        </w:rPr>
        <w:t>Dopamine-denervating lesions</w:t>
      </w:r>
    </w:p>
    <w:p w14:paraId="4F50B6DA" w14:textId="6E9C2E1D" w:rsidR="00E60BFA" w:rsidRPr="002C2199" w:rsidRDefault="00E60BFA" w:rsidP="00E60BFA">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Chronic striatal DA</w:t>
      </w:r>
      <w:r w:rsidR="00286A48"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rPr>
        <w:t xml:space="preserve">denervation was produced using </w:t>
      </w:r>
      <w:r w:rsidRPr="002C2199">
        <w:rPr>
          <w:rFonts w:ascii="Times New Roman" w:hAnsi="Times New Roman" w:cs="Times New Roman"/>
          <w:color w:val="000000" w:themeColor="text1"/>
          <w:lang w:val="en-US"/>
        </w:rPr>
        <w:t>6-hydroxydopamine (</w:t>
      </w:r>
      <w:r w:rsidRPr="002C2199">
        <w:rPr>
          <w:rFonts w:ascii="Times New Roman" w:hAnsi="Times New Roman" w:cs="Times New Roman"/>
          <w:color w:val="000000" w:themeColor="text1"/>
        </w:rPr>
        <w:t xml:space="preserve">6-OHDA-HCl, Sigma Aldrich, Stockholm, Sweden) as previously described </w:t>
      </w:r>
      <w:r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sIDg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lNlYmFzdGlhbnV0dG88L0F1dGhvcj48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sIDg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lNlYmFzdGlhbnV0dG88L0F1dGhvcj48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7, 8</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 xml:space="preserve">. Briefly, anesthetised mice (1.2-1.5% isoflurane/air mixture) received </w:t>
      </w:r>
      <w:r w:rsidRPr="002C2199">
        <w:rPr>
          <w:rFonts w:ascii="Times New Roman" w:hAnsi="Times New Roman" w:cs="Times New Roman"/>
          <w:color w:val="000000" w:themeColor="text1"/>
          <w:lang w:eastAsia="sv-SE"/>
        </w:rPr>
        <w:t>1 µL of toxin solution (3.2 µg/µl 6-OHDA f</w:t>
      </w:r>
      <w:r w:rsidR="00980E82" w:rsidRPr="002C2199">
        <w:rPr>
          <w:rFonts w:ascii="Times New Roman" w:hAnsi="Times New Roman" w:cs="Times New Roman"/>
          <w:color w:val="000000" w:themeColor="text1"/>
          <w:lang w:eastAsia="sv-SE"/>
        </w:rPr>
        <w:t>r</w:t>
      </w:r>
      <w:r w:rsidRPr="002C2199">
        <w:rPr>
          <w:rFonts w:ascii="Times New Roman" w:hAnsi="Times New Roman" w:cs="Times New Roman"/>
          <w:color w:val="000000" w:themeColor="text1"/>
          <w:lang w:eastAsia="sv-SE"/>
        </w:rPr>
        <w:t>ee base in 0.02% ascorbic acid-saline) in the right medial forebrain bundle (MFB) at the following coordinates: AP= -0,7; ML= 1,2; DV= -4,7 (t</w:t>
      </w:r>
      <w:r w:rsidRPr="002C2199">
        <w:rPr>
          <w:rFonts w:ascii="Times New Roman" w:hAnsi="Times New Roman" w:cs="Times New Roman"/>
          <w:color w:val="000000" w:themeColor="text1"/>
        </w:rPr>
        <w:t xml:space="preserve">ooth bar: - 4.0). </w:t>
      </w:r>
      <w:r w:rsidR="006C1C13" w:rsidRPr="002C2199">
        <w:rPr>
          <w:rFonts w:ascii="Times New Roman" w:hAnsi="Times New Roman" w:cs="Times New Roman"/>
          <w:color w:val="000000" w:themeColor="text1"/>
        </w:rPr>
        <w:t xml:space="preserve">Following surgery, mice received daily care for 2–3 weeks, as detailed in </w:t>
      </w:r>
      <w:r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sIDg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lNlYmFzdGlhbnV0dG88L0F1dGhvcj48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sIDg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lNlYmFzdGlhbnV0dG88L0F1dGhvcj48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7, 8</w:t>
      </w:r>
      <w:r w:rsidRPr="002C2199">
        <w:rPr>
          <w:rFonts w:ascii="Times New Roman" w:hAnsi="Times New Roman" w:cs="Times New Roman"/>
          <w:color w:val="000000" w:themeColor="text1"/>
        </w:rPr>
        <w:fldChar w:fldCharType="end"/>
      </w:r>
      <w:r w:rsidR="006C1C13" w:rsidRPr="002C2199">
        <w:rPr>
          <w:rFonts w:ascii="Times New Roman" w:hAnsi="Times New Roman" w:cs="Times New Roman"/>
          <w:color w:val="000000" w:themeColor="text1"/>
        </w:rPr>
        <w:t xml:space="preserve"> (which resulted in 100% postoperative survival), and a </w:t>
      </w:r>
      <w:r w:rsidR="00286A48" w:rsidRPr="002C2199">
        <w:rPr>
          <w:rFonts w:ascii="Times New Roman" w:hAnsi="Times New Roman" w:cs="Times New Roman"/>
          <w:color w:val="000000" w:themeColor="text1"/>
        </w:rPr>
        <w:t xml:space="preserve">3-week </w:t>
      </w:r>
      <w:r w:rsidRPr="002C2199">
        <w:rPr>
          <w:rFonts w:ascii="Times New Roman" w:hAnsi="Times New Roman" w:cs="Times New Roman"/>
          <w:color w:val="000000" w:themeColor="text1"/>
        </w:rPr>
        <w:t>recovery period was allowed prior</w:t>
      </w:r>
      <w:r w:rsidRPr="002C2199">
        <w:rPr>
          <w:rFonts w:ascii="Times New Roman" w:eastAsia="Times New Roman" w:hAnsi="Times New Roman" w:cs="Times New Roman"/>
          <w:color w:val="000000" w:themeColor="text1"/>
          <w:lang w:val="en-US" w:eastAsia="en-GB"/>
        </w:rPr>
        <w:t xml:space="preserve"> to any further experimental procedure</w:t>
      </w:r>
      <w:r w:rsidRPr="002C2199">
        <w:rPr>
          <w:rFonts w:ascii="Times New Roman" w:hAnsi="Times New Roman" w:cs="Times New Roman"/>
          <w:color w:val="000000" w:themeColor="text1"/>
        </w:rPr>
        <w:t>. T</w:t>
      </w:r>
      <w:r w:rsidR="00286A48" w:rsidRPr="002C2199">
        <w:rPr>
          <w:rFonts w:ascii="Times New Roman" w:hAnsi="Times New Roman" w:cs="Times New Roman"/>
          <w:color w:val="000000" w:themeColor="text1"/>
        </w:rPr>
        <w:t xml:space="preserve">he </w:t>
      </w:r>
      <w:r w:rsidR="00286A48" w:rsidRPr="002C2199">
        <w:rPr>
          <w:rFonts w:ascii="Times New Roman" w:hAnsi="Times New Roman" w:cs="Times New Roman"/>
          <w:color w:val="000000" w:themeColor="text1"/>
        </w:rPr>
        <w:lastRenderedPageBreak/>
        <w:t xml:space="preserve">dopaminergic denervation </w:t>
      </w:r>
      <w:r w:rsidRPr="002C2199">
        <w:rPr>
          <w:rFonts w:ascii="Times New Roman" w:hAnsi="Times New Roman" w:cs="Times New Roman"/>
          <w:color w:val="000000" w:themeColor="text1"/>
        </w:rPr>
        <w:t xml:space="preserve">was verified in all animals using both the cylinder test of forelimb use asymmetry </w:t>
      </w:r>
      <w:r w:rsidRPr="002C2199">
        <w:rPr>
          <w:rFonts w:ascii="Times New Roman" w:hAnsi="Times New Roman" w:cs="Times New Roman"/>
          <w:color w:val="000000" w:themeColor="text1"/>
        </w:rPr>
        <w:fldChar w:fldCharType="begin">
          <w:fldData xml:space="preserve">PEVuZE5vdGU+PENpdGU+PEF1dGhvcj5GcmFuY2FyZG88L0F1dGhvcj48WWVhcj4yMDExPC9ZZWFy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GcmFuY2FyZG88L0F1dGhvcj48WWVhcj4yMDExPC9ZZWFy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9</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 xml:space="preserve"> and tyrosine hydroxylase (TH) immunohistochemistry. All </w:t>
      </w:r>
      <w:r w:rsidR="0040437A" w:rsidRPr="002C2199">
        <w:rPr>
          <w:rFonts w:ascii="Times New Roman" w:hAnsi="Times New Roman" w:cs="Times New Roman"/>
          <w:color w:val="000000" w:themeColor="text1"/>
        </w:rPr>
        <w:t xml:space="preserve">the lesioned </w:t>
      </w:r>
      <w:r w:rsidRPr="002C2199">
        <w:rPr>
          <w:rFonts w:ascii="Times New Roman" w:hAnsi="Times New Roman" w:cs="Times New Roman"/>
          <w:color w:val="000000" w:themeColor="text1"/>
        </w:rPr>
        <w:t xml:space="preserve">animals included in the study had &gt; 85% loss of TH optical density (O.D.) in the striatum ipsilateral to the </w:t>
      </w:r>
      <w:r w:rsidR="0040437A" w:rsidRPr="002C2199">
        <w:rPr>
          <w:rFonts w:ascii="Times New Roman" w:hAnsi="Times New Roman" w:cs="Times New Roman"/>
          <w:color w:val="000000" w:themeColor="text1"/>
        </w:rPr>
        <w:t>6-OHDA infusion.</w:t>
      </w:r>
      <w:r w:rsidRPr="002C2199">
        <w:rPr>
          <w:rFonts w:ascii="Times New Roman" w:hAnsi="Times New Roman" w:cs="Times New Roman"/>
          <w:color w:val="000000" w:themeColor="text1"/>
        </w:rPr>
        <w:t xml:space="preserve"> </w:t>
      </w:r>
    </w:p>
    <w:p w14:paraId="6683A6A1" w14:textId="77777777" w:rsidR="00E60BFA" w:rsidRPr="002C2199" w:rsidRDefault="00E60BFA" w:rsidP="00E60BFA">
      <w:pPr>
        <w:spacing w:line="288" w:lineRule="auto"/>
        <w:jc w:val="both"/>
        <w:rPr>
          <w:rFonts w:ascii="Times New Roman" w:hAnsi="Times New Roman" w:cs="Times New Roman"/>
          <w:color w:val="000000" w:themeColor="text1"/>
        </w:rPr>
      </w:pPr>
    </w:p>
    <w:p w14:paraId="639C5BBB" w14:textId="1B4C0D26" w:rsidR="00E60BFA" w:rsidRPr="002C2199" w:rsidRDefault="00E60BFA" w:rsidP="00E60BFA">
      <w:pPr>
        <w:pStyle w:val="Subtitle"/>
        <w:spacing w:after="0" w:line="288" w:lineRule="auto"/>
        <w:jc w:val="both"/>
        <w:rPr>
          <w:rFonts w:ascii="Times New Roman" w:hAnsi="Times New Roman" w:cs="Times New Roman"/>
          <w:i/>
          <w:iCs/>
          <w:color w:val="000000" w:themeColor="text1"/>
          <w:sz w:val="24"/>
          <w:szCs w:val="24"/>
        </w:rPr>
      </w:pPr>
      <w:r w:rsidRPr="002C2199">
        <w:rPr>
          <w:rFonts w:ascii="Times New Roman" w:hAnsi="Times New Roman" w:cs="Times New Roman"/>
          <w:i/>
          <w:iCs/>
          <w:color w:val="000000" w:themeColor="text1"/>
          <w:sz w:val="24"/>
          <w:szCs w:val="24"/>
        </w:rPr>
        <w:t>Drugs</w:t>
      </w:r>
      <w:r w:rsidR="00060B0A" w:rsidRPr="002C2199">
        <w:rPr>
          <w:rFonts w:ascii="Times New Roman" w:hAnsi="Times New Roman" w:cs="Times New Roman"/>
          <w:i/>
          <w:iCs/>
          <w:color w:val="000000" w:themeColor="text1"/>
          <w:sz w:val="24"/>
          <w:szCs w:val="24"/>
        </w:rPr>
        <w:t>,</w:t>
      </w:r>
      <w:r w:rsidRPr="002C2199">
        <w:rPr>
          <w:rFonts w:ascii="Times New Roman" w:hAnsi="Times New Roman" w:cs="Times New Roman"/>
          <w:i/>
          <w:iCs/>
          <w:color w:val="000000" w:themeColor="text1"/>
          <w:sz w:val="24"/>
          <w:szCs w:val="24"/>
        </w:rPr>
        <w:t xml:space="preserve"> treatments</w:t>
      </w:r>
      <w:r w:rsidR="00060B0A" w:rsidRPr="002C2199">
        <w:rPr>
          <w:rFonts w:ascii="Times New Roman" w:hAnsi="Times New Roman" w:cs="Times New Roman"/>
          <w:i/>
          <w:iCs/>
          <w:color w:val="000000" w:themeColor="text1"/>
          <w:sz w:val="24"/>
          <w:szCs w:val="24"/>
        </w:rPr>
        <w:t>, and</w:t>
      </w:r>
      <w:r w:rsidR="007F2A02" w:rsidRPr="002C2199">
        <w:rPr>
          <w:rFonts w:ascii="Times New Roman" w:hAnsi="Times New Roman" w:cs="Times New Roman"/>
          <w:i/>
          <w:iCs/>
          <w:color w:val="000000" w:themeColor="text1"/>
          <w:sz w:val="24"/>
          <w:szCs w:val="24"/>
        </w:rPr>
        <w:t xml:space="preserve"> the underlying rationale </w:t>
      </w:r>
    </w:p>
    <w:p w14:paraId="2B45C390" w14:textId="7E1ECE86" w:rsidR="00F3011D" w:rsidRPr="002C2199" w:rsidRDefault="00E60BFA" w:rsidP="00163A4F">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Dopaminergic drugs were administered using well characterised doses and treatment regimens </w:t>
      </w:r>
      <w:r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8L3N0eWxlPjwvRGlzcGxheVRleHQ+PHJlY29yZD48cmVjLW51bWJlcj40NzwvcmVjLW51bWJl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8L3N0eWxlPjwvRGlzcGxheVRleHQ+PHJlY29yZD48cmVjLW51bWJlcj40NzwvcmVjLW51bWJl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7</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 L-DOPA (</w:t>
      </w:r>
      <w:r w:rsidRPr="002C2199">
        <w:rPr>
          <w:rFonts w:ascii="Times New Roman" w:eastAsia="Times New Roman" w:hAnsi="Times New Roman" w:cs="Times New Roman"/>
          <w:color w:val="000000" w:themeColor="text1"/>
          <w:lang w:eastAsia="en-GB"/>
        </w:rPr>
        <w:t>L-3,4-dihydroxyphenylalanine methyl ester hydrochloride</w:t>
      </w:r>
      <w:r w:rsidRPr="002C2199">
        <w:rPr>
          <w:rFonts w:ascii="Times New Roman" w:hAnsi="Times New Roman" w:cs="Times New Roman"/>
          <w:color w:val="000000" w:themeColor="text1"/>
        </w:rPr>
        <w:t xml:space="preserve">; Sigma-Aldrich AB, 6 mg/kg/day) was dissolved in physiological saline together with the peripheral DOPA decarboxylase inhibitor benserazide-HCl (Sigma-Aldrich AB; 12 mg/kg). The highly selective D2R full agonist sumanirole </w:t>
      </w:r>
      <w:r w:rsidRPr="002C2199">
        <w:rPr>
          <w:rFonts w:ascii="Times New Roman" w:hAnsi="Times New Roman" w:cs="Times New Roman"/>
          <w:color w:val="000000" w:themeColor="text1"/>
        </w:rPr>
        <w:fldChar w:fldCharType="begin">
          <w:fldData xml:space="preserve">PEVuZE5vdGU+PENpdGU+PEF1dGhvcj5NY0NhbGw8L0F1dGhvcj48WWVhcj4yMDA1PC9ZZWFyPjxS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NY0NhbGw8L0F1dGhvcj48WWVhcj4yMDA1PC9ZZWFyPjxS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10</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 xml:space="preserve"> </w:t>
      </w:r>
      <w:r w:rsidR="00E94713" w:rsidRPr="002C2199">
        <w:rPr>
          <w:rFonts w:ascii="Times New Roman" w:hAnsi="Times New Roman" w:cs="Times New Roman"/>
          <w:color w:val="000000" w:themeColor="text1"/>
        </w:rPr>
        <w:t xml:space="preserve">(SUM) </w:t>
      </w:r>
      <w:r w:rsidRPr="002C2199">
        <w:rPr>
          <w:rFonts w:ascii="Times New Roman" w:hAnsi="Times New Roman" w:cs="Times New Roman"/>
          <w:color w:val="000000" w:themeColor="text1"/>
        </w:rPr>
        <w:t xml:space="preserve">(Sumanirole maleate, Tocris, 4 mg/kg/day) and the partial D1R agonist SKF38393 </w:t>
      </w:r>
      <w:r w:rsidR="00E94713" w:rsidRPr="002C2199">
        <w:rPr>
          <w:rFonts w:ascii="Times New Roman" w:hAnsi="Times New Roman" w:cs="Times New Roman"/>
          <w:color w:val="000000" w:themeColor="text1"/>
        </w:rPr>
        <w:t xml:space="preserve">(SKF) </w:t>
      </w:r>
      <w:r w:rsidRPr="002C2199">
        <w:rPr>
          <w:rFonts w:ascii="Times New Roman" w:hAnsi="Times New Roman" w:cs="Times New Roman"/>
          <w:color w:val="000000" w:themeColor="text1"/>
        </w:rPr>
        <w:t xml:space="preserve">(Sigma-Aldrich AB, 3 mg/kg/day) were dissolved in physiological saline in a sonicating bath for approximately 10 minutes. Solutions were freshly prepared and injected intraperitoneally (i.p.) at </w:t>
      </w:r>
      <w:r w:rsidR="00980E82" w:rsidRPr="002C2199">
        <w:rPr>
          <w:rFonts w:ascii="Times New Roman" w:hAnsi="Times New Roman" w:cs="Times New Roman"/>
          <w:color w:val="000000" w:themeColor="text1"/>
        </w:rPr>
        <w:t xml:space="preserve">a </w:t>
      </w:r>
      <w:r w:rsidRPr="002C2199">
        <w:rPr>
          <w:rFonts w:ascii="Times New Roman" w:hAnsi="Times New Roman" w:cs="Times New Roman"/>
          <w:color w:val="000000" w:themeColor="text1"/>
        </w:rPr>
        <w:t>volume of 10 ml/kg body weight. Vehicle injections consisted of physiological saline solution</w:t>
      </w:r>
      <w:r w:rsidR="00060B0A" w:rsidRPr="002C2199">
        <w:rPr>
          <w:rFonts w:ascii="Times New Roman" w:hAnsi="Times New Roman" w:cs="Times New Roman"/>
          <w:color w:val="000000" w:themeColor="text1"/>
        </w:rPr>
        <w:t xml:space="preserve">. We opted to use SKF38393 instead of a full D1R agonist because SKF38393 better mimics the molecular and signaling response induced by L-DOPA in 6-OHDA lesioned rodents. Differently from SKF38393, full D1R agonists can induce </w:t>
      </w:r>
      <w:r w:rsidR="00220A45" w:rsidRPr="002C2199">
        <w:rPr>
          <w:rFonts w:ascii="Times New Roman" w:hAnsi="Times New Roman" w:cs="Times New Roman"/>
          <w:color w:val="000000" w:themeColor="text1"/>
        </w:rPr>
        <w:t xml:space="preserve">ERK1/2 signaling activation, </w:t>
      </w:r>
      <w:r w:rsidR="00F3011D" w:rsidRPr="002C2199">
        <w:rPr>
          <w:rFonts w:ascii="Times New Roman" w:hAnsi="Times New Roman" w:cs="Times New Roman"/>
          <w:color w:val="000000" w:themeColor="text1"/>
        </w:rPr>
        <w:t>c-</w:t>
      </w:r>
      <w:r w:rsidR="00060B0A" w:rsidRPr="002C2199">
        <w:rPr>
          <w:rFonts w:ascii="Times New Roman" w:hAnsi="Times New Roman" w:cs="Times New Roman"/>
          <w:color w:val="000000" w:themeColor="text1"/>
        </w:rPr>
        <w:t xml:space="preserve">Fos and other </w:t>
      </w:r>
      <w:r w:rsidR="00F3011D" w:rsidRPr="002C2199">
        <w:rPr>
          <w:rFonts w:ascii="Times New Roman" w:hAnsi="Times New Roman" w:cs="Times New Roman"/>
          <w:color w:val="000000" w:themeColor="text1"/>
        </w:rPr>
        <w:t xml:space="preserve">LID-associated </w:t>
      </w:r>
      <w:r w:rsidR="00060B0A" w:rsidRPr="002C2199">
        <w:rPr>
          <w:rFonts w:ascii="Times New Roman" w:hAnsi="Times New Roman" w:cs="Times New Roman"/>
          <w:color w:val="000000" w:themeColor="text1"/>
        </w:rPr>
        <w:t xml:space="preserve">genes also in the </w:t>
      </w:r>
      <w:r w:rsidR="00F3011D" w:rsidRPr="002C2199">
        <w:rPr>
          <w:rFonts w:ascii="Times New Roman" w:hAnsi="Times New Roman" w:cs="Times New Roman"/>
          <w:color w:val="000000" w:themeColor="text1"/>
        </w:rPr>
        <w:t>intact</w:t>
      </w:r>
      <w:r w:rsidR="00060B0A" w:rsidRPr="002C2199">
        <w:rPr>
          <w:rFonts w:ascii="Times New Roman" w:hAnsi="Times New Roman" w:cs="Times New Roman"/>
          <w:color w:val="000000" w:themeColor="text1"/>
        </w:rPr>
        <w:t xml:space="preserve"> striatum</w:t>
      </w:r>
      <w:r w:rsidR="00F3011D" w:rsidRPr="002C2199">
        <w:rPr>
          <w:rFonts w:ascii="Times New Roman" w:hAnsi="Times New Roman" w:cs="Times New Roman"/>
          <w:color w:val="000000" w:themeColor="text1"/>
        </w:rPr>
        <w:t xml:space="preserve"> (both caudate-putamen and nucleus accumbens)</w:t>
      </w:r>
      <w:r w:rsidR="00060B0A" w:rsidRPr="002C2199">
        <w:rPr>
          <w:rFonts w:ascii="Times New Roman" w:hAnsi="Times New Roman" w:cs="Times New Roman"/>
          <w:color w:val="000000" w:themeColor="text1"/>
        </w:rPr>
        <w:t xml:space="preserve"> </w:t>
      </w:r>
      <w:r w:rsidR="00210C21" w:rsidRPr="002C2199">
        <w:rPr>
          <w:rFonts w:ascii="Times New Roman" w:hAnsi="Times New Roman" w:cs="Times New Roman"/>
          <w:color w:val="000000" w:themeColor="text1"/>
        </w:rPr>
        <w:fldChar w:fldCharType="begin">
          <w:fldData xml:space="preserve">PEVuZE5vdGU+PENpdGU+PEF1dGhvcj5HZXJmZW48L0F1dGhvcj48WWVhcj4yMDExPC9ZZWFyPjxS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</w:fldData>
        </w:fldChar>
      </w:r>
      <w:r w:rsidR="00210C21" w:rsidRPr="002C2199">
        <w:rPr>
          <w:rFonts w:ascii="Times New Roman" w:hAnsi="Times New Roman" w:cs="Times New Roman"/>
          <w:color w:val="000000" w:themeColor="text1"/>
        </w:rPr>
        <w:instrText xml:space="preserve"> ADDIN EN.CITE </w:instrText>
      </w:r>
      <w:r w:rsidR="00210C21" w:rsidRPr="002C2199">
        <w:rPr>
          <w:rFonts w:ascii="Times New Roman" w:hAnsi="Times New Roman" w:cs="Times New Roman"/>
          <w:color w:val="000000" w:themeColor="text1"/>
        </w:rPr>
        <w:fldChar w:fldCharType="begin">
          <w:fldData xml:space="preserve">PEVuZE5vdGU+PENpdGU+PEF1dGhvcj5HZXJmZW48L0F1dGhvcj48WWVhcj4yMDExPC9ZZWFyPjxS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</w:fldData>
        </w:fldChar>
      </w:r>
      <w:r w:rsidR="00210C21" w:rsidRPr="002C2199">
        <w:rPr>
          <w:rFonts w:ascii="Times New Roman" w:hAnsi="Times New Roman" w:cs="Times New Roman"/>
          <w:color w:val="000000" w:themeColor="text1"/>
        </w:rPr>
        <w:instrText xml:space="preserve"> ADDIN EN.CITE.DATA </w:instrText>
      </w:r>
      <w:r w:rsidR="00210C21" w:rsidRPr="002C2199">
        <w:rPr>
          <w:rFonts w:ascii="Times New Roman" w:hAnsi="Times New Roman" w:cs="Times New Roman"/>
          <w:color w:val="000000" w:themeColor="text1"/>
        </w:rPr>
      </w:r>
      <w:r w:rsidR="00210C21" w:rsidRPr="002C2199">
        <w:rPr>
          <w:rFonts w:ascii="Times New Roman" w:hAnsi="Times New Roman" w:cs="Times New Roman"/>
          <w:color w:val="000000" w:themeColor="text1"/>
        </w:rPr>
        <w:fldChar w:fldCharType="end"/>
      </w:r>
      <w:r w:rsidR="00210C21" w:rsidRPr="002C2199">
        <w:rPr>
          <w:rFonts w:ascii="Times New Roman" w:hAnsi="Times New Roman" w:cs="Times New Roman"/>
          <w:color w:val="000000" w:themeColor="text1"/>
        </w:rPr>
      </w:r>
      <w:r w:rsidR="00210C21" w:rsidRPr="002C2199">
        <w:rPr>
          <w:rFonts w:ascii="Times New Roman" w:hAnsi="Times New Roman" w:cs="Times New Roman"/>
          <w:color w:val="000000" w:themeColor="text1"/>
        </w:rPr>
        <w:fldChar w:fldCharType="separate"/>
      </w:r>
      <w:r w:rsidR="00210C21" w:rsidRPr="002C2199">
        <w:rPr>
          <w:rFonts w:ascii="Times New Roman" w:hAnsi="Times New Roman" w:cs="Times New Roman"/>
          <w:noProof/>
          <w:color w:val="000000" w:themeColor="text1"/>
          <w:vertAlign w:val="superscript"/>
        </w:rPr>
        <w:t>11-13</w:t>
      </w:r>
      <w:r w:rsidR="00210C21" w:rsidRPr="002C2199">
        <w:rPr>
          <w:rFonts w:ascii="Times New Roman" w:hAnsi="Times New Roman" w:cs="Times New Roman"/>
          <w:color w:val="000000" w:themeColor="text1"/>
        </w:rPr>
        <w:fldChar w:fldCharType="end"/>
      </w:r>
      <w:r w:rsidR="00F3011D" w:rsidRPr="002C2199">
        <w:rPr>
          <w:rFonts w:ascii="Times New Roman" w:hAnsi="Times New Roman" w:cs="Times New Roman"/>
          <w:color w:val="000000" w:themeColor="text1"/>
        </w:rPr>
        <w:t xml:space="preserve">. Moreover, </w:t>
      </w:r>
      <w:r w:rsidR="00220A45" w:rsidRPr="002C2199">
        <w:rPr>
          <w:rFonts w:ascii="Times New Roman" w:hAnsi="Times New Roman" w:cs="Times New Roman"/>
          <w:color w:val="000000" w:themeColor="text1"/>
        </w:rPr>
        <w:t xml:space="preserve">behavioural and molecular </w:t>
      </w:r>
      <w:r w:rsidR="00F3011D" w:rsidRPr="002C2199">
        <w:rPr>
          <w:rFonts w:ascii="Times New Roman" w:hAnsi="Times New Roman" w:cs="Times New Roman"/>
          <w:color w:val="000000" w:themeColor="text1"/>
        </w:rPr>
        <w:t>response</w:t>
      </w:r>
      <w:r w:rsidR="00B047FE" w:rsidRPr="002C2199">
        <w:rPr>
          <w:rFonts w:ascii="Times New Roman" w:hAnsi="Times New Roman" w:cs="Times New Roman"/>
          <w:color w:val="000000" w:themeColor="text1"/>
        </w:rPr>
        <w:t>s</w:t>
      </w:r>
      <w:r w:rsidR="00F3011D" w:rsidRPr="002C2199">
        <w:rPr>
          <w:rFonts w:ascii="Times New Roman" w:hAnsi="Times New Roman" w:cs="Times New Roman"/>
          <w:color w:val="000000" w:themeColor="text1"/>
        </w:rPr>
        <w:t xml:space="preserve"> to</w:t>
      </w:r>
      <w:r w:rsidR="00220A45" w:rsidRPr="002C2199">
        <w:rPr>
          <w:rFonts w:ascii="Times New Roman" w:hAnsi="Times New Roman" w:cs="Times New Roman"/>
          <w:color w:val="000000" w:themeColor="text1"/>
        </w:rPr>
        <w:t xml:space="preserve"> </w:t>
      </w:r>
      <w:r w:rsidR="00F3011D" w:rsidRPr="002C2199">
        <w:rPr>
          <w:rFonts w:ascii="Times New Roman" w:hAnsi="Times New Roman" w:cs="Times New Roman"/>
          <w:color w:val="000000" w:themeColor="text1"/>
        </w:rPr>
        <w:t>full D1R agonis</w:t>
      </w:r>
      <w:r w:rsidR="00220A45" w:rsidRPr="002C2199">
        <w:rPr>
          <w:rFonts w:ascii="Times New Roman" w:hAnsi="Times New Roman" w:cs="Times New Roman"/>
          <w:color w:val="000000" w:themeColor="text1"/>
        </w:rPr>
        <w:t xml:space="preserve">m </w:t>
      </w:r>
      <w:r w:rsidR="00B047FE" w:rsidRPr="002C2199">
        <w:rPr>
          <w:rFonts w:ascii="Times New Roman" w:hAnsi="Times New Roman" w:cs="Times New Roman"/>
          <w:color w:val="000000" w:themeColor="text1"/>
        </w:rPr>
        <w:t>are</w:t>
      </w:r>
      <w:r w:rsidR="00F3011D" w:rsidRPr="002C2199">
        <w:rPr>
          <w:rFonts w:ascii="Times New Roman" w:hAnsi="Times New Roman" w:cs="Times New Roman"/>
          <w:color w:val="000000" w:themeColor="text1"/>
        </w:rPr>
        <w:t xml:space="preserve"> subject to rapid desensitization</w:t>
      </w:r>
      <w:r w:rsidR="004507BD" w:rsidRPr="002C2199">
        <w:rPr>
          <w:rFonts w:ascii="Times New Roman" w:hAnsi="Times New Roman" w:cs="Times New Roman"/>
          <w:color w:val="000000" w:themeColor="text1"/>
        </w:rPr>
        <w:t xml:space="preserve"> </w:t>
      </w:r>
      <w:r w:rsidR="00210C21" w:rsidRPr="002C2199">
        <w:rPr>
          <w:rFonts w:ascii="Times New Roman" w:hAnsi="Times New Roman" w:cs="Times New Roman"/>
          <w:color w:val="000000" w:themeColor="text1"/>
        </w:rPr>
        <w:fldChar w:fldCharType="begin"/>
      </w:r>
      <w:r w:rsidR="00210C21" w:rsidRPr="002C2199">
        <w:rPr>
          <w:rFonts w:ascii="Times New Roman" w:hAnsi="Times New Roman" w:cs="Times New Roman"/>
          <w:color w:val="000000" w:themeColor="text1"/>
        </w:rPr>
        <w:instrText xml:space="preserve"> ADDIN EN.CITE &lt;EndNote&gt;&lt;Cite&gt;&lt;Author&gt;Asin&lt;/Author&gt;&lt;Year&gt;1995&lt;/Year&gt;&lt;RecNum&gt;142&lt;/RecNum&gt;&lt;DisplayText&gt;&lt;style face="superscript"&gt;14&lt;/style&gt;&lt;/DisplayText&gt;&lt;record&gt;&lt;rec-number&gt;142&lt;/rec-number&gt;&lt;foreign-keys&gt;&lt;key app="EN" db-id="df9xrasfr99wz9easftv0f00dzpvzdxrvr9w" timestamp="1769637355"&gt;142&lt;/key&gt;&lt;/foreign-keys&gt;&lt;ref-type name="Journal Article"&gt;17&lt;/ref-type&gt;&lt;contributors&gt;&lt;authors&gt;&lt;author&gt;Asin, K. E.&lt;/author&gt;&lt;author&gt;Bednarz, L.&lt;/author&gt;&lt;author&gt;Nikkel, A.&lt;/author&gt;&lt;author&gt;Perner, R.&lt;/author&gt;&lt;/authors&gt;&lt;/contributors&gt;&lt;auth-address&gt;Abbott Laboratories, Neuroscience Research Division, Department 47U, Abbott Park, Illinois, USA.&lt;/auth-address&gt;&lt;titles&gt;&lt;title&gt;Rotation and striatal c-fos expression after repeated, daily treatment with selective dopamine receptor agonists and levodopa&lt;/title&gt;&lt;secondary-title&gt;J Pharmacol Exp Ther&lt;/secondary-title&gt;&lt;/titles&gt;&lt;periodical&gt;&lt;full-title&gt;J Pharmacol Exp Ther&lt;/full-title&gt;&lt;/periodical&gt;&lt;pages&gt;1483-90&lt;/pages&gt;&lt;volume&gt;273&lt;/volume&gt;&lt;number&gt;3&lt;/number&gt;&lt;keywords&gt;&lt;keyword&gt;Animals&lt;/keyword&gt;&lt;keyword&gt;Benzopyrans/*pharmacology&lt;/keyword&gt;&lt;keyword&gt;Corpus Striatum/*drug effects/metabolism&lt;/keyword&gt;&lt;keyword&gt;Dopamine Agonists/*pharmacology&lt;/keyword&gt;&lt;keyword&gt;Ergolines/*pharmacology&lt;/keyword&gt;&lt;keyword&gt;*Genes, fos&lt;/keyword&gt;&lt;keyword&gt;Immunohistochemistry&lt;/keyword&gt;&lt;keyword&gt;Levodopa/*pharmacology&lt;/keyword&gt;&lt;keyword&gt;Male&lt;/keyword&gt;&lt;keyword&gt;Quinpirole&lt;/keyword&gt;&lt;keyword&gt;Rats&lt;/keyword&gt;&lt;keyword&gt;Rats, Sprague-Dawley&lt;/keyword&gt;&lt;/keywords&gt;&lt;dates&gt;&lt;year&gt;1995&lt;/year&gt;&lt;pub-dates&gt;&lt;date&gt;Jun&lt;/date&gt;&lt;/pub-dates&gt;&lt;/dates&gt;&lt;isbn&gt;0022-3565 (Print)&amp;#xD;0022-3565 (Linking)&lt;/isbn&gt;&lt;accession-num&gt;7791123&lt;/accession-num&gt;&lt;urls&gt;&lt;related-urls&gt;&lt;url&gt;https://www.ncbi.nlm.nih.gov/pubmed/7791123&lt;/url&gt;&lt;/related-urls&gt;&lt;/urls&gt;&lt;remote-database-name&gt;Medline&lt;/remote-database-name&gt;&lt;remote-database-provider&gt;NLM&lt;/remote-database-provider&gt;&lt;/record&gt;&lt;/Cite&gt;&lt;/EndNote&gt;</w:instrText>
      </w:r>
      <w:r w:rsidR="00210C21" w:rsidRPr="002C2199">
        <w:rPr>
          <w:rFonts w:ascii="Times New Roman" w:hAnsi="Times New Roman" w:cs="Times New Roman"/>
          <w:color w:val="000000" w:themeColor="text1"/>
        </w:rPr>
        <w:fldChar w:fldCharType="separate"/>
      </w:r>
      <w:r w:rsidR="00210C21" w:rsidRPr="002C2199">
        <w:rPr>
          <w:rFonts w:ascii="Times New Roman" w:hAnsi="Times New Roman" w:cs="Times New Roman"/>
          <w:noProof/>
          <w:color w:val="000000" w:themeColor="text1"/>
          <w:vertAlign w:val="superscript"/>
        </w:rPr>
        <w:t>14</w:t>
      </w:r>
      <w:r w:rsidR="00210C21" w:rsidRPr="002C2199">
        <w:rPr>
          <w:rFonts w:ascii="Times New Roman" w:hAnsi="Times New Roman" w:cs="Times New Roman"/>
          <w:color w:val="000000" w:themeColor="text1"/>
        </w:rPr>
        <w:fldChar w:fldCharType="end"/>
      </w:r>
      <w:r w:rsidR="00B047FE" w:rsidRPr="002C2199">
        <w:rPr>
          <w:rFonts w:ascii="Times New Roman" w:hAnsi="Times New Roman" w:cs="Times New Roman"/>
          <w:color w:val="000000" w:themeColor="text1"/>
        </w:rPr>
        <w:t>.</w:t>
      </w:r>
    </w:p>
    <w:p w14:paraId="00780EB2" w14:textId="423A6D2D" w:rsidR="00E60BFA" w:rsidRPr="002C2199" w:rsidRDefault="00F3011D" w:rsidP="00163A4F">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       </w:t>
      </w:r>
      <w:r w:rsidR="0040437A" w:rsidRPr="002C2199">
        <w:rPr>
          <w:rFonts w:ascii="Times New Roman" w:hAnsi="Times New Roman" w:cs="Times New Roman"/>
          <w:color w:val="000000" w:themeColor="text1"/>
        </w:rPr>
        <w:t>Subchronic</w:t>
      </w:r>
      <w:r w:rsidR="00E94713" w:rsidRPr="002C2199">
        <w:rPr>
          <w:rFonts w:ascii="Times New Roman" w:hAnsi="Times New Roman" w:cs="Times New Roman"/>
          <w:color w:val="000000" w:themeColor="text1"/>
        </w:rPr>
        <w:t xml:space="preserve"> drug</w:t>
      </w:r>
      <w:r w:rsidR="0040437A" w:rsidRPr="002C2199">
        <w:rPr>
          <w:rFonts w:ascii="Times New Roman" w:hAnsi="Times New Roman" w:cs="Times New Roman"/>
          <w:color w:val="000000" w:themeColor="text1"/>
        </w:rPr>
        <w:t xml:space="preserve"> treatment w</w:t>
      </w:r>
      <w:r w:rsidR="00E94713" w:rsidRPr="002C2199">
        <w:rPr>
          <w:rFonts w:ascii="Times New Roman" w:hAnsi="Times New Roman" w:cs="Times New Roman"/>
          <w:color w:val="000000" w:themeColor="text1"/>
        </w:rPr>
        <w:t>as</w:t>
      </w:r>
      <w:r w:rsidR="0040437A" w:rsidRPr="002C2199">
        <w:rPr>
          <w:rFonts w:ascii="Times New Roman" w:hAnsi="Times New Roman" w:cs="Times New Roman"/>
          <w:color w:val="000000" w:themeColor="text1"/>
        </w:rPr>
        <w:t xml:space="preserve"> administered by dosing </w:t>
      </w:r>
      <w:r w:rsidR="00E94713" w:rsidRPr="002C2199">
        <w:rPr>
          <w:rFonts w:ascii="Times New Roman" w:hAnsi="Times New Roman" w:cs="Times New Roman"/>
          <w:color w:val="000000" w:themeColor="text1"/>
        </w:rPr>
        <w:t>each</w:t>
      </w:r>
      <w:r w:rsidR="0040437A" w:rsidRPr="002C2199">
        <w:rPr>
          <w:rFonts w:ascii="Times New Roman" w:hAnsi="Times New Roman" w:cs="Times New Roman"/>
          <w:color w:val="000000" w:themeColor="text1"/>
        </w:rPr>
        <w:t xml:space="preserve"> drug</w:t>
      </w:r>
      <w:r w:rsidR="00E60BFA" w:rsidRPr="002C2199">
        <w:rPr>
          <w:rFonts w:ascii="Times New Roman" w:hAnsi="Times New Roman" w:cs="Times New Roman"/>
          <w:color w:val="000000" w:themeColor="text1"/>
        </w:rPr>
        <w:t xml:space="preserve"> for 5 consecutive days, </w:t>
      </w:r>
      <w:r w:rsidR="007E758A" w:rsidRPr="002C2199">
        <w:rPr>
          <w:rFonts w:ascii="Times New Roman" w:hAnsi="Times New Roman" w:cs="Times New Roman"/>
          <w:color w:val="000000" w:themeColor="text1"/>
        </w:rPr>
        <w:t>with a</w:t>
      </w:r>
      <w:r w:rsidR="00E60BFA" w:rsidRPr="002C2199">
        <w:rPr>
          <w:rFonts w:ascii="Times New Roman" w:hAnsi="Times New Roman" w:cs="Times New Roman"/>
          <w:color w:val="000000" w:themeColor="text1"/>
        </w:rPr>
        <w:t xml:space="preserve"> drug-free week betwee</w:t>
      </w:r>
      <w:r w:rsidR="00E94713" w:rsidRPr="002C2199">
        <w:rPr>
          <w:rFonts w:ascii="Times New Roman" w:hAnsi="Times New Roman" w:cs="Times New Roman"/>
          <w:color w:val="000000" w:themeColor="text1"/>
        </w:rPr>
        <w:t>n</w:t>
      </w:r>
      <w:r w:rsidR="00E60BFA" w:rsidRPr="002C2199">
        <w:rPr>
          <w:rFonts w:ascii="Times New Roman" w:hAnsi="Times New Roman" w:cs="Times New Roman"/>
          <w:color w:val="000000" w:themeColor="text1"/>
        </w:rPr>
        <w:t xml:space="preserve"> treatment blocks</w:t>
      </w:r>
      <w:r w:rsidR="00C11F3E" w:rsidRPr="002C2199">
        <w:rPr>
          <w:rFonts w:ascii="Times New Roman" w:hAnsi="Times New Roman" w:cs="Times New Roman"/>
          <w:color w:val="000000" w:themeColor="text1"/>
        </w:rPr>
        <w:t xml:space="preserve"> </w:t>
      </w:r>
      <w:r w:rsidR="007E758A" w:rsidRPr="002C2199">
        <w:rPr>
          <w:rFonts w:ascii="Times New Roman" w:hAnsi="Times New Roman" w:cs="Times New Roman"/>
          <w:color w:val="000000" w:themeColor="text1"/>
        </w:rPr>
        <w:t>(i.e., no dosing from the Saturday after a treatment week until Monday of the week-after-next).</w:t>
      </w:r>
      <w:r w:rsidR="00E60BFA" w:rsidRPr="002C2199">
        <w:rPr>
          <w:rFonts w:ascii="Times New Roman" w:hAnsi="Times New Roman" w:cs="Times New Roman"/>
          <w:color w:val="000000" w:themeColor="text1"/>
        </w:rPr>
        <w:t xml:space="preserve"> Drugs were given in the following order: SUM, SKF, L-DOPA. This administration order was chosen to minimize the priming effect of one treatment relative to the next ones (L-DOPA having </w:t>
      </w:r>
      <w:r w:rsidR="00C1237F" w:rsidRPr="002C2199">
        <w:rPr>
          <w:rFonts w:ascii="Times New Roman" w:hAnsi="Times New Roman" w:cs="Times New Roman"/>
          <w:color w:val="000000" w:themeColor="text1"/>
        </w:rPr>
        <w:t>the most</w:t>
      </w:r>
      <w:r w:rsidR="00E60BFA" w:rsidRPr="002C2199">
        <w:rPr>
          <w:rFonts w:ascii="Times New Roman" w:hAnsi="Times New Roman" w:cs="Times New Roman"/>
          <w:color w:val="000000" w:themeColor="text1"/>
        </w:rPr>
        <w:t xml:space="preserve"> potent priming effect </w:t>
      </w:r>
      <w:r w:rsidR="00C1237F" w:rsidRPr="002C2199">
        <w:rPr>
          <w:rFonts w:ascii="Times New Roman" w:hAnsi="Times New Roman" w:cs="Times New Roman"/>
          <w:color w:val="000000" w:themeColor="text1"/>
        </w:rPr>
        <w:fldChar w:fldCharType="begin">
          <w:fldData xml:space="preserve">PEVuZE5vdGU+PENpdGU+PEF1dGhvcj5Nb3JlbGxpPC9BdXRob3I+PFllYXI+MTk4OTwvWWVhcj48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</w:fldData>
        </w:fldChar>
      </w:r>
      <w:r w:rsidR="00210C21" w:rsidRPr="002C2199">
        <w:rPr>
          <w:rFonts w:ascii="Times New Roman" w:hAnsi="Times New Roman" w:cs="Times New Roman"/>
          <w:color w:val="000000" w:themeColor="text1"/>
        </w:rPr>
        <w:instrText xml:space="preserve"> ADDIN EN.CITE </w:instrText>
      </w:r>
      <w:r w:rsidR="00210C21" w:rsidRPr="002C2199">
        <w:rPr>
          <w:rFonts w:ascii="Times New Roman" w:hAnsi="Times New Roman" w:cs="Times New Roman"/>
          <w:color w:val="000000" w:themeColor="text1"/>
        </w:rPr>
        <w:fldChar w:fldCharType="begin">
          <w:fldData xml:space="preserve">PEVuZE5vdGU+PENpdGU+PEF1dGhvcj5Nb3JlbGxpPC9BdXRob3I+PFllYXI+MTk4OTwvWWVhcj48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</w:fldData>
        </w:fldChar>
      </w:r>
      <w:r w:rsidR="00210C21" w:rsidRPr="002C2199">
        <w:rPr>
          <w:rFonts w:ascii="Times New Roman" w:hAnsi="Times New Roman" w:cs="Times New Roman"/>
          <w:color w:val="000000" w:themeColor="text1"/>
        </w:rPr>
        <w:instrText xml:space="preserve"> ADDIN EN.CITE.DATA </w:instrText>
      </w:r>
      <w:r w:rsidR="00210C21" w:rsidRPr="002C2199">
        <w:rPr>
          <w:rFonts w:ascii="Times New Roman" w:hAnsi="Times New Roman" w:cs="Times New Roman"/>
          <w:color w:val="000000" w:themeColor="text1"/>
        </w:rPr>
      </w:r>
      <w:r w:rsidR="00210C21" w:rsidRPr="002C2199">
        <w:rPr>
          <w:rFonts w:ascii="Times New Roman" w:hAnsi="Times New Roman" w:cs="Times New Roman"/>
          <w:color w:val="000000" w:themeColor="text1"/>
        </w:rPr>
        <w:fldChar w:fldCharType="end"/>
      </w:r>
      <w:r w:rsidR="00C1237F" w:rsidRPr="002C2199">
        <w:rPr>
          <w:rFonts w:ascii="Times New Roman" w:hAnsi="Times New Roman" w:cs="Times New Roman"/>
          <w:color w:val="000000" w:themeColor="text1"/>
        </w:rPr>
      </w:r>
      <w:r w:rsidR="00C1237F" w:rsidRPr="002C2199">
        <w:rPr>
          <w:rFonts w:ascii="Times New Roman" w:hAnsi="Times New Roman" w:cs="Times New Roman"/>
          <w:color w:val="000000" w:themeColor="text1"/>
        </w:rPr>
        <w:fldChar w:fldCharType="separate"/>
      </w:r>
      <w:r w:rsidR="00210C21" w:rsidRPr="002C2199">
        <w:rPr>
          <w:rFonts w:ascii="Times New Roman" w:hAnsi="Times New Roman" w:cs="Times New Roman"/>
          <w:noProof/>
          <w:color w:val="000000" w:themeColor="text1"/>
          <w:vertAlign w:val="superscript"/>
        </w:rPr>
        <w:t>15-17</w:t>
      </w:r>
      <w:r w:rsidR="00C1237F" w:rsidRPr="002C2199">
        <w:rPr>
          <w:rFonts w:ascii="Times New Roman" w:hAnsi="Times New Roman" w:cs="Times New Roman"/>
          <w:color w:val="000000" w:themeColor="text1"/>
        </w:rPr>
        <w:fldChar w:fldCharType="end"/>
      </w:r>
      <w:r w:rsidR="00C1237F" w:rsidRPr="002C2199">
        <w:rPr>
          <w:rFonts w:ascii="Times New Roman" w:hAnsi="Times New Roman" w:cs="Times New Roman"/>
          <w:color w:val="000000" w:themeColor="text1"/>
        </w:rPr>
        <w:t>).</w:t>
      </w:r>
      <w:r w:rsidR="00FA6525" w:rsidRPr="002C2199">
        <w:rPr>
          <w:rFonts w:ascii="Times New Roman" w:hAnsi="Times New Roman" w:cs="Times New Roman"/>
          <w:color w:val="000000" w:themeColor="text1"/>
        </w:rPr>
        <w:t xml:space="preserve"> </w:t>
      </w:r>
      <w:r w:rsidR="00FA6525" w:rsidRPr="002C2199">
        <w:rPr>
          <w:rFonts w:ascii="Times New Roman" w:hAnsi="Times New Roman" w:cs="Times New Roman"/>
          <w:lang w:val="en-US"/>
        </w:rPr>
        <w:t xml:space="preserve">The duration of </w:t>
      </w:r>
      <w:proofErr w:type="spellStart"/>
      <w:r w:rsidR="00FA6525" w:rsidRPr="002C2199">
        <w:rPr>
          <w:rFonts w:ascii="Times New Roman" w:hAnsi="Times New Roman" w:cs="Times New Roman"/>
          <w:lang w:val="en-US"/>
        </w:rPr>
        <w:t>subchronic</w:t>
      </w:r>
      <w:proofErr w:type="spellEnd"/>
      <w:r w:rsidR="00FA6525" w:rsidRPr="002C2199">
        <w:rPr>
          <w:rFonts w:ascii="Times New Roman" w:hAnsi="Times New Roman" w:cs="Times New Roman"/>
          <w:lang w:val="en-US"/>
        </w:rPr>
        <w:t xml:space="preserve"> drug treatment was chosen based on previous studies in </w:t>
      </w:r>
      <w:r w:rsidR="00FA6525" w:rsidRPr="002C2199">
        <w:rPr>
          <w:rFonts w:ascii="Times New Roman" w:hAnsi="Times New Roman" w:cs="Times New Roman"/>
          <w:color w:val="000000" w:themeColor="text1"/>
        </w:rPr>
        <w:t>mice with MFB</w:t>
      </w:r>
      <w:r w:rsidR="00707126" w:rsidRPr="002C2199">
        <w:rPr>
          <w:rFonts w:ascii="Times New Roman" w:hAnsi="Times New Roman" w:cs="Times New Roman"/>
          <w:color w:val="000000" w:themeColor="text1"/>
        </w:rPr>
        <w:t xml:space="preserve"> </w:t>
      </w:r>
      <w:r w:rsidR="00FA6525" w:rsidRPr="002C2199">
        <w:rPr>
          <w:rFonts w:ascii="Times New Roman" w:hAnsi="Times New Roman" w:cs="Times New Roman"/>
          <w:color w:val="000000" w:themeColor="text1"/>
        </w:rPr>
        <w:t>lesions</w:t>
      </w:r>
      <w:r w:rsidR="00FA6525" w:rsidRPr="002C2199">
        <w:rPr>
          <w:rFonts w:ascii="Times New Roman" w:hAnsi="Times New Roman" w:cs="Times New Roman"/>
          <w:lang w:val="en-US"/>
        </w:rPr>
        <w:t>.</w:t>
      </w:r>
      <w:r w:rsidR="00060B0A" w:rsidRPr="002C2199">
        <w:rPr>
          <w:rFonts w:ascii="Times New Roman" w:hAnsi="Times New Roman" w:cs="Times New Roman"/>
          <w:lang w:val="en-US"/>
        </w:rPr>
        <w:t xml:space="preserve"> </w:t>
      </w:r>
      <w:r w:rsidR="00FA6525" w:rsidRPr="002C2199">
        <w:rPr>
          <w:rFonts w:ascii="Times New Roman" w:hAnsi="Times New Roman" w:cs="Times New Roman"/>
          <w:color w:val="000000" w:themeColor="text1"/>
        </w:rPr>
        <w:t xml:space="preserve">When these mice receive daily injections of the same L-DOPA dose, the dyskinesia score per session </w:t>
      </w:r>
      <w:r w:rsidR="00163A4F" w:rsidRPr="002C2199">
        <w:rPr>
          <w:rFonts w:ascii="Times New Roman" w:hAnsi="Times New Roman" w:cs="Times New Roman"/>
          <w:color w:val="000000" w:themeColor="text1"/>
        </w:rPr>
        <w:t>plateaus</w:t>
      </w:r>
      <w:r w:rsidR="00FA6525" w:rsidRPr="002C2199">
        <w:rPr>
          <w:rFonts w:ascii="Times New Roman" w:hAnsi="Times New Roman" w:cs="Times New Roman"/>
          <w:color w:val="000000" w:themeColor="text1"/>
        </w:rPr>
        <w:t xml:space="preserve"> as early as the second or third administration, with little </w:t>
      </w:r>
      <w:r w:rsidR="00163A4F" w:rsidRPr="002C2199">
        <w:rPr>
          <w:rFonts w:ascii="Times New Roman" w:hAnsi="Times New Roman" w:cs="Times New Roman"/>
          <w:color w:val="000000" w:themeColor="text1"/>
        </w:rPr>
        <w:t xml:space="preserve">or no </w:t>
      </w:r>
      <w:r w:rsidR="00FA6525" w:rsidRPr="002C2199">
        <w:rPr>
          <w:rFonts w:ascii="Times New Roman" w:hAnsi="Times New Roman" w:cs="Times New Roman"/>
          <w:color w:val="000000" w:themeColor="text1"/>
        </w:rPr>
        <w:t xml:space="preserve">further increase upon continued treatment </w:t>
      </w:r>
      <w:r w:rsidR="00C21881" w:rsidRPr="002C2199">
        <w:rPr>
          <w:rFonts w:ascii="Times New Roman" w:hAnsi="Times New Roman" w:cs="Times New Roman"/>
          <w:color w:val="000000" w:themeColor="text1"/>
        </w:rPr>
        <w:fldChar w:fldCharType="begin">
          <w:fldData xml:space="preserve">PEVuZE5vdGU+PENpdGU+PEF1dGhvcj5GYXNhbm88L0F1dGhvcj48WWVhcj4yMDEwPC9ZZWFyPjxS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</w:fldData>
        </w:fldChar>
      </w:r>
      <w:r w:rsidR="00210C21" w:rsidRPr="002C2199">
        <w:rPr>
          <w:rFonts w:ascii="Times New Roman" w:hAnsi="Times New Roman" w:cs="Times New Roman"/>
          <w:color w:val="000000" w:themeColor="text1"/>
        </w:rPr>
        <w:instrText xml:space="preserve"> ADDIN EN.CITE </w:instrText>
      </w:r>
      <w:r w:rsidR="00210C21" w:rsidRPr="002C2199">
        <w:rPr>
          <w:rFonts w:ascii="Times New Roman" w:hAnsi="Times New Roman" w:cs="Times New Roman"/>
          <w:color w:val="000000" w:themeColor="text1"/>
        </w:rPr>
        <w:fldChar w:fldCharType="begin">
          <w:fldData xml:space="preserve">PEVuZE5vdGU+PENpdGU+PEF1dGhvcj5GYXNhbm88L0F1dGhvcj48WWVhcj4yMDEwPC9ZZWFyPjxS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</w:fldData>
        </w:fldChar>
      </w:r>
      <w:r w:rsidR="00210C21" w:rsidRPr="002C2199">
        <w:rPr>
          <w:rFonts w:ascii="Times New Roman" w:hAnsi="Times New Roman" w:cs="Times New Roman"/>
          <w:color w:val="000000" w:themeColor="text1"/>
        </w:rPr>
        <w:instrText xml:space="preserve"> ADDIN EN.CITE.DATA </w:instrText>
      </w:r>
      <w:r w:rsidR="00210C21" w:rsidRPr="002C2199">
        <w:rPr>
          <w:rFonts w:ascii="Times New Roman" w:hAnsi="Times New Roman" w:cs="Times New Roman"/>
          <w:color w:val="000000" w:themeColor="text1"/>
        </w:rPr>
      </w:r>
      <w:r w:rsidR="00210C21" w:rsidRPr="002C2199">
        <w:rPr>
          <w:rFonts w:ascii="Times New Roman" w:hAnsi="Times New Roman" w:cs="Times New Roman"/>
          <w:color w:val="000000" w:themeColor="text1"/>
        </w:rPr>
        <w:fldChar w:fldCharType="end"/>
      </w:r>
      <w:r w:rsidR="00C21881" w:rsidRPr="002C2199">
        <w:rPr>
          <w:rFonts w:ascii="Times New Roman" w:hAnsi="Times New Roman" w:cs="Times New Roman"/>
          <w:color w:val="000000" w:themeColor="text1"/>
        </w:rPr>
      </w:r>
      <w:r w:rsidR="00C21881" w:rsidRPr="002C2199">
        <w:rPr>
          <w:rFonts w:ascii="Times New Roman" w:hAnsi="Times New Roman" w:cs="Times New Roman"/>
          <w:color w:val="000000" w:themeColor="text1"/>
        </w:rPr>
        <w:fldChar w:fldCharType="separate"/>
      </w:r>
      <w:r w:rsidR="00210C21" w:rsidRPr="002C2199">
        <w:rPr>
          <w:rFonts w:ascii="Times New Roman" w:hAnsi="Times New Roman" w:cs="Times New Roman"/>
          <w:noProof/>
          <w:color w:val="000000" w:themeColor="text1"/>
          <w:vertAlign w:val="superscript"/>
        </w:rPr>
        <w:t>5, 18, 19</w:t>
      </w:r>
      <w:r w:rsidR="00C21881" w:rsidRPr="002C2199">
        <w:rPr>
          <w:rFonts w:ascii="Times New Roman" w:hAnsi="Times New Roman" w:cs="Times New Roman"/>
          <w:color w:val="000000" w:themeColor="text1"/>
        </w:rPr>
        <w:fldChar w:fldCharType="end"/>
      </w:r>
      <w:r w:rsidR="007F2A02" w:rsidRPr="002C2199">
        <w:rPr>
          <w:rFonts w:ascii="Times New Roman" w:hAnsi="Times New Roman" w:cs="Times New Roman"/>
          <w:color w:val="000000" w:themeColor="text1"/>
        </w:rPr>
        <w:t xml:space="preserve"> (see also Supplemental </w:t>
      </w:r>
      <w:r w:rsidRPr="002C2199">
        <w:rPr>
          <w:rFonts w:ascii="Times New Roman" w:hAnsi="Times New Roman" w:cs="Times New Roman"/>
          <w:color w:val="000000" w:themeColor="text1"/>
        </w:rPr>
        <w:t xml:space="preserve">Results and </w:t>
      </w:r>
      <w:r w:rsidR="007F2A02" w:rsidRPr="002C2199">
        <w:rPr>
          <w:rFonts w:ascii="Times New Roman" w:hAnsi="Times New Roman" w:cs="Times New Roman"/>
          <w:color w:val="000000" w:themeColor="text1"/>
        </w:rPr>
        <w:t xml:space="preserve">Discussion II). </w:t>
      </w:r>
      <w:r w:rsidR="004A1EC9" w:rsidRPr="002C2199">
        <w:rPr>
          <w:rFonts w:ascii="Times New Roman" w:hAnsi="Times New Roman" w:cs="Times New Roman"/>
          <w:color w:val="000000" w:themeColor="text1"/>
        </w:rPr>
        <w:t>The duration of the washout period (9 days) was chosen based on previous studies in 6-OHDA-lesioned rats, showing th</w:t>
      </w:r>
      <w:r w:rsidR="00C11F3E" w:rsidRPr="002C2199">
        <w:rPr>
          <w:rFonts w:ascii="Times New Roman" w:hAnsi="Times New Roman" w:cs="Times New Roman"/>
          <w:color w:val="000000" w:themeColor="text1"/>
        </w:rPr>
        <w:t>at</w:t>
      </w:r>
      <w:r w:rsidR="004A1EC9" w:rsidRPr="002C2199">
        <w:rPr>
          <w:rFonts w:ascii="Times New Roman" w:hAnsi="Times New Roman" w:cs="Times New Roman"/>
          <w:color w:val="000000" w:themeColor="text1"/>
        </w:rPr>
        <w:t xml:space="preserve"> the priming effect of subsequent acute </w:t>
      </w:r>
      <w:r w:rsidR="00C11F3E" w:rsidRPr="002C2199">
        <w:rPr>
          <w:rFonts w:ascii="Times New Roman" w:hAnsi="Times New Roman" w:cs="Times New Roman"/>
          <w:color w:val="000000" w:themeColor="text1"/>
        </w:rPr>
        <w:t xml:space="preserve">drug </w:t>
      </w:r>
      <w:r w:rsidR="004A1EC9" w:rsidRPr="002C2199">
        <w:rPr>
          <w:rFonts w:ascii="Times New Roman" w:hAnsi="Times New Roman" w:cs="Times New Roman"/>
          <w:color w:val="000000" w:themeColor="text1"/>
        </w:rPr>
        <w:t xml:space="preserve">challenges with DA agonists </w:t>
      </w:r>
      <w:r w:rsidR="00C21881" w:rsidRPr="002C2199">
        <w:rPr>
          <w:rFonts w:ascii="Times New Roman" w:hAnsi="Times New Roman" w:cs="Times New Roman"/>
          <w:color w:val="000000" w:themeColor="text1"/>
        </w:rPr>
        <w:t xml:space="preserve">completely </w:t>
      </w:r>
      <w:r w:rsidR="004A1EC9" w:rsidRPr="002C2199">
        <w:rPr>
          <w:rFonts w:ascii="Times New Roman" w:hAnsi="Times New Roman" w:cs="Times New Roman"/>
          <w:color w:val="000000" w:themeColor="text1"/>
        </w:rPr>
        <w:t xml:space="preserve">subsides within 10 days </w:t>
      </w:r>
      <w:r w:rsidR="00C21881" w:rsidRPr="002C2199">
        <w:rPr>
          <w:rFonts w:ascii="Times New Roman" w:hAnsi="Times New Roman" w:cs="Times New Roman"/>
          <w:color w:val="000000" w:themeColor="text1"/>
        </w:rPr>
        <w:fldChar w:fldCharType="begin">
          <w:fldData xml:space="preserve">PEVuZE5vdGU+PENpdGU+PEF1dGhvcj5Nb3JlbGxpPC9BdXRob3I+PFllYXI+MTk4OTwvWWVhcj48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</w:fldData>
        </w:fldChar>
      </w:r>
      <w:r w:rsidR="00210C21" w:rsidRPr="002C2199">
        <w:rPr>
          <w:rFonts w:ascii="Times New Roman" w:hAnsi="Times New Roman" w:cs="Times New Roman"/>
          <w:color w:val="000000" w:themeColor="text1"/>
        </w:rPr>
        <w:instrText xml:space="preserve"> ADDIN EN.CITE </w:instrText>
      </w:r>
      <w:r w:rsidR="00210C21" w:rsidRPr="002C2199">
        <w:rPr>
          <w:rFonts w:ascii="Times New Roman" w:hAnsi="Times New Roman" w:cs="Times New Roman"/>
          <w:color w:val="000000" w:themeColor="text1"/>
        </w:rPr>
        <w:fldChar w:fldCharType="begin">
          <w:fldData xml:space="preserve">PEVuZE5vdGU+PENpdGU+PEF1dGhvcj5Nb3JlbGxpPC9BdXRob3I+PFllYXI+MTk4OTwvWWVhcj48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</w:fldData>
        </w:fldChar>
      </w:r>
      <w:r w:rsidR="00210C21" w:rsidRPr="002C2199">
        <w:rPr>
          <w:rFonts w:ascii="Times New Roman" w:hAnsi="Times New Roman" w:cs="Times New Roman"/>
          <w:color w:val="000000" w:themeColor="text1"/>
        </w:rPr>
        <w:instrText xml:space="preserve"> ADDIN EN.CITE.DATA </w:instrText>
      </w:r>
      <w:r w:rsidR="00210C21" w:rsidRPr="002C2199">
        <w:rPr>
          <w:rFonts w:ascii="Times New Roman" w:hAnsi="Times New Roman" w:cs="Times New Roman"/>
          <w:color w:val="000000" w:themeColor="text1"/>
        </w:rPr>
      </w:r>
      <w:r w:rsidR="00210C21" w:rsidRPr="002C2199">
        <w:rPr>
          <w:rFonts w:ascii="Times New Roman" w:hAnsi="Times New Roman" w:cs="Times New Roman"/>
          <w:color w:val="000000" w:themeColor="text1"/>
        </w:rPr>
        <w:fldChar w:fldCharType="end"/>
      </w:r>
      <w:r w:rsidR="00C21881" w:rsidRPr="002C2199">
        <w:rPr>
          <w:rFonts w:ascii="Times New Roman" w:hAnsi="Times New Roman" w:cs="Times New Roman"/>
          <w:color w:val="000000" w:themeColor="text1"/>
        </w:rPr>
      </w:r>
      <w:r w:rsidR="00C21881" w:rsidRPr="002C2199">
        <w:rPr>
          <w:rFonts w:ascii="Times New Roman" w:hAnsi="Times New Roman" w:cs="Times New Roman"/>
          <w:color w:val="000000" w:themeColor="text1"/>
        </w:rPr>
        <w:fldChar w:fldCharType="separate"/>
      </w:r>
      <w:r w:rsidR="00210C21" w:rsidRPr="002C2199">
        <w:rPr>
          <w:rFonts w:ascii="Times New Roman" w:hAnsi="Times New Roman" w:cs="Times New Roman"/>
          <w:noProof/>
          <w:color w:val="000000" w:themeColor="text1"/>
          <w:vertAlign w:val="superscript"/>
        </w:rPr>
        <w:t>15</w:t>
      </w:r>
      <w:r w:rsidR="00C21881" w:rsidRPr="002C2199">
        <w:rPr>
          <w:rFonts w:ascii="Times New Roman" w:hAnsi="Times New Roman" w:cs="Times New Roman"/>
          <w:color w:val="000000" w:themeColor="text1"/>
        </w:rPr>
        <w:fldChar w:fldCharType="end"/>
      </w:r>
      <w:r w:rsidR="00C11F3E" w:rsidRPr="002C2199">
        <w:rPr>
          <w:rFonts w:ascii="Times New Roman" w:hAnsi="Times New Roman" w:cs="Times New Roman"/>
          <w:color w:val="000000" w:themeColor="text1"/>
        </w:rPr>
        <w:t>.</w:t>
      </w:r>
      <w:r w:rsidR="00060B0A" w:rsidRPr="002C2199">
        <w:rPr>
          <w:rFonts w:ascii="Times New Roman" w:hAnsi="Times New Roman" w:cs="Times New Roman"/>
          <w:color w:val="000000" w:themeColor="text1"/>
        </w:rPr>
        <w:t xml:space="preserve"> </w:t>
      </w:r>
    </w:p>
    <w:p w14:paraId="18D87C83" w14:textId="77777777" w:rsidR="00E60BFA" w:rsidRPr="002C2199" w:rsidRDefault="00E60BFA" w:rsidP="00E60BFA">
      <w:pPr>
        <w:spacing w:line="288" w:lineRule="auto"/>
        <w:jc w:val="both"/>
        <w:rPr>
          <w:rFonts w:ascii="Times New Roman" w:hAnsi="Times New Roman" w:cs="Times New Roman"/>
          <w:color w:val="000000" w:themeColor="text1"/>
        </w:rPr>
      </w:pPr>
    </w:p>
    <w:p w14:paraId="442D69C2" w14:textId="77777777" w:rsidR="00E60BFA" w:rsidRPr="002C2199" w:rsidRDefault="00E60BFA" w:rsidP="00E60BFA">
      <w:pPr>
        <w:pStyle w:val="Subtitle"/>
        <w:spacing w:after="0" w:line="288" w:lineRule="auto"/>
        <w:jc w:val="both"/>
        <w:rPr>
          <w:rFonts w:ascii="Times New Roman" w:hAnsi="Times New Roman" w:cs="Times New Roman"/>
          <w:i/>
          <w:iCs/>
          <w:color w:val="000000" w:themeColor="text1"/>
          <w:sz w:val="24"/>
          <w:szCs w:val="24"/>
        </w:rPr>
      </w:pPr>
      <w:r w:rsidRPr="002C2199">
        <w:rPr>
          <w:rFonts w:ascii="Times New Roman" w:hAnsi="Times New Roman" w:cs="Times New Roman"/>
          <w:i/>
          <w:iCs/>
          <w:color w:val="000000" w:themeColor="text1"/>
          <w:sz w:val="24"/>
          <w:szCs w:val="24"/>
        </w:rPr>
        <w:t>Ratings of treatment-induced dyskinesia and dystonia</w:t>
      </w:r>
    </w:p>
    <w:p w14:paraId="1D3F175A" w14:textId="51A48482" w:rsidR="00E60BFA" w:rsidRPr="002C2199" w:rsidRDefault="00E60BFA" w:rsidP="00E60BFA">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For each drug treatment period, abnormal involuntary movements (AIMs) and dystonic features were assessed on treatment days 1, 3 and 5. Following the i.p. drug injection, mice were individually observed for 1 minute every 20 minutes for 3 hours to rate the severity of the following dyskinetic features: </w:t>
      </w:r>
      <w:r w:rsidRPr="002C2199">
        <w:rPr>
          <w:rFonts w:ascii="Times New Roman" w:hAnsi="Times New Roman" w:cs="Times New Roman"/>
          <w:color w:val="000000" w:themeColor="text1"/>
          <w:lang w:val="en-US"/>
        </w:rPr>
        <w:t>(</w:t>
      </w:r>
      <w:proofErr w:type="spellStart"/>
      <w:r w:rsidRPr="002C2199">
        <w:rPr>
          <w:rFonts w:ascii="Times New Roman" w:hAnsi="Times New Roman" w:cs="Times New Roman"/>
          <w:color w:val="000000" w:themeColor="text1"/>
          <w:lang w:val="en-US"/>
        </w:rPr>
        <w:t>i</w:t>
      </w:r>
      <w:proofErr w:type="spellEnd"/>
      <w:r w:rsidRPr="002C2199">
        <w:rPr>
          <w:rFonts w:ascii="Times New Roman" w:hAnsi="Times New Roman" w:cs="Times New Roman"/>
          <w:color w:val="000000" w:themeColor="text1"/>
          <w:lang w:val="en-US"/>
        </w:rPr>
        <w:t>) axial AIMs (bending-twisting movements of the neck and upper body towards the side contralateral to the lesion); (ii) limb AIMs (circular or fluttering movements of the forelimb contralateral to the lesion); (iii) orofacial AIMs (empty jaw movements and twitching of facial muscles</w:t>
      </w:r>
      <w:r w:rsidR="003670B4" w:rsidRPr="002C2199">
        <w:rPr>
          <w:rFonts w:ascii="Times New Roman" w:hAnsi="Times New Roman" w:cs="Times New Roman"/>
          <w:color w:val="000000" w:themeColor="text1"/>
          <w:lang w:val="en-US"/>
        </w:rPr>
        <w:t>,</w:t>
      </w:r>
      <w:r w:rsidRPr="002C2199">
        <w:rPr>
          <w:rFonts w:ascii="Times New Roman" w:hAnsi="Times New Roman" w:cs="Times New Roman"/>
          <w:color w:val="000000" w:themeColor="text1"/>
          <w:lang w:val="en-US"/>
        </w:rPr>
        <w:t xml:space="preserve"> occasionally accompanied by contralateral tongue protrusion). On each monitoring period, a </w:t>
      </w:r>
      <w:r w:rsidRPr="002C2199">
        <w:rPr>
          <w:rFonts w:ascii="Times New Roman" w:hAnsi="Times New Roman" w:cs="Times New Roman"/>
          <w:color w:val="000000" w:themeColor="text1"/>
        </w:rPr>
        <w:t xml:space="preserve">0-4 grading scale was </w:t>
      </w:r>
      <w:r w:rsidR="003670B4" w:rsidRPr="002C2199">
        <w:rPr>
          <w:rFonts w:ascii="Times New Roman" w:hAnsi="Times New Roman" w:cs="Times New Roman"/>
          <w:color w:val="000000" w:themeColor="text1"/>
        </w:rPr>
        <w:t>applie</w:t>
      </w:r>
      <w:r w:rsidRPr="002C2199">
        <w:rPr>
          <w:rFonts w:ascii="Times New Roman" w:hAnsi="Times New Roman" w:cs="Times New Roman"/>
          <w:color w:val="000000" w:themeColor="text1"/>
        </w:rPr>
        <w:t xml:space="preserve">d to rate the severity of </w:t>
      </w:r>
      <w:r w:rsidR="003670B4" w:rsidRPr="002C2199">
        <w:rPr>
          <w:rFonts w:ascii="Times New Roman" w:hAnsi="Times New Roman" w:cs="Times New Roman"/>
          <w:color w:val="000000" w:themeColor="text1"/>
        </w:rPr>
        <w:lastRenderedPageBreak/>
        <w:t xml:space="preserve">each AIM </w:t>
      </w:r>
      <w:r w:rsidRPr="002C2199">
        <w:rPr>
          <w:rFonts w:ascii="Times New Roman" w:hAnsi="Times New Roman" w:cs="Times New Roman"/>
          <w:color w:val="000000" w:themeColor="text1"/>
        </w:rPr>
        <w:t xml:space="preserve">feature based on the proportion of observation time during </w:t>
      </w:r>
      <w:r w:rsidR="00123841" w:rsidRPr="002C2199">
        <w:rPr>
          <w:rFonts w:ascii="Times New Roman" w:hAnsi="Times New Roman" w:cs="Times New Roman"/>
          <w:color w:val="000000" w:themeColor="text1"/>
        </w:rPr>
        <w:t xml:space="preserve">which </w:t>
      </w:r>
      <w:r w:rsidR="003670B4" w:rsidRPr="002C2199">
        <w:rPr>
          <w:rFonts w:ascii="Times New Roman" w:hAnsi="Times New Roman" w:cs="Times New Roman"/>
          <w:color w:val="000000" w:themeColor="text1"/>
        </w:rPr>
        <w:t>it was</w:t>
      </w:r>
      <w:r w:rsidRPr="002C2199">
        <w:rPr>
          <w:rFonts w:ascii="Times New Roman" w:hAnsi="Times New Roman" w:cs="Times New Roman"/>
          <w:color w:val="000000" w:themeColor="text1"/>
        </w:rPr>
        <w:t xml:space="preserve"> present </w:t>
      </w:r>
      <w:r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sIDk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kZyYW5jYXJkbzwvQXV0aG9yPjxZZWFy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=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sIDk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kZyYW5jYXJkbzwvQXV0aG9yPjxZZWFy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=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7, 9</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w:t>
      </w:r>
      <w:r w:rsidRPr="002C2199">
        <w:rPr>
          <w:rFonts w:ascii="Times New Roman" w:hAnsi="Times New Roman" w:cs="Times New Roman"/>
          <w:color w:val="000000" w:themeColor="text1"/>
          <w:lang w:val="en-US"/>
        </w:rPr>
        <w:t xml:space="preserve"> </w:t>
      </w:r>
      <w:r w:rsidR="003670B4" w:rsidRPr="002C2199">
        <w:rPr>
          <w:rFonts w:ascii="Times New Roman" w:hAnsi="Times New Roman" w:cs="Times New Roman"/>
          <w:color w:val="000000" w:themeColor="text1"/>
          <w:lang w:val="en-US"/>
        </w:rPr>
        <w:t>The</w:t>
      </w:r>
      <w:r w:rsidRPr="002C2199">
        <w:rPr>
          <w:rFonts w:ascii="Times New Roman" w:hAnsi="Times New Roman" w:cs="Times New Roman"/>
          <w:color w:val="000000" w:themeColor="text1"/>
          <w:lang w:val="en-US"/>
        </w:rPr>
        <w:t xml:space="preserve"> sum of axial, limb, and orolingual AIM scores </w:t>
      </w:r>
      <w:r w:rsidR="003670B4" w:rsidRPr="002C2199">
        <w:rPr>
          <w:rFonts w:ascii="Times New Roman" w:hAnsi="Times New Roman" w:cs="Times New Roman"/>
          <w:color w:val="000000" w:themeColor="text1"/>
          <w:lang w:val="en-US"/>
        </w:rPr>
        <w:t xml:space="preserve">provides a validated </w:t>
      </w:r>
      <w:proofErr w:type="spellStart"/>
      <w:r w:rsidR="003670B4" w:rsidRPr="002C2199">
        <w:rPr>
          <w:rFonts w:ascii="Times New Roman" w:hAnsi="Times New Roman" w:cs="Times New Roman"/>
          <w:color w:val="000000" w:themeColor="text1"/>
          <w:lang w:val="en-US"/>
        </w:rPr>
        <w:t>behavioural</w:t>
      </w:r>
      <w:proofErr w:type="spellEnd"/>
      <w:r w:rsidR="003670B4" w:rsidRPr="002C2199">
        <w:rPr>
          <w:rFonts w:ascii="Times New Roman" w:hAnsi="Times New Roman" w:cs="Times New Roman"/>
          <w:color w:val="000000" w:themeColor="text1"/>
          <w:lang w:val="en-US"/>
        </w:rPr>
        <w:t xml:space="preserve"> measure of LID in rodents </w:t>
      </w:r>
      <w:r w:rsidR="003670B4" w:rsidRPr="002C2199">
        <w:rPr>
          <w:rFonts w:ascii="Times New Roman" w:hAnsi="Times New Roman" w:cs="Times New Roman"/>
          <w:color w:val="000000" w:themeColor="text1"/>
          <w:lang w:val="en-US"/>
        </w:rPr>
        <w:fldChar w:fldCharType="begin">
          <w:fldData xml:space="preserve">PEVuZE5vdGU+PENpdGU+PEF1dGhvcj5MdW5kYmxhZDwvQXV0aG9yPjxZZWFyPjIwMDI8L1llYXI+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</w:fldData>
        </w:fldChar>
      </w:r>
      <w:r w:rsidR="00210C21" w:rsidRPr="002C2199">
        <w:rPr>
          <w:rFonts w:ascii="Times New Roman" w:hAnsi="Times New Roman" w:cs="Times New Roman"/>
          <w:color w:val="000000" w:themeColor="text1"/>
          <w:lang w:val="en-US"/>
        </w:rPr>
        <w:instrText xml:space="preserve"> ADDIN EN.CITE </w:instrText>
      </w:r>
      <w:r w:rsidR="00210C21" w:rsidRPr="002C2199">
        <w:rPr>
          <w:rFonts w:ascii="Times New Roman" w:hAnsi="Times New Roman" w:cs="Times New Roman"/>
          <w:color w:val="000000" w:themeColor="text1"/>
          <w:lang w:val="en-US"/>
        </w:rPr>
        <w:fldChar w:fldCharType="begin">
          <w:fldData xml:space="preserve">PEVuZE5vdGU+PENpdGU+PEF1dGhvcj5MdW5kYmxhZDwvQXV0aG9yPjxZZWFyPjIwMDI8L1llYXI+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</w:fldData>
        </w:fldChar>
      </w:r>
      <w:r w:rsidR="00210C21" w:rsidRPr="002C2199">
        <w:rPr>
          <w:rFonts w:ascii="Times New Roman" w:hAnsi="Times New Roman" w:cs="Times New Roman"/>
          <w:color w:val="000000" w:themeColor="text1"/>
          <w:lang w:val="en-US"/>
        </w:rPr>
        <w:instrText xml:space="preserve"> ADDIN EN.CITE.DATA </w:instrText>
      </w:r>
      <w:r w:rsidR="00210C21" w:rsidRPr="002C2199">
        <w:rPr>
          <w:rFonts w:ascii="Times New Roman" w:hAnsi="Times New Roman" w:cs="Times New Roman"/>
          <w:color w:val="000000" w:themeColor="text1"/>
          <w:lang w:val="en-US"/>
        </w:rPr>
      </w:r>
      <w:r w:rsidR="00210C21" w:rsidRPr="002C2199">
        <w:rPr>
          <w:rFonts w:ascii="Times New Roman" w:hAnsi="Times New Roman" w:cs="Times New Roman"/>
          <w:color w:val="000000" w:themeColor="text1"/>
          <w:lang w:val="en-US"/>
        </w:rPr>
        <w:fldChar w:fldCharType="end"/>
      </w:r>
      <w:r w:rsidR="003670B4" w:rsidRPr="002C2199">
        <w:rPr>
          <w:rFonts w:ascii="Times New Roman" w:hAnsi="Times New Roman" w:cs="Times New Roman"/>
          <w:color w:val="000000" w:themeColor="text1"/>
          <w:lang w:val="en-US"/>
        </w:rPr>
      </w:r>
      <w:r w:rsidR="003670B4" w:rsidRPr="002C2199">
        <w:rPr>
          <w:rFonts w:ascii="Times New Roman" w:hAnsi="Times New Roman" w:cs="Times New Roman"/>
          <w:color w:val="000000" w:themeColor="text1"/>
          <w:lang w:val="en-US"/>
        </w:rPr>
        <w:fldChar w:fldCharType="separate"/>
      </w:r>
      <w:r w:rsidR="00210C21" w:rsidRPr="002C2199">
        <w:rPr>
          <w:rFonts w:ascii="Times New Roman" w:hAnsi="Times New Roman" w:cs="Times New Roman"/>
          <w:noProof/>
          <w:color w:val="000000" w:themeColor="text1"/>
          <w:vertAlign w:val="superscript"/>
          <w:lang w:val="en-US"/>
        </w:rPr>
        <w:t>20, 21</w:t>
      </w:r>
      <w:r w:rsidR="003670B4" w:rsidRPr="002C2199">
        <w:rPr>
          <w:rFonts w:ascii="Times New Roman" w:hAnsi="Times New Roman" w:cs="Times New Roman"/>
          <w:color w:val="000000" w:themeColor="text1"/>
          <w:lang w:val="en-US"/>
        </w:rPr>
        <w:fldChar w:fldCharType="end"/>
      </w:r>
      <w:r w:rsidR="003670B4"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lang w:val="en-US"/>
        </w:rPr>
        <w:t>The same time-based method was used to rate locomotor actions directed towards the side contralateral to the lesion (locomotive scores), which provide</w:t>
      </w:r>
      <w:r w:rsidR="007B08E1"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lang w:val="en-US"/>
        </w:rPr>
        <w:t>a</w:t>
      </w:r>
      <w:r w:rsidR="007B08E1" w:rsidRPr="002C2199">
        <w:rPr>
          <w:rFonts w:ascii="Times New Roman" w:hAnsi="Times New Roman" w:cs="Times New Roman"/>
          <w:color w:val="000000" w:themeColor="text1"/>
          <w:lang w:val="en-US"/>
        </w:rPr>
        <w:t xml:space="preserve"> generic </w:t>
      </w:r>
      <w:r w:rsidRPr="002C2199">
        <w:rPr>
          <w:rFonts w:ascii="Times New Roman" w:hAnsi="Times New Roman" w:cs="Times New Roman"/>
          <w:color w:val="000000" w:themeColor="text1"/>
          <w:lang w:val="en-US"/>
        </w:rPr>
        <w:t xml:space="preserve">index of motor activation during dopaminergic treatment in </w:t>
      </w:r>
      <w:proofErr w:type="spellStart"/>
      <w:r w:rsidRPr="002C2199">
        <w:rPr>
          <w:rFonts w:ascii="Times New Roman" w:hAnsi="Times New Roman" w:cs="Times New Roman"/>
          <w:color w:val="000000" w:themeColor="text1"/>
          <w:lang w:val="en-US"/>
        </w:rPr>
        <w:t>hemiparkinsonian</w:t>
      </w:r>
      <w:proofErr w:type="spellEnd"/>
      <w:r w:rsidRPr="002C2199">
        <w:rPr>
          <w:rFonts w:ascii="Times New Roman" w:hAnsi="Times New Roman" w:cs="Times New Roman"/>
          <w:color w:val="000000" w:themeColor="text1"/>
          <w:lang w:val="en-US"/>
        </w:rPr>
        <w:t xml:space="preserve"> rodent models </w:t>
      </w:r>
      <w:r w:rsidRPr="002C2199">
        <w:rPr>
          <w:rFonts w:ascii="Times New Roman" w:hAnsi="Times New Roman" w:cs="Times New Roman"/>
          <w:color w:val="000000" w:themeColor="text1"/>
        </w:rPr>
        <w:fldChar w:fldCharType="begin">
          <w:fldData xml:space="preserve">PEVuZE5vdGU+PENpdGU+PEF1dGhvcj5GYXNhbm88L0F1dGhvcj48WWVhcj4yMDEwPC9ZZWFyPjxS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</w:fldData>
        </w:fldChar>
      </w:r>
      <w:r w:rsidR="00210C21" w:rsidRPr="002C2199">
        <w:rPr>
          <w:rFonts w:ascii="Times New Roman" w:hAnsi="Times New Roman" w:cs="Times New Roman"/>
          <w:color w:val="000000" w:themeColor="text1"/>
        </w:rPr>
        <w:instrText xml:space="preserve"> ADDIN EN.CITE </w:instrText>
      </w:r>
      <w:r w:rsidR="00210C21" w:rsidRPr="002C2199">
        <w:rPr>
          <w:rFonts w:ascii="Times New Roman" w:hAnsi="Times New Roman" w:cs="Times New Roman"/>
          <w:color w:val="000000" w:themeColor="text1"/>
        </w:rPr>
        <w:fldChar w:fldCharType="begin">
          <w:fldData xml:space="preserve">PEVuZE5vdGU+PENpdGU+PEF1dGhvcj5GYXNhbm88L0F1dGhvcj48WWVhcj4yMDEwPC9ZZWFyPjxS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</w:fldData>
        </w:fldChar>
      </w:r>
      <w:r w:rsidR="00210C21" w:rsidRPr="002C2199">
        <w:rPr>
          <w:rFonts w:ascii="Times New Roman" w:hAnsi="Times New Roman" w:cs="Times New Roman"/>
          <w:color w:val="000000" w:themeColor="text1"/>
        </w:rPr>
        <w:instrText xml:space="preserve"> ADDIN EN.CITE.DATA </w:instrText>
      </w:r>
      <w:r w:rsidR="00210C21" w:rsidRPr="002C2199">
        <w:rPr>
          <w:rFonts w:ascii="Times New Roman" w:hAnsi="Times New Roman" w:cs="Times New Roman"/>
          <w:color w:val="000000" w:themeColor="text1"/>
        </w:rPr>
      </w:r>
      <w:r w:rsidR="00210C21"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210C21" w:rsidRPr="002C2199">
        <w:rPr>
          <w:rFonts w:ascii="Times New Roman" w:hAnsi="Times New Roman" w:cs="Times New Roman"/>
          <w:noProof/>
          <w:color w:val="000000" w:themeColor="text1"/>
          <w:vertAlign w:val="superscript"/>
        </w:rPr>
        <w:t>18, 21</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w:t>
      </w:r>
    </w:p>
    <w:p w14:paraId="186F87BA" w14:textId="73194D28" w:rsidR="00E60BFA" w:rsidRPr="002C2199" w:rsidRDefault="00E60BFA" w:rsidP="00E60BFA">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        In addition to the on-line </w:t>
      </w:r>
      <w:r w:rsidR="003670B4" w:rsidRPr="002C2199">
        <w:rPr>
          <w:rFonts w:ascii="Times New Roman" w:hAnsi="Times New Roman" w:cs="Times New Roman"/>
          <w:color w:val="000000" w:themeColor="text1"/>
        </w:rPr>
        <w:t xml:space="preserve">dyskinesia </w:t>
      </w:r>
      <w:r w:rsidRPr="002C2199">
        <w:rPr>
          <w:rFonts w:ascii="Times New Roman" w:hAnsi="Times New Roman" w:cs="Times New Roman"/>
          <w:color w:val="000000" w:themeColor="text1"/>
        </w:rPr>
        <w:t xml:space="preserve">ratings, mice were video-recorded on each 1-min monitoring period to allow for an off-line evaluation of dystonic features using the method detailed in Andreoli et al. 2021 </w:t>
      </w:r>
      <w:r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8L3N0eWxlPjwvRGlzcGxheVRleHQ+PHJlY29yZD48cmVjLW51bWJlcj40NzwvcmVjLW51bWJl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8L3N0eWxlPjwvRGlzcGxheVRleHQ+PHJlY29yZD48cmVjLW51bWJlcj40NzwvcmVjLW51bWJl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7</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t>. Briefly,</w:t>
      </w:r>
      <w:r w:rsidR="003670B4" w:rsidRPr="002C2199">
        <w:rPr>
          <w:rFonts w:ascii="Times New Roman" w:hAnsi="Times New Roman" w:cs="Times New Roman"/>
          <w:color w:val="000000" w:themeColor="text1"/>
        </w:rPr>
        <w:t xml:space="preserve"> this method rates slow twisting movements and abnormal postures </w:t>
      </w:r>
      <w:r w:rsidR="003670B4" w:rsidRPr="002C2199">
        <w:rPr>
          <w:rStyle w:val="Hyperlink"/>
          <w:rFonts w:ascii="Times New Roman" w:hAnsi="Times New Roman" w:cs="Times New Roman"/>
          <w:color w:val="000000" w:themeColor="text1"/>
          <w:u w:val="none"/>
        </w:rPr>
        <w:t>(</w:t>
      </w:r>
      <w:r w:rsidRPr="002C2199">
        <w:rPr>
          <w:rFonts w:ascii="Times New Roman" w:hAnsi="Times New Roman" w:cs="Times New Roman"/>
          <w:color w:val="000000" w:themeColor="text1"/>
        </w:rPr>
        <w:t>sustained by active muscular activity</w:t>
      </w:r>
      <w:r w:rsidR="003670B4"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rPr>
        <w:t xml:space="preserve">on a 0-3 severity scale based on the number of seconds during which the dystonic </w:t>
      </w:r>
      <w:r w:rsidR="003670B4" w:rsidRPr="002C2199">
        <w:rPr>
          <w:rFonts w:ascii="Times New Roman" w:hAnsi="Times New Roman" w:cs="Times New Roman"/>
          <w:color w:val="000000" w:themeColor="text1"/>
        </w:rPr>
        <w:t>feature is</w:t>
      </w:r>
      <w:r w:rsidRPr="002C2199">
        <w:rPr>
          <w:rFonts w:ascii="Times New Roman" w:hAnsi="Times New Roman" w:cs="Times New Roman"/>
          <w:color w:val="000000" w:themeColor="text1"/>
        </w:rPr>
        <w:t xml:space="preserve"> present. We considered 6 topographic items, namely, </w:t>
      </w:r>
      <w:r w:rsidRPr="002C2199">
        <w:rPr>
          <w:rFonts w:ascii="Times New Roman" w:hAnsi="Times New Roman" w:cs="Times New Roman"/>
          <w:color w:val="000000" w:themeColor="text1"/>
          <w:lang w:val="en-US"/>
        </w:rPr>
        <w:t xml:space="preserve">trunk and neck (tr/ne), tail, hindlimbs and forelimbs contralateral and ipsilateral to the lesion </w:t>
      </w:r>
      <w:r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8L3N0eWxlPjwvRGlzcGxheVRleHQ+PHJlY29yZD48cmVjLW51bWJlcj40NzwvcmVjLW51bWJl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</w:fldData>
        </w:fldChar>
      </w:r>
      <w:r w:rsidR="00A30C65" w:rsidRPr="002C2199">
        <w:rPr>
          <w:rFonts w:ascii="Times New Roman" w:hAnsi="Times New Roman" w:cs="Times New Roman"/>
          <w:color w:val="000000" w:themeColor="text1"/>
        </w:rPr>
        <w:instrText xml:space="preserve"> ADDIN EN.CITE </w:instrText>
      </w:r>
      <w:r w:rsidR="00A30C65" w:rsidRPr="002C2199">
        <w:rPr>
          <w:rFonts w:ascii="Times New Roman" w:hAnsi="Times New Roman" w:cs="Times New Roman"/>
          <w:color w:val="000000" w:themeColor="text1"/>
        </w:rPr>
        <w:fldChar w:fldCharType="begin">
          <w:fldData xml:space="preserve">PEVuZE5vdGU+PENpdGU+PEF1dGhvcj5BbmRyZW9saTwvQXV0aG9yPjxZZWFyPjIwMjE8L1llYXI+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</w:fldData>
        </w:fldChar>
      </w:r>
      <w:r w:rsidR="00A30C65" w:rsidRPr="002C2199">
        <w:rPr>
          <w:rFonts w:ascii="Times New Roman" w:hAnsi="Times New Roman" w:cs="Times New Roman"/>
          <w:color w:val="000000" w:themeColor="text1"/>
        </w:rPr>
        <w:instrText xml:space="preserve"> ADDIN EN.CITE.DATA </w:instrText>
      </w:r>
      <w:r w:rsidR="00A30C65" w:rsidRPr="002C2199">
        <w:rPr>
          <w:rFonts w:ascii="Times New Roman" w:hAnsi="Times New Roman" w:cs="Times New Roman"/>
          <w:color w:val="000000" w:themeColor="text1"/>
        </w:rPr>
      </w:r>
      <w:r w:rsidR="00A30C65"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rPr>
      </w:r>
      <w:r w:rsidRPr="002C2199">
        <w:rPr>
          <w:rFonts w:ascii="Times New Roman" w:hAnsi="Times New Roman" w:cs="Times New Roman"/>
          <w:color w:val="000000" w:themeColor="text1"/>
        </w:rPr>
        <w:fldChar w:fldCharType="separate"/>
      </w:r>
      <w:r w:rsidR="00A30C65" w:rsidRPr="002C2199">
        <w:rPr>
          <w:rFonts w:ascii="Times New Roman" w:hAnsi="Times New Roman" w:cs="Times New Roman"/>
          <w:noProof/>
          <w:color w:val="000000" w:themeColor="text1"/>
          <w:vertAlign w:val="superscript"/>
        </w:rPr>
        <w:t>7</w:t>
      </w:r>
      <w:r w:rsidRPr="002C2199">
        <w:rPr>
          <w:rFonts w:ascii="Times New Roman" w:hAnsi="Times New Roman" w:cs="Times New Roman"/>
          <w:color w:val="000000" w:themeColor="text1"/>
        </w:rPr>
        <w:fldChar w:fldCharType="end"/>
      </w:r>
      <w:r w:rsidRPr="002C2199">
        <w:rPr>
          <w:rFonts w:ascii="Times New Roman" w:hAnsi="Times New Roman" w:cs="Times New Roman"/>
          <w:color w:val="000000" w:themeColor="text1"/>
          <w:lang w:val="en-US"/>
        </w:rPr>
        <w:t xml:space="preserve">. Scores from the hindlimbs and forelimbs of both sides were summed </w:t>
      </w:r>
      <w:r w:rsidR="00AD6151" w:rsidRPr="002C2199">
        <w:rPr>
          <w:rFonts w:ascii="Times New Roman" w:hAnsi="Times New Roman" w:cs="Times New Roman"/>
          <w:color w:val="000000" w:themeColor="text1"/>
          <w:lang w:val="en-US"/>
        </w:rPr>
        <w:t>and referred to</w:t>
      </w:r>
      <w:r w:rsidRPr="002C2199">
        <w:rPr>
          <w:rFonts w:ascii="Times New Roman" w:hAnsi="Times New Roman" w:cs="Times New Roman"/>
          <w:color w:val="000000" w:themeColor="text1"/>
          <w:lang w:val="en-US"/>
        </w:rPr>
        <w:t xml:space="preserve"> ‘HL</w:t>
      </w:r>
      <w:r w:rsidR="00AD6151" w:rsidRPr="002C2199">
        <w:rPr>
          <w:rFonts w:ascii="Times New Roman" w:hAnsi="Times New Roman" w:cs="Times New Roman"/>
          <w:color w:val="000000" w:themeColor="text1"/>
          <w:lang w:val="en-US"/>
        </w:rPr>
        <w:t>’</w:t>
      </w:r>
      <w:r w:rsidRPr="002C2199">
        <w:rPr>
          <w:rFonts w:ascii="Times New Roman" w:hAnsi="Times New Roman" w:cs="Times New Roman"/>
          <w:color w:val="000000" w:themeColor="text1"/>
          <w:lang w:val="en-US"/>
        </w:rPr>
        <w:t xml:space="preserve"> and </w:t>
      </w:r>
      <w:r w:rsidR="00AD6151" w:rsidRPr="002C2199">
        <w:rPr>
          <w:rFonts w:ascii="Times New Roman" w:hAnsi="Times New Roman" w:cs="Times New Roman"/>
          <w:color w:val="000000" w:themeColor="text1"/>
          <w:lang w:val="en-US"/>
        </w:rPr>
        <w:t>‘</w:t>
      </w:r>
      <w:r w:rsidRPr="002C2199">
        <w:rPr>
          <w:rFonts w:ascii="Times New Roman" w:hAnsi="Times New Roman" w:cs="Times New Roman"/>
          <w:color w:val="000000" w:themeColor="text1"/>
          <w:lang w:val="en-US"/>
        </w:rPr>
        <w:t>FL</w:t>
      </w:r>
      <w:r w:rsidR="00AD6151" w:rsidRPr="002C2199">
        <w:rPr>
          <w:rFonts w:ascii="Times New Roman" w:hAnsi="Times New Roman" w:cs="Times New Roman"/>
          <w:color w:val="000000" w:themeColor="text1"/>
          <w:lang w:val="en-US"/>
        </w:rPr>
        <w:t>’</w:t>
      </w:r>
      <w:r w:rsidRPr="002C2199">
        <w:rPr>
          <w:rFonts w:ascii="Times New Roman" w:hAnsi="Times New Roman" w:cs="Times New Roman"/>
          <w:color w:val="000000" w:themeColor="text1"/>
          <w:lang w:val="en-US"/>
        </w:rPr>
        <w:t xml:space="preserve"> dystonia. </w:t>
      </w:r>
    </w:p>
    <w:p w14:paraId="09B6AE9C" w14:textId="77777777" w:rsidR="00E60BFA" w:rsidRPr="002C2199" w:rsidRDefault="00E60BFA" w:rsidP="00E60BFA">
      <w:pPr>
        <w:spacing w:line="288" w:lineRule="auto"/>
        <w:jc w:val="both"/>
        <w:rPr>
          <w:rFonts w:ascii="Times New Roman" w:hAnsi="Times New Roman" w:cs="Times New Roman"/>
          <w:color w:val="000000" w:themeColor="text1"/>
        </w:rPr>
      </w:pPr>
    </w:p>
    <w:p w14:paraId="40554773" w14:textId="6691127E" w:rsidR="00E60BFA" w:rsidRPr="002C2199" w:rsidRDefault="00E60BFA" w:rsidP="00E60BFA">
      <w:pPr>
        <w:spacing w:line="288" w:lineRule="auto"/>
        <w:jc w:val="both"/>
        <w:rPr>
          <w:rFonts w:ascii="Times New Roman" w:hAnsi="Times New Roman" w:cs="Times New Roman"/>
          <w:i/>
          <w:iCs/>
          <w:color w:val="000000" w:themeColor="text1"/>
        </w:rPr>
      </w:pPr>
      <w:r w:rsidRPr="002C2199">
        <w:rPr>
          <w:rFonts w:ascii="Times New Roman" w:hAnsi="Times New Roman" w:cs="Times New Roman"/>
          <w:i/>
          <w:iCs/>
          <w:color w:val="000000" w:themeColor="text1"/>
        </w:rPr>
        <w:t xml:space="preserve">Behavioral </w:t>
      </w:r>
      <w:r w:rsidR="00210A49" w:rsidRPr="002C2199">
        <w:rPr>
          <w:rFonts w:ascii="Times New Roman" w:hAnsi="Times New Roman" w:cs="Times New Roman"/>
          <w:i/>
          <w:iCs/>
          <w:color w:val="000000" w:themeColor="text1"/>
        </w:rPr>
        <w:t xml:space="preserve">parcellation </w:t>
      </w:r>
      <w:r w:rsidRPr="002C2199">
        <w:rPr>
          <w:rFonts w:ascii="Times New Roman" w:hAnsi="Times New Roman" w:cs="Times New Roman"/>
          <w:i/>
          <w:iCs/>
          <w:color w:val="000000" w:themeColor="text1"/>
        </w:rPr>
        <w:t>analysis</w:t>
      </w:r>
    </w:p>
    <w:p w14:paraId="22A2EA22" w14:textId="4FCC2964" w:rsidR="00E60BFA" w:rsidRPr="002C2199" w:rsidRDefault="00E60BFA" w:rsidP="00E60BFA">
      <w:pPr>
        <w:spacing w:line="288" w:lineRule="auto"/>
        <w:jc w:val="both"/>
        <w:rPr>
          <w:rFonts w:ascii="Times New Roman" w:hAnsi="Times New Roman" w:cs="Times New Roman"/>
          <w:color w:val="000000" w:themeColor="text1"/>
          <w:lang w:val="en-US"/>
        </w:rPr>
      </w:pPr>
      <w:r w:rsidRPr="002C2199">
        <w:rPr>
          <w:rFonts w:ascii="Times New Roman" w:hAnsi="Times New Roman" w:cs="Times New Roman"/>
          <w:color w:val="000000" w:themeColor="text1"/>
          <w:lang w:val="en-US"/>
        </w:rPr>
        <w:t>A behavioral parcellation analysis was carried out on the videos recorded at peak dyskinesia severity (40</w:t>
      </w:r>
      <w:r w:rsidRPr="002C2199">
        <w:rPr>
          <w:rFonts w:ascii="Times New Roman" w:hAnsi="Times New Roman" w:cs="Times New Roman"/>
          <w:color w:val="000000" w:themeColor="text1"/>
          <w:vertAlign w:val="superscript"/>
          <w:lang w:val="en-US"/>
        </w:rPr>
        <w:t>th</w:t>
      </w:r>
      <w:r w:rsidRPr="002C2199">
        <w:rPr>
          <w:rFonts w:ascii="Times New Roman" w:hAnsi="Times New Roman" w:cs="Times New Roman"/>
          <w:color w:val="000000" w:themeColor="text1"/>
          <w:lang w:val="en-US"/>
        </w:rPr>
        <w:t xml:space="preserve"> and 60</w:t>
      </w:r>
      <w:r w:rsidRPr="002C2199">
        <w:rPr>
          <w:rFonts w:ascii="Times New Roman" w:hAnsi="Times New Roman" w:cs="Times New Roman"/>
          <w:color w:val="000000" w:themeColor="text1"/>
          <w:vertAlign w:val="superscript"/>
          <w:lang w:val="en-US"/>
        </w:rPr>
        <w:t>th</w:t>
      </w:r>
      <w:r w:rsidRPr="002C2199">
        <w:rPr>
          <w:rFonts w:ascii="Times New Roman" w:hAnsi="Times New Roman" w:cs="Times New Roman"/>
          <w:color w:val="000000" w:themeColor="text1"/>
          <w:lang w:val="en-US"/>
        </w:rPr>
        <w:t xml:space="preserve"> min after drug injection) using the event-recording freeware </w:t>
      </w:r>
      <w:proofErr w:type="spellStart"/>
      <w:r w:rsidRPr="002C2199">
        <w:rPr>
          <w:rFonts w:ascii="Times New Roman" w:hAnsi="Times New Roman" w:cs="Times New Roman"/>
          <w:color w:val="000000" w:themeColor="text1"/>
          <w:lang w:val="en-US"/>
        </w:rPr>
        <w:t>JWatcher</w:t>
      </w:r>
      <w:proofErr w:type="spellEnd"/>
      <w:r w:rsidRPr="002C2199">
        <w:rPr>
          <w:rFonts w:ascii="Times New Roman" w:hAnsi="Times New Roman" w:cs="Times New Roman"/>
          <w:color w:val="000000" w:themeColor="text1"/>
          <w:lang w:val="en-US"/>
        </w:rPr>
        <w:t xml:space="preserve"> (</w:t>
      </w:r>
      <w:hyperlink r:id="rId6" w:history="1">
        <w:r w:rsidRPr="002C2199">
          <w:rPr>
            <w:rStyle w:val="Hyperlink"/>
            <w:rFonts w:ascii="Times New Roman" w:hAnsi="Times New Roman" w:cs="Times New Roman"/>
            <w:color w:val="000000" w:themeColor="text1"/>
            <w:lang w:val="en-US"/>
          </w:rPr>
          <w:t>https://www.jwatcher.ucla.edu/</w:t>
        </w:r>
      </w:hyperlink>
      <w:r w:rsidRPr="002C2199">
        <w:rPr>
          <w:rFonts w:ascii="Times New Roman" w:hAnsi="Times New Roman" w:cs="Times New Roman"/>
          <w:color w:val="000000" w:themeColor="text1"/>
          <w:lang w:val="en-US"/>
        </w:rPr>
        <w:t>, V1.0)</w:t>
      </w:r>
      <w:r w:rsidR="00B27122" w:rsidRPr="002C2199">
        <w:rPr>
          <w:rFonts w:ascii="Times New Roman" w:hAnsi="Times New Roman" w:cs="Times New Roman"/>
          <w:color w:val="000000" w:themeColor="text1"/>
          <w:lang w:val="en-US"/>
        </w:rPr>
        <w:t>, as in</w:t>
      </w:r>
      <w:r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lang w:val="en-US"/>
        </w:rPr>
        <w:fldChar w:fldCharType="begin">
          <w:fldData xml:space="preserve">PEVuZE5vdGU+PENpdGU+PEF1dGhvcj5Xb2xmc2NobGFnPC9BdXRob3I+PFllYXI+MjAyNTwvWWVh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</w:fldData>
        </w:fldChar>
      </w:r>
      <w:r w:rsidR="00210C21" w:rsidRPr="002C2199">
        <w:rPr>
          <w:rFonts w:ascii="Times New Roman" w:hAnsi="Times New Roman" w:cs="Times New Roman"/>
          <w:color w:val="000000" w:themeColor="text1"/>
          <w:lang w:val="en-US"/>
        </w:rPr>
        <w:instrText xml:space="preserve"> ADDIN EN.CITE </w:instrText>
      </w:r>
      <w:r w:rsidR="00210C21" w:rsidRPr="002C2199">
        <w:rPr>
          <w:rFonts w:ascii="Times New Roman" w:hAnsi="Times New Roman" w:cs="Times New Roman"/>
          <w:color w:val="000000" w:themeColor="text1"/>
          <w:lang w:val="en-US"/>
        </w:rPr>
        <w:fldChar w:fldCharType="begin">
          <w:fldData xml:space="preserve">PEVuZE5vdGU+PENpdGU+PEF1dGhvcj5Xb2xmc2NobGFnPC9BdXRob3I+PFllYXI+MjAyNTwvWWVh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</w:fldData>
        </w:fldChar>
      </w:r>
      <w:r w:rsidR="00210C21" w:rsidRPr="002C2199">
        <w:rPr>
          <w:rFonts w:ascii="Times New Roman" w:hAnsi="Times New Roman" w:cs="Times New Roman"/>
          <w:color w:val="000000" w:themeColor="text1"/>
          <w:lang w:val="en-US"/>
        </w:rPr>
        <w:instrText xml:space="preserve"> ADDIN EN.CITE.DATA </w:instrText>
      </w:r>
      <w:r w:rsidR="00210C21" w:rsidRPr="002C2199">
        <w:rPr>
          <w:rFonts w:ascii="Times New Roman" w:hAnsi="Times New Roman" w:cs="Times New Roman"/>
          <w:color w:val="000000" w:themeColor="text1"/>
          <w:lang w:val="en-US"/>
        </w:rPr>
      </w:r>
      <w:r w:rsidR="00210C21" w:rsidRPr="002C2199">
        <w:rPr>
          <w:rFonts w:ascii="Times New Roman" w:hAnsi="Times New Roman" w:cs="Times New Roman"/>
          <w:color w:val="000000" w:themeColor="text1"/>
          <w:lang w:val="en-US"/>
        </w:rPr>
        <w:fldChar w:fldCharType="end"/>
      </w:r>
      <w:r w:rsidRPr="002C2199">
        <w:rPr>
          <w:rFonts w:ascii="Times New Roman" w:hAnsi="Times New Roman" w:cs="Times New Roman"/>
          <w:color w:val="000000" w:themeColor="text1"/>
          <w:lang w:val="en-US"/>
        </w:rPr>
      </w:r>
      <w:r w:rsidRPr="002C2199">
        <w:rPr>
          <w:rFonts w:ascii="Times New Roman" w:hAnsi="Times New Roman" w:cs="Times New Roman"/>
          <w:color w:val="000000" w:themeColor="text1"/>
          <w:lang w:val="en-US"/>
        </w:rPr>
        <w:fldChar w:fldCharType="separate"/>
      </w:r>
      <w:r w:rsidR="00210C21" w:rsidRPr="002C2199">
        <w:rPr>
          <w:rFonts w:ascii="Times New Roman" w:hAnsi="Times New Roman" w:cs="Times New Roman"/>
          <w:noProof/>
          <w:color w:val="000000" w:themeColor="text1"/>
          <w:vertAlign w:val="superscript"/>
          <w:lang w:val="en-US"/>
        </w:rPr>
        <w:t>22</w:t>
      </w:r>
      <w:r w:rsidRPr="002C2199">
        <w:rPr>
          <w:rFonts w:ascii="Times New Roman" w:hAnsi="Times New Roman" w:cs="Times New Roman"/>
          <w:color w:val="000000" w:themeColor="text1"/>
          <w:lang w:val="en-US"/>
        </w:rPr>
        <w:fldChar w:fldCharType="end"/>
      </w:r>
      <w:r w:rsidRPr="002C2199">
        <w:rPr>
          <w:rFonts w:ascii="Times New Roman" w:hAnsi="Times New Roman" w:cs="Times New Roman"/>
          <w:color w:val="000000" w:themeColor="text1"/>
          <w:lang w:val="en-US"/>
        </w:rPr>
        <w:t>. We quantified the four most prevalent behavior</w:t>
      </w:r>
      <w:r w:rsidR="00B27122" w:rsidRPr="002C2199">
        <w:rPr>
          <w:rFonts w:ascii="Times New Roman" w:hAnsi="Times New Roman" w:cs="Times New Roman"/>
          <w:color w:val="000000" w:themeColor="text1"/>
          <w:lang w:val="en-US"/>
        </w:rPr>
        <w:t xml:space="preserve">al categories, that </w:t>
      </w:r>
      <w:r w:rsidRPr="002C2199">
        <w:rPr>
          <w:rFonts w:ascii="Times New Roman" w:hAnsi="Times New Roman" w:cs="Times New Roman"/>
          <w:color w:val="000000" w:themeColor="text1"/>
          <w:lang w:val="en-US"/>
        </w:rPr>
        <w:t>is: (</w:t>
      </w:r>
      <w:proofErr w:type="spellStart"/>
      <w:r w:rsidRPr="002C2199">
        <w:rPr>
          <w:rFonts w:ascii="Times New Roman" w:hAnsi="Times New Roman" w:cs="Times New Roman"/>
          <w:color w:val="000000" w:themeColor="text1"/>
          <w:lang w:val="en-US"/>
        </w:rPr>
        <w:t>i</w:t>
      </w:r>
      <w:proofErr w:type="spellEnd"/>
      <w:r w:rsidRPr="002C2199">
        <w:rPr>
          <w:rFonts w:ascii="Times New Roman" w:hAnsi="Times New Roman" w:cs="Times New Roman"/>
          <w:color w:val="000000" w:themeColor="text1"/>
          <w:lang w:val="en-US"/>
        </w:rPr>
        <w:t xml:space="preserve">) </w:t>
      </w:r>
      <w:r w:rsidRPr="002C2199">
        <w:rPr>
          <w:rFonts w:ascii="Times New Roman" w:hAnsi="Times New Roman" w:cs="Times New Roman"/>
          <w:i/>
          <w:iCs/>
          <w:color w:val="000000" w:themeColor="text1"/>
          <w:lang w:val="en-US"/>
        </w:rPr>
        <w:t>Contralateral Turn</w:t>
      </w:r>
      <w:r w:rsidRPr="002C2199">
        <w:rPr>
          <w:rFonts w:ascii="Times New Roman" w:hAnsi="Times New Roman" w:cs="Times New Roman"/>
          <w:color w:val="000000" w:themeColor="text1"/>
          <w:lang w:val="en-US"/>
        </w:rPr>
        <w:t xml:space="preserve">, rotational movement of the head and body towards the side contralateral to the lesion (ipsilateral turning was not measured because it was totally absent </w:t>
      </w:r>
      <w:r w:rsidR="00B27122" w:rsidRPr="002C2199">
        <w:rPr>
          <w:rFonts w:ascii="Times New Roman" w:hAnsi="Times New Roman" w:cs="Times New Roman"/>
          <w:color w:val="000000" w:themeColor="text1"/>
          <w:lang w:val="en-US"/>
        </w:rPr>
        <w:t>on</w:t>
      </w:r>
      <w:r w:rsidRPr="002C2199">
        <w:rPr>
          <w:rFonts w:ascii="Times New Roman" w:hAnsi="Times New Roman" w:cs="Times New Roman"/>
          <w:color w:val="000000" w:themeColor="text1"/>
          <w:lang w:val="en-US"/>
        </w:rPr>
        <w:t xml:space="preserve"> drug treatment); (ii) </w:t>
      </w:r>
      <w:r w:rsidRPr="002C2199">
        <w:rPr>
          <w:rFonts w:ascii="Times New Roman" w:hAnsi="Times New Roman" w:cs="Times New Roman"/>
          <w:i/>
          <w:iCs/>
          <w:color w:val="000000" w:themeColor="text1"/>
          <w:lang w:val="en-US"/>
        </w:rPr>
        <w:t>Forward locomotion,</w:t>
      </w:r>
      <w:r w:rsidRPr="002C2199">
        <w:rPr>
          <w:rFonts w:ascii="Times New Roman" w:hAnsi="Times New Roman" w:cs="Times New Roman"/>
          <w:color w:val="000000" w:themeColor="text1"/>
          <w:lang w:val="en-US"/>
        </w:rPr>
        <w:t xml:space="preserve"> locomotor action with a straight body; (iii)</w:t>
      </w:r>
      <w:r w:rsidRPr="002C2199">
        <w:rPr>
          <w:rFonts w:ascii="Times New Roman" w:hAnsi="Times New Roman" w:cs="Times New Roman"/>
          <w:i/>
          <w:iCs/>
          <w:color w:val="000000" w:themeColor="text1"/>
          <w:lang w:val="en-US"/>
        </w:rPr>
        <w:t xml:space="preserve"> Grooming</w:t>
      </w:r>
      <w:r w:rsidRPr="002C2199">
        <w:rPr>
          <w:rFonts w:ascii="Times New Roman" w:hAnsi="Times New Roman" w:cs="Times New Roman"/>
          <w:color w:val="000000" w:themeColor="text1"/>
          <w:lang w:val="en-US"/>
        </w:rPr>
        <w:t xml:space="preserve">, grooming sequence with bilateral involvement of the forelimbs; (iv) </w:t>
      </w:r>
      <w:r w:rsidRPr="002C2199">
        <w:rPr>
          <w:rFonts w:ascii="Times New Roman" w:hAnsi="Times New Roman" w:cs="Times New Roman"/>
          <w:i/>
          <w:iCs/>
          <w:color w:val="000000" w:themeColor="text1"/>
          <w:lang w:val="en-US"/>
        </w:rPr>
        <w:t>Rearing,</w:t>
      </w:r>
      <w:r w:rsidRPr="002C2199">
        <w:rPr>
          <w:rFonts w:ascii="Times New Roman" w:hAnsi="Times New Roman" w:cs="Times New Roman"/>
          <w:color w:val="000000" w:themeColor="text1"/>
          <w:lang w:val="en-US"/>
        </w:rPr>
        <w:t xml:space="preserve"> vertical motion</w:t>
      </w:r>
      <w:r w:rsidR="00B27122" w:rsidRPr="002C2199">
        <w:rPr>
          <w:rFonts w:ascii="Times New Roman" w:hAnsi="Times New Roman" w:cs="Times New Roman"/>
          <w:color w:val="000000" w:themeColor="text1"/>
          <w:lang w:val="en-US"/>
        </w:rPr>
        <w:t>s</w:t>
      </w:r>
      <w:r w:rsidRPr="002C2199">
        <w:rPr>
          <w:rFonts w:ascii="Times New Roman" w:hAnsi="Times New Roman" w:cs="Times New Roman"/>
          <w:color w:val="000000" w:themeColor="text1"/>
          <w:lang w:val="en-US"/>
        </w:rPr>
        <w:t xml:space="preserve"> with forepaws placed on the walls of the cage. </w:t>
      </w:r>
      <w:r w:rsidR="003A1933" w:rsidRPr="002C2199">
        <w:rPr>
          <w:rFonts w:ascii="Times New Roman" w:hAnsi="Times New Roman" w:cs="Times New Roman"/>
          <w:color w:val="000000" w:themeColor="text1"/>
          <w:lang w:val="en-US"/>
        </w:rPr>
        <w:t xml:space="preserve">Note that, whereas </w:t>
      </w:r>
      <w:r w:rsidR="003A1933" w:rsidRPr="002C2199">
        <w:rPr>
          <w:rFonts w:ascii="Times New Roman" w:hAnsi="Times New Roman" w:cs="Times New Roman"/>
          <w:i/>
          <w:iCs/>
          <w:color w:val="000000" w:themeColor="text1"/>
          <w:lang w:val="en-US"/>
        </w:rPr>
        <w:t>contralateral turning</w:t>
      </w:r>
      <w:r w:rsidR="003A1933" w:rsidRPr="002C2199">
        <w:rPr>
          <w:rFonts w:ascii="Times New Roman" w:hAnsi="Times New Roman" w:cs="Times New Roman"/>
          <w:color w:val="000000" w:themeColor="text1"/>
          <w:lang w:val="en-US"/>
        </w:rPr>
        <w:t xml:space="preserve"> can coexist with both AIMs and locomotive scores, the other three behavioral categories (</w:t>
      </w:r>
      <w:r w:rsidR="003A1933" w:rsidRPr="002C2199">
        <w:rPr>
          <w:rFonts w:ascii="Times New Roman" w:hAnsi="Times New Roman" w:cs="Times New Roman"/>
          <w:i/>
          <w:iCs/>
          <w:color w:val="000000" w:themeColor="text1"/>
          <w:lang w:val="en-US"/>
        </w:rPr>
        <w:t>forward locomotion</w:t>
      </w:r>
      <w:r w:rsidR="003A1933" w:rsidRPr="002C2199">
        <w:rPr>
          <w:rFonts w:ascii="Times New Roman" w:hAnsi="Times New Roman" w:cs="Times New Roman"/>
          <w:color w:val="000000" w:themeColor="text1"/>
          <w:lang w:val="en-US"/>
        </w:rPr>
        <w:t xml:space="preserve">, </w:t>
      </w:r>
      <w:r w:rsidR="003A1933" w:rsidRPr="002C2199">
        <w:rPr>
          <w:rFonts w:ascii="Times New Roman" w:hAnsi="Times New Roman" w:cs="Times New Roman"/>
          <w:i/>
          <w:iCs/>
          <w:color w:val="000000" w:themeColor="text1"/>
          <w:lang w:val="en-US"/>
        </w:rPr>
        <w:t>grooming,</w:t>
      </w:r>
      <w:r w:rsidR="003A1933" w:rsidRPr="002C2199">
        <w:rPr>
          <w:rFonts w:ascii="Times New Roman" w:hAnsi="Times New Roman" w:cs="Times New Roman"/>
          <w:color w:val="000000" w:themeColor="text1"/>
          <w:lang w:val="en-US"/>
        </w:rPr>
        <w:t xml:space="preserve"> </w:t>
      </w:r>
      <w:r w:rsidR="003A1933" w:rsidRPr="002C2199">
        <w:rPr>
          <w:rFonts w:ascii="Times New Roman" w:hAnsi="Times New Roman" w:cs="Times New Roman"/>
          <w:i/>
          <w:iCs/>
          <w:color w:val="000000" w:themeColor="text1"/>
          <w:lang w:val="en-US"/>
        </w:rPr>
        <w:t>rearing</w:t>
      </w:r>
      <w:r w:rsidR="003A1933" w:rsidRPr="002C2199">
        <w:rPr>
          <w:rFonts w:ascii="Times New Roman" w:hAnsi="Times New Roman" w:cs="Times New Roman"/>
          <w:color w:val="000000" w:themeColor="text1"/>
          <w:lang w:val="en-US"/>
        </w:rPr>
        <w:t xml:space="preserve">) are normal behaviors, appearing at time points during which AIMs are absent. </w:t>
      </w:r>
      <w:r w:rsidRPr="002C2199">
        <w:rPr>
          <w:rFonts w:ascii="Times New Roman" w:hAnsi="Times New Roman" w:cs="Times New Roman"/>
          <w:color w:val="000000" w:themeColor="text1"/>
          <w:lang w:val="en-US"/>
        </w:rPr>
        <w:t xml:space="preserve">Only unequivocally classifiable video segments were </w:t>
      </w:r>
      <w:r w:rsidR="003A1933" w:rsidRPr="002C2199">
        <w:rPr>
          <w:rFonts w:ascii="Times New Roman" w:hAnsi="Times New Roman" w:cs="Times New Roman"/>
          <w:color w:val="000000" w:themeColor="text1"/>
          <w:lang w:val="en-US"/>
        </w:rPr>
        <w:t>included in the analysis</w:t>
      </w:r>
      <w:r w:rsidRPr="002C2199">
        <w:rPr>
          <w:rFonts w:ascii="Times New Roman" w:hAnsi="Times New Roman" w:cs="Times New Roman"/>
          <w:color w:val="000000" w:themeColor="text1"/>
          <w:lang w:val="en-US"/>
        </w:rPr>
        <w:t xml:space="preserve">. The investigator signaled the start and end of each behavioral episode by pressing a specific key, and results were computed as the proportion of </w:t>
      </w:r>
      <w:r w:rsidR="00162CE3" w:rsidRPr="002C2199">
        <w:rPr>
          <w:rFonts w:ascii="Times New Roman" w:hAnsi="Times New Roman" w:cs="Times New Roman"/>
          <w:color w:val="000000" w:themeColor="text1"/>
          <w:lang w:val="en-US"/>
        </w:rPr>
        <w:t xml:space="preserve">active </w:t>
      </w:r>
      <w:r w:rsidRPr="002C2199">
        <w:rPr>
          <w:rFonts w:ascii="Times New Roman" w:hAnsi="Times New Roman" w:cs="Times New Roman"/>
          <w:color w:val="000000" w:themeColor="text1"/>
          <w:lang w:val="en-US"/>
        </w:rPr>
        <w:t xml:space="preserve">time </w:t>
      </w:r>
      <w:r w:rsidR="00162CE3" w:rsidRPr="002C2199">
        <w:rPr>
          <w:rFonts w:ascii="Times New Roman" w:hAnsi="Times New Roman" w:cs="Times New Roman"/>
          <w:color w:val="000000" w:themeColor="text1"/>
          <w:lang w:val="en-US"/>
        </w:rPr>
        <w:t xml:space="preserve">(seconds) </w:t>
      </w:r>
      <w:r w:rsidRPr="002C2199">
        <w:rPr>
          <w:rFonts w:ascii="Times New Roman" w:hAnsi="Times New Roman" w:cs="Times New Roman"/>
          <w:color w:val="000000" w:themeColor="text1"/>
          <w:lang w:val="en-US"/>
        </w:rPr>
        <w:t>spent on each behavioral category</w:t>
      </w:r>
      <w:r w:rsidR="00162CE3" w:rsidRPr="002C2199">
        <w:rPr>
          <w:rFonts w:ascii="Times New Roman" w:hAnsi="Times New Roman" w:cs="Times New Roman"/>
          <w:color w:val="000000" w:themeColor="text1"/>
          <w:lang w:val="en-US"/>
        </w:rPr>
        <w:t>.</w:t>
      </w:r>
    </w:p>
    <w:p w14:paraId="5EFCEEA5" w14:textId="77777777" w:rsidR="00E60BFA" w:rsidRPr="002C2199" w:rsidRDefault="00E60BFA" w:rsidP="00E60BFA">
      <w:pPr>
        <w:spacing w:line="288" w:lineRule="auto"/>
        <w:jc w:val="both"/>
        <w:rPr>
          <w:rFonts w:ascii="Times New Roman" w:hAnsi="Times New Roman" w:cs="Times New Roman"/>
          <w:color w:val="000000" w:themeColor="text1"/>
        </w:rPr>
      </w:pPr>
    </w:p>
    <w:p w14:paraId="285C170B" w14:textId="77777777" w:rsidR="00E60BFA" w:rsidRPr="002C2199" w:rsidRDefault="00E60BFA" w:rsidP="00E60BFA">
      <w:pPr>
        <w:pStyle w:val="Subtitle"/>
        <w:spacing w:after="0" w:line="288" w:lineRule="auto"/>
        <w:jc w:val="both"/>
        <w:rPr>
          <w:rFonts w:ascii="Times New Roman" w:hAnsi="Times New Roman" w:cs="Times New Roman"/>
          <w:i/>
          <w:iCs/>
          <w:color w:val="000000" w:themeColor="text1"/>
          <w:sz w:val="24"/>
          <w:szCs w:val="24"/>
        </w:rPr>
      </w:pPr>
      <w:r w:rsidRPr="002C2199">
        <w:rPr>
          <w:rFonts w:ascii="Times New Roman" w:hAnsi="Times New Roman" w:cs="Times New Roman"/>
          <w:i/>
          <w:iCs/>
          <w:color w:val="000000" w:themeColor="text1"/>
          <w:sz w:val="24"/>
          <w:szCs w:val="24"/>
        </w:rPr>
        <w:t xml:space="preserve">D2 receptor radioligand binding </w:t>
      </w:r>
    </w:p>
    <w:p w14:paraId="6FECD86F" w14:textId="43BCFA39" w:rsidR="00E60BFA" w:rsidRPr="002C2199" w:rsidRDefault="00335D55" w:rsidP="00E60BFA">
      <w:pPr>
        <w:spacing w:line="288" w:lineRule="auto"/>
        <w:jc w:val="both"/>
        <w:rPr>
          <w:rFonts w:ascii="Times New Roman" w:hAnsi="Times New Roman" w:cs="Times New Roman"/>
          <w:szCs w:val="22"/>
          <w:lang w:val="en-US"/>
        </w:rPr>
      </w:pPr>
      <w:r w:rsidRPr="002C2199">
        <w:rPr>
          <w:rFonts w:ascii="Times New Roman" w:hAnsi="Times New Roman" w:cs="Times New Roman"/>
          <w:color w:val="000000" w:themeColor="text1"/>
        </w:rPr>
        <w:t>In our initial validation studies, a</w:t>
      </w:r>
      <w:r w:rsidR="00210A49" w:rsidRPr="002C2199">
        <w:rPr>
          <w:rFonts w:ascii="Times New Roman" w:hAnsi="Times New Roman" w:cs="Times New Roman"/>
          <w:color w:val="000000" w:themeColor="text1"/>
        </w:rPr>
        <w:t xml:space="preserve"> total of 2</w:t>
      </w:r>
      <w:r w:rsidR="00FA2860" w:rsidRPr="002C2199">
        <w:rPr>
          <w:rFonts w:ascii="Times New Roman" w:hAnsi="Times New Roman" w:cs="Times New Roman"/>
          <w:color w:val="000000" w:themeColor="text1"/>
        </w:rPr>
        <w:t>1</w:t>
      </w:r>
      <w:r w:rsidR="00210A49"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rPr>
        <w:t>unlesioned and drug-naïve mice</w:t>
      </w:r>
      <w:r w:rsidR="00210A49" w:rsidRPr="002C2199">
        <w:rPr>
          <w:rFonts w:ascii="Times New Roman" w:hAnsi="Times New Roman" w:cs="Times New Roman"/>
          <w:color w:val="000000" w:themeColor="text1"/>
        </w:rPr>
        <w:t xml:space="preserve"> were used to verify the</w:t>
      </w:r>
      <w:r w:rsidRPr="002C2199">
        <w:rPr>
          <w:rFonts w:ascii="Times New Roman" w:hAnsi="Times New Roman" w:cs="Times New Roman"/>
          <w:color w:val="000000" w:themeColor="text1"/>
        </w:rPr>
        <w:t xml:space="preserve"> striatal extent of D2R depletion</w:t>
      </w:r>
      <w:r w:rsidR="008650F4" w:rsidRPr="002C2199">
        <w:rPr>
          <w:rFonts w:ascii="Times New Roman" w:hAnsi="Times New Roman" w:cs="Times New Roman"/>
          <w:color w:val="000000" w:themeColor="text1"/>
        </w:rPr>
        <w:t xml:space="preserve"> using a radioligand binding method</w:t>
      </w:r>
      <w:r w:rsidRPr="002C2199">
        <w:rPr>
          <w:rFonts w:ascii="Times New Roman" w:hAnsi="Times New Roman" w:cs="Times New Roman"/>
          <w:color w:val="000000" w:themeColor="text1"/>
        </w:rPr>
        <w:t>.</w:t>
      </w:r>
      <w:r w:rsidR="008650F4" w:rsidRPr="002C2199">
        <w:rPr>
          <w:rFonts w:ascii="Times New Roman" w:hAnsi="Times New Roman" w:cs="Times New Roman"/>
          <w:color w:val="000000" w:themeColor="text1"/>
        </w:rPr>
        <w:t xml:space="preserve"> Animals </w:t>
      </w:r>
      <w:r w:rsidR="008650F4" w:rsidRPr="002C2199">
        <w:rPr>
          <w:rFonts w:ascii="Times New Roman" w:hAnsi="Times New Roman" w:cs="Times New Roman"/>
          <w:szCs w:val="22"/>
          <w:lang w:val="en-US"/>
        </w:rPr>
        <w:t xml:space="preserve">were </w:t>
      </w:r>
      <w:r w:rsidR="007C4C36" w:rsidRPr="002C2199">
        <w:rPr>
          <w:rFonts w:ascii="Times New Roman" w:hAnsi="Times New Roman" w:cs="Times New Roman"/>
          <w:szCs w:val="22"/>
          <w:lang w:val="en-US"/>
        </w:rPr>
        <w:t xml:space="preserve">sacrificed </w:t>
      </w:r>
      <w:r w:rsidR="008650F4" w:rsidRPr="002C2199">
        <w:rPr>
          <w:rFonts w:ascii="Times New Roman" w:hAnsi="Times New Roman" w:cs="Times New Roman"/>
          <w:szCs w:val="22"/>
          <w:lang w:val="en-US"/>
        </w:rPr>
        <w:t>by decapitation, their brains were rapidly extracted and frozen on crushed dry-ice. Brains were cut on a cryostat at 16 µm thickness</w:t>
      </w:r>
      <w:r w:rsidR="008650F4" w:rsidRPr="002C2199">
        <w:rPr>
          <w:rFonts w:ascii="Times New Roman" w:hAnsi="Times New Roman" w:cs="Times New Roman"/>
          <w:color w:val="000000" w:themeColor="text1"/>
        </w:rPr>
        <w:t>. S</w:t>
      </w:r>
      <w:r w:rsidR="00E60BFA" w:rsidRPr="002C2199">
        <w:rPr>
          <w:rFonts w:ascii="Times New Roman" w:hAnsi="Times New Roman" w:cs="Times New Roman"/>
          <w:color w:val="000000" w:themeColor="text1"/>
        </w:rPr>
        <w:t>triatal sections</w:t>
      </w:r>
      <w:r w:rsidR="008650F4" w:rsidRPr="002C2199">
        <w:rPr>
          <w:rFonts w:ascii="Times New Roman" w:hAnsi="Times New Roman" w:cs="Times New Roman"/>
          <w:color w:val="000000" w:themeColor="text1"/>
        </w:rPr>
        <w:t xml:space="preserve"> were </w:t>
      </w:r>
      <w:r w:rsidR="00E60BFA" w:rsidRPr="002C2199">
        <w:rPr>
          <w:rFonts w:ascii="Times New Roman" w:hAnsi="Times New Roman" w:cs="Times New Roman"/>
          <w:color w:val="000000" w:themeColor="text1"/>
        </w:rPr>
        <w:t xml:space="preserve">prewashed </w:t>
      </w:r>
      <w:r w:rsidR="008650F4" w:rsidRPr="002C2199">
        <w:rPr>
          <w:rFonts w:ascii="Times New Roman" w:hAnsi="Times New Roman" w:cs="Times New Roman"/>
          <w:color w:val="000000" w:themeColor="text1"/>
        </w:rPr>
        <w:t>in</w:t>
      </w:r>
      <w:r w:rsidR="00E60BFA" w:rsidRPr="002C2199">
        <w:rPr>
          <w:rFonts w:ascii="Times New Roman" w:hAnsi="Times New Roman" w:cs="Times New Roman"/>
          <w:color w:val="000000" w:themeColor="text1"/>
        </w:rPr>
        <w:t xml:space="preserve"> 50 mM Tris-HCl buffer (containing 120 mM NaCl, 5 mM KCl, 2mM CaCl2 and 1 mM MgCl2; pH 7,4) for 20 minutes at room temperature. Slides were incubated for 1 hour in a buffer containing 4 nM of the radioactive D2 ligand [</w:t>
      </w:r>
      <w:r w:rsidR="00E60BFA" w:rsidRPr="002C2199">
        <w:rPr>
          <w:rFonts w:ascii="Times New Roman" w:hAnsi="Times New Roman" w:cs="Times New Roman"/>
          <w:color w:val="000000" w:themeColor="text1"/>
          <w:vertAlign w:val="superscript"/>
        </w:rPr>
        <w:t>3</w:t>
      </w:r>
      <w:r w:rsidR="00E60BFA" w:rsidRPr="002C2199">
        <w:rPr>
          <w:rFonts w:ascii="Times New Roman" w:hAnsi="Times New Roman" w:cs="Times New Roman"/>
          <w:color w:val="000000" w:themeColor="text1"/>
        </w:rPr>
        <w:t xml:space="preserve">H]raclopride (76 Ci/mmol) </w:t>
      </w:r>
      <w:r w:rsidR="00E60BFA" w:rsidRPr="002C2199">
        <w:rPr>
          <w:rFonts w:ascii="Times New Roman" w:hAnsi="Times New Roman" w:cs="Times New Roman"/>
          <w:color w:val="000000" w:themeColor="text1"/>
        </w:rPr>
        <w:fldChar w:fldCharType="begin">
          <w:fldData xml:space="preserve">PEVuZE5vdGU+PENpdGU+PEF1dGhvcj5NYW5zb3VyPC9BdXRob3I+PFllYXI+MTk5MDwvWWVhcj48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=
</w:fldData>
        </w:fldChar>
      </w:r>
      <w:r w:rsidR="00210C21" w:rsidRPr="002C2199">
        <w:rPr>
          <w:rFonts w:ascii="Times New Roman" w:hAnsi="Times New Roman" w:cs="Times New Roman"/>
          <w:color w:val="000000" w:themeColor="text1"/>
        </w:rPr>
        <w:instrText xml:space="preserve"> ADDIN EN.CITE </w:instrText>
      </w:r>
      <w:r w:rsidR="00210C21" w:rsidRPr="002C2199">
        <w:rPr>
          <w:rFonts w:ascii="Times New Roman" w:hAnsi="Times New Roman" w:cs="Times New Roman"/>
          <w:color w:val="000000" w:themeColor="text1"/>
        </w:rPr>
        <w:fldChar w:fldCharType="begin">
          <w:fldData xml:space="preserve">PEVuZE5vdGU+PENpdGU+PEF1dGhvcj5NYW5zb3VyPC9BdXRob3I+PFllYXI+MTk5MDwvWWVhcj48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=
</w:fldData>
        </w:fldChar>
      </w:r>
      <w:r w:rsidR="00210C21" w:rsidRPr="002C2199">
        <w:rPr>
          <w:rFonts w:ascii="Times New Roman" w:hAnsi="Times New Roman" w:cs="Times New Roman"/>
          <w:color w:val="000000" w:themeColor="text1"/>
        </w:rPr>
        <w:instrText xml:space="preserve"> ADDIN EN.CITE.DATA </w:instrText>
      </w:r>
      <w:r w:rsidR="00210C21" w:rsidRPr="002C2199">
        <w:rPr>
          <w:rFonts w:ascii="Times New Roman" w:hAnsi="Times New Roman" w:cs="Times New Roman"/>
          <w:color w:val="000000" w:themeColor="text1"/>
        </w:rPr>
      </w:r>
      <w:r w:rsidR="00210C21" w:rsidRPr="002C2199">
        <w:rPr>
          <w:rFonts w:ascii="Times New Roman" w:hAnsi="Times New Roman" w:cs="Times New Roman"/>
          <w:color w:val="000000" w:themeColor="text1"/>
        </w:rPr>
        <w:fldChar w:fldCharType="end"/>
      </w:r>
      <w:r w:rsidR="00E60BFA" w:rsidRPr="002C2199">
        <w:rPr>
          <w:rFonts w:ascii="Times New Roman" w:hAnsi="Times New Roman" w:cs="Times New Roman"/>
          <w:color w:val="000000" w:themeColor="text1"/>
        </w:rPr>
      </w:r>
      <w:r w:rsidR="00E60BFA" w:rsidRPr="002C2199">
        <w:rPr>
          <w:rFonts w:ascii="Times New Roman" w:hAnsi="Times New Roman" w:cs="Times New Roman"/>
          <w:color w:val="000000" w:themeColor="text1"/>
        </w:rPr>
        <w:fldChar w:fldCharType="separate"/>
      </w:r>
      <w:r w:rsidR="00210C21" w:rsidRPr="002C2199">
        <w:rPr>
          <w:rFonts w:ascii="Times New Roman" w:hAnsi="Times New Roman" w:cs="Times New Roman"/>
          <w:noProof/>
          <w:color w:val="000000" w:themeColor="text1"/>
          <w:vertAlign w:val="superscript"/>
        </w:rPr>
        <w:t>23</w:t>
      </w:r>
      <w:r w:rsidR="00E60BFA" w:rsidRPr="002C2199">
        <w:rPr>
          <w:rFonts w:ascii="Times New Roman" w:hAnsi="Times New Roman" w:cs="Times New Roman"/>
          <w:color w:val="000000" w:themeColor="text1"/>
        </w:rPr>
        <w:fldChar w:fldCharType="end"/>
      </w:r>
      <w:r w:rsidR="00E60BFA" w:rsidRPr="002C2199">
        <w:rPr>
          <w:rFonts w:ascii="Times New Roman" w:hAnsi="Times New Roman" w:cs="Times New Roman"/>
          <w:color w:val="000000" w:themeColor="text1"/>
        </w:rPr>
        <w:t xml:space="preserve">. To verify the </w:t>
      </w:r>
      <w:r w:rsidR="008650F4" w:rsidRPr="002C2199">
        <w:rPr>
          <w:rFonts w:ascii="Times New Roman" w:hAnsi="Times New Roman" w:cs="Times New Roman"/>
          <w:color w:val="000000" w:themeColor="text1"/>
        </w:rPr>
        <w:t xml:space="preserve">ligand </w:t>
      </w:r>
      <w:r w:rsidR="00E60BFA" w:rsidRPr="002C2199">
        <w:rPr>
          <w:rFonts w:ascii="Times New Roman" w:hAnsi="Times New Roman" w:cs="Times New Roman"/>
          <w:color w:val="000000" w:themeColor="text1"/>
        </w:rPr>
        <w:t xml:space="preserve">binding specificity, additional sections were co-incubated with non-radioactive raclopride (1 μM in the same buffer solution). After the incubation, slides were rinsed (1 min for 6 times) in ice-cold </w:t>
      </w:r>
      <w:r w:rsidR="00E60BFA" w:rsidRPr="002C2199">
        <w:rPr>
          <w:rFonts w:ascii="Times New Roman" w:hAnsi="Times New Roman" w:cs="Times New Roman"/>
          <w:color w:val="000000" w:themeColor="text1"/>
        </w:rPr>
        <w:lastRenderedPageBreak/>
        <w:t xml:space="preserve">50 mM Tris-HCl buffer (pH 7,4) and dipped in ice-cold distilled water. Slides were airdried and exposed to Kodak BioMax MR films for 10 weeks.  </w:t>
      </w:r>
    </w:p>
    <w:p w14:paraId="6C38198D" w14:textId="570841AF" w:rsidR="00E60BFA" w:rsidRPr="002C2199" w:rsidRDefault="00B27122" w:rsidP="00E60BFA">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       </w:t>
      </w:r>
      <w:r w:rsidR="00E60BFA" w:rsidRPr="002C2199">
        <w:rPr>
          <w:rFonts w:ascii="Times New Roman" w:hAnsi="Times New Roman" w:cs="Times New Roman"/>
          <w:color w:val="000000" w:themeColor="text1"/>
        </w:rPr>
        <w:t xml:space="preserve">To measure </w:t>
      </w:r>
      <w:r w:rsidRPr="002C2199">
        <w:rPr>
          <w:rFonts w:ascii="Times New Roman" w:hAnsi="Times New Roman" w:cs="Times New Roman"/>
          <w:color w:val="000000" w:themeColor="text1"/>
        </w:rPr>
        <w:t xml:space="preserve">the </w:t>
      </w:r>
      <w:r w:rsidR="00E60BFA" w:rsidRPr="002C2199">
        <w:rPr>
          <w:rFonts w:ascii="Times New Roman" w:hAnsi="Times New Roman" w:cs="Times New Roman"/>
          <w:color w:val="000000" w:themeColor="text1"/>
        </w:rPr>
        <w:t>radioligand binding density, film autoradiographs (digitized using CanoScan8800F scanner) were visualised on the open-source image processing program Fiji (ImageJ softwares, NIH). The digitized images were converted to 8-bit grayscale, and optical density (O.D.) values were calibrated on the software internal standards. Measurements were performed bilaterally on 12 sections spanning the entire rostrocaudal extent of the caudate-putamen, and O.D. values were averaged across striatal sections after subtracting background values. In the bilateral iSPN-D2R KO model, [</w:t>
      </w:r>
      <w:r w:rsidR="00E60BFA" w:rsidRPr="002C2199">
        <w:rPr>
          <w:rFonts w:ascii="Times New Roman" w:hAnsi="Times New Roman" w:cs="Times New Roman"/>
          <w:color w:val="000000" w:themeColor="text1"/>
          <w:vertAlign w:val="superscript"/>
        </w:rPr>
        <w:t>3</w:t>
      </w:r>
      <w:r w:rsidR="00E60BFA" w:rsidRPr="002C2199">
        <w:rPr>
          <w:rFonts w:ascii="Times New Roman" w:hAnsi="Times New Roman" w:cs="Times New Roman"/>
          <w:color w:val="000000" w:themeColor="text1"/>
        </w:rPr>
        <w:t>H]raclopride binding density was expressed as a percentage of the values in the corresponding wildtype controls (</w:t>
      </w:r>
      <w:r w:rsidR="008650F4" w:rsidRPr="002C2199">
        <w:rPr>
          <w:rFonts w:ascii="Times New Roman" w:hAnsi="Times New Roman" w:cs="Times New Roman"/>
          <w:color w:val="000000" w:themeColor="text1"/>
        </w:rPr>
        <w:t xml:space="preserve">see </w:t>
      </w:r>
      <w:r w:rsidRPr="002C2199">
        <w:rPr>
          <w:rFonts w:ascii="Times New Roman" w:hAnsi="Times New Roman" w:cs="Times New Roman"/>
          <w:color w:val="000000" w:themeColor="text1"/>
        </w:rPr>
        <w:t xml:space="preserve"> </w:t>
      </w:r>
      <w:r w:rsidRPr="002C2199">
        <w:rPr>
          <w:rFonts w:ascii="Times New Roman" w:hAnsi="Times New Roman" w:cs="Times New Roman"/>
          <w:i/>
          <w:iCs/>
          <w:color w:val="000000" w:themeColor="text1"/>
        </w:rPr>
        <w:t>Drd2</w:t>
      </w:r>
      <w:r w:rsidRPr="002C2199">
        <w:rPr>
          <w:rFonts w:ascii="Times New Roman" w:hAnsi="Times New Roman" w:cs="Times New Roman"/>
          <w:color w:val="000000" w:themeColor="text1"/>
          <w:vertAlign w:val="superscript"/>
        </w:rPr>
        <w:t>+/+</w:t>
      </w:r>
      <w:r w:rsidRPr="002C2199">
        <w:rPr>
          <w:rFonts w:ascii="Times New Roman" w:hAnsi="Times New Roman" w:cs="Times New Roman"/>
          <w:color w:val="000000" w:themeColor="text1"/>
        </w:rPr>
        <w:t xml:space="preserve"> </w:t>
      </w:r>
      <w:r w:rsidR="008650F4" w:rsidRPr="002C2199">
        <w:rPr>
          <w:rFonts w:ascii="Times New Roman" w:hAnsi="Times New Roman" w:cs="Times New Roman"/>
          <w:color w:val="000000" w:themeColor="text1"/>
        </w:rPr>
        <w:t>group in</w:t>
      </w:r>
      <w:r w:rsidRPr="002C2199">
        <w:rPr>
          <w:rFonts w:ascii="Times New Roman" w:hAnsi="Times New Roman" w:cs="Times New Roman"/>
          <w:color w:val="000000" w:themeColor="text1"/>
        </w:rPr>
        <w:t xml:space="preserve"> </w:t>
      </w:r>
      <w:r w:rsidR="00E60BFA" w:rsidRPr="002C2199">
        <w:rPr>
          <w:rFonts w:ascii="Times New Roman" w:hAnsi="Times New Roman" w:cs="Times New Roman"/>
          <w:color w:val="000000" w:themeColor="text1"/>
        </w:rPr>
        <w:t>Fig. 1A-B)</w:t>
      </w:r>
      <w:r w:rsidR="008650F4" w:rsidRPr="002C2199">
        <w:rPr>
          <w:rFonts w:ascii="Times New Roman" w:hAnsi="Times New Roman" w:cs="Times New Roman"/>
          <w:color w:val="000000" w:themeColor="text1"/>
        </w:rPr>
        <w:t xml:space="preserve">. </w:t>
      </w:r>
      <w:r w:rsidR="00E60BFA" w:rsidRPr="002C2199">
        <w:rPr>
          <w:rFonts w:ascii="Times New Roman" w:hAnsi="Times New Roman" w:cs="Times New Roman"/>
          <w:color w:val="000000" w:themeColor="text1"/>
        </w:rPr>
        <w:t xml:space="preserve">In the unilateral iSPN-D2R KO model, data were expressed as percentage of the values measured </w:t>
      </w:r>
      <w:r w:rsidRPr="002C2199">
        <w:rPr>
          <w:rFonts w:ascii="Times New Roman" w:hAnsi="Times New Roman" w:cs="Times New Roman"/>
          <w:color w:val="000000" w:themeColor="text1"/>
        </w:rPr>
        <w:t>on</w:t>
      </w:r>
      <w:r w:rsidR="00E60BFA"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rPr>
        <w:t>the contralateral</w:t>
      </w:r>
      <w:r w:rsidR="00E60BFA" w:rsidRPr="002C2199">
        <w:rPr>
          <w:rFonts w:ascii="Times New Roman" w:hAnsi="Times New Roman" w:cs="Times New Roman"/>
          <w:color w:val="000000" w:themeColor="text1"/>
        </w:rPr>
        <w:t xml:space="preserve"> side in each animal</w:t>
      </w:r>
      <w:r w:rsidR="008650F4" w:rsidRPr="002C2199">
        <w:rPr>
          <w:rFonts w:ascii="Times New Roman" w:hAnsi="Times New Roman" w:cs="Times New Roman"/>
          <w:color w:val="000000" w:themeColor="text1"/>
        </w:rPr>
        <w:t>.</w:t>
      </w:r>
    </w:p>
    <w:p w14:paraId="3F392065" w14:textId="77777777" w:rsidR="00E60BFA" w:rsidRPr="002C2199" w:rsidRDefault="00E60BFA" w:rsidP="00E60BFA">
      <w:pPr>
        <w:spacing w:line="288" w:lineRule="auto"/>
        <w:jc w:val="both"/>
        <w:rPr>
          <w:rFonts w:ascii="Times New Roman" w:hAnsi="Times New Roman" w:cs="Times New Roman"/>
          <w:color w:val="000000" w:themeColor="text1"/>
        </w:rPr>
      </w:pPr>
    </w:p>
    <w:p w14:paraId="0D9CAB5F" w14:textId="77777777" w:rsidR="00E60BFA" w:rsidRPr="002C2199" w:rsidRDefault="00E60BFA" w:rsidP="00E60BFA">
      <w:pPr>
        <w:pStyle w:val="Subtitle"/>
        <w:spacing w:after="0" w:line="288" w:lineRule="auto"/>
        <w:jc w:val="both"/>
        <w:rPr>
          <w:rFonts w:ascii="Times New Roman" w:hAnsi="Times New Roman" w:cs="Times New Roman"/>
          <w:i/>
          <w:iCs/>
          <w:color w:val="000000" w:themeColor="text1"/>
          <w:sz w:val="24"/>
          <w:szCs w:val="24"/>
        </w:rPr>
      </w:pPr>
      <w:r w:rsidRPr="002C2199">
        <w:rPr>
          <w:rFonts w:ascii="Times New Roman" w:hAnsi="Times New Roman" w:cs="Times New Roman"/>
          <w:i/>
          <w:iCs/>
          <w:color w:val="000000" w:themeColor="text1"/>
          <w:sz w:val="24"/>
          <w:szCs w:val="24"/>
        </w:rPr>
        <w:t>Immunohistochemistry</w:t>
      </w:r>
    </w:p>
    <w:p w14:paraId="070A2391" w14:textId="5CCC8797" w:rsidR="007E5861" w:rsidRPr="002C2199" w:rsidRDefault="00FB5F19" w:rsidP="007E5861">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Two to three weeks after completing the subchronic treatment sequence, mice were randomly allocated to receive a last injection of saline, sumanirole or L-DOPA. </w:t>
      </w:r>
      <w:r w:rsidR="00E60BFA" w:rsidRPr="002C2199">
        <w:rPr>
          <w:rFonts w:ascii="Times New Roman" w:hAnsi="Times New Roman" w:cs="Times New Roman"/>
          <w:color w:val="000000" w:themeColor="text1"/>
        </w:rPr>
        <w:t xml:space="preserve">Thirty minutes after </w:t>
      </w:r>
      <w:r w:rsidRPr="002C2199">
        <w:rPr>
          <w:rFonts w:ascii="Times New Roman" w:hAnsi="Times New Roman" w:cs="Times New Roman"/>
          <w:color w:val="000000" w:themeColor="text1"/>
        </w:rPr>
        <w:t xml:space="preserve">this last </w:t>
      </w:r>
      <w:r w:rsidR="00E60BFA" w:rsidRPr="002C2199">
        <w:rPr>
          <w:rFonts w:ascii="Times New Roman" w:hAnsi="Times New Roman" w:cs="Times New Roman"/>
          <w:color w:val="000000" w:themeColor="text1"/>
        </w:rPr>
        <w:t>injection, mice were anesthetized with pentobarbital (</w:t>
      </w:r>
      <w:r w:rsidR="007C4C36" w:rsidRPr="002C2199">
        <w:rPr>
          <w:rFonts w:ascii="Times New Roman" w:hAnsi="Times New Roman" w:cs="Times New Roman"/>
          <w:color w:val="000000" w:themeColor="text1"/>
        </w:rPr>
        <w:t>6</w:t>
      </w:r>
      <w:r w:rsidR="00E60BFA" w:rsidRPr="002C2199">
        <w:rPr>
          <w:rFonts w:ascii="Times New Roman" w:hAnsi="Times New Roman" w:cs="Times New Roman"/>
          <w:color w:val="000000" w:themeColor="text1"/>
        </w:rPr>
        <w:t xml:space="preserve">00 mg/kg, i.p., Sanofi-Aventis) and perfused transcardially with 4% (w/v) paraformaldehyde in 0.1M phosphate buffer, pH 7.4. Brains were post-fixed overnight and then stored in PBS at 4°C until sectioning. Coronal sections (30 </w:t>
      </w:r>
      <w:r w:rsidR="00E60BFA" w:rsidRPr="002C2199">
        <w:rPr>
          <w:rFonts w:ascii="Times New Roman" w:hAnsi="Times New Roman" w:cs="Times New Roman"/>
          <w:i/>
          <w:iCs/>
          <w:color w:val="000000" w:themeColor="text1"/>
        </w:rPr>
        <w:t>µm</w:t>
      </w:r>
      <w:r w:rsidR="00E60BFA" w:rsidRPr="002C2199">
        <w:rPr>
          <w:rFonts w:ascii="Times New Roman" w:hAnsi="Times New Roman" w:cs="Times New Roman"/>
          <w:color w:val="000000" w:themeColor="text1"/>
        </w:rPr>
        <w:t>) were cut in PBS buffer using a vibratome (Leica, Germany) and stored at -20°C in a non-freezing solution containing 30% ethylene glycol and 30% glycerol in 0.1 M sodium phosphate buffer.</w:t>
      </w:r>
    </w:p>
    <w:p w14:paraId="18FDD829" w14:textId="71B9BB81" w:rsidR="00077035" w:rsidRPr="002C2199" w:rsidRDefault="007E5861" w:rsidP="007E5861">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       </w:t>
      </w:r>
      <w:r w:rsidR="00077035" w:rsidRPr="002C2199">
        <w:rPr>
          <w:rFonts w:ascii="Times New Roman" w:eastAsia="Times New Roman" w:hAnsi="Times New Roman" w:cs="Times New Roman"/>
          <w:color w:val="000000" w:themeColor="text1"/>
          <w:lang w:val="en-US" w:eastAsia="en-GB"/>
        </w:rPr>
        <w:t xml:space="preserve">For brightfield immunohistochemistry, we used primary antibodies </w:t>
      </w:r>
      <w:r w:rsidR="00077035" w:rsidRPr="002C2199">
        <w:rPr>
          <w:rFonts w:ascii="Times New Roman" w:hAnsi="Times New Roman" w:cs="Times New Roman"/>
          <w:color w:val="000000" w:themeColor="text1"/>
        </w:rPr>
        <w:t xml:space="preserve">against </w:t>
      </w:r>
      <w:r w:rsidR="00077035" w:rsidRPr="002C2199">
        <w:rPr>
          <w:rFonts w:ascii="Times New Roman" w:eastAsia="Times New Roman" w:hAnsi="Times New Roman" w:cs="Times New Roman"/>
          <w:color w:val="000000" w:themeColor="text1"/>
          <w:lang w:eastAsia="en-GB"/>
        </w:rPr>
        <w:t>Ser235/236</w:t>
      </w:r>
      <w:r w:rsidR="00077035" w:rsidRPr="002C2199">
        <w:rPr>
          <w:rFonts w:ascii="Times New Roman" w:eastAsia="Times New Roman" w:hAnsi="Times New Roman" w:cs="Times New Roman"/>
          <w:color w:val="000000" w:themeColor="text1"/>
          <w:lang w:val="en-US" w:eastAsia="en-GB"/>
        </w:rPr>
        <w:t xml:space="preserve">-phosphorylated ribosomal protein S6 </w:t>
      </w:r>
      <w:r w:rsidR="00077035" w:rsidRPr="002C2199">
        <w:rPr>
          <w:rFonts w:ascii="Times New Roman" w:eastAsia="Times New Roman" w:hAnsi="Times New Roman" w:cs="Times New Roman"/>
          <w:color w:val="000000" w:themeColor="text1"/>
          <w:lang w:val="en-US" w:eastAsia="en-GB"/>
        </w:rPr>
        <w:fldChar w:fldCharType="begin">
          <w:fldData xml:space="preserve">PEVuZE5vdGU+PENpdGU+PEF1dGhvcj5HYW5nYXJvc3NhPC9BdXRob3I+PFllYXI+MjAxMzwvWWVh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==
</w:fldData>
        </w:fldChar>
      </w:r>
      <w:r w:rsidR="00210C21" w:rsidRPr="002C2199">
        <w:rPr>
          <w:rFonts w:ascii="Times New Roman" w:eastAsia="Times New Roman" w:hAnsi="Times New Roman" w:cs="Times New Roman"/>
          <w:color w:val="000000" w:themeColor="text1"/>
          <w:lang w:val="en-US" w:eastAsia="en-GB"/>
        </w:rPr>
        <w:instrText xml:space="preserve"> ADDIN EN.CITE </w:instrText>
      </w:r>
      <w:r w:rsidR="00210C21" w:rsidRPr="002C2199">
        <w:rPr>
          <w:rFonts w:ascii="Times New Roman" w:eastAsia="Times New Roman" w:hAnsi="Times New Roman" w:cs="Times New Roman"/>
          <w:color w:val="000000" w:themeColor="text1"/>
          <w:lang w:val="en-US" w:eastAsia="en-GB"/>
        </w:rPr>
        <w:fldChar w:fldCharType="begin">
          <w:fldData xml:space="preserve">PEVuZE5vdGU+PENpdGU+PEF1dGhvcj5HYW5nYXJvc3NhPC9BdXRob3I+PFllYXI+MjAxMzwvWWVh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==
</w:fldData>
        </w:fldChar>
      </w:r>
      <w:r w:rsidR="00210C21" w:rsidRPr="002C2199">
        <w:rPr>
          <w:rFonts w:ascii="Times New Roman" w:eastAsia="Times New Roman" w:hAnsi="Times New Roman" w:cs="Times New Roman"/>
          <w:color w:val="000000" w:themeColor="text1"/>
          <w:lang w:val="en-US" w:eastAsia="en-GB"/>
        </w:rPr>
        <w:instrText xml:space="preserve"> ADDIN EN.CITE.DATA </w:instrText>
      </w:r>
      <w:r w:rsidR="00210C21" w:rsidRPr="002C2199">
        <w:rPr>
          <w:rFonts w:ascii="Times New Roman" w:eastAsia="Times New Roman" w:hAnsi="Times New Roman" w:cs="Times New Roman"/>
          <w:color w:val="000000" w:themeColor="text1"/>
          <w:lang w:val="en-US" w:eastAsia="en-GB"/>
        </w:rPr>
      </w:r>
      <w:r w:rsidR="00210C21" w:rsidRPr="002C2199">
        <w:rPr>
          <w:rFonts w:ascii="Times New Roman" w:eastAsia="Times New Roman" w:hAnsi="Times New Roman" w:cs="Times New Roman"/>
          <w:color w:val="000000" w:themeColor="text1"/>
          <w:lang w:val="en-US" w:eastAsia="en-GB"/>
        </w:rPr>
        <w:fldChar w:fldCharType="end"/>
      </w:r>
      <w:r w:rsidR="00077035" w:rsidRPr="002C2199">
        <w:rPr>
          <w:rFonts w:ascii="Times New Roman" w:eastAsia="Times New Roman" w:hAnsi="Times New Roman" w:cs="Times New Roman"/>
          <w:color w:val="000000" w:themeColor="text1"/>
          <w:lang w:val="en-US" w:eastAsia="en-GB"/>
        </w:rPr>
      </w:r>
      <w:r w:rsidR="00077035" w:rsidRPr="002C2199">
        <w:rPr>
          <w:rFonts w:ascii="Times New Roman" w:eastAsia="Times New Roman" w:hAnsi="Times New Roman" w:cs="Times New Roman"/>
          <w:color w:val="000000" w:themeColor="text1"/>
          <w:lang w:val="en-US" w:eastAsia="en-GB"/>
        </w:rPr>
        <w:fldChar w:fldCharType="separate"/>
      </w:r>
      <w:r w:rsidR="00210C21" w:rsidRPr="002C2199">
        <w:rPr>
          <w:rFonts w:ascii="Times New Roman" w:eastAsia="Times New Roman" w:hAnsi="Times New Roman" w:cs="Times New Roman"/>
          <w:noProof/>
          <w:color w:val="000000" w:themeColor="text1"/>
          <w:vertAlign w:val="superscript"/>
          <w:lang w:val="en-US" w:eastAsia="en-GB"/>
        </w:rPr>
        <w:t>24</w:t>
      </w:r>
      <w:r w:rsidR="00077035" w:rsidRPr="002C2199">
        <w:rPr>
          <w:rFonts w:ascii="Times New Roman" w:eastAsia="Times New Roman" w:hAnsi="Times New Roman" w:cs="Times New Roman"/>
          <w:color w:val="000000" w:themeColor="text1"/>
          <w:lang w:val="en-US" w:eastAsia="en-GB"/>
        </w:rPr>
        <w:fldChar w:fldCharType="end"/>
      </w:r>
      <w:r w:rsidR="00077035" w:rsidRPr="002C2199">
        <w:rPr>
          <w:rFonts w:ascii="Times New Roman" w:eastAsia="Times New Roman" w:hAnsi="Times New Roman" w:cs="Times New Roman"/>
          <w:color w:val="000000" w:themeColor="text1"/>
          <w:lang w:val="en-US" w:eastAsia="en-GB"/>
        </w:rPr>
        <w:t xml:space="preserve"> (</w:t>
      </w:r>
      <w:r w:rsidR="00077035" w:rsidRPr="002C2199">
        <w:rPr>
          <w:rFonts w:ascii="Times New Roman" w:hAnsi="Times New Roman" w:cs="Times New Roman"/>
          <w:color w:val="000000"/>
          <w:shd w:val="clear" w:color="auto" w:fill="FFFFFF"/>
        </w:rPr>
        <w:t xml:space="preserve">pS6) </w:t>
      </w:r>
      <w:r w:rsidR="00077035" w:rsidRPr="002C2199">
        <w:rPr>
          <w:rFonts w:ascii="Times New Roman" w:eastAsia="Times New Roman" w:hAnsi="Times New Roman" w:cs="Times New Roman"/>
          <w:color w:val="000000" w:themeColor="text1"/>
          <w:lang w:val="en-US" w:eastAsia="en-GB"/>
        </w:rPr>
        <w:t xml:space="preserve">(Cell </w:t>
      </w:r>
      <w:proofErr w:type="spellStart"/>
      <w:r w:rsidR="00077035" w:rsidRPr="002C2199">
        <w:rPr>
          <w:rFonts w:ascii="Times New Roman" w:eastAsia="Times New Roman" w:hAnsi="Times New Roman" w:cs="Times New Roman"/>
          <w:color w:val="000000" w:themeColor="text1"/>
          <w:lang w:val="en-US" w:eastAsia="en-GB"/>
        </w:rPr>
        <w:t>Signalling</w:t>
      </w:r>
      <w:proofErr w:type="spellEnd"/>
      <w:r w:rsidR="00077035" w:rsidRPr="002C2199">
        <w:rPr>
          <w:rFonts w:ascii="Times New Roman" w:eastAsia="Times New Roman" w:hAnsi="Times New Roman" w:cs="Times New Roman"/>
          <w:color w:val="000000" w:themeColor="text1"/>
          <w:lang w:val="en-US" w:eastAsia="en-GB"/>
        </w:rPr>
        <w:t xml:space="preserve"> Technology, Antibody #2211 rabbit</w:t>
      </w:r>
      <w:r w:rsidR="00DE1F12" w:rsidRPr="002C2199">
        <w:rPr>
          <w:rFonts w:ascii="Times New Roman" w:eastAsia="Times New Roman" w:hAnsi="Times New Roman" w:cs="Times New Roman"/>
          <w:color w:val="000000" w:themeColor="text1"/>
          <w:lang w:val="en-US" w:eastAsia="en-GB"/>
        </w:rPr>
        <w:t xml:space="preserve"> monoclonal recombinant</w:t>
      </w:r>
      <w:r w:rsidR="00077035" w:rsidRPr="002C2199">
        <w:rPr>
          <w:rFonts w:ascii="Times New Roman" w:eastAsia="Times New Roman" w:hAnsi="Times New Roman" w:cs="Times New Roman"/>
          <w:color w:val="000000" w:themeColor="text1"/>
          <w:lang w:val="en-US" w:eastAsia="en-GB"/>
        </w:rPr>
        <w:t>, 1:400) and tyrosine hydroxylase (</w:t>
      </w:r>
      <w:r w:rsidR="00077035" w:rsidRPr="002C2199">
        <w:rPr>
          <w:rFonts w:ascii="Times New Roman" w:hAnsi="Times New Roman" w:cs="Times New Roman"/>
          <w:color w:val="000000" w:themeColor="text1"/>
        </w:rPr>
        <w:t xml:space="preserve">TH) (Pel Freez Biological, P40101, </w:t>
      </w:r>
      <w:r w:rsidR="00DE1F12" w:rsidRPr="002C2199">
        <w:rPr>
          <w:rFonts w:ascii="Times New Roman" w:hAnsi="Times New Roman" w:cs="Times New Roman"/>
          <w:color w:val="000000" w:themeColor="text1"/>
        </w:rPr>
        <w:t xml:space="preserve">made in rabbit, </w:t>
      </w:r>
      <w:r w:rsidR="00077035" w:rsidRPr="002C2199">
        <w:rPr>
          <w:rFonts w:ascii="Times New Roman" w:hAnsi="Times New Roman" w:cs="Times New Roman"/>
          <w:color w:val="000000" w:themeColor="text1"/>
        </w:rPr>
        <w:t xml:space="preserve">1:1000) </w:t>
      </w:r>
      <w:r w:rsidR="00077035" w:rsidRPr="002C2199">
        <w:rPr>
          <w:rFonts w:ascii="Times New Roman" w:hAnsi="Times New Roman" w:cs="Times New Roman"/>
        </w:rPr>
        <w:t>Biotinylated secondary antibodies were from Vector Laboratories (goat anti-rabbit BA 1000, 1:400 for pS6</w:t>
      </w:r>
      <w:r w:rsidR="00DE1F12" w:rsidRPr="002C2199">
        <w:rPr>
          <w:rFonts w:ascii="Times New Roman" w:hAnsi="Times New Roman" w:cs="Times New Roman"/>
        </w:rPr>
        <w:t xml:space="preserve"> and 1:200 for TH </w:t>
      </w:r>
      <w:r w:rsidR="00077035" w:rsidRPr="002C2199">
        <w:rPr>
          <w:rFonts w:ascii="Times New Roman" w:hAnsi="Times New Roman" w:cs="Times New Roman"/>
        </w:rPr>
        <w:t>), followed by avidin-biotin peroxidase solution</w:t>
      </w:r>
      <w:r w:rsidR="00DE1F12" w:rsidRPr="002C2199">
        <w:rPr>
          <w:rFonts w:ascii="Times New Roman" w:hAnsi="Times New Roman" w:cs="Times New Roman"/>
        </w:rPr>
        <w:t xml:space="preserve"> </w:t>
      </w:r>
      <w:r w:rsidR="001F2943" w:rsidRPr="002C2199">
        <w:rPr>
          <w:rFonts w:ascii="Times New Roman" w:hAnsi="Times New Roman" w:cs="Times New Roman"/>
        </w:rPr>
        <w:t xml:space="preserve">used according to the manufacturer´s instructions </w:t>
      </w:r>
      <w:r w:rsidR="00077035" w:rsidRPr="002C2199">
        <w:rPr>
          <w:rFonts w:ascii="Times New Roman" w:hAnsi="Times New Roman" w:cs="Times New Roman"/>
        </w:rPr>
        <w:t xml:space="preserve">(ABC Elite Kit, Vector Laboratories). The final colour reaction was developed using </w:t>
      </w:r>
      <w:bookmarkStart w:id="0" w:name="_Hlk170326661"/>
      <w:r w:rsidR="00077035" w:rsidRPr="002C2199">
        <w:rPr>
          <w:rFonts w:ascii="Times New Roman" w:hAnsi="Times New Roman" w:cs="Times New Roman"/>
        </w:rPr>
        <w:t xml:space="preserve">3,3’-diaminobenzidine (DAB) </w:t>
      </w:r>
      <w:bookmarkEnd w:id="0"/>
      <w:r w:rsidR="00077035" w:rsidRPr="002C2199">
        <w:rPr>
          <w:rFonts w:ascii="Times New Roman" w:hAnsi="Times New Roman" w:cs="Times New Roman"/>
        </w:rPr>
        <w:t>in 0.04% H</w:t>
      </w:r>
      <w:r w:rsidR="00077035" w:rsidRPr="002C2199">
        <w:rPr>
          <w:rFonts w:ascii="Times New Roman" w:hAnsi="Times New Roman" w:cs="Times New Roman"/>
          <w:vertAlign w:val="subscript"/>
        </w:rPr>
        <w:t>2</w:t>
      </w:r>
      <w:r w:rsidR="00077035" w:rsidRPr="002C2199">
        <w:rPr>
          <w:rFonts w:ascii="Times New Roman" w:hAnsi="Times New Roman" w:cs="Times New Roman"/>
        </w:rPr>
        <w:t>O</w:t>
      </w:r>
      <w:r w:rsidR="00077035" w:rsidRPr="002C2199">
        <w:rPr>
          <w:rFonts w:ascii="Times New Roman" w:hAnsi="Times New Roman" w:cs="Times New Roman"/>
          <w:vertAlign w:val="subscript"/>
        </w:rPr>
        <w:t>2</w:t>
      </w:r>
      <w:r w:rsidR="00077035" w:rsidRPr="002C2199">
        <w:rPr>
          <w:rFonts w:ascii="Times New Roman" w:hAnsi="Times New Roman" w:cs="Times New Roman"/>
        </w:rPr>
        <w:t>.</w:t>
      </w:r>
    </w:p>
    <w:p w14:paraId="4BA7B14E" w14:textId="76C7470B" w:rsidR="00DE1F12" w:rsidRPr="002C2199" w:rsidRDefault="007E5861" w:rsidP="00782AB4">
      <w:pPr>
        <w:spacing w:line="288" w:lineRule="auto"/>
        <w:jc w:val="both"/>
        <w:rPr>
          <w:rFonts w:ascii="Times New Roman" w:hAnsi="Times New Roman" w:cs="Times New Roman"/>
        </w:rPr>
      </w:pPr>
      <w:r w:rsidRPr="002C2199">
        <w:rPr>
          <w:rFonts w:ascii="Times New Roman" w:hAnsi="Times New Roman" w:cs="Times New Roman"/>
          <w:color w:val="000000" w:themeColor="text1"/>
        </w:rPr>
        <w:t xml:space="preserve">       </w:t>
      </w:r>
      <w:r w:rsidR="001F2943" w:rsidRPr="002C2199">
        <w:rPr>
          <w:rFonts w:ascii="Times New Roman" w:hAnsi="Times New Roman" w:cs="Times New Roman"/>
          <w:color w:val="000000" w:themeColor="text1"/>
        </w:rPr>
        <w:t xml:space="preserve">For confocal fluorescence microscopy, we used primary </w:t>
      </w:r>
      <w:r w:rsidR="00077035" w:rsidRPr="002C2199">
        <w:rPr>
          <w:rFonts w:ascii="Times New Roman" w:hAnsi="Times New Roman" w:cs="Times New Roman"/>
          <w:color w:val="000000" w:themeColor="text1"/>
        </w:rPr>
        <w:t>antibodies</w:t>
      </w:r>
      <w:r w:rsidR="001F2943" w:rsidRPr="002C2199">
        <w:rPr>
          <w:rFonts w:ascii="Times New Roman" w:hAnsi="Times New Roman" w:cs="Times New Roman"/>
          <w:color w:val="000000" w:themeColor="text1"/>
        </w:rPr>
        <w:t xml:space="preserve"> against</w:t>
      </w:r>
      <w:r w:rsidR="00077035" w:rsidRPr="002C2199">
        <w:rPr>
          <w:rFonts w:ascii="Times New Roman" w:hAnsi="Times New Roman" w:cs="Times New Roman"/>
          <w:color w:val="000000" w:themeColor="text1"/>
        </w:rPr>
        <w:t xml:space="preserve"> Cre </w:t>
      </w:r>
      <w:r w:rsidRPr="002C2199">
        <w:rPr>
          <w:rFonts w:ascii="Times New Roman" w:hAnsi="Times New Roman" w:cs="Times New Roman"/>
          <w:color w:val="000000" w:themeColor="text1"/>
        </w:rPr>
        <w:t>r</w:t>
      </w:r>
      <w:r w:rsidR="00077035" w:rsidRPr="002C2199">
        <w:rPr>
          <w:rFonts w:ascii="Times New Roman" w:hAnsi="Times New Roman" w:cs="Times New Roman"/>
          <w:color w:val="000000" w:themeColor="text1"/>
        </w:rPr>
        <w:t xml:space="preserve">ecombinase (Cell Signalling #15036, </w:t>
      </w:r>
      <w:r w:rsidR="001F2943" w:rsidRPr="002C2199">
        <w:rPr>
          <w:rFonts w:ascii="Times New Roman" w:hAnsi="Times New Roman" w:cs="Times New Roman"/>
          <w:color w:val="000000" w:themeColor="text1"/>
        </w:rPr>
        <w:t xml:space="preserve">made in rabbit </w:t>
      </w:r>
      <w:r w:rsidR="00077035" w:rsidRPr="002C2199">
        <w:rPr>
          <w:rFonts w:ascii="Times New Roman" w:hAnsi="Times New Roman" w:cs="Times New Roman"/>
          <w:color w:val="000000" w:themeColor="text1"/>
        </w:rPr>
        <w:t>1:500</w:t>
      </w:r>
      <w:r w:rsidR="001F2943" w:rsidRPr="002C2199">
        <w:rPr>
          <w:rFonts w:ascii="Times New Roman" w:hAnsi="Times New Roman" w:cs="Times New Roman"/>
          <w:color w:val="000000" w:themeColor="text1"/>
        </w:rPr>
        <w:t xml:space="preserve">; </w:t>
      </w:r>
      <w:r w:rsidR="00077035" w:rsidRPr="002C2199">
        <w:rPr>
          <w:rFonts w:ascii="Times New Roman" w:hAnsi="Times New Roman" w:cs="Times New Roman"/>
          <w:color w:val="000000" w:themeColor="text1"/>
        </w:rPr>
        <w:t>used to</w:t>
      </w:r>
      <w:r w:rsidR="00096801" w:rsidRPr="002C2199">
        <w:rPr>
          <w:rFonts w:ascii="Times New Roman" w:hAnsi="Times New Roman" w:cs="Times New Roman"/>
          <w:color w:val="000000" w:themeColor="text1"/>
        </w:rPr>
        <w:t xml:space="preserve"> </w:t>
      </w:r>
      <w:r w:rsidR="00E60BFA" w:rsidRPr="002C2199">
        <w:rPr>
          <w:rFonts w:ascii="Times New Roman" w:hAnsi="Times New Roman" w:cs="Times New Roman"/>
          <w:color w:val="000000" w:themeColor="text1"/>
        </w:rPr>
        <w:t xml:space="preserve">assess </w:t>
      </w:r>
      <w:r w:rsidR="00077035" w:rsidRPr="002C2199">
        <w:rPr>
          <w:rFonts w:ascii="Times New Roman" w:hAnsi="Times New Roman" w:cs="Times New Roman"/>
          <w:color w:val="000000" w:themeColor="text1"/>
        </w:rPr>
        <w:t xml:space="preserve">the </w:t>
      </w:r>
      <w:r w:rsidR="00E60BFA" w:rsidRPr="002C2199">
        <w:rPr>
          <w:rFonts w:ascii="Times New Roman" w:hAnsi="Times New Roman" w:cs="Times New Roman"/>
          <w:color w:val="000000" w:themeColor="text1"/>
        </w:rPr>
        <w:t>viral</w:t>
      </w:r>
      <w:r w:rsidR="00077035" w:rsidRPr="002C2199">
        <w:rPr>
          <w:rFonts w:ascii="Times New Roman" w:hAnsi="Times New Roman" w:cs="Times New Roman"/>
          <w:color w:val="000000" w:themeColor="text1"/>
        </w:rPr>
        <w:t>ly</w:t>
      </w:r>
      <w:r w:rsidR="00E60BFA" w:rsidRPr="002C2199">
        <w:rPr>
          <w:rFonts w:ascii="Times New Roman" w:hAnsi="Times New Roman" w:cs="Times New Roman"/>
          <w:color w:val="000000" w:themeColor="text1"/>
        </w:rPr>
        <w:t xml:space="preserve"> transduc</w:t>
      </w:r>
      <w:r w:rsidR="00077035" w:rsidRPr="002C2199">
        <w:rPr>
          <w:rFonts w:ascii="Times New Roman" w:hAnsi="Times New Roman" w:cs="Times New Roman"/>
          <w:color w:val="000000" w:themeColor="text1"/>
        </w:rPr>
        <w:t>ed region</w:t>
      </w:r>
      <w:r w:rsidR="00E60BFA" w:rsidRPr="002C2199">
        <w:rPr>
          <w:rFonts w:ascii="Times New Roman" w:hAnsi="Times New Roman" w:cs="Times New Roman"/>
          <w:color w:val="000000" w:themeColor="text1"/>
        </w:rPr>
        <w:t xml:space="preserve"> in </w:t>
      </w:r>
      <w:r w:rsidR="001F2943" w:rsidRPr="002C2199">
        <w:rPr>
          <w:rFonts w:ascii="Times New Roman" w:hAnsi="Times New Roman" w:cs="Times New Roman"/>
          <w:color w:val="000000" w:themeColor="text1"/>
        </w:rPr>
        <w:t>the unilateral iSPN-D2R knockout model</w:t>
      </w:r>
      <w:r w:rsidRPr="002C2199">
        <w:rPr>
          <w:rFonts w:ascii="Times New Roman" w:hAnsi="Times New Roman" w:cs="Times New Roman"/>
          <w:color w:val="000000" w:themeColor="text1"/>
        </w:rPr>
        <w:t>)</w:t>
      </w:r>
      <w:r w:rsidR="00077035" w:rsidRPr="002C2199">
        <w:rPr>
          <w:rFonts w:ascii="Times New Roman" w:hAnsi="Times New Roman" w:cs="Times New Roman"/>
          <w:color w:val="000000" w:themeColor="text1"/>
        </w:rPr>
        <w:t xml:space="preserve">; </w:t>
      </w:r>
      <w:r w:rsidR="001F2943" w:rsidRPr="002C2199">
        <w:rPr>
          <w:rFonts w:ascii="Times New Roman" w:hAnsi="Times New Roman" w:cs="Times New Roman"/>
          <w:color w:val="000000" w:themeColor="text1"/>
        </w:rPr>
        <w:t>c</w:t>
      </w:r>
      <w:r w:rsidRPr="002C2199">
        <w:rPr>
          <w:rFonts w:ascii="Times New Roman" w:hAnsi="Times New Roman" w:cs="Times New Roman"/>
          <w:color w:val="000000" w:themeColor="text1"/>
        </w:rPr>
        <w:t xml:space="preserve">holine acetyl transferase (ChAT) (Abcam AB144P, </w:t>
      </w:r>
      <w:r w:rsidR="001F2943" w:rsidRPr="002C2199">
        <w:rPr>
          <w:rFonts w:ascii="Times New Roman" w:hAnsi="Times New Roman" w:cs="Times New Roman"/>
          <w:color w:val="000000" w:themeColor="text1"/>
        </w:rPr>
        <w:t xml:space="preserve">made in goat, </w:t>
      </w:r>
      <w:r w:rsidRPr="002C2199">
        <w:rPr>
          <w:rFonts w:ascii="Times New Roman" w:hAnsi="Times New Roman" w:cs="Times New Roman"/>
          <w:color w:val="000000" w:themeColor="text1"/>
        </w:rPr>
        <w:t>1:200</w:t>
      </w:r>
      <w:r w:rsidR="001F2943"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rPr>
        <w:t>used to identify cholinergic interneurons</w:t>
      </w:r>
      <w:r w:rsidR="001F2943" w:rsidRPr="002C2199">
        <w:rPr>
          <w:rFonts w:ascii="Times New Roman" w:hAnsi="Times New Roman" w:cs="Times New Roman"/>
          <w:color w:val="000000" w:themeColor="text1"/>
        </w:rPr>
        <w:t>)</w:t>
      </w:r>
      <w:r w:rsidRPr="002C2199">
        <w:rPr>
          <w:rFonts w:ascii="Times New Roman" w:hAnsi="Times New Roman" w:cs="Times New Roman"/>
          <w:color w:val="000000" w:themeColor="text1"/>
        </w:rPr>
        <w:t xml:space="preserve">; Red Fluorescent Protein (RFP) (Abcam ab185921, </w:t>
      </w:r>
      <w:r w:rsidR="001F2943" w:rsidRPr="002C2199">
        <w:rPr>
          <w:rFonts w:ascii="Times New Roman" w:hAnsi="Times New Roman" w:cs="Times New Roman"/>
          <w:color w:val="000000" w:themeColor="text1"/>
        </w:rPr>
        <w:t xml:space="preserve">made in rabbit, </w:t>
      </w:r>
      <w:r w:rsidRPr="002C2199">
        <w:rPr>
          <w:rFonts w:ascii="Times New Roman" w:hAnsi="Times New Roman" w:cs="Times New Roman"/>
          <w:color w:val="000000" w:themeColor="text1"/>
        </w:rPr>
        <w:t>1:400</w:t>
      </w:r>
      <w:r w:rsidR="001F2943"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rPr>
        <w:t xml:space="preserve">used to detect </w:t>
      </w:r>
      <w:r w:rsidR="00E60BFA" w:rsidRPr="002C2199">
        <w:rPr>
          <w:rFonts w:ascii="Times New Roman" w:hAnsi="Times New Roman" w:cs="Times New Roman"/>
          <w:color w:val="000000" w:themeColor="text1"/>
        </w:rPr>
        <w:t>TdTomato</w:t>
      </w:r>
      <w:r w:rsidR="001F2943" w:rsidRPr="002C2199">
        <w:rPr>
          <w:rFonts w:ascii="Times New Roman" w:hAnsi="Times New Roman" w:cs="Times New Roman"/>
          <w:color w:val="000000" w:themeColor="text1"/>
        </w:rPr>
        <w:t xml:space="preserve">, </w:t>
      </w:r>
      <w:r w:rsidR="00B50C90" w:rsidRPr="002C2199">
        <w:rPr>
          <w:rFonts w:ascii="Times New Roman" w:hAnsi="Times New Roman" w:cs="Times New Roman"/>
          <w:color w:val="000000" w:themeColor="text1"/>
        </w:rPr>
        <w:t>see Figure 1 G-H)</w:t>
      </w:r>
      <w:r w:rsidR="003C6532" w:rsidRPr="002C2199">
        <w:rPr>
          <w:rFonts w:ascii="Times New Roman" w:hAnsi="Times New Roman" w:cs="Times New Roman"/>
          <w:color w:val="000000" w:themeColor="text1"/>
        </w:rPr>
        <w:t>; GFP (Abcam, ab 290 made in rabbit</w:t>
      </w:r>
      <w:r w:rsidR="00DE1F12" w:rsidRPr="002C2199">
        <w:rPr>
          <w:rFonts w:ascii="Times New Roman" w:hAnsi="Times New Roman" w:cs="Times New Roman"/>
          <w:color w:val="000000" w:themeColor="text1"/>
        </w:rPr>
        <w:t xml:space="preserve"> </w:t>
      </w:r>
      <w:r w:rsidR="003C6532" w:rsidRPr="002C2199">
        <w:rPr>
          <w:rFonts w:ascii="Times New Roman" w:hAnsi="Times New Roman" w:cs="Times New Roman"/>
          <w:color w:val="000000" w:themeColor="text1"/>
        </w:rPr>
        <w:t xml:space="preserve">or ab13970 made in chicken, 1:1000); </w:t>
      </w:r>
      <w:r w:rsidR="003C6532" w:rsidRPr="002C2199">
        <w:rPr>
          <w:rFonts w:ascii="Times New Roman" w:hAnsi="Times New Roman" w:cs="Times New Roman"/>
          <w:color w:val="000000"/>
          <w:shd w:val="clear" w:color="auto" w:fill="FFFFFF"/>
        </w:rPr>
        <w:t xml:space="preserve">pS6 </w:t>
      </w:r>
      <w:r w:rsidR="003C6532" w:rsidRPr="002C2199">
        <w:rPr>
          <w:rFonts w:ascii="Times New Roman" w:eastAsia="Times New Roman" w:hAnsi="Times New Roman" w:cs="Times New Roman"/>
          <w:color w:val="000000" w:themeColor="text1"/>
          <w:lang w:val="en-US" w:eastAsia="en-GB"/>
        </w:rPr>
        <w:t xml:space="preserve">(Cell </w:t>
      </w:r>
      <w:proofErr w:type="spellStart"/>
      <w:r w:rsidR="003C6532" w:rsidRPr="002C2199">
        <w:rPr>
          <w:rFonts w:ascii="Times New Roman" w:eastAsia="Times New Roman" w:hAnsi="Times New Roman" w:cs="Times New Roman"/>
          <w:color w:val="000000" w:themeColor="text1"/>
          <w:lang w:val="en-US" w:eastAsia="en-GB"/>
        </w:rPr>
        <w:t>Signalling</w:t>
      </w:r>
      <w:proofErr w:type="spellEnd"/>
      <w:r w:rsidR="003C6532" w:rsidRPr="002C2199">
        <w:rPr>
          <w:rFonts w:ascii="Times New Roman" w:eastAsia="Times New Roman" w:hAnsi="Times New Roman" w:cs="Times New Roman"/>
          <w:color w:val="000000" w:themeColor="text1"/>
          <w:lang w:val="en-US" w:eastAsia="en-GB"/>
        </w:rPr>
        <w:t xml:space="preserve"> Technology, Antibody #2211</w:t>
      </w:r>
      <w:r w:rsidR="00DE1F12" w:rsidRPr="002C2199">
        <w:rPr>
          <w:rFonts w:ascii="Times New Roman" w:eastAsia="Times New Roman" w:hAnsi="Times New Roman" w:cs="Times New Roman"/>
          <w:color w:val="000000" w:themeColor="text1"/>
          <w:lang w:val="en-US" w:eastAsia="en-GB"/>
        </w:rPr>
        <w:t>,</w:t>
      </w:r>
      <w:r w:rsidR="003C6532" w:rsidRPr="002C2199">
        <w:rPr>
          <w:rFonts w:ascii="Times New Roman" w:eastAsia="Times New Roman" w:hAnsi="Times New Roman" w:cs="Times New Roman"/>
          <w:color w:val="000000" w:themeColor="text1"/>
          <w:lang w:val="en-US" w:eastAsia="en-GB"/>
        </w:rPr>
        <w:t xml:space="preserve"> made in rabbit, 1:100); </w:t>
      </w:r>
      <w:r w:rsidR="003C6532" w:rsidRPr="002C2199">
        <w:rPr>
          <w:rFonts w:ascii="Times New Roman" w:hAnsi="Times New Roman" w:cs="Times New Roman"/>
          <w:lang w:val="en-US"/>
        </w:rPr>
        <w:t>p</w:t>
      </w:r>
      <w:r w:rsidR="003C6532" w:rsidRPr="002C2199">
        <w:rPr>
          <w:rFonts w:ascii="Times New Roman" w:hAnsi="Times New Roman" w:cs="Times New Roman"/>
        </w:rPr>
        <w:t>arvalbumin (Synaptic Systems SySy 195 308, guinea pig monoclonal recombinant, 1:500)</w:t>
      </w:r>
      <w:r w:rsidR="00DE1F12" w:rsidRPr="002C2199">
        <w:rPr>
          <w:rFonts w:ascii="Times New Roman" w:hAnsi="Times New Roman" w:cs="Times New Roman"/>
        </w:rPr>
        <w:t>; FoxP2 (AbCam ab1307, made in goat, 1:400),</w:t>
      </w:r>
    </w:p>
    <w:p w14:paraId="61002CF6" w14:textId="6719FBEC" w:rsidR="00DE1F12" w:rsidRPr="002C2199" w:rsidRDefault="00DE1F12" w:rsidP="00782AB4">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rPr>
        <w:t xml:space="preserve">     </w:t>
      </w:r>
      <w:r w:rsidR="00C30008" w:rsidRPr="002C2199">
        <w:rPr>
          <w:rFonts w:ascii="Times New Roman" w:hAnsi="Times New Roman" w:cs="Times New Roman"/>
          <w:color w:val="000000" w:themeColor="text1"/>
        </w:rPr>
        <w:t>T</w:t>
      </w:r>
      <w:r w:rsidRPr="002C2199">
        <w:rPr>
          <w:rFonts w:ascii="Times New Roman" w:hAnsi="Times New Roman" w:cs="Times New Roman"/>
          <w:color w:val="000000" w:themeColor="text1"/>
        </w:rPr>
        <w:t>he following</w:t>
      </w:r>
      <w:r w:rsidR="00C30008" w:rsidRPr="002C2199">
        <w:rPr>
          <w:rFonts w:ascii="Times New Roman" w:hAnsi="Times New Roman" w:cs="Times New Roman"/>
          <w:color w:val="000000" w:themeColor="text1"/>
        </w:rPr>
        <w:t xml:space="preserve"> secondary antibodies were used</w:t>
      </w:r>
      <w:r w:rsidRPr="002C2199">
        <w:rPr>
          <w:rFonts w:ascii="Times New Roman" w:hAnsi="Times New Roman" w:cs="Times New Roman"/>
          <w:color w:val="000000" w:themeColor="text1"/>
        </w:rPr>
        <w:t xml:space="preserve">: </w:t>
      </w:r>
    </w:p>
    <w:p w14:paraId="2FEBEE6A" w14:textId="1FE1048C" w:rsidR="00DE1F12" w:rsidRPr="002C2199" w:rsidRDefault="006A5B3B" w:rsidP="00DE1F12">
      <w:pPr>
        <w:spacing w:line="276" w:lineRule="auto"/>
        <w:jc w:val="both"/>
        <w:rPr>
          <w:rFonts w:ascii="Times New Roman" w:hAnsi="Times New Roman" w:cs="Times New Roman"/>
          <w:color w:val="000000"/>
          <w:shd w:val="clear" w:color="auto" w:fill="FFFFFF"/>
        </w:rPr>
      </w:pPr>
      <w:r w:rsidRPr="002C2199">
        <w:rPr>
          <w:rFonts w:ascii="Times New Roman" w:hAnsi="Times New Roman" w:cs="Times New Roman"/>
          <w:color w:val="000000" w:themeColor="text1"/>
        </w:rPr>
        <w:lastRenderedPageBreak/>
        <w:t>•</w:t>
      </w:r>
      <w:r w:rsidR="00451509" w:rsidRPr="002C2199">
        <w:rPr>
          <w:rFonts w:ascii="Times New Roman" w:hAnsi="Times New Roman" w:cs="Times New Roman"/>
          <w:color w:val="000000" w:themeColor="text1"/>
        </w:rPr>
        <w:t xml:space="preserve"> </w:t>
      </w:r>
      <w:r w:rsidR="00C30008" w:rsidRPr="002C2199">
        <w:rPr>
          <w:rFonts w:ascii="Times New Roman" w:hAnsi="Times New Roman" w:cs="Times New Roman"/>
          <w:color w:val="000000" w:themeColor="text1"/>
        </w:rPr>
        <w:t xml:space="preserve">Secondary antibodies </w:t>
      </w:r>
      <w:r w:rsidR="00DE1F12" w:rsidRPr="002C2199">
        <w:rPr>
          <w:rFonts w:ascii="Times New Roman" w:hAnsi="Times New Roman" w:cs="Times New Roman"/>
          <w:color w:val="000000" w:themeColor="text1"/>
        </w:rPr>
        <w:t>from Jackson ImmunoResearch Laboratories</w:t>
      </w:r>
      <w:r w:rsidR="00C30008" w:rsidRPr="002C2199">
        <w:rPr>
          <w:rFonts w:ascii="Times New Roman" w:hAnsi="Times New Roman" w:cs="Times New Roman"/>
          <w:color w:val="000000" w:themeColor="text1"/>
        </w:rPr>
        <w:t xml:space="preserve">: </w:t>
      </w:r>
      <w:r w:rsidR="00782AB4" w:rsidRPr="002C2199">
        <w:rPr>
          <w:rFonts w:ascii="Times New Roman" w:hAnsi="Times New Roman" w:cs="Times New Roman"/>
          <w:color w:val="000000" w:themeColor="text1"/>
        </w:rPr>
        <w:t>Cy5 donkey anti-goat (AB</w:t>
      </w:r>
      <w:r w:rsidR="00782AB4" w:rsidRPr="002C2199">
        <w:t xml:space="preserve"> </w:t>
      </w:r>
      <w:r w:rsidR="00782AB4" w:rsidRPr="002C2199">
        <w:rPr>
          <w:rFonts w:ascii="Times New Roman" w:hAnsi="Times New Roman" w:cs="Times New Roman"/>
          <w:color w:val="000000" w:themeColor="text1"/>
        </w:rPr>
        <w:t>2340415</w:t>
      </w:r>
      <w:r w:rsidR="00972DBC" w:rsidRPr="002C2199">
        <w:rPr>
          <w:rFonts w:ascii="Times New Roman" w:hAnsi="Times New Roman" w:cs="Times New Roman"/>
          <w:color w:val="000000" w:themeColor="text1"/>
        </w:rPr>
        <w:t>, 1:400</w:t>
      </w:r>
      <w:r w:rsidR="00782AB4" w:rsidRPr="002C2199">
        <w:rPr>
          <w:rFonts w:ascii="Times New Roman" w:hAnsi="Times New Roman" w:cs="Times New Roman"/>
          <w:color w:val="000000" w:themeColor="text1"/>
        </w:rPr>
        <w:t>)</w:t>
      </w:r>
      <w:r w:rsidR="00DE1F12" w:rsidRPr="002C2199">
        <w:rPr>
          <w:rFonts w:ascii="Times New Roman" w:hAnsi="Times New Roman" w:cs="Times New Roman"/>
          <w:color w:val="000000" w:themeColor="text1"/>
        </w:rPr>
        <w:t xml:space="preserve">; </w:t>
      </w:r>
      <w:r w:rsidR="00782AB4" w:rsidRPr="002C2199">
        <w:rPr>
          <w:rFonts w:ascii="Times New Roman" w:hAnsi="Times New Roman" w:cs="Times New Roman"/>
          <w:color w:val="000000" w:themeColor="text1"/>
        </w:rPr>
        <w:t>Cy3 donkey anti-rabbit (AB2307443</w:t>
      </w:r>
      <w:r w:rsidR="00972DBC" w:rsidRPr="002C2199">
        <w:rPr>
          <w:rFonts w:ascii="Times New Roman" w:hAnsi="Times New Roman" w:cs="Times New Roman"/>
          <w:color w:val="000000" w:themeColor="text1"/>
        </w:rPr>
        <w:t>, 1:400</w:t>
      </w:r>
      <w:r w:rsidR="00782AB4" w:rsidRPr="002C2199">
        <w:rPr>
          <w:rFonts w:ascii="Times New Roman" w:hAnsi="Times New Roman" w:cs="Times New Roman"/>
          <w:color w:val="000000" w:themeColor="text1"/>
        </w:rPr>
        <w:t>)</w:t>
      </w:r>
      <w:r w:rsidR="00031823" w:rsidRPr="002C2199">
        <w:rPr>
          <w:rFonts w:ascii="Times New Roman" w:hAnsi="Times New Roman" w:cs="Times New Roman"/>
          <w:color w:val="000000" w:themeColor="text1"/>
        </w:rPr>
        <w:t xml:space="preserve">; </w:t>
      </w:r>
      <w:r w:rsidR="00031823" w:rsidRPr="002C2199">
        <w:rPr>
          <w:rFonts w:ascii="Times New Roman" w:hAnsi="Times New Roman" w:cs="Times New Roman"/>
          <w:color w:val="000000"/>
          <w:shd w:val="clear" w:color="auto" w:fill="FFFFFF"/>
        </w:rPr>
        <w:t xml:space="preserve">Cy3 donkey anti-goat </w:t>
      </w:r>
      <w:r w:rsidR="00972DBC" w:rsidRPr="002C2199">
        <w:rPr>
          <w:rFonts w:ascii="Times New Roman" w:hAnsi="Times New Roman" w:cs="Times New Roman"/>
          <w:color w:val="000000"/>
          <w:shd w:val="clear" w:color="auto" w:fill="FFFFFF"/>
        </w:rPr>
        <w:t xml:space="preserve">(AB2340411, 1:1000) </w:t>
      </w:r>
      <w:r w:rsidR="00DE1F12" w:rsidRPr="002C2199">
        <w:rPr>
          <w:rFonts w:ascii="Times New Roman" w:hAnsi="Times New Roman" w:cs="Times New Roman"/>
          <w:color w:val="000000" w:themeColor="text1"/>
        </w:rPr>
        <w:t>;</w:t>
      </w:r>
      <w:r w:rsidR="001D2A0B" w:rsidRPr="002C2199">
        <w:rPr>
          <w:rFonts w:ascii="Times New Roman" w:hAnsi="Times New Roman" w:cs="Times New Roman"/>
          <w:color w:val="000000" w:themeColor="text1"/>
        </w:rPr>
        <w:t xml:space="preserve"> </w:t>
      </w:r>
      <w:r w:rsidR="00DE1F12" w:rsidRPr="002C2199">
        <w:rPr>
          <w:rFonts w:ascii="Times New Roman" w:hAnsi="Times New Roman" w:cs="Times New Roman"/>
          <w:color w:val="000000" w:themeColor="text1"/>
        </w:rPr>
        <w:t>Cy5 donkey anti-rabbit (AB2340607</w:t>
      </w:r>
      <w:r w:rsidR="00972DBC" w:rsidRPr="002C2199">
        <w:rPr>
          <w:rFonts w:ascii="Times New Roman" w:hAnsi="Times New Roman" w:cs="Times New Roman"/>
          <w:color w:val="000000" w:themeColor="text1"/>
        </w:rPr>
        <w:t>, 1:400</w:t>
      </w:r>
      <w:r w:rsidR="00DE1F12" w:rsidRPr="002C2199">
        <w:rPr>
          <w:rFonts w:ascii="Times New Roman" w:hAnsi="Times New Roman" w:cs="Times New Roman"/>
          <w:color w:val="000000" w:themeColor="text1"/>
        </w:rPr>
        <w:t>)</w:t>
      </w:r>
      <w:r w:rsidR="00DE1F12" w:rsidRPr="002C2199">
        <w:rPr>
          <w:rFonts w:ascii="Times New Roman" w:hAnsi="Times New Roman" w:cs="Times New Roman"/>
          <w:color w:val="000000"/>
          <w:shd w:val="clear" w:color="auto" w:fill="FFFFFF"/>
        </w:rPr>
        <w:t>.</w:t>
      </w:r>
    </w:p>
    <w:p w14:paraId="7F31121E" w14:textId="4DA95C3D" w:rsidR="00451509" w:rsidRPr="002C2199" w:rsidRDefault="006A5B3B" w:rsidP="00451509">
      <w:pPr>
        <w:spacing w:line="276" w:lineRule="auto"/>
        <w:jc w:val="both"/>
        <w:rPr>
          <w:rFonts w:ascii="Times New Roman" w:hAnsi="Times New Roman" w:cs="Times New Roman"/>
        </w:rPr>
      </w:pPr>
      <w:r w:rsidRPr="002C2199">
        <w:rPr>
          <w:rFonts w:ascii="Times New Roman" w:hAnsi="Times New Roman" w:cs="Times New Roman"/>
          <w:color w:val="000000"/>
          <w:shd w:val="clear" w:color="auto" w:fill="FFFFFF"/>
        </w:rPr>
        <w:t xml:space="preserve">• </w:t>
      </w:r>
      <w:r w:rsidR="00451509" w:rsidRPr="002C2199">
        <w:rPr>
          <w:rFonts w:ascii="Times New Roman" w:hAnsi="Times New Roman" w:cs="Times New Roman"/>
          <w:color w:val="000000"/>
          <w:shd w:val="clear" w:color="auto" w:fill="FFFFFF"/>
        </w:rPr>
        <w:t xml:space="preserve"> </w:t>
      </w:r>
      <w:r w:rsidR="00C30008" w:rsidRPr="002C2199">
        <w:rPr>
          <w:rFonts w:ascii="Times New Roman" w:hAnsi="Times New Roman" w:cs="Times New Roman"/>
          <w:color w:val="000000"/>
          <w:shd w:val="clear" w:color="auto" w:fill="FFFFFF"/>
        </w:rPr>
        <w:t xml:space="preserve">Secondary antibodies from </w:t>
      </w:r>
      <w:r w:rsidR="00633401" w:rsidRPr="002C2199">
        <w:rPr>
          <w:rFonts w:ascii="Times New Roman" w:hAnsi="Times New Roman" w:cs="Times New Roman"/>
          <w:color w:val="000000"/>
          <w:shd w:val="clear" w:color="auto" w:fill="FFFFFF"/>
        </w:rPr>
        <w:t>Invitrogen</w:t>
      </w:r>
      <w:r w:rsidR="00C30008" w:rsidRPr="002C2199">
        <w:rPr>
          <w:rFonts w:ascii="Times New Roman" w:hAnsi="Times New Roman" w:cs="Times New Roman"/>
          <w:color w:val="000000"/>
          <w:shd w:val="clear" w:color="auto" w:fill="FFFFFF"/>
        </w:rPr>
        <w:t xml:space="preserve">: </w:t>
      </w:r>
      <w:r w:rsidR="00633401" w:rsidRPr="002C2199">
        <w:rPr>
          <w:rFonts w:ascii="Times New Roman" w:hAnsi="Times New Roman" w:cs="Times New Roman"/>
          <w:color w:val="000000" w:themeColor="text1"/>
        </w:rPr>
        <w:t>Alexa</w:t>
      </w:r>
      <w:r w:rsidR="00D54E36" w:rsidRPr="002C2199">
        <w:rPr>
          <w:rFonts w:ascii="Times New Roman" w:hAnsi="Times New Roman" w:cs="Times New Roman"/>
          <w:color w:val="000000" w:themeColor="text1"/>
        </w:rPr>
        <w:t xml:space="preserve"> Flour </w:t>
      </w:r>
      <w:r w:rsidR="00633401" w:rsidRPr="002C2199">
        <w:rPr>
          <w:rFonts w:ascii="Times New Roman" w:hAnsi="Times New Roman" w:cs="Times New Roman"/>
          <w:color w:val="000000" w:themeColor="text1"/>
        </w:rPr>
        <w:t xml:space="preserve">488 donkey anti-rabbit (A21206, 1:400); </w:t>
      </w:r>
      <w:r w:rsidR="00C30008" w:rsidRPr="002C2199">
        <w:rPr>
          <w:rFonts w:ascii="Times New Roman" w:hAnsi="Times New Roman" w:cs="Times New Roman"/>
        </w:rPr>
        <w:t>Alexa Fluor 488 goat anti-guinea pig (</w:t>
      </w:r>
      <w:r w:rsidR="00972DBC" w:rsidRPr="002C2199">
        <w:rPr>
          <w:rFonts w:ascii="Times New Roman" w:hAnsi="Times New Roman" w:cs="Times New Roman"/>
        </w:rPr>
        <w:t xml:space="preserve">A11073 </w:t>
      </w:r>
      <w:r w:rsidR="00C30008" w:rsidRPr="002C2199">
        <w:rPr>
          <w:rFonts w:ascii="Times New Roman" w:hAnsi="Times New Roman" w:cs="Times New Roman"/>
        </w:rPr>
        <w:t>1:1000</w:t>
      </w:r>
      <w:r w:rsidR="00451509" w:rsidRPr="002C2199">
        <w:rPr>
          <w:rFonts w:ascii="Times New Roman" w:hAnsi="Times New Roman" w:cs="Times New Roman"/>
        </w:rPr>
        <w:t>); Alexa Fluor 647 donkey anti-rabbit</w:t>
      </w:r>
      <w:r w:rsidR="00D54E36" w:rsidRPr="002C2199">
        <w:rPr>
          <w:rFonts w:ascii="Times New Roman" w:hAnsi="Times New Roman" w:cs="Times New Roman"/>
        </w:rPr>
        <w:t xml:space="preserve"> </w:t>
      </w:r>
      <w:r w:rsidR="00972DBC" w:rsidRPr="002C2199">
        <w:rPr>
          <w:rFonts w:ascii="Times New Roman" w:hAnsi="Times New Roman" w:cs="Times New Roman"/>
        </w:rPr>
        <w:t xml:space="preserve"> </w:t>
      </w:r>
      <w:r w:rsidR="00D54E36" w:rsidRPr="002C2199">
        <w:rPr>
          <w:rFonts w:ascii="Times New Roman" w:hAnsi="Times New Roman" w:cs="Times New Roman"/>
        </w:rPr>
        <w:t>(</w:t>
      </w:r>
      <w:r w:rsidR="00972DBC" w:rsidRPr="002C2199">
        <w:rPr>
          <w:rFonts w:ascii="Times New Roman" w:hAnsi="Times New Roman" w:cs="Times New Roman"/>
        </w:rPr>
        <w:t xml:space="preserve">A31573, </w:t>
      </w:r>
      <w:r w:rsidR="00451509" w:rsidRPr="002C2199">
        <w:rPr>
          <w:rFonts w:ascii="Times New Roman" w:hAnsi="Times New Roman" w:cs="Times New Roman"/>
        </w:rPr>
        <w:t>1:1000</w:t>
      </w:r>
      <w:r w:rsidR="00633401" w:rsidRPr="002C2199">
        <w:rPr>
          <w:rFonts w:ascii="Times New Roman" w:hAnsi="Times New Roman" w:cs="Times New Roman"/>
        </w:rPr>
        <w:t>).</w:t>
      </w:r>
      <w:r w:rsidR="00451509" w:rsidRPr="002C2199">
        <w:rPr>
          <w:rFonts w:ascii="Times New Roman" w:hAnsi="Times New Roman" w:cs="Times New Roman"/>
        </w:rPr>
        <w:t xml:space="preserve"> </w:t>
      </w:r>
    </w:p>
    <w:p w14:paraId="65D47E62" w14:textId="77777777" w:rsidR="00E60BFA" w:rsidRPr="002C2199" w:rsidRDefault="00E60BFA" w:rsidP="00E60BFA">
      <w:pPr>
        <w:spacing w:line="288" w:lineRule="auto"/>
        <w:jc w:val="both"/>
        <w:rPr>
          <w:rFonts w:ascii="Times New Roman" w:hAnsi="Times New Roman" w:cs="Times New Roman"/>
          <w:color w:val="000000" w:themeColor="text1"/>
        </w:rPr>
      </w:pPr>
    </w:p>
    <w:p w14:paraId="2401701D" w14:textId="77777777" w:rsidR="00E60BFA" w:rsidRPr="002C2199" w:rsidRDefault="00E60BFA" w:rsidP="00E60BFA">
      <w:pPr>
        <w:spacing w:line="288" w:lineRule="auto"/>
        <w:jc w:val="both"/>
        <w:rPr>
          <w:rFonts w:ascii="Times New Roman" w:eastAsiaTheme="minorEastAsia" w:hAnsi="Times New Roman" w:cs="Times New Roman"/>
          <w:i/>
          <w:iCs/>
          <w:color w:val="000000" w:themeColor="text1"/>
          <w:spacing w:val="15"/>
        </w:rPr>
      </w:pPr>
      <w:r w:rsidRPr="002C2199">
        <w:rPr>
          <w:rStyle w:val="SubtitleChar"/>
          <w:rFonts w:ascii="Times New Roman" w:hAnsi="Times New Roman" w:cs="Times New Roman"/>
          <w:i/>
          <w:iCs/>
          <w:color w:val="000000" w:themeColor="text1"/>
          <w:sz w:val="24"/>
          <w:szCs w:val="24"/>
        </w:rPr>
        <w:t>Quantitative image analysis</w:t>
      </w:r>
    </w:p>
    <w:p w14:paraId="6636BB56" w14:textId="60BFDE21" w:rsidR="00E60BFA" w:rsidRPr="002C2199" w:rsidRDefault="00D20525" w:rsidP="00E60BFA">
      <w:pPr>
        <w:spacing w:line="288" w:lineRule="auto"/>
        <w:jc w:val="both"/>
        <w:rPr>
          <w:rFonts w:ascii="Times New Roman" w:hAnsi="Times New Roman" w:cs="Times New Roman"/>
          <w:color w:val="000000" w:themeColor="text1"/>
          <w:lang w:val="en-US"/>
        </w:rPr>
      </w:pPr>
      <w:r w:rsidRPr="002C2199">
        <w:rPr>
          <w:rFonts w:ascii="Times New Roman" w:hAnsi="Times New Roman" w:cs="Times New Roman"/>
          <w:color w:val="000000" w:themeColor="text1"/>
          <w:lang w:val="en-US"/>
        </w:rPr>
        <w:t>Tyrosine hydroxylase (TH)-</w:t>
      </w:r>
      <w:r w:rsidR="00E60BFA" w:rsidRPr="002C2199">
        <w:rPr>
          <w:rFonts w:ascii="Times New Roman" w:hAnsi="Times New Roman" w:cs="Times New Roman"/>
          <w:color w:val="000000" w:themeColor="text1"/>
          <w:lang w:val="en-US"/>
        </w:rPr>
        <w:t>immunostain</w:t>
      </w:r>
      <w:r w:rsidRPr="002C2199">
        <w:rPr>
          <w:rFonts w:ascii="Times New Roman" w:hAnsi="Times New Roman" w:cs="Times New Roman"/>
          <w:color w:val="000000" w:themeColor="text1"/>
          <w:lang w:val="en-US"/>
        </w:rPr>
        <w:t xml:space="preserve">ing was measured on </w:t>
      </w:r>
      <w:r w:rsidR="000D285A" w:rsidRPr="002C2199">
        <w:rPr>
          <w:rFonts w:ascii="Times New Roman" w:hAnsi="Times New Roman" w:cs="Times New Roman"/>
          <w:color w:val="000000" w:themeColor="text1"/>
          <w:lang w:val="en-US"/>
        </w:rPr>
        <w:t xml:space="preserve">three </w:t>
      </w:r>
      <w:r w:rsidR="002B32E5" w:rsidRPr="002C2199">
        <w:rPr>
          <w:rFonts w:ascii="Times New Roman" w:hAnsi="Times New Roman" w:cs="Times New Roman"/>
          <w:color w:val="000000" w:themeColor="text1"/>
          <w:lang w:val="en-US"/>
        </w:rPr>
        <w:t xml:space="preserve">striatal sections per animal </w:t>
      </w:r>
      <w:r w:rsidR="00323B30" w:rsidRPr="002C2199">
        <w:rPr>
          <w:rFonts w:ascii="Times New Roman" w:hAnsi="Times New Roman" w:cs="Times New Roman"/>
          <w:color w:val="000000" w:themeColor="text1"/>
          <w:lang w:val="en-US"/>
        </w:rPr>
        <w:t xml:space="preserve">spanning </w:t>
      </w:r>
      <w:r w:rsidR="00A7524E" w:rsidRPr="002C2199">
        <w:rPr>
          <w:rFonts w:ascii="Times New Roman" w:hAnsi="Times New Roman" w:cs="Times New Roman"/>
          <w:color w:val="000000" w:themeColor="text1"/>
          <w:lang w:val="en-US"/>
        </w:rPr>
        <w:t>across the body of the caudate-putamen</w:t>
      </w:r>
      <w:r w:rsidR="00323B30"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lang w:val="en-US"/>
        </w:rPr>
        <w:t xml:space="preserve">Sections were digitized </w:t>
      </w:r>
      <w:r w:rsidR="00E60BFA" w:rsidRPr="002C2199">
        <w:rPr>
          <w:rFonts w:ascii="Times New Roman" w:hAnsi="Times New Roman" w:cs="Times New Roman"/>
          <w:color w:val="000000" w:themeColor="text1"/>
          <w:lang w:val="en-US"/>
        </w:rPr>
        <w:t xml:space="preserve">under a 20x </w:t>
      </w:r>
      <w:r w:rsidR="000D285A" w:rsidRPr="002C2199">
        <w:rPr>
          <w:rFonts w:ascii="Times New Roman" w:hAnsi="Times New Roman" w:cs="Times New Roman"/>
          <w:color w:val="000000" w:themeColor="text1"/>
          <w:lang w:val="en-US"/>
        </w:rPr>
        <w:t xml:space="preserve">objective </w:t>
      </w:r>
      <w:r w:rsidR="00E60BFA" w:rsidRPr="002C2199">
        <w:rPr>
          <w:rFonts w:ascii="Times New Roman" w:hAnsi="Times New Roman" w:cs="Times New Roman"/>
          <w:color w:val="000000" w:themeColor="text1"/>
          <w:lang w:val="en-US"/>
        </w:rPr>
        <w:t>on a Nikon Eclipse 80i microscope equipped with the Nikon DMS 1200F video camera</w:t>
      </w:r>
      <w:r w:rsidR="000D285A" w:rsidRPr="002C2199">
        <w:rPr>
          <w:rFonts w:ascii="Times New Roman" w:hAnsi="Times New Roman" w:cs="Times New Roman"/>
          <w:color w:val="000000" w:themeColor="text1"/>
          <w:lang w:val="en-US"/>
        </w:rPr>
        <w:t>. O</w:t>
      </w:r>
      <w:r w:rsidR="009D1D14" w:rsidRPr="002C2199">
        <w:rPr>
          <w:rFonts w:ascii="Times New Roman" w:hAnsi="Times New Roman" w:cs="Times New Roman"/>
          <w:color w:val="000000" w:themeColor="text1"/>
          <w:lang w:val="en-US"/>
        </w:rPr>
        <w:t xml:space="preserve">ptical density measurements were carried out as </w:t>
      </w:r>
      <w:r w:rsidR="00C87E74" w:rsidRPr="002C2199">
        <w:rPr>
          <w:rFonts w:ascii="Times New Roman" w:hAnsi="Times New Roman" w:cs="Times New Roman"/>
          <w:color w:val="000000" w:themeColor="text1"/>
          <w:lang w:val="en-US"/>
        </w:rPr>
        <w:t>described</w:t>
      </w:r>
      <w:r w:rsidR="009F15EB" w:rsidRPr="002C2199">
        <w:rPr>
          <w:rFonts w:ascii="Times New Roman" w:hAnsi="Times New Roman" w:cs="Times New Roman"/>
          <w:color w:val="000000" w:themeColor="text1"/>
          <w:lang w:val="en-US"/>
        </w:rPr>
        <w:t xml:space="preserve"> </w:t>
      </w:r>
      <w:r w:rsidR="009D1D14" w:rsidRPr="002C2199">
        <w:rPr>
          <w:rFonts w:ascii="Times New Roman" w:hAnsi="Times New Roman" w:cs="Times New Roman"/>
          <w:color w:val="000000" w:themeColor="text1"/>
          <w:lang w:val="en-US"/>
        </w:rPr>
        <w:t xml:space="preserve">in </w:t>
      </w:r>
      <w:r w:rsidR="009D1D14" w:rsidRPr="002C2199">
        <w:rPr>
          <w:rFonts w:ascii="Times New Roman" w:hAnsi="Times New Roman" w:cs="Times New Roman"/>
          <w:color w:val="000000" w:themeColor="text1"/>
          <w:lang w:val="en-US"/>
        </w:rPr>
        <w:fldChar w:fldCharType="begin">
          <w:fldData xml:space="preserve">PEVuZE5vdGU+PENpdGU+PEF1dGhvcj5BbmRyZW9saTwvQXV0aG9yPjxZZWFyPjIwMjE8L1llYXI+
PFJlY051bT40NzwvUmVjTnVtPjxEaXNwbGF5VGV4dD48c3R5bGUgZmFjZT0ic3VwZXJzY3JpcHQi
PjcsIDk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kZyYW5jYXJkbzwvQXV0aG9yPjxZZWFy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=
</w:fldData>
        </w:fldChar>
      </w:r>
      <w:r w:rsidR="00A30C65" w:rsidRPr="002C2199">
        <w:rPr>
          <w:rFonts w:ascii="Times New Roman" w:hAnsi="Times New Roman" w:cs="Times New Roman"/>
          <w:color w:val="000000" w:themeColor="text1"/>
          <w:lang w:val="en-US"/>
        </w:rPr>
        <w:instrText xml:space="preserve"> ADDIN EN.CITE </w:instrText>
      </w:r>
      <w:r w:rsidR="00A30C65" w:rsidRPr="002C2199">
        <w:rPr>
          <w:rFonts w:ascii="Times New Roman" w:hAnsi="Times New Roman" w:cs="Times New Roman"/>
          <w:color w:val="000000" w:themeColor="text1"/>
          <w:lang w:val="en-US"/>
        </w:rPr>
        <w:fldChar w:fldCharType="begin">
          <w:fldData xml:space="preserve">PEVuZE5vdGU+PENpdGU+PEF1dGhvcj5BbmRyZW9saTwvQXV0aG9yPjxZZWFyPjIwMjE8L1llYXI+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=
</w:fldData>
        </w:fldChar>
      </w:r>
      <w:r w:rsidR="00A30C65" w:rsidRPr="002C2199">
        <w:rPr>
          <w:rFonts w:ascii="Times New Roman" w:hAnsi="Times New Roman" w:cs="Times New Roman"/>
          <w:color w:val="000000" w:themeColor="text1"/>
          <w:lang w:val="en-US"/>
        </w:rPr>
        <w:instrText xml:space="preserve"> ADDIN EN.CITE.DATA </w:instrText>
      </w:r>
      <w:r w:rsidR="00A30C65" w:rsidRPr="002C2199">
        <w:rPr>
          <w:rFonts w:ascii="Times New Roman" w:hAnsi="Times New Roman" w:cs="Times New Roman"/>
          <w:color w:val="000000" w:themeColor="text1"/>
          <w:lang w:val="en-US"/>
        </w:rPr>
      </w:r>
      <w:r w:rsidR="00A30C65" w:rsidRPr="002C2199">
        <w:rPr>
          <w:rFonts w:ascii="Times New Roman" w:hAnsi="Times New Roman" w:cs="Times New Roman"/>
          <w:color w:val="000000" w:themeColor="text1"/>
          <w:lang w:val="en-US"/>
        </w:rPr>
        <w:fldChar w:fldCharType="end"/>
      </w:r>
      <w:r w:rsidR="009D1D14" w:rsidRPr="002C2199">
        <w:rPr>
          <w:rFonts w:ascii="Times New Roman" w:hAnsi="Times New Roman" w:cs="Times New Roman"/>
          <w:color w:val="000000" w:themeColor="text1"/>
          <w:lang w:val="en-US"/>
        </w:rPr>
      </w:r>
      <w:r w:rsidR="009D1D14" w:rsidRPr="002C2199">
        <w:rPr>
          <w:rFonts w:ascii="Times New Roman" w:hAnsi="Times New Roman" w:cs="Times New Roman"/>
          <w:color w:val="000000" w:themeColor="text1"/>
          <w:lang w:val="en-US"/>
        </w:rPr>
        <w:fldChar w:fldCharType="separate"/>
      </w:r>
      <w:r w:rsidR="00A30C65" w:rsidRPr="002C2199">
        <w:rPr>
          <w:rFonts w:ascii="Times New Roman" w:hAnsi="Times New Roman" w:cs="Times New Roman"/>
          <w:noProof/>
          <w:color w:val="000000" w:themeColor="text1"/>
          <w:vertAlign w:val="superscript"/>
          <w:lang w:val="en-US"/>
        </w:rPr>
        <w:t>7, 9</w:t>
      </w:r>
      <w:r w:rsidR="009D1D14" w:rsidRPr="002C2199">
        <w:rPr>
          <w:rFonts w:ascii="Times New Roman" w:hAnsi="Times New Roman" w:cs="Times New Roman"/>
          <w:color w:val="000000" w:themeColor="text1"/>
          <w:lang w:val="en-US"/>
        </w:rPr>
        <w:fldChar w:fldCharType="end"/>
      </w:r>
      <w:r w:rsidR="009F15EB" w:rsidRPr="002C2199">
        <w:rPr>
          <w:rFonts w:ascii="Times New Roman" w:hAnsi="Times New Roman" w:cs="Times New Roman"/>
          <w:color w:val="000000" w:themeColor="text1"/>
          <w:lang w:val="en-US"/>
        </w:rPr>
        <w:t xml:space="preserve"> using the open-source image processing program Fiji (https://imagej.net/software/fiji/).</w:t>
      </w:r>
    </w:p>
    <w:p w14:paraId="5CBDB1ED" w14:textId="708EC1D4" w:rsidR="00E60BFA" w:rsidRPr="002C2199" w:rsidRDefault="007D0681" w:rsidP="00E60BFA">
      <w:pPr>
        <w:spacing w:line="288" w:lineRule="auto"/>
        <w:jc w:val="both"/>
        <w:rPr>
          <w:rFonts w:ascii="Times New Roman" w:hAnsi="Times New Roman" w:cs="Times New Roman"/>
          <w:color w:val="000000" w:themeColor="text1"/>
        </w:rPr>
      </w:pPr>
      <w:r w:rsidRPr="002C2199">
        <w:rPr>
          <w:rFonts w:ascii="Times New Roman" w:hAnsi="Times New Roman" w:cs="Times New Roman"/>
          <w:color w:val="000000" w:themeColor="text1"/>
          <w:lang w:val="en-US"/>
        </w:rPr>
        <w:t xml:space="preserve">      </w:t>
      </w:r>
      <w:r w:rsidR="00E60BFA" w:rsidRPr="002C2199">
        <w:rPr>
          <w:rFonts w:ascii="Times New Roman" w:hAnsi="Times New Roman" w:cs="Times New Roman"/>
          <w:color w:val="000000" w:themeColor="text1"/>
          <w:lang w:val="en-US"/>
        </w:rPr>
        <w:t xml:space="preserve">For cellular colocalization analyses, </w:t>
      </w:r>
      <w:r w:rsidR="009D1D14" w:rsidRPr="002C2199">
        <w:rPr>
          <w:rFonts w:ascii="Times New Roman" w:hAnsi="Times New Roman" w:cs="Times New Roman"/>
          <w:color w:val="000000" w:themeColor="text1"/>
          <w:lang w:val="en-US"/>
        </w:rPr>
        <w:t xml:space="preserve">confocal </w:t>
      </w:r>
      <w:r w:rsidR="00E60BFA" w:rsidRPr="002C2199">
        <w:rPr>
          <w:rFonts w:ascii="Times New Roman" w:hAnsi="Times New Roman" w:cs="Times New Roman"/>
          <w:color w:val="000000" w:themeColor="text1"/>
          <w:lang w:val="en-US"/>
        </w:rPr>
        <w:t>pictures were acquired under a 20x or 40x objective (</w:t>
      </w:r>
      <w:r w:rsidR="00295D5E" w:rsidRPr="002C2199">
        <w:rPr>
          <w:rFonts w:ascii="Times New Roman" w:hAnsi="Times New Roman" w:cs="Times New Roman"/>
          <w:color w:val="000000" w:themeColor="text1"/>
          <w:lang w:val="en-US"/>
        </w:rPr>
        <w:t xml:space="preserve">for dorsolateral striatum and </w:t>
      </w:r>
      <w:proofErr w:type="spellStart"/>
      <w:r w:rsidR="00E60BFA" w:rsidRPr="002C2199">
        <w:rPr>
          <w:rFonts w:ascii="Times New Roman" w:hAnsi="Times New Roman" w:cs="Times New Roman"/>
          <w:color w:val="000000" w:themeColor="text1"/>
          <w:lang w:val="en-US"/>
        </w:rPr>
        <w:t>GPe</w:t>
      </w:r>
      <w:proofErr w:type="spellEnd"/>
      <w:r w:rsidR="00295D5E" w:rsidRPr="002C2199">
        <w:rPr>
          <w:rFonts w:ascii="Times New Roman" w:hAnsi="Times New Roman" w:cs="Times New Roman"/>
          <w:color w:val="000000" w:themeColor="text1"/>
          <w:lang w:val="en-US"/>
        </w:rPr>
        <w:t>, respectively</w:t>
      </w:r>
      <w:r w:rsidR="00E60BFA" w:rsidRPr="002C2199">
        <w:rPr>
          <w:rFonts w:ascii="Times New Roman" w:hAnsi="Times New Roman" w:cs="Times New Roman"/>
          <w:color w:val="000000" w:themeColor="text1"/>
          <w:lang w:val="en-US"/>
        </w:rPr>
        <w:t xml:space="preserve">) on a </w:t>
      </w:r>
      <w:r w:rsidR="00E60BFA" w:rsidRPr="002C2199">
        <w:rPr>
          <w:rFonts w:ascii="Times New Roman" w:hAnsi="Times New Roman" w:cs="Times New Roman"/>
          <w:color w:val="000000" w:themeColor="text1"/>
        </w:rPr>
        <w:t xml:space="preserve">Leica SP8 confocal laser scanning microscope, </w:t>
      </w:r>
      <w:r w:rsidR="00E60BFA" w:rsidRPr="002C2199">
        <w:rPr>
          <w:rFonts w:ascii="Times New Roman" w:hAnsi="Times New Roman" w:cs="Times New Roman"/>
          <w:color w:val="000000" w:themeColor="text1"/>
          <w:lang w:val="en-US"/>
        </w:rPr>
        <w:t xml:space="preserve">examining at least 9 sample areas per </w:t>
      </w:r>
      <w:r w:rsidRPr="002C2199">
        <w:rPr>
          <w:rFonts w:ascii="Times New Roman" w:hAnsi="Times New Roman" w:cs="Times New Roman"/>
          <w:color w:val="000000" w:themeColor="text1"/>
          <w:lang w:val="en-US"/>
        </w:rPr>
        <w:t>structure</w:t>
      </w:r>
      <w:r w:rsidR="009D1D14" w:rsidRPr="002C2199">
        <w:rPr>
          <w:rFonts w:ascii="Times New Roman" w:hAnsi="Times New Roman" w:cs="Times New Roman"/>
          <w:color w:val="000000" w:themeColor="text1"/>
          <w:lang w:val="en-US"/>
        </w:rPr>
        <w:t xml:space="preserve"> per animal</w:t>
      </w:r>
      <w:r w:rsidR="00295D5E" w:rsidRPr="002C2199">
        <w:rPr>
          <w:rFonts w:ascii="Times New Roman" w:hAnsi="Times New Roman" w:cs="Times New Roman"/>
          <w:color w:val="000000" w:themeColor="text1"/>
          <w:lang w:val="en-US"/>
        </w:rPr>
        <w:t xml:space="preserve"> (</w:t>
      </w:r>
      <w:r w:rsidR="00645204" w:rsidRPr="002C2199">
        <w:rPr>
          <w:rFonts w:ascii="Times New Roman" w:hAnsi="Times New Roman" w:cs="Times New Roman"/>
          <w:color w:val="000000" w:themeColor="text1"/>
          <w:lang w:val="en-US"/>
        </w:rPr>
        <w:t xml:space="preserve">areas were </w:t>
      </w:r>
      <w:r w:rsidR="00E60BFA" w:rsidRPr="002C2199">
        <w:rPr>
          <w:rFonts w:ascii="Times New Roman" w:hAnsi="Times New Roman" w:cs="Times New Roman"/>
          <w:color w:val="000000" w:themeColor="text1"/>
          <w:lang w:val="en-US"/>
        </w:rPr>
        <w:t xml:space="preserve">distributed over </w:t>
      </w:r>
      <w:r w:rsidR="00D20525" w:rsidRPr="002C2199">
        <w:rPr>
          <w:rFonts w:ascii="Times New Roman" w:hAnsi="Times New Roman" w:cs="Times New Roman"/>
          <w:color w:val="000000" w:themeColor="text1"/>
          <w:lang w:val="en-US"/>
        </w:rPr>
        <w:t>3</w:t>
      </w:r>
      <w:r w:rsidR="009D1D14" w:rsidRPr="002C2199">
        <w:rPr>
          <w:rFonts w:ascii="Times New Roman" w:hAnsi="Times New Roman" w:cs="Times New Roman"/>
          <w:color w:val="000000" w:themeColor="text1"/>
          <w:lang w:val="en-US"/>
        </w:rPr>
        <w:t xml:space="preserve"> and </w:t>
      </w:r>
      <w:r w:rsidR="00D20525" w:rsidRPr="002C2199">
        <w:rPr>
          <w:rFonts w:ascii="Times New Roman" w:hAnsi="Times New Roman" w:cs="Times New Roman"/>
          <w:color w:val="000000" w:themeColor="text1"/>
          <w:lang w:val="en-US"/>
        </w:rPr>
        <w:t>2</w:t>
      </w:r>
      <w:r w:rsidR="00E60BFA" w:rsidRPr="002C2199">
        <w:rPr>
          <w:rFonts w:ascii="Times New Roman" w:hAnsi="Times New Roman" w:cs="Times New Roman"/>
          <w:color w:val="000000" w:themeColor="text1"/>
          <w:lang w:val="en-US"/>
        </w:rPr>
        <w:t xml:space="preserve"> </w:t>
      </w:r>
      <w:proofErr w:type="spellStart"/>
      <w:r w:rsidR="00E60BFA" w:rsidRPr="002C2199">
        <w:rPr>
          <w:rFonts w:ascii="Times New Roman" w:hAnsi="Times New Roman" w:cs="Times New Roman"/>
          <w:color w:val="000000" w:themeColor="text1"/>
          <w:lang w:val="en-US"/>
        </w:rPr>
        <w:t>rostrocaudal</w:t>
      </w:r>
      <w:proofErr w:type="spellEnd"/>
      <w:r w:rsidR="00E60BFA" w:rsidRPr="002C2199">
        <w:rPr>
          <w:rFonts w:ascii="Times New Roman" w:hAnsi="Times New Roman" w:cs="Times New Roman"/>
          <w:color w:val="000000" w:themeColor="text1"/>
          <w:lang w:val="en-US"/>
        </w:rPr>
        <w:t xml:space="preserve"> levels</w:t>
      </w:r>
      <w:r w:rsidR="009D1D14" w:rsidRPr="002C2199">
        <w:rPr>
          <w:rFonts w:ascii="Times New Roman" w:hAnsi="Times New Roman" w:cs="Times New Roman"/>
          <w:color w:val="000000" w:themeColor="text1"/>
          <w:lang w:val="en-US"/>
        </w:rPr>
        <w:t xml:space="preserve"> for striatum and </w:t>
      </w:r>
      <w:proofErr w:type="spellStart"/>
      <w:r w:rsidR="009D1D14" w:rsidRPr="002C2199">
        <w:rPr>
          <w:rFonts w:ascii="Times New Roman" w:hAnsi="Times New Roman" w:cs="Times New Roman"/>
          <w:color w:val="000000" w:themeColor="text1"/>
          <w:lang w:val="en-US"/>
        </w:rPr>
        <w:t>GPe</w:t>
      </w:r>
      <w:proofErr w:type="spellEnd"/>
      <w:r w:rsidR="009D1D14" w:rsidRPr="002C2199">
        <w:rPr>
          <w:rFonts w:ascii="Times New Roman" w:hAnsi="Times New Roman" w:cs="Times New Roman"/>
          <w:color w:val="000000" w:themeColor="text1"/>
          <w:lang w:val="en-US"/>
        </w:rPr>
        <w:t>, respectively</w:t>
      </w:r>
      <w:r w:rsidR="00295D5E" w:rsidRPr="002C2199">
        <w:rPr>
          <w:rFonts w:ascii="Times New Roman" w:hAnsi="Times New Roman" w:cs="Times New Roman"/>
          <w:color w:val="000000" w:themeColor="text1"/>
          <w:lang w:val="en-US"/>
        </w:rPr>
        <w:t>)</w:t>
      </w:r>
      <w:r w:rsidR="009D1D14" w:rsidRPr="002C2199">
        <w:rPr>
          <w:rFonts w:ascii="Times New Roman" w:hAnsi="Times New Roman" w:cs="Times New Roman"/>
          <w:color w:val="000000" w:themeColor="text1"/>
          <w:lang w:val="en-US"/>
        </w:rPr>
        <w:t>.</w:t>
      </w:r>
      <w:r w:rsidR="009F15EB" w:rsidRPr="002C2199">
        <w:rPr>
          <w:rFonts w:ascii="Times New Roman" w:hAnsi="Times New Roman" w:cs="Times New Roman"/>
          <w:color w:val="000000" w:themeColor="text1"/>
          <w:lang w:val="en-US"/>
        </w:rPr>
        <w:t xml:space="preserve"> Confocal </w:t>
      </w:r>
      <w:r w:rsidR="0086724F" w:rsidRPr="002C2199">
        <w:rPr>
          <w:rFonts w:ascii="Times New Roman" w:hAnsi="Times New Roman" w:cs="Times New Roman"/>
          <w:color w:val="000000" w:themeColor="text1"/>
          <w:lang w:val="en-US"/>
        </w:rPr>
        <w:t xml:space="preserve">images </w:t>
      </w:r>
      <w:r w:rsidR="009F15EB" w:rsidRPr="002C2199">
        <w:rPr>
          <w:rFonts w:ascii="Times New Roman" w:hAnsi="Times New Roman" w:cs="Times New Roman"/>
          <w:color w:val="000000" w:themeColor="text1"/>
          <w:lang w:val="en-US"/>
        </w:rPr>
        <w:t xml:space="preserve">(format 1024*1024 pixels) were acquired </w:t>
      </w:r>
      <w:r w:rsidR="00324837" w:rsidRPr="002C2199">
        <w:rPr>
          <w:rFonts w:ascii="Times New Roman" w:hAnsi="Times New Roman" w:cs="Times New Roman"/>
          <w:color w:val="000000" w:themeColor="text1"/>
          <w:lang w:val="en-US"/>
        </w:rPr>
        <w:t xml:space="preserve">from </w:t>
      </w:r>
      <w:r w:rsidR="0086724F" w:rsidRPr="002C2199">
        <w:rPr>
          <w:rFonts w:ascii="Times New Roman" w:hAnsi="Times New Roman" w:cs="Times New Roman"/>
          <w:color w:val="000000" w:themeColor="text1"/>
          <w:lang w:val="en-US"/>
        </w:rPr>
        <w:t>one</w:t>
      </w:r>
      <w:r w:rsidR="000D285A" w:rsidRPr="002C2199">
        <w:rPr>
          <w:rFonts w:ascii="Times New Roman" w:hAnsi="Times New Roman" w:cs="Times New Roman"/>
          <w:color w:val="000000" w:themeColor="text1"/>
          <w:lang w:val="en-US"/>
        </w:rPr>
        <w:t xml:space="preserve"> </w:t>
      </w:r>
      <w:r w:rsidR="009F15EB" w:rsidRPr="002C2199">
        <w:rPr>
          <w:rFonts w:ascii="Times New Roman" w:hAnsi="Times New Roman" w:cs="Times New Roman"/>
          <w:color w:val="000000" w:themeColor="text1"/>
          <w:lang w:val="en-GB"/>
        </w:rPr>
        <w:t>optical plane</w:t>
      </w:r>
      <w:r w:rsidR="006A5B3B" w:rsidRPr="002C2199">
        <w:rPr>
          <w:rFonts w:ascii="Times New Roman" w:hAnsi="Times New Roman" w:cs="Times New Roman"/>
          <w:color w:val="000000" w:themeColor="text1"/>
          <w:lang w:val="en-GB"/>
        </w:rPr>
        <w:t xml:space="preserve"> </w:t>
      </w:r>
      <w:r w:rsidR="00365574" w:rsidRPr="002C2199">
        <w:rPr>
          <w:rFonts w:ascii="Times New Roman" w:hAnsi="Times New Roman" w:cs="Times New Roman"/>
          <w:color w:val="000000" w:themeColor="text1"/>
          <w:lang w:val="en-GB"/>
        </w:rPr>
        <w:t xml:space="preserve">at </w:t>
      </w:r>
      <w:r w:rsidR="006A5B3B" w:rsidRPr="002C2199">
        <w:rPr>
          <w:rFonts w:ascii="Times New Roman" w:hAnsi="Times New Roman" w:cs="Times New Roman"/>
          <w:color w:val="000000" w:themeColor="text1"/>
          <w:lang w:val="en-GB"/>
        </w:rPr>
        <w:t>10-12 µm de</w:t>
      </w:r>
      <w:r w:rsidR="00365574" w:rsidRPr="002C2199">
        <w:rPr>
          <w:rFonts w:ascii="Times New Roman" w:hAnsi="Times New Roman" w:cs="Times New Roman"/>
          <w:color w:val="000000" w:themeColor="text1"/>
          <w:lang w:val="en-GB"/>
        </w:rPr>
        <w:t>pth</w:t>
      </w:r>
      <w:r w:rsidR="006A5B3B" w:rsidRPr="002C2199">
        <w:rPr>
          <w:rFonts w:ascii="Times New Roman" w:hAnsi="Times New Roman" w:cs="Times New Roman"/>
          <w:color w:val="000000" w:themeColor="text1"/>
          <w:lang w:val="en-GB"/>
        </w:rPr>
        <w:t xml:space="preserve"> into the section</w:t>
      </w:r>
      <w:r w:rsidR="009F15EB" w:rsidRPr="002C2199">
        <w:rPr>
          <w:rFonts w:ascii="Times New Roman" w:hAnsi="Times New Roman" w:cs="Times New Roman"/>
          <w:color w:val="000000" w:themeColor="text1"/>
          <w:lang w:val="en-US"/>
        </w:rPr>
        <w:t>.</w:t>
      </w:r>
      <w:r w:rsidR="00295D5E" w:rsidRPr="002C2199">
        <w:rPr>
          <w:rFonts w:ascii="Times New Roman" w:hAnsi="Times New Roman" w:cs="Times New Roman"/>
          <w:color w:val="000000" w:themeColor="text1"/>
          <w:lang w:val="en-US"/>
        </w:rPr>
        <w:t xml:space="preserve"> </w:t>
      </w:r>
      <w:r w:rsidR="00D20525" w:rsidRPr="002C2199">
        <w:rPr>
          <w:rFonts w:ascii="Times New Roman" w:hAnsi="Times New Roman" w:cs="Times New Roman"/>
          <w:color w:val="000000" w:themeColor="text1"/>
          <w:lang w:val="en-GB"/>
        </w:rPr>
        <w:t xml:space="preserve">Counts of single- and double-labelled </w:t>
      </w:r>
      <w:r w:rsidR="006A5B3B" w:rsidRPr="002C2199">
        <w:rPr>
          <w:rFonts w:ascii="Times New Roman" w:hAnsi="Times New Roman" w:cs="Times New Roman"/>
          <w:color w:val="000000" w:themeColor="text1"/>
          <w:lang w:val="en-GB"/>
        </w:rPr>
        <w:t xml:space="preserve">neurons </w:t>
      </w:r>
      <w:r w:rsidR="00D20525" w:rsidRPr="002C2199">
        <w:rPr>
          <w:rFonts w:ascii="Times New Roman" w:hAnsi="Times New Roman" w:cs="Times New Roman"/>
          <w:color w:val="000000" w:themeColor="text1"/>
          <w:lang w:val="en-GB"/>
        </w:rPr>
        <w:t xml:space="preserve">were carried out using </w:t>
      </w:r>
      <w:r w:rsidR="00EE014F" w:rsidRPr="002C2199">
        <w:rPr>
          <w:rFonts w:ascii="Times New Roman" w:hAnsi="Times New Roman" w:cs="Times New Roman"/>
          <w:color w:val="000000" w:themeColor="text1"/>
          <w:lang w:val="en-GB"/>
        </w:rPr>
        <w:t xml:space="preserve">the </w:t>
      </w:r>
      <w:r w:rsidR="00295D5E" w:rsidRPr="002C2199">
        <w:rPr>
          <w:rFonts w:ascii="Times New Roman" w:hAnsi="Times New Roman" w:cs="Times New Roman"/>
          <w:color w:val="000000" w:themeColor="text1"/>
          <w:lang w:val="en-GB"/>
        </w:rPr>
        <w:t xml:space="preserve">cell-detection tool in the </w:t>
      </w:r>
      <w:r w:rsidR="00EE014F" w:rsidRPr="002C2199">
        <w:rPr>
          <w:rFonts w:ascii="Times New Roman" w:hAnsi="Times New Roman" w:cs="Times New Roman"/>
          <w:color w:val="000000" w:themeColor="text1"/>
          <w:lang w:val="en-GB"/>
        </w:rPr>
        <w:t xml:space="preserve">open-source software </w:t>
      </w:r>
      <w:proofErr w:type="spellStart"/>
      <w:r w:rsidR="009F15EB" w:rsidRPr="002C2199">
        <w:rPr>
          <w:rFonts w:ascii="Times New Roman" w:hAnsi="Times New Roman" w:cs="Times New Roman"/>
          <w:color w:val="000000" w:themeColor="text1"/>
          <w:lang w:val="en-GB"/>
        </w:rPr>
        <w:t>QuPath</w:t>
      </w:r>
      <w:proofErr w:type="spellEnd"/>
      <w:r w:rsidR="00EE014F" w:rsidRPr="002C2199">
        <w:rPr>
          <w:rFonts w:ascii="Times New Roman" w:hAnsi="Times New Roman" w:cs="Times New Roman"/>
          <w:color w:val="000000" w:themeColor="text1"/>
          <w:lang w:val="en-GB"/>
        </w:rPr>
        <w:t xml:space="preserve"> </w:t>
      </w:r>
      <w:r w:rsidR="009F15EB" w:rsidRPr="002C2199">
        <w:rPr>
          <w:rFonts w:ascii="Times New Roman" w:hAnsi="Times New Roman" w:cs="Times New Roman"/>
          <w:color w:val="000000" w:themeColor="text1"/>
          <w:lang w:val="en-GB"/>
        </w:rPr>
        <w:t xml:space="preserve">(version 0.5.1). </w:t>
      </w:r>
    </w:p>
    <w:p w14:paraId="745FA936" w14:textId="73716225" w:rsidR="00E60BFA" w:rsidRPr="002C2199" w:rsidRDefault="00E60BFA" w:rsidP="00E60BFA">
      <w:pPr>
        <w:spacing w:line="288" w:lineRule="auto"/>
        <w:jc w:val="both"/>
        <w:rPr>
          <w:rFonts w:ascii="Times New Roman" w:hAnsi="Times New Roman" w:cs="Times New Roman"/>
          <w:color w:val="000000" w:themeColor="text1"/>
          <w:lang w:val="en-US"/>
        </w:rPr>
      </w:pPr>
      <w:r w:rsidRPr="002C2199">
        <w:rPr>
          <w:rFonts w:ascii="Times New Roman" w:hAnsi="Times New Roman" w:cs="Times New Roman"/>
          <w:color w:val="000000" w:themeColor="text1"/>
          <w:lang w:val="en-US"/>
        </w:rPr>
        <w:t xml:space="preserve">     </w:t>
      </w:r>
      <w:r w:rsidR="00544675" w:rsidRPr="002C2199">
        <w:rPr>
          <w:rFonts w:ascii="Times New Roman" w:hAnsi="Times New Roman" w:cs="Times New Roman"/>
          <w:color w:val="000000" w:themeColor="text1"/>
          <w:lang w:val="en-US"/>
        </w:rPr>
        <w:t xml:space="preserve"> </w:t>
      </w:r>
      <w:r w:rsidR="00645204" w:rsidRPr="002C2199">
        <w:rPr>
          <w:rFonts w:ascii="Times New Roman" w:hAnsi="Times New Roman" w:cs="Times New Roman"/>
          <w:color w:val="000000" w:themeColor="text1"/>
          <w:lang w:val="en-US"/>
        </w:rPr>
        <w:t>To count pS6-immunoreactive cells on</w:t>
      </w:r>
      <w:r w:rsidRPr="002C2199">
        <w:rPr>
          <w:rFonts w:ascii="Times New Roman" w:hAnsi="Times New Roman" w:cs="Times New Roman"/>
          <w:color w:val="000000" w:themeColor="text1"/>
          <w:lang w:val="en-US"/>
        </w:rPr>
        <w:t xml:space="preserve"> </w:t>
      </w:r>
      <w:r w:rsidR="00645204" w:rsidRPr="002C2199">
        <w:rPr>
          <w:rFonts w:ascii="Times New Roman" w:hAnsi="Times New Roman" w:cs="Times New Roman"/>
          <w:color w:val="000000" w:themeColor="text1"/>
        </w:rPr>
        <w:t xml:space="preserve">bright-field microscopy, </w:t>
      </w:r>
      <w:r w:rsidRPr="002C2199">
        <w:rPr>
          <w:rFonts w:ascii="Times New Roman" w:hAnsi="Times New Roman" w:cs="Times New Roman"/>
          <w:color w:val="000000" w:themeColor="text1"/>
          <w:lang w:val="en-US"/>
        </w:rPr>
        <w:t>sections</w:t>
      </w:r>
      <w:r w:rsidR="00645204"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rPr>
        <w:t xml:space="preserve">were </w:t>
      </w:r>
      <w:r w:rsidR="007D0681" w:rsidRPr="002C2199">
        <w:rPr>
          <w:rFonts w:ascii="Times New Roman" w:hAnsi="Times New Roman" w:cs="Times New Roman"/>
          <w:color w:val="0D0D0D" w:themeColor="text1" w:themeTint="F2"/>
          <w:szCs w:val="22"/>
        </w:rPr>
        <w:t>scanned under a 40x objective (Slideview VS200, Evident)</w:t>
      </w:r>
      <w:r w:rsidR="00323B30" w:rsidRPr="002C2199">
        <w:rPr>
          <w:rFonts w:ascii="Times New Roman" w:hAnsi="Times New Roman" w:cs="Times New Roman"/>
          <w:color w:val="0D0D0D" w:themeColor="text1" w:themeTint="F2"/>
          <w:szCs w:val="22"/>
        </w:rPr>
        <w:t>. I</w:t>
      </w:r>
      <w:r w:rsidRPr="002C2199">
        <w:rPr>
          <w:rFonts w:ascii="Times New Roman" w:hAnsi="Times New Roman" w:cs="Times New Roman"/>
          <w:color w:val="000000" w:themeColor="text1"/>
        </w:rPr>
        <w:t>mages were converted to 8-bit grayscale</w:t>
      </w:r>
      <w:r w:rsidR="00894C9C" w:rsidRPr="002C2199">
        <w:rPr>
          <w:rFonts w:ascii="Times New Roman" w:hAnsi="Times New Roman" w:cs="Times New Roman"/>
          <w:color w:val="000000" w:themeColor="text1"/>
        </w:rPr>
        <w:t>,</w:t>
      </w:r>
      <w:r w:rsidRPr="002C2199">
        <w:rPr>
          <w:rFonts w:ascii="Times New Roman" w:hAnsi="Times New Roman" w:cs="Times New Roman"/>
          <w:color w:val="000000" w:themeColor="text1"/>
        </w:rPr>
        <w:t xml:space="preserve"> and </w:t>
      </w:r>
      <w:r w:rsidRPr="002C2199">
        <w:rPr>
          <w:rFonts w:ascii="Times New Roman" w:hAnsi="Times New Roman" w:cs="Times New Roman"/>
          <w:color w:val="000000" w:themeColor="text1"/>
          <w:lang w:val="en-US"/>
        </w:rPr>
        <w:t>pS6-positive c</w:t>
      </w:r>
      <w:r w:rsidRPr="002C2199">
        <w:rPr>
          <w:rFonts w:ascii="Times New Roman" w:hAnsi="Times New Roman" w:cs="Times New Roman"/>
          <w:color w:val="000000" w:themeColor="text1"/>
        </w:rPr>
        <w:t xml:space="preserve">ells were counted as single particles </w:t>
      </w:r>
      <w:r w:rsidR="00894C9C" w:rsidRPr="002C2199">
        <w:rPr>
          <w:rFonts w:ascii="Times New Roman" w:hAnsi="Times New Roman" w:cs="Times New Roman"/>
          <w:color w:val="000000" w:themeColor="text1"/>
        </w:rPr>
        <w:t xml:space="preserve">(Fiji </w:t>
      </w:r>
      <w:r w:rsidRPr="002C2199">
        <w:rPr>
          <w:rFonts w:ascii="Times New Roman" w:hAnsi="Times New Roman" w:cs="Times New Roman"/>
          <w:color w:val="000000" w:themeColor="text1"/>
        </w:rPr>
        <w:t>multi-point tool</w:t>
      </w:r>
      <w:r w:rsidR="00894C9C" w:rsidRPr="002C2199">
        <w:rPr>
          <w:rFonts w:ascii="Times New Roman" w:hAnsi="Times New Roman" w:cs="Times New Roman"/>
          <w:color w:val="000000" w:themeColor="text1"/>
        </w:rPr>
        <w:t xml:space="preserve">), setting the </w:t>
      </w:r>
      <w:r w:rsidRPr="002C2199">
        <w:rPr>
          <w:rFonts w:ascii="Times New Roman" w:hAnsi="Times New Roman" w:cs="Times New Roman"/>
          <w:color w:val="000000" w:themeColor="text1"/>
        </w:rPr>
        <w:t>same background threshold</w:t>
      </w:r>
      <w:r w:rsidR="00894C9C"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rPr>
        <w:t xml:space="preserve">in all sample areas. Striatal </w:t>
      </w:r>
      <w:r w:rsidR="00894C9C" w:rsidRPr="002C2199">
        <w:rPr>
          <w:rFonts w:ascii="Times New Roman" w:hAnsi="Times New Roman" w:cs="Times New Roman"/>
          <w:color w:val="000000" w:themeColor="text1"/>
        </w:rPr>
        <w:t xml:space="preserve">pS6 </w:t>
      </w:r>
      <w:r w:rsidRPr="002C2199">
        <w:rPr>
          <w:rFonts w:ascii="Times New Roman" w:hAnsi="Times New Roman" w:cs="Times New Roman"/>
          <w:color w:val="000000" w:themeColor="text1"/>
        </w:rPr>
        <w:t>cell counts were carried out on three coronal sections per animal</w:t>
      </w:r>
      <w:r w:rsidRPr="002C2199">
        <w:rPr>
          <w:rFonts w:ascii="Times New Roman" w:hAnsi="Times New Roman" w:cs="Times New Roman"/>
          <w:color w:val="000000" w:themeColor="text1"/>
          <w:lang w:val="en-US"/>
        </w:rPr>
        <w:t xml:space="preserve"> (AP + 0.98 mm, + 0.38 mm, and + 0.14 mm from Bregma</w:t>
      </w:r>
      <w:r w:rsidR="00323B30"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lang w:val="en-US"/>
        </w:rPr>
        <w:fldChar w:fldCharType="begin"/>
      </w:r>
      <w:r w:rsidR="00210C21" w:rsidRPr="002C2199">
        <w:rPr>
          <w:rFonts w:ascii="Times New Roman" w:hAnsi="Times New Roman" w:cs="Times New Roman"/>
          <w:color w:val="000000" w:themeColor="text1"/>
          <w:lang w:val="en-US"/>
        </w:rPr>
        <w:instrText xml:space="preserve"> ADDIN EN.CITE &lt;EndNote&gt;&lt;Cite&gt;&lt;Author&gt;Paxinos&lt;/Author&gt;&lt;Year&gt;2001&lt;/Year&gt;&lt;RecNum&gt;97&lt;/RecNum&gt;&lt;DisplayText&gt;&lt;style face="superscript"&gt;25&lt;/style&gt;&lt;/DisplayText&gt;&lt;record&gt;&lt;rec-number&gt;97&lt;/rec-number&gt;&lt;foreign-keys&gt;&lt;key app="EN" db-id="df9xrasfr99wz9easftv0f00dzpvzdxrvr9w" timestamp="1755529717"&gt;97&lt;/key&gt;&lt;/foreign-keys&gt;&lt;ref-type name="Book"&gt;6&lt;/ref-type&gt;&lt;contributors&gt;&lt;authors&gt;&lt;author&gt;Paxinos, G.&lt;/author&gt;&lt;author&gt;Franklin, K.B.J.&lt;/author&gt;&lt;/authors&gt;&lt;/contributors&gt;&lt;titles&gt;&lt;title&gt;The mouse brain in stereotaxic coordinates.&lt;/title&gt;&lt;/titles&gt;&lt;edition&gt;2nd &lt;/edition&gt;&lt;dates&gt;&lt;year&gt;2001&lt;/year&gt;&lt;/dates&gt;&lt;pub-location&gt;San Diego&lt;/pub-location&gt;&lt;publisher&gt;Academic Press&lt;/publisher&gt;&lt;urls&gt;&lt;/urls&gt;&lt;/record&gt;&lt;/Cite&gt;&lt;/EndNote&gt;</w:instrText>
      </w:r>
      <w:r w:rsidRPr="002C2199">
        <w:rPr>
          <w:rFonts w:ascii="Times New Roman" w:hAnsi="Times New Roman" w:cs="Times New Roman"/>
          <w:color w:val="000000" w:themeColor="text1"/>
          <w:lang w:val="en-US"/>
        </w:rPr>
        <w:fldChar w:fldCharType="separate"/>
      </w:r>
      <w:r w:rsidR="00210C21" w:rsidRPr="002C2199">
        <w:rPr>
          <w:rFonts w:ascii="Times New Roman" w:hAnsi="Times New Roman" w:cs="Times New Roman"/>
          <w:noProof/>
          <w:color w:val="000000" w:themeColor="text1"/>
          <w:vertAlign w:val="superscript"/>
          <w:lang w:val="en-US"/>
        </w:rPr>
        <w:t>25</w:t>
      </w:r>
      <w:r w:rsidRPr="002C2199">
        <w:rPr>
          <w:rFonts w:ascii="Times New Roman" w:hAnsi="Times New Roman" w:cs="Times New Roman"/>
          <w:color w:val="000000" w:themeColor="text1"/>
          <w:lang w:val="en-US"/>
        </w:rPr>
        <w:fldChar w:fldCharType="end"/>
      </w:r>
      <w:r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rPr>
        <w:t xml:space="preserve">On each section, cells were counted </w:t>
      </w:r>
      <w:r w:rsidR="003226EE" w:rsidRPr="002C2199">
        <w:rPr>
          <w:rFonts w:ascii="Times New Roman" w:hAnsi="Times New Roman" w:cs="Times New Roman"/>
          <w:color w:val="000000" w:themeColor="text1"/>
        </w:rPr>
        <w:t xml:space="preserve">in </w:t>
      </w:r>
      <w:r w:rsidRPr="002C2199">
        <w:rPr>
          <w:rFonts w:ascii="Times New Roman" w:hAnsi="Times New Roman" w:cs="Times New Roman"/>
          <w:color w:val="000000" w:themeColor="text1"/>
        </w:rPr>
        <w:t>three sample areas (0,18 mm</w:t>
      </w:r>
      <w:r w:rsidRPr="002C2199">
        <w:rPr>
          <w:rFonts w:ascii="Times New Roman" w:hAnsi="Times New Roman" w:cs="Times New Roman"/>
          <w:color w:val="000000" w:themeColor="text1"/>
          <w:vertAlign w:val="superscript"/>
        </w:rPr>
        <w:t>2</w:t>
      </w:r>
      <w:r w:rsidR="00894C9C" w:rsidRPr="002C2199">
        <w:rPr>
          <w:rFonts w:ascii="Times New Roman" w:hAnsi="Times New Roman" w:cs="Times New Roman"/>
          <w:color w:val="000000" w:themeColor="text1"/>
        </w:rPr>
        <w:t>/a</w:t>
      </w:r>
      <w:r w:rsidRPr="002C2199">
        <w:rPr>
          <w:rFonts w:ascii="Times New Roman" w:hAnsi="Times New Roman" w:cs="Times New Roman"/>
          <w:color w:val="000000" w:themeColor="text1"/>
        </w:rPr>
        <w:t>rea),</w:t>
      </w:r>
      <w:r w:rsidRPr="002C2199">
        <w:rPr>
          <w:rFonts w:ascii="Times New Roman" w:hAnsi="Times New Roman" w:cs="Times New Roman"/>
          <w:color w:val="000000" w:themeColor="text1"/>
          <w:vertAlign w:val="superscript"/>
        </w:rPr>
        <w:t xml:space="preserve"> </w:t>
      </w:r>
      <w:r w:rsidRPr="002C2199">
        <w:rPr>
          <w:rFonts w:ascii="Times New Roman" w:hAnsi="Times New Roman" w:cs="Times New Roman"/>
          <w:color w:val="000000" w:themeColor="text1"/>
        </w:rPr>
        <w:t xml:space="preserve">representing dorso-central, dorso-lateral and ventro-lateral regions, and values from all sample areas were then averaged. </w:t>
      </w:r>
      <w:r w:rsidR="00894C9C" w:rsidRPr="002C2199">
        <w:rPr>
          <w:rFonts w:ascii="Times New Roman" w:hAnsi="Times New Roman" w:cs="Times New Roman"/>
          <w:color w:val="000000" w:themeColor="text1"/>
        </w:rPr>
        <w:t>Pallidal</w:t>
      </w:r>
      <w:r w:rsidRPr="002C2199">
        <w:rPr>
          <w:rFonts w:ascii="Times New Roman" w:hAnsi="Times New Roman" w:cs="Times New Roman"/>
          <w:color w:val="000000" w:themeColor="text1"/>
        </w:rPr>
        <w:t xml:space="preserve"> pS6</w:t>
      </w:r>
      <w:r w:rsidR="00894C9C" w:rsidRPr="002C2199">
        <w:rPr>
          <w:rFonts w:ascii="Times New Roman" w:hAnsi="Times New Roman" w:cs="Times New Roman"/>
          <w:color w:val="000000" w:themeColor="text1"/>
        </w:rPr>
        <w:t xml:space="preserve"> cell counts</w:t>
      </w:r>
      <w:r w:rsidRPr="002C2199">
        <w:rPr>
          <w:rFonts w:ascii="Times New Roman" w:hAnsi="Times New Roman" w:cs="Times New Roman"/>
          <w:color w:val="000000" w:themeColor="text1"/>
        </w:rPr>
        <w:t xml:space="preserve"> were </w:t>
      </w:r>
      <w:r w:rsidR="00894C9C" w:rsidRPr="002C2199">
        <w:rPr>
          <w:rFonts w:ascii="Times New Roman" w:hAnsi="Times New Roman" w:cs="Times New Roman"/>
          <w:color w:val="000000" w:themeColor="text1"/>
        </w:rPr>
        <w:t xml:space="preserve">carried out </w:t>
      </w:r>
      <w:r w:rsidRPr="002C2199">
        <w:rPr>
          <w:rFonts w:ascii="Times New Roman" w:hAnsi="Times New Roman" w:cs="Times New Roman"/>
          <w:color w:val="000000" w:themeColor="text1"/>
        </w:rPr>
        <w:t>through</w:t>
      </w:r>
      <w:r w:rsidR="00894C9C" w:rsidRPr="002C2199">
        <w:rPr>
          <w:rFonts w:ascii="Times New Roman" w:hAnsi="Times New Roman" w:cs="Times New Roman"/>
          <w:color w:val="000000" w:themeColor="text1"/>
        </w:rPr>
        <w:t xml:space="preserve"> the cross-sectional area of the GPe on two </w:t>
      </w:r>
      <w:r w:rsidRPr="002C2199">
        <w:rPr>
          <w:rFonts w:ascii="Times New Roman" w:hAnsi="Times New Roman" w:cs="Times New Roman"/>
          <w:color w:val="000000" w:themeColor="text1"/>
        </w:rPr>
        <w:t>rostrocaudal levels</w:t>
      </w:r>
      <w:r w:rsidR="00894C9C" w:rsidRPr="002C2199">
        <w:rPr>
          <w:rFonts w:ascii="Times New Roman" w:hAnsi="Times New Roman" w:cs="Times New Roman"/>
          <w:color w:val="000000" w:themeColor="text1"/>
        </w:rPr>
        <w:t xml:space="preserve"> per animal</w:t>
      </w:r>
      <w:r w:rsidRPr="002C2199">
        <w:rPr>
          <w:rFonts w:ascii="Times New Roman" w:hAnsi="Times New Roman" w:cs="Times New Roman"/>
          <w:color w:val="000000" w:themeColor="text1"/>
        </w:rPr>
        <w:t xml:space="preserve"> </w:t>
      </w:r>
      <w:r w:rsidRPr="002C2199">
        <w:rPr>
          <w:rFonts w:ascii="Times New Roman" w:hAnsi="Times New Roman" w:cs="Times New Roman"/>
          <w:color w:val="000000" w:themeColor="text1"/>
          <w:lang w:val="en-US"/>
        </w:rPr>
        <w:t xml:space="preserve">(AP - 0.46 mm, - 0.94 mm from Bregma </w:t>
      </w:r>
      <w:r w:rsidRPr="002C2199">
        <w:rPr>
          <w:rFonts w:ascii="Times New Roman" w:hAnsi="Times New Roman" w:cs="Times New Roman"/>
          <w:color w:val="000000" w:themeColor="text1"/>
          <w:lang w:val="en-US"/>
        </w:rPr>
        <w:fldChar w:fldCharType="begin"/>
      </w:r>
      <w:r w:rsidR="00210C21" w:rsidRPr="002C2199">
        <w:rPr>
          <w:rFonts w:ascii="Times New Roman" w:hAnsi="Times New Roman" w:cs="Times New Roman"/>
          <w:color w:val="000000" w:themeColor="text1"/>
          <w:lang w:val="en-US"/>
        </w:rPr>
        <w:instrText xml:space="preserve"> ADDIN EN.CITE &lt;EndNote&gt;&lt;Cite&gt;&lt;Author&gt;Paxinos&lt;/Author&gt;&lt;Year&gt;2001&lt;/Year&gt;&lt;RecNum&gt;97&lt;/RecNum&gt;&lt;DisplayText&gt;&lt;style face="superscript"&gt;25&lt;/style&gt;&lt;/DisplayText&gt;&lt;record&gt;&lt;rec-number&gt;97&lt;/rec-number&gt;&lt;foreign-keys&gt;&lt;key app="EN" db-id="df9xrasfr99wz9easftv0f00dzpvzdxrvr9w" timestamp="1755529717"&gt;97&lt;/key&gt;&lt;/foreign-keys&gt;&lt;ref-type name="Book"&gt;6&lt;/ref-type&gt;&lt;contributors&gt;&lt;authors&gt;&lt;author&gt;Paxinos, G.&lt;/author&gt;&lt;author&gt;Franklin, K.B.J.&lt;/author&gt;&lt;/authors&gt;&lt;/contributors&gt;&lt;titles&gt;&lt;title&gt;The mouse brain in stereotaxic coordinates.&lt;/title&gt;&lt;/titles&gt;&lt;edition&gt;2nd &lt;/edition&gt;&lt;dates&gt;&lt;year&gt;2001&lt;/year&gt;&lt;/dates&gt;&lt;pub-location&gt;San Diego&lt;/pub-location&gt;&lt;publisher&gt;Academic Press&lt;/publisher&gt;&lt;urls&gt;&lt;/urls&gt;&lt;/record&gt;&lt;/Cite&gt;&lt;/EndNote&gt;</w:instrText>
      </w:r>
      <w:r w:rsidRPr="002C2199">
        <w:rPr>
          <w:rFonts w:ascii="Times New Roman" w:hAnsi="Times New Roman" w:cs="Times New Roman"/>
          <w:color w:val="000000" w:themeColor="text1"/>
          <w:lang w:val="en-US"/>
        </w:rPr>
        <w:fldChar w:fldCharType="separate"/>
      </w:r>
      <w:r w:rsidR="00210C21" w:rsidRPr="002C2199">
        <w:rPr>
          <w:rFonts w:ascii="Times New Roman" w:hAnsi="Times New Roman" w:cs="Times New Roman"/>
          <w:noProof/>
          <w:color w:val="000000" w:themeColor="text1"/>
          <w:vertAlign w:val="superscript"/>
          <w:lang w:val="en-US"/>
        </w:rPr>
        <w:t>25</w:t>
      </w:r>
      <w:r w:rsidRPr="002C2199">
        <w:rPr>
          <w:rFonts w:ascii="Times New Roman" w:hAnsi="Times New Roman" w:cs="Times New Roman"/>
          <w:color w:val="000000" w:themeColor="text1"/>
          <w:lang w:val="en-US"/>
        </w:rPr>
        <w:fldChar w:fldCharType="end"/>
      </w:r>
      <w:r w:rsidRPr="002C2199">
        <w:rPr>
          <w:rFonts w:ascii="Times New Roman" w:hAnsi="Times New Roman" w:cs="Times New Roman"/>
          <w:color w:val="000000" w:themeColor="text1"/>
          <w:lang w:val="en-US"/>
        </w:rPr>
        <w:t>).</w:t>
      </w:r>
    </w:p>
    <w:p w14:paraId="14EB6DD6" w14:textId="77777777" w:rsidR="00E60BFA" w:rsidRPr="002C2199" w:rsidRDefault="00E60BFA" w:rsidP="00E60BFA">
      <w:pPr>
        <w:spacing w:line="288" w:lineRule="auto"/>
        <w:jc w:val="both"/>
        <w:rPr>
          <w:rFonts w:ascii="Times New Roman" w:hAnsi="Times New Roman" w:cs="Times New Roman"/>
          <w:color w:val="000000" w:themeColor="text1"/>
        </w:rPr>
      </w:pPr>
    </w:p>
    <w:p w14:paraId="26E16FE7" w14:textId="77777777" w:rsidR="00E60BFA" w:rsidRPr="002C2199" w:rsidRDefault="00E60BFA" w:rsidP="00E60BFA">
      <w:pPr>
        <w:pStyle w:val="Subtitle"/>
        <w:spacing w:after="0" w:line="288" w:lineRule="auto"/>
        <w:jc w:val="both"/>
        <w:rPr>
          <w:rFonts w:ascii="Times New Roman" w:hAnsi="Times New Roman" w:cs="Times New Roman"/>
          <w:b/>
          <w:bCs/>
          <w:i/>
          <w:iCs/>
          <w:color w:val="000000" w:themeColor="text1"/>
          <w:sz w:val="24"/>
          <w:szCs w:val="24"/>
          <w:lang w:val="en-US"/>
        </w:rPr>
      </w:pPr>
      <w:r w:rsidRPr="002C2199">
        <w:rPr>
          <w:rFonts w:ascii="Times New Roman" w:hAnsi="Times New Roman" w:cs="Times New Roman"/>
          <w:i/>
          <w:iCs/>
          <w:color w:val="000000" w:themeColor="text1"/>
          <w:sz w:val="24"/>
          <w:szCs w:val="24"/>
          <w:lang w:val="en-US"/>
        </w:rPr>
        <w:t>Statistical analyses</w:t>
      </w:r>
    </w:p>
    <w:p w14:paraId="5EE665A0" w14:textId="7A27C11E" w:rsidR="00580983" w:rsidRPr="002C2199" w:rsidRDefault="00E60BFA" w:rsidP="0069034D">
      <w:pPr>
        <w:spacing w:line="288" w:lineRule="auto"/>
        <w:jc w:val="both"/>
        <w:rPr>
          <w:rFonts w:ascii="Times New Roman" w:hAnsi="Times New Roman" w:cs="Times New Roman"/>
          <w:color w:val="000000" w:themeColor="text1"/>
          <w:lang w:val="en-US"/>
        </w:rPr>
      </w:pPr>
      <w:r w:rsidRPr="002C2199">
        <w:rPr>
          <w:rFonts w:ascii="Times New Roman" w:hAnsi="Times New Roman" w:cs="Times New Roman"/>
          <w:color w:val="000000" w:themeColor="text1"/>
          <w:lang w:val="en-US"/>
        </w:rPr>
        <w:t xml:space="preserve">Statistical analyses were performed using Prism 9 (GraphPad software). </w:t>
      </w:r>
      <w:r w:rsidR="00B865C3" w:rsidRPr="002C2199">
        <w:rPr>
          <w:rFonts w:ascii="Times New Roman" w:hAnsi="Times New Roman" w:cs="Times New Roman"/>
          <w:color w:val="000000" w:themeColor="text1"/>
          <w:lang w:val="en-US"/>
        </w:rPr>
        <w:t xml:space="preserve">Output variables </w:t>
      </w:r>
      <w:r w:rsidRPr="002C2199">
        <w:rPr>
          <w:rFonts w:ascii="Times New Roman" w:hAnsi="Times New Roman" w:cs="Times New Roman"/>
          <w:color w:val="000000" w:themeColor="text1"/>
          <w:lang w:val="en-US"/>
        </w:rPr>
        <w:t xml:space="preserve">were compared between mouse genotypes and time points using repeated measures analysis of variance (ANOVA) </w:t>
      </w:r>
      <w:r w:rsidR="00B865C3" w:rsidRPr="002C2199">
        <w:rPr>
          <w:rFonts w:ascii="Times New Roman" w:hAnsi="Times New Roman" w:cs="Times New Roman"/>
          <w:color w:val="000000" w:themeColor="text1"/>
          <w:lang w:val="en-US"/>
        </w:rPr>
        <w:t xml:space="preserve">or two-factor ANOVA, where appropriate. Pairwise </w:t>
      </w:r>
      <w:r w:rsidRPr="002C2199">
        <w:rPr>
          <w:rFonts w:ascii="Times New Roman" w:hAnsi="Times New Roman" w:cs="Times New Roman"/>
          <w:color w:val="000000" w:themeColor="text1"/>
          <w:lang w:val="en-US"/>
        </w:rPr>
        <w:t>post</w:t>
      </w:r>
      <w:r w:rsidR="00B865C3" w:rsidRPr="002C2199">
        <w:rPr>
          <w:rFonts w:ascii="Times New Roman" w:hAnsi="Times New Roman" w:cs="Times New Roman"/>
          <w:color w:val="000000" w:themeColor="text1"/>
          <w:lang w:val="en-US"/>
        </w:rPr>
        <w:t>-</w:t>
      </w:r>
      <w:r w:rsidRPr="002C2199">
        <w:rPr>
          <w:rFonts w:ascii="Times New Roman" w:hAnsi="Times New Roman" w:cs="Times New Roman"/>
          <w:color w:val="000000" w:themeColor="text1"/>
          <w:lang w:val="en-US"/>
        </w:rPr>
        <w:t xml:space="preserve">hoc </w:t>
      </w:r>
      <w:r w:rsidR="00B865C3" w:rsidRPr="002C2199">
        <w:rPr>
          <w:rFonts w:ascii="Times New Roman" w:hAnsi="Times New Roman" w:cs="Times New Roman"/>
          <w:color w:val="000000" w:themeColor="text1"/>
          <w:lang w:val="en-US"/>
        </w:rPr>
        <w:t xml:space="preserve">comparisons were carried out where appropriate using </w:t>
      </w:r>
      <w:r w:rsidRPr="002C2199">
        <w:rPr>
          <w:rFonts w:ascii="Times New Roman" w:hAnsi="Times New Roman" w:cs="Times New Roman"/>
          <w:color w:val="000000" w:themeColor="text1"/>
          <w:lang w:val="en-US"/>
        </w:rPr>
        <w:t xml:space="preserve">Tukey´s or Bonferroni´s test (both corrected for multiple comparisons). All main effects </w:t>
      </w:r>
      <w:r w:rsidR="002C0F9B" w:rsidRPr="002C2199">
        <w:rPr>
          <w:rFonts w:ascii="Times New Roman" w:hAnsi="Times New Roman" w:cs="Times New Roman"/>
          <w:color w:val="000000" w:themeColor="text1"/>
          <w:lang w:val="en-US"/>
        </w:rPr>
        <w:t xml:space="preserve">related to </w:t>
      </w:r>
      <w:proofErr w:type="spellStart"/>
      <w:r w:rsidR="00B865C3" w:rsidRPr="002C2199">
        <w:rPr>
          <w:rFonts w:ascii="Times New Roman" w:hAnsi="Times New Roman" w:cs="Times New Roman"/>
          <w:color w:val="000000" w:themeColor="text1"/>
          <w:lang w:val="en-US"/>
        </w:rPr>
        <w:t>behavioural</w:t>
      </w:r>
      <w:proofErr w:type="spellEnd"/>
      <w:r w:rsidR="00B865C3" w:rsidRPr="002C2199">
        <w:rPr>
          <w:rFonts w:ascii="Times New Roman" w:hAnsi="Times New Roman" w:cs="Times New Roman"/>
          <w:color w:val="000000" w:themeColor="text1"/>
          <w:lang w:val="en-US"/>
        </w:rPr>
        <w:t xml:space="preserve"> ratings (AIMs</w:t>
      </w:r>
      <w:r w:rsidR="002C0F9B" w:rsidRPr="002C2199">
        <w:rPr>
          <w:rFonts w:ascii="Times New Roman" w:hAnsi="Times New Roman" w:cs="Times New Roman"/>
          <w:color w:val="000000" w:themeColor="text1"/>
          <w:lang w:val="en-US"/>
        </w:rPr>
        <w:t>, locomotive or dystonia scores</w:t>
      </w:r>
      <w:r w:rsidR="00B865C3" w:rsidRPr="002C2199">
        <w:rPr>
          <w:rFonts w:ascii="Times New Roman" w:hAnsi="Times New Roman" w:cs="Times New Roman"/>
          <w:color w:val="000000" w:themeColor="text1"/>
          <w:lang w:val="en-US"/>
        </w:rPr>
        <w:t>)</w:t>
      </w:r>
      <w:r w:rsidR="002C0F9B"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lang w:val="en-US"/>
        </w:rPr>
        <w:t>were verified using non-parametric tests (Kruskal-Wallis</w:t>
      </w:r>
      <w:r w:rsidR="00B865C3" w:rsidRPr="002C2199">
        <w:rPr>
          <w:rFonts w:ascii="Times New Roman" w:hAnsi="Times New Roman" w:cs="Times New Roman"/>
          <w:color w:val="000000" w:themeColor="text1"/>
          <w:lang w:val="en-US"/>
        </w:rPr>
        <w:t xml:space="preserve"> or </w:t>
      </w:r>
      <w:r w:rsidRPr="002C2199">
        <w:rPr>
          <w:rFonts w:ascii="Times New Roman" w:hAnsi="Times New Roman" w:cs="Times New Roman"/>
          <w:color w:val="000000" w:themeColor="text1"/>
          <w:lang w:val="en-US"/>
        </w:rPr>
        <w:t>Mann-Whitney test depending on the type of comparison)</w:t>
      </w:r>
      <w:r w:rsidR="00365574" w:rsidRPr="002C2199">
        <w:rPr>
          <w:rFonts w:ascii="Times New Roman" w:hAnsi="Times New Roman" w:cs="Times New Roman"/>
          <w:color w:val="000000" w:themeColor="text1"/>
          <w:lang w:val="en-US"/>
        </w:rPr>
        <w:t xml:space="preserve">. </w:t>
      </w:r>
      <w:r w:rsidRPr="002C2199">
        <w:rPr>
          <w:rFonts w:ascii="Times New Roman" w:hAnsi="Times New Roman" w:cs="Times New Roman"/>
          <w:color w:val="000000" w:themeColor="text1"/>
          <w:lang w:val="en-US"/>
        </w:rPr>
        <w:t xml:space="preserve">The level of significance was set at </w:t>
      </w:r>
      <w:r w:rsidRPr="002C2199">
        <w:rPr>
          <w:rFonts w:ascii="Times New Roman" w:hAnsi="Times New Roman" w:cs="Times New Roman"/>
          <w:color w:val="000000" w:themeColor="text1"/>
        </w:rPr>
        <w:t>α = 0.05</w:t>
      </w:r>
      <w:r w:rsidRPr="002C2199">
        <w:rPr>
          <w:rFonts w:ascii="Times New Roman" w:hAnsi="Times New Roman" w:cs="Times New Roman"/>
          <w:color w:val="000000" w:themeColor="text1"/>
          <w:lang w:val="en-US"/>
        </w:rPr>
        <w:t>.</w:t>
      </w:r>
    </w:p>
    <w:p w14:paraId="3E94A6C6" w14:textId="09172D0F" w:rsidR="00580983" w:rsidRPr="002C2199" w:rsidRDefault="00580983" w:rsidP="0069034D">
      <w:pPr>
        <w:rPr>
          <w:rFonts w:ascii="Times New Roman" w:hAnsi="Times New Roman" w:cs="Times New Roman"/>
          <w:lang w:val="en-US"/>
        </w:rPr>
      </w:pPr>
    </w:p>
    <w:p w14:paraId="4C3E3481" w14:textId="77777777" w:rsidR="00365574" w:rsidRPr="002C2199" w:rsidRDefault="00365574" w:rsidP="007623BC">
      <w:pPr>
        <w:spacing w:line="288" w:lineRule="auto"/>
        <w:jc w:val="both"/>
        <w:rPr>
          <w:rFonts w:ascii="Times New Roman" w:hAnsi="Times New Roman" w:cs="Times New Roman"/>
          <w:b/>
          <w:bCs/>
          <w:lang w:val="en-US"/>
        </w:rPr>
      </w:pPr>
    </w:p>
    <w:p w14:paraId="256A37D2" w14:textId="77777777" w:rsidR="00AB17CC" w:rsidRPr="002C2199" w:rsidRDefault="00AB17CC">
      <w:pPr>
        <w:rPr>
          <w:rFonts w:ascii="Times New Roman" w:hAnsi="Times New Roman" w:cs="Times New Roman"/>
          <w:b/>
          <w:bCs/>
          <w:lang w:val="en-US"/>
        </w:rPr>
      </w:pPr>
      <w:r w:rsidRPr="002C2199">
        <w:rPr>
          <w:rFonts w:ascii="Times New Roman" w:hAnsi="Times New Roman" w:cs="Times New Roman"/>
          <w:b/>
          <w:bCs/>
          <w:lang w:val="en-US"/>
        </w:rPr>
        <w:br w:type="page"/>
      </w:r>
    </w:p>
    <w:p w14:paraId="0C006438" w14:textId="1C4BDD01" w:rsidR="00894C9C" w:rsidRPr="002C2199" w:rsidRDefault="00894C9C" w:rsidP="00210C21">
      <w:pPr>
        <w:spacing w:line="288" w:lineRule="auto"/>
        <w:jc w:val="both"/>
        <w:rPr>
          <w:rFonts w:ascii="Times New Roman" w:hAnsi="Times New Roman" w:cs="Times New Roman"/>
          <w:b/>
          <w:bCs/>
          <w:lang w:val="en-US"/>
        </w:rPr>
      </w:pPr>
      <w:r w:rsidRPr="002C2199">
        <w:rPr>
          <w:rFonts w:ascii="Times New Roman" w:hAnsi="Times New Roman" w:cs="Times New Roman"/>
          <w:b/>
          <w:bCs/>
          <w:lang w:val="en-US"/>
        </w:rPr>
        <w:lastRenderedPageBreak/>
        <w:t>Literature citations</w:t>
      </w:r>
    </w:p>
    <w:p w14:paraId="558E0603" w14:textId="77777777" w:rsidR="00894C9C" w:rsidRPr="002C2199" w:rsidRDefault="00894C9C" w:rsidP="00210C21">
      <w:pPr>
        <w:spacing w:line="288" w:lineRule="auto"/>
        <w:jc w:val="both"/>
        <w:rPr>
          <w:rFonts w:ascii="Times New Roman" w:hAnsi="Times New Roman" w:cs="Times New Roman"/>
          <w:lang w:val="en-US"/>
        </w:rPr>
      </w:pPr>
    </w:p>
    <w:p w14:paraId="103C2265" w14:textId="77777777" w:rsidR="00210C21" w:rsidRPr="002C2199" w:rsidRDefault="00912115" w:rsidP="00210C21">
      <w:pPr>
        <w:pStyle w:val="EndNoteBibliography"/>
        <w:spacing w:line="288" w:lineRule="auto"/>
        <w:rPr>
          <w:rFonts w:ascii="Times New Roman" w:hAnsi="Times New Roman" w:cs="Times New Roman"/>
          <w:noProof/>
        </w:rPr>
      </w:pPr>
      <w:r w:rsidRPr="002C2199">
        <w:rPr>
          <w:rFonts w:ascii="Times New Roman" w:hAnsi="Times New Roman" w:cs="Times New Roman"/>
          <w:lang w:val="sv-SE"/>
        </w:rPr>
        <w:fldChar w:fldCharType="begin"/>
      </w:r>
      <w:r w:rsidRPr="002C2199">
        <w:rPr>
          <w:rFonts w:ascii="Times New Roman" w:hAnsi="Times New Roman" w:cs="Times New Roman"/>
        </w:rPr>
        <w:instrText xml:space="preserve"> ADDIN EN.REFLIST </w:instrText>
      </w:r>
      <w:r w:rsidRPr="002C2199">
        <w:rPr>
          <w:rFonts w:ascii="Times New Roman" w:hAnsi="Times New Roman" w:cs="Times New Roman"/>
          <w:lang w:val="sv-SE"/>
        </w:rPr>
        <w:fldChar w:fldCharType="separate"/>
      </w:r>
      <w:r w:rsidR="00210C21" w:rsidRPr="002C2199">
        <w:rPr>
          <w:rFonts w:ascii="Times New Roman" w:hAnsi="Times New Roman" w:cs="Times New Roman"/>
          <w:noProof/>
        </w:rPr>
        <w:t>1.</w:t>
      </w:r>
      <w:r w:rsidR="00210C21" w:rsidRPr="002C2199">
        <w:rPr>
          <w:rFonts w:ascii="Times New Roman" w:hAnsi="Times New Roman" w:cs="Times New Roman"/>
          <w:noProof/>
        </w:rPr>
        <w:tab/>
        <w:t>Smith AJ, Clutton RE, Lilley E, Hansen KEA, Brattelid T. Improving animal research: PREPARE before you ARRIVE. BMJ 2018;360:k760.</w:t>
      </w:r>
    </w:p>
    <w:p w14:paraId="038B7F3B" w14:textId="77777777" w:rsidR="00210C21" w:rsidRPr="002C2199" w:rsidRDefault="00210C21" w:rsidP="00210C21">
      <w:pPr>
        <w:pStyle w:val="EndNoteBibliography"/>
        <w:spacing w:line="288" w:lineRule="auto"/>
        <w:rPr>
          <w:rFonts w:ascii="Times New Roman" w:hAnsi="Times New Roman" w:cs="Times New Roman"/>
          <w:noProof/>
        </w:rPr>
      </w:pPr>
    </w:p>
    <w:p w14:paraId="771FEF13"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2.</w:t>
      </w:r>
      <w:r w:rsidRPr="002C2199">
        <w:rPr>
          <w:rFonts w:ascii="Times New Roman" w:hAnsi="Times New Roman" w:cs="Times New Roman"/>
          <w:noProof/>
        </w:rPr>
        <w:tab/>
        <w:t>Smith AJ, Clutton RE, Lilley E, Hansen KEA, Brattelid T. PREPARE: guidelines for planning animal research and testing. Lab Anim 2018;52(2):135-141.</w:t>
      </w:r>
    </w:p>
    <w:p w14:paraId="2B27710D" w14:textId="77777777" w:rsidR="00210C21" w:rsidRPr="002C2199" w:rsidRDefault="00210C21" w:rsidP="00210C21">
      <w:pPr>
        <w:pStyle w:val="EndNoteBibliography"/>
        <w:spacing w:line="288" w:lineRule="auto"/>
        <w:rPr>
          <w:rFonts w:ascii="Times New Roman" w:hAnsi="Times New Roman" w:cs="Times New Roman"/>
          <w:noProof/>
        </w:rPr>
      </w:pPr>
    </w:p>
    <w:p w14:paraId="326F68F2"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3.</w:t>
      </w:r>
      <w:r w:rsidRPr="002C2199">
        <w:rPr>
          <w:rFonts w:ascii="Times New Roman" w:hAnsi="Times New Roman" w:cs="Times New Roman"/>
          <w:noProof/>
        </w:rPr>
        <w:tab/>
        <w:t>Lemos JC, Friend DM, Kaplan AR, et al. Enhanced GABA Transmission Drives Bradykinesia Following Loss of Dopamine D2 Receptor Signaling. Neuron 2016;90(4):824-838.</w:t>
      </w:r>
    </w:p>
    <w:p w14:paraId="6DFBFFD7" w14:textId="77777777" w:rsidR="00210C21" w:rsidRPr="002C2199" w:rsidRDefault="00210C21" w:rsidP="00210C21">
      <w:pPr>
        <w:pStyle w:val="EndNoteBibliography"/>
        <w:spacing w:line="288" w:lineRule="auto"/>
        <w:rPr>
          <w:rFonts w:ascii="Times New Roman" w:hAnsi="Times New Roman" w:cs="Times New Roman"/>
          <w:noProof/>
        </w:rPr>
      </w:pPr>
    </w:p>
    <w:p w14:paraId="7EFDED64"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4.</w:t>
      </w:r>
      <w:r w:rsidRPr="002C2199">
        <w:rPr>
          <w:rFonts w:ascii="Times New Roman" w:hAnsi="Times New Roman" w:cs="Times New Roman"/>
          <w:noProof/>
        </w:rPr>
        <w:tab/>
        <w:t>Ade KK, Wan Y, Chen M, Gloss B, Calakos N. An Improved BAC Transgenic Fluorescent Reporter Line for Sensitive and Specific Identification of Striatonigral Medium Spiny Neurons. Front Syst Neurosci 2011;5:32.</w:t>
      </w:r>
    </w:p>
    <w:p w14:paraId="55ACB1A0" w14:textId="77777777" w:rsidR="00210C21" w:rsidRPr="002C2199" w:rsidRDefault="00210C21" w:rsidP="00210C21">
      <w:pPr>
        <w:pStyle w:val="EndNoteBibliography"/>
        <w:spacing w:line="288" w:lineRule="auto"/>
        <w:rPr>
          <w:rFonts w:ascii="Times New Roman" w:hAnsi="Times New Roman" w:cs="Times New Roman"/>
          <w:noProof/>
        </w:rPr>
      </w:pPr>
    </w:p>
    <w:p w14:paraId="324D0A1F"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5.</w:t>
      </w:r>
      <w:r w:rsidRPr="002C2199">
        <w:rPr>
          <w:rFonts w:ascii="Times New Roman" w:hAnsi="Times New Roman" w:cs="Times New Roman"/>
          <w:noProof/>
        </w:rPr>
        <w:tab/>
        <w:t>Heiman M, Schaefer A, Gong S, et al. A translational profiling approach for the molecular characterization of CNS cell types. Cell 2008;135(4):738-748.</w:t>
      </w:r>
    </w:p>
    <w:p w14:paraId="3FFD82DA" w14:textId="77777777" w:rsidR="00210C21" w:rsidRPr="002C2199" w:rsidRDefault="00210C21" w:rsidP="00210C21">
      <w:pPr>
        <w:pStyle w:val="EndNoteBibliography"/>
        <w:spacing w:line="288" w:lineRule="auto"/>
        <w:rPr>
          <w:rFonts w:ascii="Times New Roman" w:hAnsi="Times New Roman" w:cs="Times New Roman"/>
          <w:noProof/>
        </w:rPr>
      </w:pPr>
    </w:p>
    <w:p w14:paraId="476EFA04"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6.</w:t>
      </w:r>
      <w:r w:rsidRPr="002C2199">
        <w:rPr>
          <w:rFonts w:ascii="Times New Roman" w:hAnsi="Times New Roman" w:cs="Times New Roman"/>
          <w:noProof/>
        </w:rPr>
        <w:tab/>
        <w:t>Alcacer C, Andreoli L, Sebastianutto I, Jakobsson J, Fieblinger T, Cenci MA. Chemogenetic stimulation of striatal projection neurons modulates responses to Parkinson's disease therapy. J Clin Invest 2017;127(2):720-734.</w:t>
      </w:r>
    </w:p>
    <w:p w14:paraId="22464357" w14:textId="77777777" w:rsidR="00210C21" w:rsidRPr="002C2199" w:rsidRDefault="00210C21" w:rsidP="00210C21">
      <w:pPr>
        <w:pStyle w:val="EndNoteBibliography"/>
        <w:spacing w:line="288" w:lineRule="auto"/>
        <w:rPr>
          <w:rFonts w:ascii="Times New Roman" w:hAnsi="Times New Roman" w:cs="Times New Roman"/>
          <w:noProof/>
        </w:rPr>
      </w:pPr>
    </w:p>
    <w:p w14:paraId="76543BD9"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7.</w:t>
      </w:r>
      <w:r w:rsidRPr="002C2199">
        <w:rPr>
          <w:rFonts w:ascii="Times New Roman" w:hAnsi="Times New Roman" w:cs="Times New Roman"/>
          <w:noProof/>
        </w:rPr>
        <w:tab/>
        <w:t>Andreoli L, Abbaszadeh M, Cao X, Cenci MA. Distinct patterns of dyskinetic and dystonic features following D1 or D2 receptor stimulation in a mouse model of parkinsonism. Neurobiol Dis 2021;157:105429.</w:t>
      </w:r>
    </w:p>
    <w:p w14:paraId="0C21AF68" w14:textId="77777777" w:rsidR="00210C21" w:rsidRPr="002C2199" w:rsidRDefault="00210C21" w:rsidP="00210C21">
      <w:pPr>
        <w:pStyle w:val="EndNoteBibliography"/>
        <w:spacing w:line="288" w:lineRule="auto"/>
        <w:rPr>
          <w:rFonts w:ascii="Times New Roman" w:hAnsi="Times New Roman" w:cs="Times New Roman"/>
          <w:noProof/>
        </w:rPr>
      </w:pPr>
    </w:p>
    <w:p w14:paraId="2C353619"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8.</w:t>
      </w:r>
      <w:r w:rsidRPr="002C2199">
        <w:rPr>
          <w:rFonts w:ascii="Times New Roman" w:hAnsi="Times New Roman" w:cs="Times New Roman"/>
          <w:noProof/>
        </w:rPr>
        <w:tab/>
        <w:t>Sebastianutto I, Maslava N, Hopkins CR, Cenci MA. Validation of an improved scale for rating l-DOPA-induced dyskinesia in the mouse and effects of specific dopamine receptor antagonists. Neurobiol Dis 2016;96:156-170.</w:t>
      </w:r>
    </w:p>
    <w:p w14:paraId="1D73DAAB" w14:textId="77777777" w:rsidR="00210C21" w:rsidRPr="002C2199" w:rsidRDefault="00210C21" w:rsidP="00210C21">
      <w:pPr>
        <w:pStyle w:val="EndNoteBibliography"/>
        <w:spacing w:line="288" w:lineRule="auto"/>
        <w:rPr>
          <w:rFonts w:ascii="Times New Roman" w:hAnsi="Times New Roman" w:cs="Times New Roman"/>
          <w:noProof/>
        </w:rPr>
      </w:pPr>
    </w:p>
    <w:p w14:paraId="0C40F18A"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9.</w:t>
      </w:r>
      <w:r w:rsidRPr="002C2199">
        <w:rPr>
          <w:rFonts w:ascii="Times New Roman" w:hAnsi="Times New Roman" w:cs="Times New Roman"/>
          <w:noProof/>
        </w:rPr>
        <w:tab/>
        <w:t>Francardo V, Recchia A, Popovic N, Andersson D, Nissbrandt H, Cenci MA. Impact of the lesion procedure on the profiles of motor impairment and molecular responsiveness to L-DOPA in the 6-hydroxydopamine mouse model of Parkinson's disease. Neurobiol Dis 2011;42(3):327-340.</w:t>
      </w:r>
    </w:p>
    <w:p w14:paraId="775E1AD7" w14:textId="77777777" w:rsidR="00210C21" w:rsidRPr="002C2199" w:rsidRDefault="00210C21" w:rsidP="00210C21">
      <w:pPr>
        <w:pStyle w:val="EndNoteBibliography"/>
        <w:spacing w:line="288" w:lineRule="auto"/>
        <w:rPr>
          <w:rFonts w:ascii="Times New Roman" w:hAnsi="Times New Roman" w:cs="Times New Roman"/>
          <w:noProof/>
        </w:rPr>
      </w:pPr>
    </w:p>
    <w:p w14:paraId="76D47B31"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10.</w:t>
      </w:r>
      <w:r w:rsidRPr="002C2199">
        <w:rPr>
          <w:rFonts w:ascii="Times New Roman" w:hAnsi="Times New Roman" w:cs="Times New Roman"/>
          <w:noProof/>
        </w:rPr>
        <w:tab/>
        <w:t>McCall RB, Lookingland KJ, Bedard PJ, Huff RM. Sumanirole, a highly dopamine D2-selective receptor agonist: in vitro and in vivo pharmacological characterization and efficacy in animal models of Parkinson's disease. J Pharmacol Exp Ther 2005;314(3):1248-1256.</w:t>
      </w:r>
    </w:p>
    <w:p w14:paraId="45B17B07" w14:textId="77777777" w:rsidR="00210C21" w:rsidRPr="002C2199" w:rsidRDefault="00210C21" w:rsidP="00210C21">
      <w:pPr>
        <w:pStyle w:val="EndNoteBibliography"/>
        <w:spacing w:line="288" w:lineRule="auto"/>
        <w:rPr>
          <w:rFonts w:ascii="Times New Roman" w:hAnsi="Times New Roman" w:cs="Times New Roman"/>
          <w:noProof/>
        </w:rPr>
      </w:pPr>
    </w:p>
    <w:p w14:paraId="1E6C0D9F"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11.</w:t>
      </w:r>
      <w:r w:rsidRPr="002C2199">
        <w:rPr>
          <w:rFonts w:ascii="Times New Roman" w:hAnsi="Times New Roman" w:cs="Times New Roman"/>
          <w:noProof/>
        </w:rPr>
        <w:tab/>
        <w:t>Gerfen CR, Surmeier DJ. Modulation of striatal projection systems by dopamine. Annu Rev Neurosci 2011;34:441-466.</w:t>
      </w:r>
    </w:p>
    <w:p w14:paraId="3041AD39"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lastRenderedPageBreak/>
        <w:t>12.</w:t>
      </w:r>
      <w:r w:rsidRPr="002C2199">
        <w:rPr>
          <w:rFonts w:ascii="Times New Roman" w:hAnsi="Times New Roman" w:cs="Times New Roman"/>
          <w:noProof/>
        </w:rPr>
        <w:tab/>
        <w:t>Wang JQ, McGinty JF. Scopolamine augments c-fos and zip/268 messenger RNA expression induced by the full D(1) dopamine receptor agonist SKF-82958 in the intact rat striatum. Neuroscience 1996;72(3):601-616.</w:t>
      </w:r>
    </w:p>
    <w:p w14:paraId="0343EFFC" w14:textId="77777777" w:rsidR="00210C21" w:rsidRPr="002C2199" w:rsidRDefault="00210C21" w:rsidP="00210C21">
      <w:pPr>
        <w:pStyle w:val="EndNoteBibliography"/>
        <w:spacing w:line="288" w:lineRule="auto"/>
        <w:rPr>
          <w:rFonts w:ascii="Times New Roman" w:hAnsi="Times New Roman" w:cs="Times New Roman"/>
          <w:noProof/>
        </w:rPr>
      </w:pPr>
    </w:p>
    <w:p w14:paraId="4F6D43F0"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13.</w:t>
      </w:r>
      <w:r w:rsidRPr="002C2199">
        <w:rPr>
          <w:rFonts w:ascii="Times New Roman" w:hAnsi="Times New Roman" w:cs="Times New Roman"/>
          <w:noProof/>
        </w:rPr>
        <w:tab/>
        <w:t>Wang JQ, McGinty JF. The full D1 dopamine receptor agonist SKF-82958 induces neuropeptide mRNA in the normosensitive striatum of rats: regulation of D1/D2 interactions by muscarinic receptors. J Pharmacol Exp Ther 1997;281(2):972-982.</w:t>
      </w:r>
    </w:p>
    <w:p w14:paraId="04FE8107" w14:textId="77777777" w:rsidR="00210C21" w:rsidRPr="002C2199" w:rsidRDefault="00210C21" w:rsidP="00210C21">
      <w:pPr>
        <w:pStyle w:val="EndNoteBibliography"/>
        <w:spacing w:line="288" w:lineRule="auto"/>
        <w:rPr>
          <w:rFonts w:ascii="Times New Roman" w:hAnsi="Times New Roman" w:cs="Times New Roman"/>
          <w:noProof/>
        </w:rPr>
      </w:pPr>
    </w:p>
    <w:p w14:paraId="3E472F45"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14.</w:t>
      </w:r>
      <w:r w:rsidRPr="002C2199">
        <w:rPr>
          <w:rFonts w:ascii="Times New Roman" w:hAnsi="Times New Roman" w:cs="Times New Roman"/>
          <w:noProof/>
        </w:rPr>
        <w:tab/>
        <w:t>Asin KE, Bednarz L, Nikkel A, Perner R. Rotation and striatal c-fos expression after repeated, daily treatment with selective dopamine receptor agonists and levodopa. J Pharmacol Exp Ther 1995;273(3):1483-1490.</w:t>
      </w:r>
    </w:p>
    <w:p w14:paraId="0965FCF3" w14:textId="77777777" w:rsidR="00210C21" w:rsidRPr="002C2199" w:rsidRDefault="00210C21" w:rsidP="00210C21">
      <w:pPr>
        <w:pStyle w:val="EndNoteBibliography"/>
        <w:spacing w:line="288" w:lineRule="auto"/>
        <w:rPr>
          <w:rFonts w:ascii="Times New Roman" w:hAnsi="Times New Roman" w:cs="Times New Roman"/>
          <w:noProof/>
        </w:rPr>
      </w:pPr>
    </w:p>
    <w:p w14:paraId="4308E995"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15.</w:t>
      </w:r>
      <w:r w:rsidRPr="002C2199">
        <w:rPr>
          <w:rFonts w:ascii="Times New Roman" w:hAnsi="Times New Roman" w:cs="Times New Roman"/>
          <w:noProof/>
        </w:rPr>
        <w:tab/>
        <w:t>Morelli M, Fenu S, Garau L, Di Chiara G. Time and dose dependence of the 'priming' of the expression of dopamine receptor supersensitivity. Eur J Pharmacol 1989;162(2):329-335.</w:t>
      </w:r>
    </w:p>
    <w:p w14:paraId="769940D8" w14:textId="77777777" w:rsidR="00210C21" w:rsidRPr="002C2199" w:rsidRDefault="00210C21" w:rsidP="00210C21">
      <w:pPr>
        <w:pStyle w:val="EndNoteBibliography"/>
        <w:spacing w:line="288" w:lineRule="auto"/>
        <w:rPr>
          <w:rFonts w:ascii="Times New Roman" w:hAnsi="Times New Roman" w:cs="Times New Roman"/>
          <w:noProof/>
        </w:rPr>
      </w:pPr>
    </w:p>
    <w:p w14:paraId="30E8565D" w14:textId="77777777" w:rsidR="00210C21" w:rsidRPr="002C2199" w:rsidRDefault="00210C21" w:rsidP="00210C21">
      <w:pPr>
        <w:pStyle w:val="EndNoteBibliography"/>
        <w:spacing w:line="288" w:lineRule="auto"/>
        <w:rPr>
          <w:rFonts w:ascii="Times New Roman" w:hAnsi="Times New Roman" w:cs="Times New Roman"/>
          <w:noProof/>
          <w:lang w:val="sv-SE"/>
        </w:rPr>
      </w:pPr>
      <w:r w:rsidRPr="002C2199">
        <w:rPr>
          <w:rFonts w:ascii="Times New Roman" w:hAnsi="Times New Roman" w:cs="Times New Roman"/>
          <w:noProof/>
        </w:rPr>
        <w:t>16.</w:t>
      </w:r>
      <w:r w:rsidRPr="002C2199">
        <w:rPr>
          <w:rFonts w:ascii="Times New Roman" w:hAnsi="Times New Roman" w:cs="Times New Roman"/>
          <w:noProof/>
        </w:rPr>
        <w:tab/>
        <w:t xml:space="preserve">Nadjar A, Gerfen CR, Bezard E. Priming for l-dopa-induced dyskinesia in Parkinson's disease: a feature inherent to the treatment or the disease? </w:t>
      </w:r>
      <w:r w:rsidRPr="002C2199">
        <w:rPr>
          <w:rFonts w:ascii="Times New Roman" w:hAnsi="Times New Roman" w:cs="Times New Roman"/>
          <w:noProof/>
          <w:lang w:val="sv-SE"/>
        </w:rPr>
        <w:t>Prog Neurobiol 2009;87(1):1-9.</w:t>
      </w:r>
    </w:p>
    <w:p w14:paraId="3594076A" w14:textId="77777777" w:rsidR="00210C21" w:rsidRPr="002C2199" w:rsidRDefault="00210C21" w:rsidP="00210C21">
      <w:pPr>
        <w:pStyle w:val="EndNoteBibliography"/>
        <w:spacing w:line="288" w:lineRule="auto"/>
        <w:rPr>
          <w:rFonts w:ascii="Times New Roman" w:hAnsi="Times New Roman" w:cs="Times New Roman"/>
          <w:noProof/>
          <w:lang w:val="sv-SE"/>
        </w:rPr>
      </w:pPr>
    </w:p>
    <w:p w14:paraId="17C40448"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lang w:val="sv-SE"/>
        </w:rPr>
        <w:t>17.</w:t>
      </w:r>
      <w:r w:rsidRPr="002C2199">
        <w:rPr>
          <w:rFonts w:ascii="Times New Roman" w:hAnsi="Times New Roman" w:cs="Times New Roman"/>
          <w:noProof/>
          <w:lang w:val="sv-SE"/>
        </w:rPr>
        <w:tab/>
        <w:t xml:space="preserve">Skovgard K, Barrientos SA, Petersson P, Halje P, Cenci MA. </w:t>
      </w:r>
      <w:r w:rsidRPr="002C2199">
        <w:rPr>
          <w:rFonts w:ascii="Times New Roman" w:hAnsi="Times New Roman" w:cs="Times New Roman"/>
          <w:noProof/>
        </w:rPr>
        <w:t>Distinctive Effects of D1 and D2 Receptor Agonists on Cortico-Basal Ganglia Oscillations in a Rodent Model of L-DOPA-Induced Dyskinesia. Neurotherapeutics 2023;20(1):304-324.</w:t>
      </w:r>
    </w:p>
    <w:p w14:paraId="4792A426" w14:textId="77777777" w:rsidR="00210C21" w:rsidRPr="002C2199" w:rsidRDefault="00210C21" w:rsidP="00210C21">
      <w:pPr>
        <w:pStyle w:val="EndNoteBibliography"/>
        <w:spacing w:line="288" w:lineRule="auto"/>
        <w:rPr>
          <w:rFonts w:ascii="Times New Roman" w:hAnsi="Times New Roman" w:cs="Times New Roman"/>
          <w:noProof/>
        </w:rPr>
      </w:pPr>
    </w:p>
    <w:p w14:paraId="7DC64FED"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18.</w:t>
      </w:r>
      <w:r w:rsidRPr="002C2199">
        <w:rPr>
          <w:rFonts w:ascii="Times New Roman" w:hAnsi="Times New Roman" w:cs="Times New Roman"/>
          <w:noProof/>
        </w:rPr>
        <w:tab/>
        <w:t>Fasano S, Bezard E, D'Antoni A, et al. Inhibition of Ras-guanine nucleotide-releasing factor 1 (Ras-GRF1) signaling in the striatum reverts motor symptoms associated with L-dopa-induced dyskinesia. Proc Natl Acad Sci U S A 2010;107(50):21824-21829.</w:t>
      </w:r>
    </w:p>
    <w:p w14:paraId="01A11B4B" w14:textId="77777777" w:rsidR="00210C21" w:rsidRPr="002C2199" w:rsidRDefault="00210C21" w:rsidP="00210C21">
      <w:pPr>
        <w:pStyle w:val="EndNoteBibliography"/>
        <w:spacing w:line="288" w:lineRule="auto"/>
        <w:rPr>
          <w:rFonts w:ascii="Times New Roman" w:hAnsi="Times New Roman" w:cs="Times New Roman"/>
          <w:noProof/>
        </w:rPr>
      </w:pPr>
    </w:p>
    <w:p w14:paraId="2CA7C875"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19.</w:t>
      </w:r>
      <w:r w:rsidRPr="002C2199">
        <w:rPr>
          <w:rFonts w:ascii="Times New Roman" w:hAnsi="Times New Roman" w:cs="Times New Roman"/>
          <w:noProof/>
        </w:rPr>
        <w:tab/>
        <w:t>Lundblad M, Picconi B, Lindgren H, Cenci MA. A model of L-DOPA-induced dyskinesia in 6-hydroxydopamine lesioned mice: relation to motor and cellular parameters of nigrostriatal function. Neurobiol Dis 2004;16(1):110-123.</w:t>
      </w:r>
    </w:p>
    <w:p w14:paraId="5B1F0DF4" w14:textId="77777777" w:rsidR="00210C21" w:rsidRPr="002C2199" w:rsidRDefault="00210C21" w:rsidP="00210C21">
      <w:pPr>
        <w:pStyle w:val="EndNoteBibliography"/>
        <w:spacing w:line="288" w:lineRule="auto"/>
        <w:rPr>
          <w:rFonts w:ascii="Times New Roman" w:hAnsi="Times New Roman" w:cs="Times New Roman"/>
          <w:noProof/>
        </w:rPr>
      </w:pPr>
    </w:p>
    <w:p w14:paraId="3DE8732D" w14:textId="77777777" w:rsidR="00210C21" w:rsidRPr="002C2199" w:rsidRDefault="00210C21" w:rsidP="00210C21">
      <w:pPr>
        <w:pStyle w:val="EndNoteBibliography"/>
        <w:spacing w:line="288" w:lineRule="auto"/>
        <w:rPr>
          <w:rFonts w:ascii="Times New Roman" w:hAnsi="Times New Roman" w:cs="Times New Roman"/>
          <w:noProof/>
          <w:lang w:val="sv-SE"/>
        </w:rPr>
      </w:pPr>
      <w:r w:rsidRPr="002C2199">
        <w:rPr>
          <w:rFonts w:ascii="Times New Roman" w:hAnsi="Times New Roman" w:cs="Times New Roman"/>
          <w:noProof/>
        </w:rPr>
        <w:t>20.</w:t>
      </w:r>
      <w:r w:rsidRPr="002C2199">
        <w:rPr>
          <w:rFonts w:ascii="Times New Roman" w:hAnsi="Times New Roman" w:cs="Times New Roman"/>
          <w:noProof/>
        </w:rPr>
        <w:tab/>
        <w:t xml:space="preserve">Lundblad M, Andersson M, Winkler C, Kirik D, Wierup N, Cenci MA. Pharmacological validation of behavioural measures of akinesia and dyskinesia in a rat model of Parkinson's disease. </w:t>
      </w:r>
      <w:r w:rsidRPr="002C2199">
        <w:rPr>
          <w:rFonts w:ascii="Times New Roman" w:hAnsi="Times New Roman" w:cs="Times New Roman"/>
          <w:noProof/>
          <w:lang w:val="sv-SE"/>
        </w:rPr>
        <w:t>Eur J Neurosci 2002;15(1):120-132.</w:t>
      </w:r>
    </w:p>
    <w:p w14:paraId="7C600C1C" w14:textId="77777777" w:rsidR="00210C21" w:rsidRPr="002C2199" w:rsidRDefault="00210C21" w:rsidP="00210C21">
      <w:pPr>
        <w:pStyle w:val="EndNoteBibliography"/>
        <w:spacing w:line="288" w:lineRule="auto"/>
        <w:rPr>
          <w:rFonts w:ascii="Times New Roman" w:hAnsi="Times New Roman" w:cs="Times New Roman"/>
          <w:noProof/>
          <w:lang w:val="sv-SE"/>
        </w:rPr>
      </w:pPr>
    </w:p>
    <w:p w14:paraId="5C9943B9"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lang w:val="sv-SE"/>
        </w:rPr>
        <w:t>21.</w:t>
      </w:r>
      <w:r w:rsidRPr="002C2199">
        <w:rPr>
          <w:rFonts w:ascii="Times New Roman" w:hAnsi="Times New Roman" w:cs="Times New Roman"/>
          <w:noProof/>
          <w:lang w:val="sv-SE"/>
        </w:rPr>
        <w:tab/>
        <w:t xml:space="preserve">Lundblad M, Usiello A, Carta M, Hakansson K, Fisone G, Cenci MA. </w:t>
      </w:r>
      <w:r w:rsidRPr="002C2199">
        <w:rPr>
          <w:rFonts w:ascii="Times New Roman" w:hAnsi="Times New Roman" w:cs="Times New Roman"/>
          <w:noProof/>
        </w:rPr>
        <w:t>Pharmacological validation of a mouse model of l-DOPA-induced dyskinesia. Exp Neurol 2005;194(1):66-75.</w:t>
      </w:r>
    </w:p>
    <w:p w14:paraId="020BCAA0" w14:textId="77777777" w:rsidR="00210C21" w:rsidRPr="002C2199" w:rsidRDefault="00210C21" w:rsidP="00210C21">
      <w:pPr>
        <w:pStyle w:val="EndNoteBibliography"/>
        <w:spacing w:line="288" w:lineRule="auto"/>
        <w:rPr>
          <w:rFonts w:ascii="Times New Roman" w:hAnsi="Times New Roman" w:cs="Times New Roman"/>
          <w:noProof/>
        </w:rPr>
      </w:pPr>
    </w:p>
    <w:p w14:paraId="7C54AD75"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22.</w:t>
      </w:r>
      <w:r w:rsidRPr="002C2199">
        <w:rPr>
          <w:rFonts w:ascii="Times New Roman" w:hAnsi="Times New Roman" w:cs="Times New Roman"/>
          <w:noProof/>
        </w:rPr>
        <w:tab/>
        <w:t>Wolfschlag M, Espa E, Skovgard K, Halje P, Cenci MA. Impulsive-compulsive behaviours and striatal neuroactivity in mildly parkinsonian rats under D2/3 agonist and L-DOPA treatment. NPJ Parkinsons Dis 2025;11(1):142.</w:t>
      </w:r>
    </w:p>
    <w:p w14:paraId="50016D28"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lastRenderedPageBreak/>
        <w:t>23.</w:t>
      </w:r>
      <w:r w:rsidRPr="002C2199">
        <w:rPr>
          <w:rFonts w:ascii="Times New Roman" w:hAnsi="Times New Roman" w:cs="Times New Roman"/>
          <w:noProof/>
        </w:rPr>
        <w:tab/>
        <w:t>Mansour A, Meador-Woodruff JH, Bunzow JR, Civelli O, Akil H, Watson SJ. Localization of dopamine D2 receptor mRNA and D1 and D2 receptor binding in the rat brain and pituitary: an in situ hybridization-receptor autoradiographic analysis. J Neurosci 1990;10(8):2587-2600.</w:t>
      </w:r>
    </w:p>
    <w:p w14:paraId="6F826D5E" w14:textId="77777777" w:rsidR="00210C21" w:rsidRPr="002C2199" w:rsidRDefault="00210C21" w:rsidP="00210C21">
      <w:pPr>
        <w:pStyle w:val="EndNoteBibliography"/>
        <w:spacing w:line="288" w:lineRule="auto"/>
        <w:rPr>
          <w:rFonts w:ascii="Times New Roman" w:hAnsi="Times New Roman" w:cs="Times New Roman"/>
          <w:noProof/>
        </w:rPr>
      </w:pPr>
    </w:p>
    <w:p w14:paraId="49BA0746"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24.</w:t>
      </w:r>
      <w:r w:rsidRPr="002C2199">
        <w:rPr>
          <w:rFonts w:ascii="Times New Roman" w:hAnsi="Times New Roman" w:cs="Times New Roman"/>
          <w:noProof/>
        </w:rPr>
        <w:tab/>
        <w:t>Gangarossa G, Perroy J, Valjent E. Combinatorial topography and cell-type specific regulation of the ERK pathway by dopaminergic agonists in the mouse striatum. Brain Struct Funct 2013;218(2):405-419.</w:t>
      </w:r>
    </w:p>
    <w:p w14:paraId="1FBA939F" w14:textId="77777777" w:rsidR="00210C21" w:rsidRPr="002C2199" w:rsidRDefault="00210C21" w:rsidP="00210C21">
      <w:pPr>
        <w:pStyle w:val="EndNoteBibliography"/>
        <w:spacing w:line="288" w:lineRule="auto"/>
        <w:rPr>
          <w:rFonts w:ascii="Times New Roman" w:hAnsi="Times New Roman" w:cs="Times New Roman"/>
          <w:noProof/>
        </w:rPr>
      </w:pPr>
    </w:p>
    <w:p w14:paraId="5AAB1A46" w14:textId="77777777" w:rsidR="00210C21" w:rsidRPr="002C2199" w:rsidRDefault="00210C21" w:rsidP="00210C21">
      <w:pPr>
        <w:pStyle w:val="EndNoteBibliography"/>
        <w:spacing w:line="288" w:lineRule="auto"/>
        <w:rPr>
          <w:rFonts w:ascii="Times New Roman" w:hAnsi="Times New Roman" w:cs="Times New Roman"/>
          <w:noProof/>
        </w:rPr>
      </w:pPr>
      <w:r w:rsidRPr="002C2199">
        <w:rPr>
          <w:rFonts w:ascii="Times New Roman" w:hAnsi="Times New Roman" w:cs="Times New Roman"/>
          <w:noProof/>
        </w:rPr>
        <w:t>25.</w:t>
      </w:r>
      <w:r w:rsidRPr="002C2199">
        <w:rPr>
          <w:rFonts w:ascii="Times New Roman" w:hAnsi="Times New Roman" w:cs="Times New Roman"/>
          <w:noProof/>
        </w:rPr>
        <w:tab/>
        <w:t>Paxinos G, Franklin KBJ. The mouse brain in stereotaxic coordinates. 2nd ed. San Diego: Academic Press, 2001.</w:t>
      </w:r>
    </w:p>
    <w:p w14:paraId="3C70FDE2" w14:textId="00B5D4A3" w:rsidR="00E60BFA" w:rsidRPr="00894C9C" w:rsidRDefault="00912115" w:rsidP="00210C21">
      <w:pPr>
        <w:spacing w:line="288" w:lineRule="auto"/>
        <w:jc w:val="both"/>
        <w:rPr>
          <w:rFonts w:ascii="Times New Roman" w:hAnsi="Times New Roman" w:cs="Times New Roman"/>
          <w:lang w:val="sv-SE"/>
        </w:rPr>
      </w:pPr>
      <w:r w:rsidRPr="002C2199">
        <w:rPr>
          <w:rFonts w:ascii="Times New Roman" w:hAnsi="Times New Roman" w:cs="Times New Roman"/>
          <w:lang w:val="sv-SE"/>
        </w:rPr>
        <w:fldChar w:fldCharType="end"/>
      </w:r>
    </w:p>
    <w:sectPr w:rsidR="00E60BFA" w:rsidRPr="00894C9C" w:rsidSect="00C3031D">
      <w:footerReference w:type="even" r:id="rId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8AC6A" w14:textId="77777777" w:rsidR="00AD25FB" w:rsidRDefault="00AD25FB" w:rsidP="00C3031D">
      <w:r>
        <w:separator/>
      </w:r>
    </w:p>
  </w:endnote>
  <w:endnote w:type="continuationSeparator" w:id="0">
    <w:p w14:paraId="56E8A877" w14:textId="77777777" w:rsidR="00AD25FB" w:rsidRDefault="00AD25FB" w:rsidP="00C30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2910078"/>
      <w:docPartObj>
        <w:docPartGallery w:val="Page Numbers (Bottom of Page)"/>
        <w:docPartUnique/>
      </w:docPartObj>
    </w:sdtPr>
    <w:sdtContent>
      <w:p w14:paraId="45925852" w14:textId="7FF35131" w:rsidR="00C3031D" w:rsidRDefault="00C3031D" w:rsidP="005420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981CB6" w14:textId="77777777" w:rsidR="00C3031D" w:rsidRDefault="00C3031D" w:rsidP="00C303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074067"/>
      <w:docPartObj>
        <w:docPartGallery w:val="Page Numbers (Bottom of Page)"/>
        <w:docPartUnique/>
      </w:docPartObj>
    </w:sdtPr>
    <w:sdtContent>
      <w:p w14:paraId="6BEB9D4C" w14:textId="7772DD83" w:rsidR="00C3031D" w:rsidRDefault="00C3031D" w:rsidP="005420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546677" w14:textId="77777777" w:rsidR="00C3031D" w:rsidRDefault="00C3031D" w:rsidP="00C303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BB7B9" w14:textId="77777777" w:rsidR="00AD25FB" w:rsidRDefault="00AD25FB" w:rsidP="00C3031D">
      <w:r>
        <w:separator/>
      </w:r>
    </w:p>
  </w:footnote>
  <w:footnote w:type="continuationSeparator" w:id="0">
    <w:p w14:paraId="0D6758E0" w14:textId="77777777" w:rsidR="00AD25FB" w:rsidRDefault="00AD25FB" w:rsidP="00C303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activeWritingStyle w:appName="MSWord" w:lang="en-US" w:vendorID="64" w:dllVersion="0" w:nlCheck="1" w:checkStyle="0"/>
  <w:activeWritingStyle w:appName="MSWord" w:lang="en-GB" w:vendorID="64" w:dllVersion="0" w:nlCheck="1" w:checkStyle="0"/>
  <w:activeWritingStyle w:appName="MSWord" w:lang="sv-SE"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vement Disorder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9xrasfr99wz9easftv0f00dzpvzdxrvr9w&quot;&gt;D2 KO refs&lt;record-ids&gt;&lt;item&gt;8&lt;/item&gt;&lt;item&gt;38&lt;/item&gt;&lt;item&gt;40&lt;/item&gt;&lt;item&gt;45&lt;/item&gt;&lt;item&gt;47&lt;/item&gt;&lt;item&gt;49&lt;/item&gt;&lt;item&gt;50&lt;/item&gt;&lt;item&gt;53&lt;/item&gt;&lt;item&gt;54&lt;/item&gt;&lt;item&gt;55&lt;/item&gt;&lt;item&gt;56&lt;/item&gt;&lt;item&gt;59&lt;/item&gt;&lt;item&gt;60&lt;/item&gt;&lt;item&gt;74&lt;/item&gt;&lt;item&gt;93&lt;/item&gt;&lt;item&gt;94&lt;/item&gt;&lt;item&gt;95&lt;/item&gt;&lt;item&gt;96&lt;/item&gt;&lt;item&gt;97&lt;/item&gt;&lt;item&gt;134&lt;/item&gt;&lt;item&gt;135&lt;/item&gt;&lt;item&gt;136&lt;/item&gt;&lt;item&gt;142&lt;/item&gt;&lt;item&gt;147&lt;/item&gt;&lt;item&gt;148&lt;/item&gt;&lt;/record-ids&gt;&lt;/item&gt;&lt;/Libraries&gt;"/>
    <w:docVar w:name="EN.UseJSCitationFormat" w:val="False"/>
  </w:docVars>
  <w:rsids>
    <w:rsidRoot w:val="00E60BFA"/>
    <w:rsid w:val="000000F0"/>
    <w:rsid w:val="00001245"/>
    <w:rsid w:val="000019B1"/>
    <w:rsid w:val="00004F64"/>
    <w:rsid w:val="0000541F"/>
    <w:rsid w:val="00006162"/>
    <w:rsid w:val="0000635C"/>
    <w:rsid w:val="0000658B"/>
    <w:rsid w:val="00007B36"/>
    <w:rsid w:val="00007E81"/>
    <w:rsid w:val="00010CD8"/>
    <w:rsid w:val="00011B01"/>
    <w:rsid w:val="00012227"/>
    <w:rsid w:val="00012333"/>
    <w:rsid w:val="000124C9"/>
    <w:rsid w:val="00012A70"/>
    <w:rsid w:val="00012DBD"/>
    <w:rsid w:val="000149E1"/>
    <w:rsid w:val="000156B8"/>
    <w:rsid w:val="00020FB6"/>
    <w:rsid w:val="000211CE"/>
    <w:rsid w:val="00021D57"/>
    <w:rsid w:val="000235B5"/>
    <w:rsid w:val="0002384E"/>
    <w:rsid w:val="00025753"/>
    <w:rsid w:val="00025EE7"/>
    <w:rsid w:val="00027C76"/>
    <w:rsid w:val="0003047C"/>
    <w:rsid w:val="000306D1"/>
    <w:rsid w:val="00031823"/>
    <w:rsid w:val="00031D74"/>
    <w:rsid w:val="000331F6"/>
    <w:rsid w:val="00033233"/>
    <w:rsid w:val="00033C96"/>
    <w:rsid w:val="00033E57"/>
    <w:rsid w:val="000340D5"/>
    <w:rsid w:val="000346D6"/>
    <w:rsid w:val="00034B4B"/>
    <w:rsid w:val="00034FA8"/>
    <w:rsid w:val="00035AFA"/>
    <w:rsid w:val="00037ACF"/>
    <w:rsid w:val="00040CFB"/>
    <w:rsid w:val="000413DE"/>
    <w:rsid w:val="00041521"/>
    <w:rsid w:val="00044094"/>
    <w:rsid w:val="000442CE"/>
    <w:rsid w:val="00046402"/>
    <w:rsid w:val="00046507"/>
    <w:rsid w:val="000465C8"/>
    <w:rsid w:val="00047126"/>
    <w:rsid w:val="00047136"/>
    <w:rsid w:val="000477FC"/>
    <w:rsid w:val="000478AA"/>
    <w:rsid w:val="00047A8A"/>
    <w:rsid w:val="00047DEB"/>
    <w:rsid w:val="00047FF7"/>
    <w:rsid w:val="000506E5"/>
    <w:rsid w:val="000508B9"/>
    <w:rsid w:val="000516E7"/>
    <w:rsid w:val="00051A56"/>
    <w:rsid w:val="00052BB3"/>
    <w:rsid w:val="0005306E"/>
    <w:rsid w:val="00053B8B"/>
    <w:rsid w:val="000549BF"/>
    <w:rsid w:val="000550B1"/>
    <w:rsid w:val="00055A39"/>
    <w:rsid w:val="000566AF"/>
    <w:rsid w:val="00057C99"/>
    <w:rsid w:val="00060376"/>
    <w:rsid w:val="00060B0A"/>
    <w:rsid w:val="00060C48"/>
    <w:rsid w:val="00060F52"/>
    <w:rsid w:val="00062CBB"/>
    <w:rsid w:val="00064B5B"/>
    <w:rsid w:val="00065C01"/>
    <w:rsid w:val="00066FA8"/>
    <w:rsid w:val="0006719D"/>
    <w:rsid w:val="000675C9"/>
    <w:rsid w:val="00070F5B"/>
    <w:rsid w:val="000748CC"/>
    <w:rsid w:val="00076402"/>
    <w:rsid w:val="000764F0"/>
    <w:rsid w:val="00077035"/>
    <w:rsid w:val="00080601"/>
    <w:rsid w:val="00080C58"/>
    <w:rsid w:val="00080E2F"/>
    <w:rsid w:val="000810C0"/>
    <w:rsid w:val="00081114"/>
    <w:rsid w:val="0008137E"/>
    <w:rsid w:val="000823F6"/>
    <w:rsid w:val="00082BAD"/>
    <w:rsid w:val="00082C8F"/>
    <w:rsid w:val="000844CF"/>
    <w:rsid w:val="00084D2F"/>
    <w:rsid w:val="00084EFF"/>
    <w:rsid w:val="000852C8"/>
    <w:rsid w:val="0008540A"/>
    <w:rsid w:val="00086310"/>
    <w:rsid w:val="00086AB2"/>
    <w:rsid w:val="00086D8D"/>
    <w:rsid w:val="000876C1"/>
    <w:rsid w:val="00087ACF"/>
    <w:rsid w:val="00090317"/>
    <w:rsid w:val="00090582"/>
    <w:rsid w:val="000929E3"/>
    <w:rsid w:val="0009499E"/>
    <w:rsid w:val="00094ABC"/>
    <w:rsid w:val="00094E45"/>
    <w:rsid w:val="00095819"/>
    <w:rsid w:val="00095961"/>
    <w:rsid w:val="00095EB1"/>
    <w:rsid w:val="00095EBA"/>
    <w:rsid w:val="00096801"/>
    <w:rsid w:val="00097F96"/>
    <w:rsid w:val="000A0074"/>
    <w:rsid w:val="000A0415"/>
    <w:rsid w:val="000A0A76"/>
    <w:rsid w:val="000A1506"/>
    <w:rsid w:val="000A2D25"/>
    <w:rsid w:val="000A38F2"/>
    <w:rsid w:val="000A45D9"/>
    <w:rsid w:val="000A4C16"/>
    <w:rsid w:val="000A4C3E"/>
    <w:rsid w:val="000A57B1"/>
    <w:rsid w:val="000A57FE"/>
    <w:rsid w:val="000A7704"/>
    <w:rsid w:val="000B087C"/>
    <w:rsid w:val="000B10A8"/>
    <w:rsid w:val="000B17A5"/>
    <w:rsid w:val="000B2E05"/>
    <w:rsid w:val="000B2E4C"/>
    <w:rsid w:val="000B3901"/>
    <w:rsid w:val="000B55D4"/>
    <w:rsid w:val="000B662B"/>
    <w:rsid w:val="000B7A29"/>
    <w:rsid w:val="000C1C0F"/>
    <w:rsid w:val="000C1EAF"/>
    <w:rsid w:val="000C2AA8"/>
    <w:rsid w:val="000C2D0F"/>
    <w:rsid w:val="000C3881"/>
    <w:rsid w:val="000C4EF2"/>
    <w:rsid w:val="000C5340"/>
    <w:rsid w:val="000C6D39"/>
    <w:rsid w:val="000C76FD"/>
    <w:rsid w:val="000D0AE9"/>
    <w:rsid w:val="000D0B31"/>
    <w:rsid w:val="000D1216"/>
    <w:rsid w:val="000D251A"/>
    <w:rsid w:val="000D2556"/>
    <w:rsid w:val="000D2830"/>
    <w:rsid w:val="000D285A"/>
    <w:rsid w:val="000D2AF5"/>
    <w:rsid w:val="000D2BF6"/>
    <w:rsid w:val="000D3826"/>
    <w:rsid w:val="000D4389"/>
    <w:rsid w:val="000D50CB"/>
    <w:rsid w:val="000D5312"/>
    <w:rsid w:val="000D6613"/>
    <w:rsid w:val="000D6AAC"/>
    <w:rsid w:val="000E027A"/>
    <w:rsid w:val="000E169C"/>
    <w:rsid w:val="000E1F53"/>
    <w:rsid w:val="000E211B"/>
    <w:rsid w:val="000E2194"/>
    <w:rsid w:val="000E28FF"/>
    <w:rsid w:val="000E37A2"/>
    <w:rsid w:val="000E3CAE"/>
    <w:rsid w:val="000E3FBC"/>
    <w:rsid w:val="000E4AA5"/>
    <w:rsid w:val="000E507B"/>
    <w:rsid w:val="000E6012"/>
    <w:rsid w:val="000E6D1A"/>
    <w:rsid w:val="000E7109"/>
    <w:rsid w:val="000E72A4"/>
    <w:rsid w:val="000E7BBB"/>
    <w:rsid w:val="000F1ABE"/>
    <w:rsid w:val="000F26EB"/>
    <w:rsid w:val="000F27D5"/>
    <w:rsid w:val="000F289B"/>
    <w:rsid w:val="000F30F8"/>
    <w:rsid w:val="000F3445"/>
    <w:rsid w:val="000F3B18"/>
    <w:rsid w:val="000F4122"/>
    <w:rsid w:val="000F56DE"/>
    <w:rsid w:val="000F586D"/>
    <w:rsid w:val="000F5EFD"/>
    <w:rsid w:val="000F61B7"/>
    <w:rsid w:val="000F6C07"/>
    <w:rsid w:val="000F6DD6"/>
    <w:rsid w:val="000F7584"/>
    <w:rsid w:val="001003A2"/>
    <w:rsid w:val="00101873"/>
    <w:rsid w:val="00101BA7"/>
    <w:rsid w:val="00101F3E"/>
    <w:rsid w:val="001035C3"/>
    <w:rsid w:val="00103ECE"/>
    <w:rsid w:val="00106F5F"/>
    <w:rsid w:val="0011145C"/>
    <w:rsid w:val="00112652"/>
    <w:rsid w:val="00116C19"/>
    <w:rsid w:val="0012007E"/>
    <w:rsid w:val="001204D8"/>
    <w:rsid w:val="00120CA7"/>
    <w:rsid w:val="00121AFF"/>
    <w:rsid w:val="001229CF"/>
    <w:rsid w:val="00123841"/>
    <w:rsid w:val="001241E5"/>
    <w:rsid w:val="00124307"/>
    <w:rsid w:val="00125976"/>
    <w:rsid w:val="0012678C"/>
    <w:rsid w:val="00126B39"/>
    <w:rsid w:val="00127E17"/>
    <w:rsid w:val="00127F93"/>
    <w:rsid w:val="00131434"/>
    <w:rsid w:val="0013196C"/>
    <w:rsid w:val="00131A87"/>
    <w:rsid w:val="00132385"/>
    <w:rsid w:val="00132B12"/>
    <w:rsid w:val="00132B17"/>
    <w:rsid w:val="00132CBA"/>
    <w:rsid w:val="00132FDF"/>
    <w:rsid w:val="00133795"/>
    <w:rsid w:val="0013398E"/>
    <w:rsid w:val="00133E6B"/>
    <w:rsid w:val="001340CC"/>
    <w:rsid w:val="00134399"/>
    <w:rsid w:val="00135233"/>
    <w:rsid w:val="001358B3"/>
    <w:rsid w:val="0013644E"/>
    <w:rsid w:val="00136897"/>
    <w:rsid w:val="0013696C"/>
    <w:rsid w:val="00141098"/>
    <w:rsid w:val="0014164A"/>
    <w:rsid w:val="0014287A"/>
    <w:rsid w:val="00143256"/>
    <w:rsid w:val="0014352A"/>
    <w:rsid w:val="0014371A"/>
    <w:rsid w:val="00143A60"/>
    <w:rsid w:val="00143BCC"/>
    <w:rsid w:val="001446BD"/>
    <w:rsid w:val="001446BE"/>
    <w:rsid w:val="0014589C"/>
    <w:rsid w:val="00145AB1"/>
    <w:rsid w:val="00146DC0"/>
    <w:rsid w:val="0014708C"/>
    <w:rsid w:val="00147B8D"/>
    <w:rsid w:val="00150150"/>
    <w:rsid w:val="00150893"/>
    <w:rsid w:val="00150AC9"/>
    <w:rsid w:val="00150EF5"/>
    <w:rsid w:val="00151B5C"/>
    <w:rsid w:val="00152142"/>
    <w:rsid w:val="001521F2"/>
    <w:rsid w:val="001522CB"/>
    <w:rsid w:val="00152484"/>
    <w:rsid w:val="00152920"/>
    <w:rsid w:val="00152E4F"/>
    <w:rsid w:val="00153C22"/>
    <w:rsid w:val="00153F10"/>
    <w:rsid w:val="00154118"/>
    <w:rsid w:val="0015549A"/>
    <w:rsid w:val="00155BCA"/>
    <w:rsid w:val="00155E66"/>
    <w:rsid w:val="00157846"/>
    <w:rsid w:val="00160B7D"/>
    <w:rsid w:val="00161D4A"/>
    <w:rsid w:val="001620EA"/>
    <w:rsid w:val="00162CE3"/>
    <w:rsid w:val="00163053"/>
    <w:rsid w:val="00163A4F"/>
    <w:rsid w:val="00163F58"/>
    <w:rsid w:val="00163FF5"/>
    <w:rsid w:val="00164B30"/>
    <w:rsid w:val="001658F6"/>
    <w:rsid w:val="0016656D"/>
    <w:rsid w:val="0016731A"/>
    <w:rsid w:val="00170A59"/>
    <w:rsid w:val="00171126"/>
    <w:rsid w:val="0017114B"/>
    <w:rsid w:val="001730F6"/>
    <w:rsid w:val="00173960"/>
    <w:rsid w:val="001745ED"/>
    <w:rsid w:val="00174C9A"/>
    <w:rsid w:val="00174E80"/>
    <w:rsid w:val="00175A4C"/>
    <w:rsid w:val="00175DB3"/>
    <w:rsid w:val="00175F17"/>
    <w:rsid w:val="00176C3F"/>
    <w:rsid w:val="0017711C"/>
    <w:rsid w:val="00177B86"/>
    <w:rsid w:val="001811D3"/>
    <w:rsid w:val="00181304"/>
    <w:rsid w:val="001817C9"/>
    <w:rsid w:val="0018269A"/>
    <w:rsid w:val="00182A03"/>
    <w:rsid w:val="00182F9E"/>
    <w:rsid w:val="00183E7B"/>
    <w:rsid w:val="00186809"/>
    <w:rsid w:val="001909BE"/>
    <w:rsid w:val="0019185A"/>
    <w:rsid w:val="001919FB"/>
    <w:rsid w:val="00192036"/>
    <w:rsid w:val="001944EB"/>
    <w:rsid w:val="0019521F"/>
    <w:rsid w:val="00195481"/>
    <w:rsid w:val="00196771"/>
    <w:rsid w:val="00197FA4"/>
    <w:rsid w:val="001A038B"/>
    <w:rsid w:val="001A0832"/>
    <w:rsid w:val="001A1F5F"/>
    <w:rsid w:val="001A3A09"/>
    <w:rsid w:val="001A3C55"/>
    <w:rsid w:val="001A3D41"/>
    <w:rsid w:val="001A556A"/>
    <w:rsid w:val="001A5BDA"/>
    <w:rsid w:val="001A60DD"/>
    <w:rsid w:val="001A69B4"/>
    <w:rsid w:val="001A69B7"/>
    <w:rsid w:val="001A7A6C"/>
    <w:rsid w:val="001B1036"/>
    <w:rsid w:val="001B112E"/>
    <w:rsid w:val="001B1181"/>
    <w:rsid w:val="001B1673"/>
    <w:rsid w:val="001B242C"/>
    <w:rsid w:val="001B3D6A"/>
    <w:rsid w:val="001B4AA8"/>
    <w:rsid w:val="001B51A6"/>
    <w:rsid w:val="001B534A"/>
    <w:rsid w:val="001B5F38"/>
    <w:rsid w:val="001B6580"/>
    <w:rsid w:val="001B7163"/>
    <w:rsid w:val="001B72FF"/>
    <w:rsid w:val="001C0892"/>
    <w:rsid w:val="001C0DEC"/>
    <w:rsid w:val="001C2815"/>
    <w:rsid w:val="001C2AF9"/>
    <w:rsid w:val="001C2D5E"/>
    <w:rsid w:val="001C3133"/>
    <w:rsid w:val="001C3487"/>
    <w:rsid w:val="001C362F"/>
    <w:rsid w:val="001C498D"/>
    <w:rsid w:val="001C4B8A"/>
    <w:rsid w:val="001C61E6"/>
    <w:rsid w:val="001C626D"/>
    <w:rsid w:val="001C6694"/>
    <w:rsid w:val="001C73C0"/>
    <w:rsid w:val="001D14D4"/>
    <w:rsid w:val="001D1537"/>
    <w:rsid w:val="001D19CF"/>
    <w:rsid w:val="001D1B7D"/>
    <w:rsid w:val="001D1D40"/>
    <w:rsid w:val="001D26AF"/>
    <w:rsid w:val="001D2A0B"/>
    <w:rsid w:val="001D305D"/>
    <w:rsid w:val="001D3AEE"/>
    <w:rsid w:val="001D4EDF"/>
    <w:rsid w:val="001D4F7F"/>
    <w:rsid w:val="001D52BC"/>
    <w:rsid w:val="001D591A"/>
    <w:rsid w:val="001D607B"/>
    <w:rsid w:val="001D6082"/>
    <w:rsid w:val="001D77BC"/>
    <w:rsid w:val="001D7B4E"/>
    <w:rsid w:val="001D7DA4"/>
    <w:rsid w:val="001E01EE"/>
    <w:rsid w:val="001E0C96"/>
    <w:rsid w:val="001E0DC5"/>
    <w:rsid w:val="001E314E"/>
    <w:rsid w:val="001E3877"/>
    <w:rsid w:val="001E425D"/>
    <w:rsid w:val="001E4645"/>
    <w:rsid w:val="001E4C36"/>
    <w:rsid w:val="001E7435"/>
    <w:rsid w:val="001E7707"/>
    <w:rsid w:val="001F078C"/>
    <w:rsid w:val="001F11D0"/>
    <w:rsid w:val="001F2943"/>
    <w:rsid w:val="001F4254"/>
    <w:rsid w:val="001F4E53"/>
    <w:rsid w:val="001F51E6"/>
    <w:rsid w:val="001F5669"/>
    <w:rsid w:val="001F5A20"/>
    <w:rsid w:val="001F7CF4"/>
    <w:rsid w:val="002004EB"/>
    <w:rsid w:val="00200988"/>
    <w:rsid w:val="0020246D"/>
    <w:rsid w:val="002030FA"/>
    <w:rsid w:val="0020417B"/>
    <w:rsid w:val="00205446"/>
    <w:rsid w:val="002056F9"/>
    <w:rsid w:val="0020580D"/>
    <w:rsid w:val="00205D4F"/>
    <w:rsid w:val="00205E5D"/>
    <w:rsid w:val="0020703D"/>
    <w:rsid w:val="00207A34"/>
    <w:rsid w:val="0021087A"/>
    <w:rsid w:val="00210A49"/>
    <w:rsid w:val="00210C21"/>
    <w:rsid w:val="00214C99"/>
    <w:rsid w:val="00215333"/>
    <w:rsid w:val="0021537E"/>
    <w:rsid w:val="00216139"/>
    <w:rsid w:val="00216CD3"/>
    <w:rsid w:val="00220A45"/>
    <w:rsid w:val="00220F4B"/>
    <w:rsid w:val="00220FFE"/>
    <w:rsid w:val="00221C9E"/>
    <w:rsid w:val="00222337"/>
    <w:rsid w:val="00222DEB"/>
    <w:rsid w:val="002242BF"/>
    <w:rsid w:val="002248DB"/>
    <w:rsid w:val="0022531E"/>
    <w:rsid w:val="00225836"/>
    <w:rsid w:val="00225D9C"/>
    <w:rsid w:val="00226281"/>
    <w:rsid w:val="00227B32"/>
    <w:rsid w:val="00227D33"/>
    <w:rsid w:val="002304E2"/>
    <w:rsid w:val="00231A7A"/>
    <w:rsid w:val="00231BF5"/>
    <w:rsid w:val="00232057"/>
    <w:rsid w:val="00233A59"/>
    <w:rsid w:val="00233F81"/>
    <w:rsid w:val="0023419C"/>
    <w:rsid w:val="00234F37"/>
    <w:rsid w:val="0023500E"/>
    <w:rsid w:val="002352BC"/>
    <w:rsid w:val="00235EDB"/>
    <w:rsid w:val="002360E5"/>
    <w:rsid w:val="00236336"/>
    <w:rsid w:val="0023661E"/>
    <w:rsid w:val="00236E22"/>
    <w:rsid w:val="0024100F"/>
    <w:rsid w:val="00241A08"/>
    <w:rsid w:val="00241CB0"/>
    <w:rsid w:val="00242087"/>
    <w:rsid w:val="00242A63"/>
    <w:rsid w:val="00243437"/>
    <w:rsid w:val="002435EF"/>
    <w:rsid w:val="00243976"/>
    <w:rsid w:val="002439D6"/>
    <w:rsid w:val="002448A4"/>
    <w:rsid w:val="0024547B"/>
    <w:rsid w:val="00245D76"/>
    <w:rsid w:val="00246061"/>
    <w:rsid w:val="00246DFC"/>
    <w:rsid w:val="00247075"/>
    <w:rsid w:val="00247994"/>
    <w:rsid w:val="00247BAE"/>
    <w:rsid w:val="00250924"/>
    <w:rsid w:val="00250A98"/>
    <w:rsid w:val="00250E4F"/>
    <w:rsid w:val="00251536"/>
    <w:rsid w:val="00251F8E"/>
    <w:rsid w:val="0025221B"/>
    <w:rsid w:val="0025353F"/>
    <w:rsid w:val="00253967"/>
    <w:rsid w:val="00253E87"/>
    <w:rsid w:val="00254528"/>
    <w:rsid w:val="00254751"/>
    <w:rsid w:val="00254E89"/>
    <w:rsid w:val="00256345"/>
    <w:rsid w:val="00256B08"/>
    <w:rsid w:val="00256C3E"/>
    <w:rsid w:val="002577AF"/>
    <w:rsid w:val="002602CA"/>
    <w:rsid w:val="00260404"/>
    <w:rsid w:val="0026275D"/>
    <w:rsid w:val="002633A6"/>
    <w:rsid w:val="002639CD"/>
    <w:rsid w:val="00265F81"/>
    <w:rsid w:val="002661EC"/>
    <w:rsid w:val="00266943"/>
    <w:rsid w:val="00266B49"/>
    <w:rsid w:val="00270972"/>
    <w:rsid w:val="00271416"/>
    <w:rsid w:val="0027178E"/>
    <w:rsid w:val="002724A0"/>
    <w:rsid w:val="0027280E"/>
    <w:rsid w:val="002734C1"/>
    <w:rsid w:val="0027379B"/>
    <w:rsid w:val="002740EE"/>
    <w:rsid w:val="00274340"/>
    <w:rsid w:val="00274C68"/>
    <w:rsid w:val="002756A2"/>
    <w:rsid w:val="002761B1"/>
    <w:rsid w:val="00276219"/>
    <w:rsid w:val="002778CC"/>
    <w:rsid w:val="00280FB8"/>
    <w:rsid w:val="00282800"/>
    <w:rsid w:val="002838D0"/>
    <w:rsid w:val="00284029"/>
    <w:rsid w:val="002852C6"/>
    <w:rsid w:val="002854D5"/>
    <w:rsid w:val="002858AC"/>
    <w:rsid w:val="00286353"/>
    <w:rsid w:val="00286355"/>
    <w:rsid w:val="00286A48"/>
    <w:rsid w:val="00286E8B"/>
    <w:rsid w:val="002875E3"/>
    <w:rsid w:val="00287BC2"/>
    <w:rsid w:val="0029021A"/>
    <w:rsid w:val="002909AE"/>
    <w:rsid w:val="00291146"/>
    <w:rsid w:val="002917A5"/>
    <w:rsid w:val="002925B7"/>
    <w:rsid w:val="00292760"/>
    <w:rsid w:val="00293A32"/>
    <w:rsid w:val="00293D53"/>
    <w:rsid w:val="00293EE9"/>
    <w:rsid w:val="00294D0E"/>
    <w:rsid w:val="00294F3A"/>
    <w:rsid w:val="00295D5E"/>
    <w:rsid w:val="00297460"/>
    <w:rsid w:val="00297820"/>
    <w:rsid w:val="002A13CC"/>
    <w:rsid w:val="002A272D"/>
    <w:rsid w:val="002A2A9D"/>
    <w:rsid w:val="002A35B3"/>
    <w:rsid w:val="002A38F2"/>
    <w:rsid w:val="002A503D"/>
    <w:rsid w:val="002A518B"/>
    <w:rsid w:val="002A58AB"/>
    <w:rsid w:val="002A6510"/>
    <w:rsid w:val="002A680F"/>
    <w:rsid w:val="002B0863"/>
    <w:rsid w:val="002B0E4D"/>
    <w:rsid w:val="002B1182"/>
    <w:rsid w:val="002B1EF4"/>
    <w:rsid w:val="002B2456"/>
    <w:rsid w:val="002B24EE"/>
    <w:rsid w:val="002B2BDD"/>
    <w:rsid w:val="002B2E04"/>
    <w:rsid w:val="002B32E5"/>
    <w:rsid w:val="002B37F6"/>
    <w:rsid w:val="002B3946"/>
    <w:rsid w:val="002B41ED"/>
    <w:rsid w:val="002B450A"/>
    <w:rsid w:val="002B5292"/>
    <w:rsid w:val="002B6633"/>
    <w:rsid w:val="002B7228"/>
    <w:rsid w:val="002C0F9B"/>
    <w:rsid w:val="002C20D5"/>
    <w:rsid w:val="002C2199"/>
    <w:rsid w:val="002C245D"/>
    <w:rsid w:val="002C2B41"/>
    <w:rsid w:val="002C2EA9"/>
    <w:rsid w:val="002C50F4"/>
    <w:rsid w:val="002C69A1"/>
    <w:rsid w:val="002C69CA"/>
    <w:rsid w:val="002C70E3"/>
    <w:rsid w:val="002D0B38"/>
    <w:rsid w:val="002D0B80"/>
    <w:rsid w:val="002D14FF"/>
    <w:rsid w:val="002D1C87"/>
    <w:rsid w:val="002D2363"/>
    <w:rsid w:val="002D2405"/>
    <w:rsid w:val="002D2804"/>
    <w:rsid w:val="002D2BAA"/>
    <w:rsid w:val="002D3043"/>
    <w:rsid w:val="002D35A9"/>
    <w:rsid w:val="002D3D42"/>
    <w:rsid w:val="002D416D"/>
    <w:rsid w:val="002D4880"/>
    <w:rsid w:val="002D4DA3"/>
    <w:rsid w:val="002D4F10"/>
    <w:rsid w:val="002D541A"/>
    <w:rsid w:val="002D5DE9"/>
    <w:rsid w:val="002D601F"/>
    <w:rsid w:val="002D6DD3"/>
    <w:rsid w:val="002D76A7"/>
    <w:rsid w:val="002E1B3E"/>
    <w:rsid w:val="002E3D22"/>
    <w:rsid w:val="002E3DE2"/>
    <w:rsid w:val="002E446E"/>
    <w:rsid w:val="002E4D3B"/>
    <w:rsid w:val="002E6B45"/>
    <w:rsid w:val="002E6F1B"/>
    <w:rsid w:val="002E76CC"/>
    <w:rsid w:val="002F0453"/>
    <w:rsid w:val="002F0542"/>
    <w:rsid w:val="002F0C81"/>
    <w:rsid w:val="002F0E38"/>
    <w:rsid w:val="002F12F0"/>
    <w:rsid w:val="002F1D66"/>
    <w:rsid w:val="002F346C"/>
    <w:rsid w:val="002F3977"/>
    <w:rsid w:val="002F3D97"/>
    <w:rsid w:val="002F463B"/>
    <w:rsid w:val="002F6741"/>
    <w:rsid w:val="002F6B22"/>
    <w:rsid w:val="002F6F93"/>
    <w:rsid w:val="002F70DB"/>
    <w:rsid w:val="002F7169"/>
    <w:rsid w:val="002F7FEC"/>
    <w:rsid w:val="00300849"/>
    <w:rsid w:val="00300CCB"/>
    <w:rsid w:val="00300D1B"/>
    <w:rsid w:val="00301BF5"/>
    <w:rsid w:val="00301D99"/>
    <w:rsid w:val="003021D4"/>
    <w:rsid w:val="00302635"/>
    <w:rsid w:val="0030263F"/>
    <w:rsid w:val="0030270B"/>
    <w:rsid w:val="0030325B"/>
    <w:rsid w:val="003047B6"/>
    <w:rsid w:val="0030500D"/>
    <w:rsid w:val="00306830"/>
    <w:rsid w:val="003107AF"/>
    <w:rsid w:val="00310D78"/>
    <w:rsid w:val="00311889"/>
    <w:rsid w:val="00311FDA"/>
    <w:rsid w:val="00312047"/>
    <w:rsid w:val="00313A66"/>
    <w:rsid w:val="00314354"/>
    <w:rsid w:val="003146D3"/>
    <w:rsid w:val="00314775"/>
    <w:rsid w:val="00315850"/>
    <w:rsid w:val="00315A6F"/>
    <w:rsid w:val="003169BD"/>
    <w:rsid w:val="0031713A"/>
    <w:rsid w:val="00317C3B"/>
    <w:rsid w:val="003209C1"/>
    <w:rsid w:val="003210D5"/>
    <w:rsid w:val="00321345"/>
    <w:rsid w:val="00321CC3"/>
    <w:rsid w:val="00322300"/>
    <w:rsid w:val="003226EE"/>
    <w:rsid w:val="00323B30"/>
    <w:rsid w:val="00324200"/>
    <w:rsid w:val="00324837"/>
    <w:rsid w:val="00324A0C"/>
    <w:rsid w:val="0032643E"/>
    <w:rsid w:val="0032651C"/>
    <w:rsid w:val="003267B9"/>
    <w:rsid w:val="00326C5A"/>
    <w:rsid w:val="00327386"/>
    <w:rsid w:val="00330968"/>
    <w:rsid w:val="0033141D"/>
    <w:rsid w:val="00331841"/>
    <w:rsid w:val="00331C3E"/>
    <w:rsid w:val="00332345"/>
    <w:rsid w:val="00334026"/>
    <w:rsid w:val="0033439B"/>
    <w:rsid w:val="003359F0"/>
    <w:rsid w:val="00335B86"/>
    <w:rsid w:val="00335BF9"/>
    <w:rsid w:val="00335D55"/>
    <w:rsid w:val="0033689C"/>
    <w:rsid w:val="0033762E"/>
    <w:rsid w:val="00337E99"/>
    <w:rsid w:val="0034001D"/>
    <w:rsid w:val="00340849"/>
    <w:rsid w:val="0034140E"/>
    <w:rsid w:val="00342807"/>
    <w:rsid w:val="00343682"/>
    <w:rsid w:val="003452C3"/>
    <w:rsid w:val="0034542E"/>
    <w:rsid w:val="00345CB3"/>
    <w:rsid w:val="00346BCF"/>
    <w:rsid w:val="00347CD6"/>
    <w:rsid w:val="003510E4"/>
    <w:rsid w:val="00351380"/>
    <w:rsid w:val="0035167B"/>
    <w:rsid w:val="00352144"/>
    <w:rsid w:val="003527A9"/>
    <w:rsid w:val="00352B8E"/>
    <w:rsid w:val="00354360"/>
    <w:rsid w:val="003545A5"/>
    <w:rsid w:val="00354728"/>
    <w:rsid w:val="0035488C"/>
    <w:rsid w:val="003564CC"/>
    <w:rsid w:val="0035756A"/>
    <w:rsid w:val="00357649"/>
    <w:rsid w:val="003601DA"/>
    <w:rsid w:val="00361E97"/>
    <w:rsid w:val="00362EE8"/>
    <w:rsid w:val="00363271"/>
    <w:rsid w:val="00363F77"/>
    <w:rsid w:val="00364176"/>
    <w:rsid w:val="00364754"/>
    <w:rsid w:val="00365574"/>
    <w:rsid w:val="003655EE"/>
    <w:rsid w:val="003670B4"/>
    <w:rsid w:val="00367178"/>
    <w:rsid w:val="00367CF2"/>
    <w:rsid w:val="00367E92"/>
    <w:rsid w:val="003701E6"/>
    <w:rsid w:val="00370330"/>
    <w:rsid w:val="003703CF"/>
    <w:rsid w:val="003708B3"/>
    <w:rsid w:val="00370FF6"/>
    <w:rsid w:val="00371B96"/>
    <w:rsid w:val="00371E51"/>
    <w:rsid w:val="00372111"/>
    <w:rsid w:val="0037260A"/>
    <w:rsid w:val="00372D48"/>
    <w:rsid w:val="00372DD0"/>
    <w:rsid w:val="003758CE"/>
    <w:rsid w:val="00377778"/>
    <w:rsid w:val="00377B1C"/>
    <w:rsid w:val="00377D08"/>
    <w:rsid w:val="00380A94"/>
    <w:rsid w:val="00382183"/>
    <w:rsid w:val="00383650"/>
    <w:rsid w:val="00383D73"/>
    <w:rsid w:val="0038515E"/>
    <w:rsid w:val="00387128"/>
    <w:rsid w:val="003873B1"/>
    <w:rsid w:val="00390B13"/>
    <w:rsid w:val="00390E8F"/>
    <w:rsid w:val="00391814"/>
    <w:rsid w:val="0039184C"/>
    <w:rsid w:val="0039247D"/>
    <w:rsid w:val="0039253D"/>
    <w:rsid w:val="00392764"/>
    <w:rsid w:val="00394B78"/>
    <w:rsid w:val="00394BCC"/>
    <w:rsid w:val="0039523B"/>
    <w:rsid w:val="00395502"/>
    <w:rsid w:val="00395CB8"/>
    <w:rsid w:val="00396AF2"/>
    <w:rsid w:val="00397B9D"/>
    <w:rsid w:val="003A0949"/>
    <w:rsid w:val="003A0A75"/>
    <w:rsid w:val="003A1430"/>
    <w:rsid w:val="003A1933"/>
    <w:rsid w:val="003A1AAA"/>
    <w:rsid w:val="003A1ACE"/>
    <w:rsid w:val="003A2693"/>
    <w:rsid w:val="003A48D0"/>
    <w:rsid w:val="003A4CFB"/>
    <w:rsid w:val="003A4D0A"/>
    <w:rsid w:val="003A4DF3"/>
    <w:rsid w:val="003A588B"/>
    <w:rsid w:val="003A59CC"/>
    <w:rsid w:val="003A5CC7"/>
    <w:rsid w:val="003A69CC"/>
    <w:rsid w:val="003A7796"/>
    <w:rsid w:val="003B1D8F"/>
    <w:rsid w:val="003B4284"/>
    <w:rsid w:val="003B44A9"/>
    <w:rsid w:val="003B530F"/>
    <w:rsid w:val="003B60E5"/>
    <w:rsid w:val="003B6686"/>
    <w:rsid w:val="003B68AC"/>
    <w:rsid w:val="003B71AC"/>
    <w:rsid w:val="003C047A"/>
    <w:rsid w:val="003C0A29"/>
    <w:rsid w:val="003C0C53"/>
    <w:rsid w:val="003C2679"/>
    <w:rsid w:val="003C2734"/>
    <w:rsid w:val="003C2892"/>
    <w:rsid w:val="003C3452"/>
    <w:rsid w:val="003C3A9C"/>
    <w:rsid w:val="003C41D7"/>
    <w:rsid w:val="003C42D0"/>
    <w:rsid w:val="003C650D"/>
    <w:rsid w:val="003C6532"/>
    <w:rsid w:val="003C6792"/>
    <w:rsid w:val="003C7568"/>
    <w:rsid w:val="003C794A"/>
    <w:rsid w:val="003D045C"/>
    <w:rsid w:val="003D23BD"/>
    <w:rsid w:val="003D2488"/>
    <w:rsid w:val="003D302B"/>
    <w:rsid w:val="003D3296"/>
    <w:rsid w:val="003D6517"/>
    <w:rsid w:val="003D6BFD"/>
    <w:rsid w:val="003D7B31"/>
    <w:rsid w:val="003E15D9"/>
    <w:rsid w:val="003E1E7B"/>
    <w:rsid w:val="003E2935"/>
    <w:rsid w:val="003E29BE"/>
    <w:rsid w:val="003E2EDB"/>
    <w:rsid w:val="003E33EA"/>
    <w:rsid w:val="003E4C14"/>
    <w:rsid w:val="003E4E2D"/>
    <w:rsid w:val="003E5167"/>
    <w:rsid w:val="003E54BA"/>
    <w:rsid w:val="003E6FDE"/>
    <w:rsid w:val="003E7164"/>
    <w:rsid w:val="003E7820"/>
    <w:rsid w:val="003E7826"/>
    <w:rsid w:val="003F0515"/>
    <w:rsid w:val="003F106E"/>
    <w:rsid w:val="003F123C"/>
    <w:rsid w:val="003F13FE"/>
    <w:rsid w:val="003F1CB4"/>
    <w:rsid w:val="003F2772"/>
    <w:rsid w:val="003F2AB6"/>
    <w:rsid w:val="003F2D56"/>
    <w:rsid w:val="003F2DA6"/>
    <w:rsid w:val="003F342D"/>
    <w:rsid w:val="003F3635"/>
    <w:rsid w:val="003F46E2"/>
    <w:rsid w:val="003F4D1F"/>
    <w:rsid w:val="003F4F68"/>
    <w:rsid w:val="003F52F8"/>
    <w:rsid w:val="003F5BD8"/>
    <w:rsid w:val="003F5DCB"/>
    <w:rsid w:val="003F60E6"/>
    <w:rsid w:val="003F6D2E"/>
    <w:rsid w:val="003F6DBF"/>
    <w:rsid w:val="003F709A"/>
    <w:rsid w:val="003F72E2"/>
    <w:rsid w:val="003F7EC1"/>
    <w:rsid w:val="00400862"/>
    <w:rsid w:val="00400F6C"/>
    <w:rsid w:val="00401409"/>
    <w:rsid w:val="00402410"/>
    <w:rsid w:val="00402F31"/>
    <w:rsid w:val="00403CDF"/>
    <w:rsid w:val="00404273"/>
    <w:rsid w:val="0040437A"/>
    <w:rsid w:val="004056E6"/>
    <w:rsid w:val="00405FB4"/>
    <w:rsid w:val="00411E77"/>
    <w:rsid w:val="00413007"/>
    <w:rsid w:val="00413135"/>
    <w:rsid w:val="00414931"/>
    <w:rsid w:val="004150DE"/>
    <w:rsid w:val="00416855"/>
    <w:rsid w:val="004176CA"/>
    <w:rsid w:val="00417AEF"/>
    <w:rsid w:val="0042012B"/>
    <w:rsid w:val="00420D60"/>
    <w:rsid w:val="004211D9"/>
    <w:rsid w:val="004215E4"/>
    <w:rsid w:val="004222FC"/>
    <w:rsid w:val="0042335A"/>
    <w:rsid w:val="00423CC5"/>
    <w:rsid w:val="0042414B"/>
    <w:rsid w:val="0042432E"/>
    <w:rsid w:val="00425450"/>
    <w:rsid w:val="00426377"/>
    <w:rsid w:val="004274D7"/>
    <w:rsid w:val="00427E4C"/>
    <w:rsid w:val="0043003D"/>
    <w:rsid w:val="004319AD"/>
    <w:rsid w:val="00432132"/>
    <w:rsid w:val="0043252E"/>
    <w:rsid w:val="00432C76"/>
    <w:rsid w:val="00432C97"/>
    <w:rsid w:val="00433A18"/>
    <w:rsid w:val="00434476"/>
    <w:rsid w:val="004359D1"/>
    <w:rsid w:val="004365E4"/>
    <w:rsid w:val="00436ED7"/>
    <w:rsid w:val="00437BE5"/>
    <w:rsid w:val="0044097D"/>
    <w:rsid w:val="004413C0"/>
    <w:rsid w:val="0044168B"/>
    <w:rsid w:val="00441A35"/>
    <w:rsid w:val="00443E74"/>
    <w:rsid w:val="004440D8"/>
    <w:rsid w:val="00444E89"/>
    <w:rsid w:val="00444E9B"/>
    <w:rsid w:val="00445FCB"/>
    <w:rsid w:val="0044605D"/>
    <w:rsid w:val="00446135"/>
    <w:rsid w:val="0044673C"/>
    <w:rsid w:val="00446907"/>
    <w:rsid w:val="00447D97"/>
    <w:rsid w:val="0045032D"/>
    <w:rsid w:val="004504A3"/>
    <w:rsid w:val="004507BD"/>
    <w:rsid w:val="00450A8D"/>
    <w:rsid w:val="00450B41"/>
    <w:rsid w:val="00450E5F"/>
    <w:rsid w:val="00451509"/>
    <w:rsid w:val="0045369A"/>
    <w:rsid w:val="004537CC"/>
    <w:rsid w:val="00454571"/>
    <w:rsid w:val="0045571B"/>
    <w:rsid w:val="00457505"/>
    <w:rsid w:val="004579A9"/>
    <w:rsid w:val="004579B1"/>
    <w:rsid w:val="00460009"/>
    <w:rsid w:val="0046003B"/>
    <w:rsid w:val="004602A5"/>
    <w:rsid w:val="0046125A"/>
    <w:rsid w:val="00461514"/>
    <w:rsid w:val="00461634"/>
    <w:rsid w:val="00461A15"/>
    <w:rsid w:val="0046265D"/>
    <w:rsid w:val="00463266"/>
    <w:rsid w:val="00464314"/>
    <w:rsid w:val="00466023"/>
    <w:rsid w:val="00467A47"/>
    <w:rsid w:val="00467DB7"/>
    <w:rsid w:val="00467E07"/>
    <w:rsid w:val="00470120"/>
    <w:rsid w:val="004703A9"/>
    <w:rsid w:val="0047053F"/>
    <w:rsid w:val="00471EAB"/>
    <w:rsid w:val="004720D2"/>
    <w:rsid w:val="004733F8"/>
    <w:rsid w:val="00474FC4"/>
    <w:rsid w:val="00474FF5"/>
    <w:rsid w:val="00475583"/>
    <w:rsid w:val="0047588B"/>
    <w:rsid w:val="004778B2"/>
    <w:rsid w:val="00481555"/>
    <w:rsid w:val="00482328"/>
    <w:rsid w:val="00482B27"/>
    <w:rsid w:val="00482C4E"/>
    <w:rsid w:val="00482C7E"/>
    <w:rsid w:val="00482FBC"/>
    <w:rsid w:val="00484776"/>
    <w:rsid w:val="00484FC4"/>
    <w:rsid w:val="0048628A"/>
    <w:rsid w:val="004864E7"/>
    <w:rsid w:val="00486F37"/>
    <w:rsid w:val="00487238"/>
    <w:rsid w:val="00487F10"/>
    <w:rsid w:val="004902F4"/>
    <w:rsid w:val="00490C3D"/>
    <w:rsid w:val="00490CF1"/>
    <w:rsid w:val="00491574"/>
    <w:rsid w:val="0049220C"/>
    <w:rsid w:val="004923FE"/>
    <w:rsid w:val="004928FC"/>
    <w:rsid w:val="00492A6E"/>
    <w:rsid w:val="00492D4C"/>
    <w:rsid w:val="00493A85"/>
    <w:rsid w:val="0049408B"/>
    <w:rsid w:val="004954A9"/>
    <w:rsid w:val="00495645"/>
    <w:rsid w:val="00495D91"/>
    <w:rsid w:val="00495EDE"/>
    <w:rsid w:val="004961C5"/>
    <w:rsid w:val="00496500"/>
    <w:rsid w:val="0049717E"/>
    <w:rsid w:val="0049745A"/>
    <w:rsid w:val="0049752E"/>
    <w:rsid w:val="00497616"/>
    <w:rsid w:val="00497E8E"/>
    <w:rsid w:val="004A0522"/>
    <w:rsid w:val="004A126A"/>
    <w:rsid w:val="004A1827"/>
    <w:rsid w:val="004A1B38"/>
    <w:rsid w:val="004A1EC9"/>
    <w:rsid w:val="004A35F9"/>
    <w:rsid w:val="004A379B"/>
    <w:rsid w:val="004A3C10"/>
    <w:rsid w:val="004A43DE"/>
    <w:rsid w:val="004A4C70"/>
    <w:rsid w:val="004A5625"/>
    <w:rsid w:val="004A5D85"/>
    <w:rsid w:val="004A5ED7"/>
    <w:rsid w:val="004A610E"/>
    <w:rsid w:val="004A6798"/>
    <w:rsid w:val="004A708C"/>
    <w:rsid w:val="004A71F7"/>
    <w:rsid w:val="004A7E17"/>
    <w:rsid w:val="004B1A96"/>
    <w:rsid w:val="004B1FEC"/>
    <w:rsid w:val="004B29B4"/>
    <w:rsid w:val="004B2F6E"/>
    <w:rsid w:val="004B2FED"/>
    <w:rsid w:val="004B3061"/>
    <w:rsid w:val="004B38B7"/>
    <w:rsid w:val="004B5BAE"/>
    <w:rsid w:val="004B63D2"/>
    <w:rsid w:val="004B796B"/>
    <w:rsid w:val="004B7A8C"/>
    <w:rsid w:val="004C0154"/>
    <w:rsid w:val="004C07FA"/>
    <w:rsid w:val="004C0923"/>
    <w:rsid w:val="004C0D24"/>
    <w:rsid w:val="004C1BA2"/>
    <w:rsid w:val="004C21E4"/>
    <w:rsid w:val="004C273A"/>
    <w:rsid w:val="004C444C"/>
    <w:rsid w:val="004C4721"/>
    <w:rsid w:val="004C5F68"/>
    <w:rsid w:val="004C6CBA"/>
    <w:rsid w:val="004C6E92"/>
    <w:rsid w:val="004C7055"/>
    <w:rsid w:val="004C7E0A"/>
    <w:rsid w:val="004D05F2"/>
    <w:rsid w:val="004D0839"/>
    <w:rsid w:val="004D2147"/>
    <w:rsid w:val="004D21A9"/>
    <w:rsid w:val="004D3129"/>
    <w:rsid w:val="004D31A4"/>
    <w:rsid w:val="004D3F45"/>
    <w:rsid w:val="004D58D2"/>
    <w:rsid w:val="004D602C"/>
    <w:rsid w:val="004D65E6"/>
    <w:rsid w:val="004D667A"/>
    <w:rsid w:val="004E0819"/>
    <w:rsid w:val="004E0F19"/>
    <w:rsid w:val="004E11E1"/>
    <w:rsid w:val="004E164A"/>
    <w:rsid w:val="004E195B"/>
    <w:rsid w:val="004E31C5"/>
    <w:rsid w:val="004E3356"/>
    <w:rsid w:val="004E3796"/>
    <w:rsid w:val="004E3FC5"/>
    <w:rsid w:val="004E42BC"/>
    <w:rsid w:val="004E440B"/>
    <w:rsid w:val="004E4933"/>
    <w:rsid w:val="004E4F33"/>
    <w:rsid w:val="004E58D9"/>
    <w:rsid w:val="004E5B8B"/>
    <w:rsid w:val="004E5CF1"/>
    <w:rsid w:val="004E6473"/>
    <w:rsid w:val="004E71D6"/>
    <w:rsid w:val="004F03F6"/>
    <w:rsid w:val="004F0B88"/>
    <w:rsid w:val="004F0DE2"/>
    <w:rsid w:val="004F0FBC"/>
    <w:rsid w:val="004F1065"/>
    <w:rsid w:val="004F11F7"/>
    <w:rsid w:val="004F1965"/>
    <w:rsid w:val="004F21AC"/>
    <w:rsid w:val="004F2B58"/>
    <w:rsid w:val="004F2E6C"/>
    <w:rsid w:val="004F34B6"/>
    <w:rsid w:val="004F3FF9"/>
    <w:rsid w:val="004F4D42"/>
    <w:rsid w:val="004F4E37"/>
    <w:rsid w:val="004F5A23"/>
    <w:rsid w:val="004F5CBC"/>
    <w:rsid w:val="004F632F"/>
    <w:rsid w:val="004F6EA7"/>
    <w:rsid w:val="004F71A7"/>
    <w:rsid w:val="004F72D4"/>
    <w:rsid w:val="00500282"/>
    <w:rsid w:val="00501967"/>
    <w:rsid w:val="005020BC"/>
    <w:rsid w:val="005024E0"/>
    <w:rsid w:val="00504D4D"/>
    <w:rsid w:val="00505E3C"/>
    <w:rsid w:val="005068C0"/>
    <w:rsid w:val="00506E37"/>
    <w:rsid w:val="00507D57"/>
    <w:rsid w:val="00510EFD"/>
    <w:rsid w:val="005114DC"/>
    <w:rsid w:val="0051151B"/>
    <w:rsid w:val="005116C2"/>
    <w:rsid w:val="00511AD0"/>
    <w:rsid w:val="005128EF"/>
    <w:rsid w:val="005129BE"/>
    <w:rsid w:val="00515C79"/>
    <w:rsid w:val="00515E13"/>
    <w:rsid w:val="00516C0B"/>
    <w:rsid w:val="00516C73"/>
    <w:rsid w:val="00516E81"/>
    <w:rsid w:val="00517D89"/>
    <w:rsid w:val="005203D1"/>
    <w:rsid w:val="00520D81"/>
    <w:rsid w:val="0052107E"/>
    <w:rsid w:val="00521D16"/>
    <w:rsid w:val="0052330A"/>
    <w:rsid w:val="00523CA3"/>
    <w:rsid w:val="00524113"/>
    <w:rsid w:val="00524DEB"/>
    <w:rsid w:val="00525993"/>
    <w:rsid w:val="00525D84"/>
    <w:rsid w:val="005268B1"/>
    <w:rsid w:val="00526EAF"/>
    <w:rsid w:val="00527CCD"/>
    <w:rsid w:val="00530291"/>
    <w:rsid w:val="0053034B"/>
    <w:rsid w:val="005306B6"/>
    <w:rsid w:val="005307C1"/>
    <w:rsid w:val="00533443"/>
    <w:rsid w:val="0053472E"/>
    <w:rsid w:val="0053608C"/>
    <w:rsid w:val="00536601"/>
    <w:rsid w:val="00536CC0"/>
    <w:rsid w:val="0053740E"/>
    <w:rsid w:val="0054075A"/>
    <w:rsid w:val="00540831"/>
    <w:rsid w:val="005408D8"/>
    <w:rsid w:val="00541473"/>
    <w:rsid w:val="00541808"/>
    <w:rsid w:val="00541F0E"/>
    <w:rsid w:val="00543D15"/>
    <w:rsid w:val="00544675"/>
    <w:rsid w:val="00544E1C"/>
    <w:rsid w:val="00544F30"/>
    <w:rsid w:val="00545435"/>
    <w:rsid w:val="005454D8"/>
    <w:rsid w:val="00545E74"/>
    <w:rsid w:val="005462E8"/>
    <w:rsid w:val="00546EE4"/>
    <w:rsid w:val="00547B32"/>
    <w:rsid w:val="0055087D"/>
    <w:rsid w:val="005509D4"/>
    <w:rsid w:val="00551ABD"/>
    <w:rsid w:val="00551B8C"/>
    <w:rsid w:val="00552679"/>
    <w:rsid w:val="005543B0"/>
    <w:rsid w:val="00555453"/>
    <w:rsid w:val="0055571F"/>
    <w:rsid w:val="0055588B"/>
    <w:rsid w:val="00556482"/>
    <w:rsid w:val="005578BC"/>
    <w:rsid w:val="0055795F"/>
    <w:rsid w:val="00557A09"/>
    <w:rsid w:val="005604CE"/>
    <w:rsid w:val="00563772"/>
    <w:rsid w:val="00563D6A"/>
    <w:rsid w:val="0056469D"/>
    <w:rsid w:val="0056558F"/>
    <w:rsid w:val="005670B7"/>
    <w:rsid w:val="00570184"/>
    <w:rsid w:val="0057071E"/>
    <w:rsid w:val="00570BB9"/>
    <w:rsid w:val="00570DEA"/>
    <w:rsid w:val="00570EEB"/>
    <w:rsid w:val="005715BE"/>
    <w:rsid w:val="00571EFF"/>
    <w:rsid w:val="00571FDD"/>
    <w:rsid w:val="00573A0B"/>
    <w:rsid w:val="00573E07"/>
    <w:rsid w:val="00574A77"/>
    <w:rsid w:val="00574D5B"/>
    <w:rsid w:val="005755E3"/>
    <w:rsid w:val="005756D5"/>
    <w:rsid w:val="00577A22"/>
    <w:rsid w:val="00577F66"/>
    <w:rsid w:val="00580595"/>
    <w:rsid w:val="00580983"/>
    <w:rsid w:val="00581B49"/>
    <w:rsid w:val="00581BD1"/>
    <w:rsid w:val="005820B5"/>
    <w:rsid w:val="005821E8"/>
    <w:rsid w:val="00583EB1"/>
    <w:rsid w:val="00584D38"/>
    <w:rsid w:val="00586895"/>
    <w:rsid w:val="00586B63"/>
    <w:rsid w:val="00586FA9"/>
    <w:rsid w:val="00590FCD"/>
    <w:rsid w:val="00591009"/>
    <w:rsid w:val="005912FB"/>
    <w:rsid w:val="00591ABA"/>
    <w:rsid w:val="005927B5"/>
    <w:rsid w:val="005934F7"/>
    <w:rsid w:val="00594A8A"/>
    <w:rsid w:val="005951F3"/>
    <w:rsid w:val="00595C75"/>
    <w:rsid w:val="00595CB7"/>
    <w:rsid w:val="00595DAA"/>
    <w:rsid w:val="005962B0"/>
    <w:rsid w:val="0059651C"/>
    <w:rsid w:val="0059733D"/>
    <w:rsid w:val="0059757F"/>
    <w:rsid w:val="00597CE4"/>
    <w:rsid w:val="005A0D72"/>
    <w:rsid w:val="005A39B8"/>
    <w:rsid w:val="005A407F"/>
    <w:rsid w:val="005A4107"/>
    <w:rsid w:val="005A563D"/>
    <w:rsid w:val="005A5A39"/>
    <w:rsid w:val="005A5E87"/>
    <w:rsid w:val="005A7782"/>
    <w:rsid w:val="005A7A6E"/>
    <w:rsid w:val="005B13CE"/>
    <w:rsid w:val="005B1CE0"/>
    <w:rsid w:val="005B1CFF"/>
    <w:rsid w:val="005B270D"/>
    <w:rsid w:val="005B3035"/>
    <w:rsid w:val="005B31AF"/>
    <w:rsid w:val="005B3D2B"/>
    <w:rsid w:val="005B41C8"/>
    <w:rsid w:val="005B5F5A"/>
    <w:rsid w:val="005B6D3A"/>
    <w:rsid w:val="005C016C"/>
    <w:rsid w:val="005C0DCF"/>
    <w:rsid w:val="005C1226"/>
    <w:rsid w:val="005C2232"/>
    <w:rsid w:val="005C2516"/>
    <w:rsid w:val="005C283A"/>
    <w:rsid w:val="005C2A38"/>
    <w:rsid w:val="005C314D"/>
    <w:rsid w:val="005C396D"/>
    <w:rsid w:val="005C3E46"/>
    <w:rsid w:val="005C4312"/>
    <w:rsid w:val="005C545A"/>
    <w:rsid w:val="005C6B5D"/>
    <w:rsid w:val="005C7254"/>
    <w:rsid w:val="005C747C"/>
    <w:rsid w:val="005C7BCD"/>
    <w:rsid w:val="005C7FCE"/>
    <w:rsid w:val="005D02CF"/>
    <w:rsid w:val="005D164F"/>
    <w:rsid w:val="005D18E4"/>
    <w:rsid w:val="005D1DBE"/>
    <w:rsid w:val="005D2712"/>
    <w:rsid w:val="005D4112"/>
    <w:rsid w:val="005D4156"/>
    <w:rsid w:val="005D429B"/>
    <w:rsid w:val="005D4DD5"/>
    <w:rsid w:val="005D629A"/>
    <w:rsid w:val="005D676C"/>
    <w:rsid w:val="005D6945"/>
    <w:rsid w:val="005D7455"/>
    <w:rsid w:val="005D7B97"/>
    <w:rsid w:val="005D7ECD"/>
    <w:rsid w:val="005E11A1"/>
    <w:rsid w:val="005E16EE"/>
    <w:rsid w:val="005E2417"/>
    <w:rsid w:val="005E40FA"/>
    <w:rsid w:val="005E41BC"/>
    <w:rsid w:val="005E4418"/>
    <w:rsid w:val="005E4ACC"/>
    <w:rsid w:val="005E4D58"/>
    <w:rsid w:val="005E6704"/>
    <w:rsid w:val="005E73A4"/>
    <w:rsid w:val="005E74E8"/>
    <w:rsid w:val="005F0398"/>
    <w:rsid w:val="005F05B0"/>
    <w:rsid w:val="005F095E"/>
    <w:rsid w:val="005F1082"/>
    <w:rsid w:val="005F17BB"/>
    <w:rsid w:val="005F18A1"/>
    <w:rsid w:val="005F2593"/>
    <w:rsid w:val="005F3CB9"/>
    <w:rsid w:val="005F459F"/>
    <w:rsid w:val="005F4C92"/>
    <w:rsid w:val="005F4F67"/>
    <w:rsid w:val="005F5DD1"/>
    <w:rsid w:val="005F6224"/>
    <w:rsid w:val="005F6BC1"/>
    <w:rsid w:val="00600402"/>
    <w:rsid w:val="00600FFC"/>
    <w:rsid w:val="006036DC"/>
    <w:rsid w:val="00603924"/>
    <w:rsid w:val="006049E6"/>
    <w:rsid w:val="00606A86"/>
    <w:rsid w:val="00606E63"/>
    <w:rsid w:val="00607457"/>
    <w:rsid w:val="00607BD6"/>
    <w:rsid w:val="00607D3D"/>
    <w:rsid w:val="00610C95"/>
    <w:rsid w:val="00610E7B"/>
    <w:rsid w:val="006128D2"/>
    <w:rsid w:val="00612A7D"/>
    <w:rsid w:val="00612DD8"/>
    <w:rsid w:val="00613E4F"/>
    <w:rsid w:val="0061420F"/>
    <w:rsid w:val="006146C6"/>
    <w:rsid w:val="0061561C"/>
    <w:rsid w:val="00615C4C"/>
    <w:rsid w:val="0061663F"/>
    <w:rsid w:val="006167AC"/>
    <w:rsid w:val="00616907"/>
    <w:rsid w:val="00616F91"/>
    <w:rsid w:val="0061700E"/>
    <w:rsid w:val="006172C1"/>
    <w:rsid w:val="00617537"/>
    <w:rsid w:val="00617717"/>
    <w:rsid w:val="00617B3F"/>
    <w:rsid w:val="006201EA"/>
    <w:rsid w:val="006206C7"/>
    <w:rsid w:val="00622EDC"/>
    <w:rsid w:val="00623623"/>
    <w:rsid w:val="0062436A"/>
    <w:rsid w:val="006256A2"/>
    <w:rsid w:val="006256F3"/>
    <w:rsid w:val="00626BCD"/>
    <w:rsid w:val="0062763F"/>
    <w:rsid w:val="00630977"/>
    <w:rsid w:val="00631396"/>
    <w:rsid w:val="006317EE"/>
    <w:rsid w:val="006322F3"/>
    <w:rsid w:val="00632445"/>
    <w:rsid w:val="006327CB"/>
    <w:rsid w:val="0063289F"/>
    <w:rsid w:val="00632DE6"/>
    <w:rsid w:val="00632F28"/>
    <w:rsid w:val="00633401"/>
    <w:rsid w:val="00633902"/>
    <w:rsid w:val="00634225"/>
    <w:rsid w:val="00634720"/>
    <w:rsid w:val="006350B4"/>
    <w:rsid w:val="0063675D"/>
    <w:rsid w:val="00637DEE"/>
    <w:rsid w:val="0064025E"/>
    <w:rsid w:val="00641220"/>
    <w:rsid w:val="0064177B"/>
    <w:rsid w:val="006429C3"/>
    <w:rsid w:val="00642E42"/>
    <w:rsid w:val="00642FC9"/>
    <w:rsid w:val="0064301B"/>
    <w:rsid w:val="00643263"/>
    <w:rsid w:val="0064342F"/>
    <w:rsid w:val="00643560"/>
    <w:rsid w:val="006444D8"/>
    <w:rsid w:val="00645204"/>
    <w:rsid w:val="00647209"/>
    <w:rsid w:val="00651045"/>
    <w:rsid w:val="00651EA3"/>
    <w:rsid w:val="006523C4"/>
    <w:rsid w:val="00652836"/>
    <w:rsid w:val="0065382F"/>
    <w:rsid w:val="0065404F"/>
    <w:rsid w:val="006542FE"/>
    <w:rsid w:val="00654302"/>
    <w:rsid w:val="0065551B"/>
    <w:rsid w:val="00655576"/>
    <w:rsid w:val="00657572"/>
    <w:rsid w:val="00657A80"/>
    <w:rsid w:val="00660014"/>
    <w:rsid w:val="00660D0B"/>
    <w:rsid w:val="00662AA4"/>
    <w:rsid w:val="00662B82"/>
    <w:rsid w:val="00663D3F"/>
    <w:rsid w:val="0066712D"/>
    <w:rsid w:val="0066737A"/>
    <w:rsid w:val="0066770F"/>
    <w:rsid w:val="00667B7E"/>
    <w:rsid w:val="00667CEA"/>
    <w:rsid w:val="00667E6A"/>
    <w:rsid w:val="00671067"/>
    <w:rsid w:val="00671420"/>
    <w:rsid w:val="00671E2C"/>
    <w:rsid w:val="00672776"/>
    <w:rsid w:val="006738B7"/>
    <w:rsid w:val="006740EA"/>
    <w:rsid w:val="00674237"/>
    <w:rsid w:val="00674A9E"/>
    <w:rsid w:val="00674DD0"/>
    <w:rsid w:val="00675145"/>
    <w:rsid w:val="00675FFF"/>
    <w:rsid w:val="0067605E"/>
    <w:rsid w:val="006763C3"/>
    <w:rsid w:val="00676DDD"/>
    <w:rsid w:val="0068036C"/>
    <w:rsid w:val="00680638"/>
    <w:rsid w:val="00680F23"/>
    <w:rsid w:val="006816E7"/>
    <w:rsid w:val="00681FA0"/>
    <w:rsid w:val="006822BA"/>
    <w:rsid w:val="0068230B"/>
    <w:rsid w:val="00683921"/>
    <w:rsid w:val="00683F44"/>
    <w:rsid w:val="006855CD"/>
    <w:rsid w:val="00686484"/>
    <w:rsid w:val="00687D1E"/>
    <w:rsid w:val="00687DA0"/>
    <w:rsid w:val="0069034D"/>
    <w:rsid w:val="006907E5"/>
    <w:rsid w:val="00690B2F"/>
    <w:rsid w:val="00690BD0"/>
    <w:rsid w:val="00690D2D"/>
    <w:rsid w:val="00691542"/>
    <w:rsid w:val="00691FC3"/>
    <w:rsid w:val="00693351"/>
    <w:rsid w:val="006936A9"/>
    <w:rsid w:val="00693D07"/>
    <w:rsid w:val="006951A6"/>
    <w:rsid w:val="00697F5A"/>
    <w:rsid w:val="006A01C6"/>
    <w:rsid w:val="006A0F62"/>
    <w:rsid w:val="006A37B1"/>
    <w:rsid w:val="006A3A88"/>
    <w:rsid w:val="006A3D14"/>
    <w:rsid w:val="006A48F8"/>
    <w:rsid w:val="006A5160"/>
    <w:rsid w:val="006A52B6"/>
    <w:rsid w:val="006A550D"/>
    <w:rsid w:val="006A5B3B"/>
    <w:rsid w:val="006A73DD"/>
    <w:rsid w:val="006A7901"/>
    <w:rsid w:val="006B12B2"/>
    <w:rsid w:val="006B1C55"/>
    <w:rsid w:val="006B20D3"/>
    <w:rsid w:val="006B2866"/>
    <w:rsid w:val="006B2FC1"/>
    <w:rsid w:val="006B333F"/>
    <w:rsid w:val="006B4FF0"/>
    <w:rsid w:val="006B62B7"/>
    <w:rsid w:val="006B691C"/>
    <w:rsid w:val="006C0981"/>
    <w:rsid w:val="006C09FC"/>
    <w:rsid w:val="006C0EC0"/>
    <w:rsid w:val="006C19FB"/>
    <w:rsid w:val="006C1C13"/>
    <w:rsid w:val="006C35A0"/>
    <w:rsid w:val="006C3A60"/>
    <w:rsid w:val="006C4028"/>
    <w:rsid w:val="006C4757"/>
    <w:rsid w:val="006C4AA7"/>
    <w:rsid w:val="006C4C2F"/>
    <w:rsid w:val="006C53CB"/>
    <w:rsid w:val="006C59B2"/>
    <w:rsid w:val="006C5FF1"/>
    <w:rsid w:val="006C679B"/>
    <w:rsid w:val="006C719A"/>
    <w:rsid w:val="006C71B4"/>
    <w:rsid w:val="006C7512"/>
    <w:rsid w:val="006D023F"/>
    <w:rsid w:val="006D0729"/>
    <w:rsid w:val="006D11EF"/>
    <w:rsid w:val="006D126C"/>
    <w:rsid w:val="006D2787"/>
    <w:rsid w:val="006D2D33"/>
    <w:rsid w:val="006D3661"/>
    <w:rsid w:val="006D3907"/>
    <w:rsid w:val="006D3F7C"/>
    <w:rsid w:val="006D4577"/>
    <w:rsid w:val="006D4D20"/>
    <w:rsid w:val="006D5C0B"/>
    <w:rsid w:val="006D5DFA"/>
    <w:rsid w:val="006D63CA"/>
    <w:rsid w:val="006D7348"/>
    <w:rsid w:val="006D7E2F"/>
    <w:rsid w:val="006E0B9C"/>
    <w:rsid w:val="006E102C"/>
    <w:rsid w:val="006E2C3B"/>
    <w:rsid w:val="006E3737"/>
    <w:rsid w:val="006E4229"/>
    <w:rsid w:val="006E4A3A"/>
    <w:rsid w:val="006E4D73"/>
    <w:rsid w:val="006E5777"/>
    <w:rsid w:val="006E64F6"/>
    <w:rsid w:val="006E6DF0"/>
    <w:rsid w:val="006E710D"/>
    <w:rsid w:val="006E7AE5"/>
    <w:rsid w:val="006F0869"/>
    <w:rsid w:val="006F08F3"/>
    <w:rsid w:val="006F0CD5"/>
    <w:rsid w:val="006F0E5A"/>
    <w:rsid w:val="006F1231"/>
    <w:rsid w:val="006F1241"/>
    <w:rsid w:val="006F1575"/>
    <w:rsid w:val="006F1AAA"/>
    <w:rsid w:val="006F268D"/>
    <w:rsid w:val="006F48ED"/>
    <w:rsid w:val="006F49AB"/>
    <w:rsid w:val="006F5316"/>
    <w:rsid w:val="006F5432"/>
    <w:rsid w:val="006F5473"/>
    <w:rsid w:val="006F548B"/>
    <w:rsid w:val="006F57B7"/>
    <w:rsid w:val="006F61BC"/>
    <w:rsid w:val="006F6520"/>
    <w:rsid w:val="006F6576"/>
    <w:rsid w:val="006F6768"/>
    <w:rsid w:val="006F7451"/>
    <w:rsid w:val="006F74C2"/>
    <w:rsid w:val="006F75F2"/>
    <w:rsid w:val="006F760C"/>
    <w:rsid w:val="007000CD"/>
    <w:rsid w:val="007002E1"/>
    <w:rsid w:val="007003CB"/>
    <w:rsid w:val="00700E29"/>
    <w:rsid w:val="007013F6"/>
    <w:rsid w:val="0070474E"/>
    <w:rsid w:val="00706B36"/>
    <w:rsid w:val="00706B56"/>
    <w:rsid w:val="00706E55"/>
    <w:rsid w:val="00707126"/>
    <w:rsid w:val="00707FD0"/>
    <w:rsid w:val="00710AE6"/>
    <w:rsid w:val="00710E18"/>
    <w:rsid w:val="00711904"/>
    <w:rsid w:val="00711EB7"/>
    <w:rsid w:val="00716059"/>
    <w:rsid w:val="00716C56"/>
    <w:rsid w:val="007202B5"/>
    <w:rsid w:val="007214C6"/>
    <w:rsid w:val="00722B9C"/>
    <w:rsid w:val="00722F92"/>
    <w:rsid w:val="007236A6"/>
    <w:rsid w:val="0072453F"/>
    <w:rsid w:val="00724C0F"/>
    <w:rsid w:val="00725AFD"/>
    <w:rsid w:val="00725B5D"/>
    <w:rsid w:val="00726237"/>
    <w:rsid w:val="00726562"/>
    <w:rsid w:val="007270F3"/>
    <w:rsid w:val="00727483"/>
    <w:rsid w:val="00730310"/>
    <w:rsid w:val="00730855"/>
    <w:rsid w:val="00731B85"/>
    <w:rsid w:val="007333CF"/>
    <w:rsid w:val="00735446"/>
    <w:rsid w:val="00736B41"/>
    <w:rsid w:val="007374E2"/>
    <w:rsid w:val="007379BC"/>
    <w:rsid w:val="007406C1"/>
    <w:rsid w:val="00742251"/>
    <w:rsid w:val="00742348"/>
    <w:rsid w:val="00742631"/>
    <w:rsid w:val="0074278D"/>
    <w:rsid w:val="00743A54"/>
    <w:rsid w:val="00743C82"/>
    <w:rsid w:val="00743D39"/>
    <w:rsid w:val="00744763"/>
    <w:rsid w:val="00744C41"/>
    <w:rsid w:val="00746197"/>
    <w:rsid w:val="0074687C"/>
    <w:rsid w:val="00747412"/>
    <w:rsid w:val="00747A4B"/>
    <w:rsid w:val="00747E34"/>
    <w:rsid w:val="00750D48"/>
    <w:rsid w:val="0075153C"/>
    <w:rsid w:val="00752971"/>
    <w:rsid w:val="007540DE"/>
    <w:rsid w:val="0075419E"/>
    <w:rsid w:val="00754E7E"/>
    <w:rsid w:val="00754FCF"/>
    <w:rsid w:val="007566B7"/>
    <w:rsid w:val="00756BC1"/>
    <w:rsid w:val="007574C8"/>
    <w:rsid w:val="007601B3"/>
    <w:rsid w:val="00760581"/>
    <w:rsid w:val="00760C54"/>
    <w:rsid w:val="007622DF"/>
    <w:rsid w:val="007623BC"/>
    <w:rsid w:val="0076372A"/>
    <w:rsid w:val="00763AF1"/>
    <w:rsid w:val="00763B41"/>
    <w:rsid w:val="00763D6A"/>
    <w:rsid w:val="00764664"/>
    <w:rsid w:val="00766106"/>
    <w:rsid w:val="00766207"/>
    <w:rsid w:val="007670B1"/>
    <w:rsid w:val="00767B09"/>
    <w:rsid w:val="00771FF0"/>
    <w:rsid w:val="00773555"/>
    <w:rsid w:val="00773F51"/>
    <w:rsid w:val="007755B4"/>
    <w:rsid w:val="00776499"/>
    <w:rsid w:val="007764E8"/>
    <w:rsid w:val="00776606"/>
    <w:rsid w:val="007800E0"/>
    <w:rsid w:val="007800E5"/>
    <w:rsid w:val="007804F0"/>
    <w:rsid w:val="0078096D"/>
    <w:rsid w:val="0078110D"/>
    <w:rsid w:val="00781A23"/>
    <w:rsid w:val="00782AB4"/>
    <w:rsid w:val="00782E2B"/>
    <w:rsid w:val="007839EB"/>
    <w:rsid w:val="00784C40"/>
    <w:rsid w:val="00784F83"/>
    <w:rsid w:val="00785578"/>
    <w:rsid w:val="00787545"/>
    <w:rsid w:val="007879C9"/>
    <w:rsid w:val="0079020B"/>
    <w:rsid w:val="007904DD"/>
    <w:rsid w:val="00790C1C"/>
    <w:rsid w:val="00792E0C"/>
    <w:rsid w:val="007940AF"/>
    <w:rsid w:val="00794346"/>
    <w:rsid w:val="007943A9"/>
    <w:rsid w:val="00795C03"/>
    <w:rsid w:val="00795D20"/>
    <w:rsid w:val="007974AF"/>
    <w:rsid w:val="007A1FAA"/>
    <w:rsid w:val="007A22D2"/>
    <w:rsid w:val="007A2A45"/>
    <w:rsid w:val="007A2C74"/>
    <w:rsid w:val="007A38DA"/>
    <w:rsid w:val="007A3D4A"/>
    <w:rsid w:val="007A44F2"/>
    <w:rsid w:val="007A46BA"/>
    <w:rsid w:val="007A4B0C"/>
    <w:rsid w:val="007A55FA"/>
    <w:rsid w:val="007A6CE1"/>
    <w:rsid w:val="007B08E1"/>
    <w:rsid w:val="007B0E23"/>
    <w:rsid w:val="007B1390"/>
    <w:rsid w:val="007B34AF"/>
    <w:rsid w:val="007B3B25"/>
    <w:rsid w:val="007B44BA"/>
    <w:rsid w:val="007B4841"/>
    <w:rsid w:val="007B4BF4"/>
    <w:rsid w:val="007B51EE"/>
    <w:rsid w:val="007B5A28"/>
    <w:rsid w:val="007B65FC"/>
    <w:rsid w:val="007B6AB4"/>
    <w:rsid w:val="007B6EBC"/>
    <w:rsid w:val="007C060A"/>
    <w:rsid w:val="007C20D2"/>
    <w:rsid w:val="007C48ED"/>
    <w:rsid w:val="007C4C36"/>
    <w:rsid w:val="007C619E"/>
    <w:rsid w:val="007D0370"/>
    <w:rsid w:val="007D04C0"/>
    <w:rsid w:val="007D0573"/>
    <w:rsid w:val="007D0645"/>
    <w:rsid w:val="007D0681"/>
    <w:rsid w:val="007D094D"/>
    <w:rsid w:val="007D112B"/>
    <w:rsid w:val="007D16FF"/>
    <w:rsid w:val="007D1823"/>
    <w:rsid w:val="007D1C6F"/>
    <w:rsid w:val="007D1F85"/>
    <w:rsid w:val="007D2542"/>
    <w:rsid w:val="007D33CF"/>
    <w:rsid w:val="007D5EF7"/>
    <w:rsid w:val="007D6152"/>
    <w:rsid w:val="007D7353"/>
    <w:rsid w:val="007D7C05"/>
    <w:rsid w:val="007E0B4F"/>
    <w:rsid w:val="007E26CF"/>
    <w:rsid w:val="007E2C2B"/>
    <w:rsid w:val="007E2CEC"/>
    <w:rsid w:val="007E31C8"/>
    <w:rsid w:val="007E364C"/>
    <w:rsid w:val="007E4CA4"/>
    <w:rsid w:val="007E5242"/>
    <w:rsid w:val="007E529D"/>
    <w:rsid w:val="007E5861"/>
    <w:rsid w:val="007E5B2A"/>
    <w:rsid w:val="007E60DE"/>
    <w:rsid w:val="007E6160"/>
    <w:rsid w:val="007E6C24"/>
    <w:rsid w:val="007E7182"/>
    <w:rsid w:val="007E758A"/>
    <w:rsid w:val="007E75D8"/>
    <w:rsid w:val="007F11D8"/>
    <w:rsid w:val="007F1D0B"/>
    <w:rsid w:val="007F2A02"/>
    <w:rsid w:val="007F4F9D"/>
    <w:rsid w:val="007F7330"/>
    <w:rsid w:val="007F75BE"/>
    <w:rsid w:val="008015CC"/>
    <w:rsid w:val="008020D9"/>
    <w:rsid w:val="0080269D"/>
    <w:rsid w:val="0080281A"/>
    <w:rsid w:val="00803936"/>
    <w:rsid w:val="00804AD6"/>
    <w:rsid w:val="00804AFD"/>
    <w:rsid w:val="00804B3B"/>
    <w:rsid w:val="00805799"/>
    <w:rsid w:val="00805830"/>
    <w:rsid w:val="00806DDC"/>
    <w:rsid w:val="00807DC2"/>
    <w:rsid w:val="00807F9F"/>
    <w:rsid w:val="0081013B"/>
    <w:rsid w:val="008105CB"/>
    <w:rsid w:val="00810B4E"/>
    <w:rsid w:val="00810C2C"/>
    <w:rsid w:val="00812727"/>
    <w:rsid w:val="00812D8B"/>
    <w:rsid w:val="00813217"/>
    <w:rsid w:val="00814003"/>
    <w:rsid w:val="0081506F"/>
    <w:rsid w:val="008162BA"/>
    <w:rsid w:val="0081685F"/>
    <w:rsid w:val="0081737A"/>
    <w:rsid w:val="00817603"/>
    <w:rsid w:val="00817670"/>
    <w:rsid w:val="00820A41"/>
    <w:rsid w:val="00823E7D"/>
    <w:rsid w:val="008241D1"/>
    <w:rsid w:val="00824363"/>
    <w:rsid w:val="00824EDC"/>
    <w:rsid w:val="00825A2E"/>
    <w:rsid w:val="00825B0D"/>
    <w:rsid w:val="008265E8"/>
    <w:rsid w:val="008267BB"/>
    <w:rsid w:val="00826DC7"/>
    <w:rsid w:val="00830D6C"/>
    <w:rsid w:val="00830F27"/>
    <w:rsid w:val="0083126F"/>
    <w:rsid w:val="0083261B"/>
    <w:rsid w:val="00832940"/>
    <w:rsid w:val="00833DA0"/>
    <w:rsid w:val="00835949"/>
    <w:rsid w:val="00836328"/>
    <w:rsid w:val="008374F3"/>
    <w:rsid w:val="008378A0"/>
    <w:rsid w:val="00840800"/>
    <w:rsid w:val="00840D12"/>
    <w:rsid w:val="00841BC5"/>
    <w:rsid w:val="00841BDB"/>
    <w:rsid w:val="00842210"/>
    <w:rsid w:val="00842E74"/>
    <w:rsid w:val="00842FEF"/>
    <w:rsid w:val="008430D0"/>
    <w:rsid w:val="008433C1"/>
    <w:rsid w:val="00844210"/>
    <w:rsid w:val="00844416"/>
    <w:rsid w:val="00845A6B"/>
    <w:rsid w:val="008473F2"/>
    <w:rsid w:val="00847C19"/>
    <w:rsid w:val="008521F6"/>
    <w:rsid w:val="0085252F"/>
    <w:rsid w:val="0085260B"/>
    <w:rsid w:val="00853599"/>
    <w:rsid w:val="0085473B"/>
    <w:rsid w:val="00855560"/>
    <w:rsid w:val="008560DA"/>
    <w:rsid w:val="00861020"/>
    <w:rsid w:val="008611BD"/>
    <w:rsid w:val="008612C1"/>
    <w:rsid w:val="008621FD"/>
    <w:rsid w:val="00863294"/>
    <w:rsid w:val="00863814"/>
    <w:rsid w:val="008642FF"/>
    <w:rsid w:val="00864F91"/>
    <w:rsid w:val="0086504D"/>
    <w:rsid w:val="008650F4"/>
    <w:rsid w:val="00865311"/>
    <w:rsid w:val="008654F7"/>
    <w:rsid w:val="008658A8"/>
    <w:rsid w:val="00866F17"/>
    <w:rsid w:val="0086724F"/>
    <w:rsid w:val="00867402"/>
    <w:rsid w:val="00870295"/>
    <w:rsid w:val="00870ADC"/>
    <w:rsid w:val="0087205A"/>
    <w:rsid w:val="008809D2"/>
    <w:rsid w:val="008815C5"/>
    <w:rsid w:val="00881F78"/>
    <w:rsid w:val="00881F90"/>
    <w:rsid w:val="008820B3"/>
    <w:rsid w:val="008822A6"/>
    <w:rsid w:val="008846DC"/>
    <w:rsid w:val="00885011"/>
    <w:rsid w:val="0088535B"/>
    <w:rsid w:val="00885DC3"/>
    <w:rsid w:val="008861CE"/>
    <w:rsid w:val="00886313"/>
    <w:rsid w:val="0088682D"/>
    <w:rsid w:val="00887A99"/>
    <w:rsid w:val="00892601"/>
    <w:rsid w:val="00892F5F"/>
    <w:rsid w:val="00892F7A"/>
    <w:rsid w:val="00893DAB"/>
    <w:rsid w:val="00893EEA"/>
    <w:rsid w:val="00893FF3"/>
    <w:rsid w:val="008941E0"/>
    <w:rsid w:val="00894AB5"/>
    <w:rsid w:val="00894C9C"/>
    <w:rsid w:val="00895672"/>
    <w:rsid w:val="0089597F"/>
    <w:rsid w:val="00895CD5"/>
    <w:rsid w:val="00896283"/>
    <w:rsid w:val="008974C6"/>
    <w:rsid w:val="0089750A"/>
    <w:rsid w:val="00897B14"/>
    <w:rsid w:val="00897DF6"/>
    <w:rsid w:val="008A0731"/>
    <w:rsid w:val="008A0E11"/>
    <w:rsid w:val="008A1187"/>
    <w:rsid w:val="008A2138"/>
    <w:rsid w:val="008A2A8E"/>
    <w:rsid w:val="008A3841"/>
    <w:rsid w:val="008A3DBF"/>
    <w:rsid w:val="008A5A00"/>
    <w:rsid w:val="008A700F"/>
    <w:rsid w:val="008A7051"/>
    <w:rsid w:val="008A7565"/>
    <w:rsid w:val="008B022C"/>
    <w:rsid w:val="008B1894"/>
    <w:rsid w:val="008B19C3"/>
    <w:rsid w:val="008B1F9D"/>
    <w:rsid w:val="008B214D"/>
    <w:rsid w:val="008B2F50"/>
    <w:rsid w:val="008B588E"/>
    <w:rsid w:val="008B5BEE"/>
    <w:rsid w:val="008B5BFB"/>
    <w:rsid w:val="008B60A4"/>
    <w:rsid w:val="008B7B2C"/>
    <w:rsid w:val="008C0561"/>
    <w:rsid w:val="008C1887"/>
    <w:rsid w:val="008C26A8"/>
    <w:rsid w:val="008C2F8A"/>
    <w:rsid w:val="008C3A8B"/>
    <w:rsid w:val="008C45AE"/>
    <w:rsid w:val="008C4A92"/>
    <w:rsid w:val="008C5058"/>
    <w:rsid w:val="008C5071"/>
    <w:rsid w:val="008C5CC2"/>
    <w:rsid w:val="008D08E6"/>
    <w:rsid w:val="008D1070"/>
    <w:rsid w:val="008D133E"/>
    <w:rsid w:val="008D146D"/>
    <w:rsid w:val="008D172F"/>
    <w:rsid w:val="008D1DF3"/>
    <w:rsid w:val="008D27F5"/>
    <w:rsid w:val="008D319E"/>
    <w:rsid w:val="008D37C6"/>
    <w:rsid w:val="008D547A"/>
    <w:rsid w:val="008D55DE"/>
    <w:rsid w:val="008D5A26"/>
    <w:rsid w:val="008D610C"/>
    <w:rsid w:val="008D6A10"/>
    <w:rsid w:val="008D788F"/>
    <w:rsid w:val="008E0DFA"/>
    <w:rsid w:val="008E0E86"/>
    <w:rsid w:val="008E2450"/>
    <w:rsid w:val="008E2CB5"/>
    <w:rsid w:val="008E2CD5"/>
    <w:rsid w:val="008E3EE6"/>
    <w:rsid w:val="008E3F80"/>
    <w:rsid w:val="008E43B1"/>
    <w:rsid w:val="008E5C6E"/>
    <w:rsid w:val="008E7365"/>
    <w:rsid w:val="008E7704"/>
    <w:rsid w:val="008E7D2F"/>
    <w:rsid w:val="008E7EEB"/>
    <w:rsid w:val="008F071B"/>
    <w:rsid w:val="008F092E"/>
    <w:rsid w:val="008F310D"/>
    <w:rsid w:val="008F3360"/>
    <w:rsid w:val="008F3B81"/>
    <w:rsid w:val="008F4FB8"/>
    <w:rsid w:val="008F52F6"/>
    <w:rsid w:val="008F53E5"/>
    <w:rsid w:val="008F5D76"/>
    <w:rsid w:val="008F5E00"/>
    <w:rsid w:val="008F63D0"/>
    <w:rsid w:val="008F65C0"/>
    <w:rsid w:val="008F7705"/>
    <w:rsid w:val="0090090D"/>
    <w:rsid w:val="009040FA"/>
    <w:rsid w:val="0090486D"/>
    <w:rsid w:val="0090591B"/>
    <w:rsid w:val="00905B86"/>
    <w:rsid w:val="00906FC7"/>
    <w:rsid w:val="009070E2"/>
    <w:rsid w:val="00907B63"/>
    <w:rsid w:val="00907FE0"/>
    <w:rsid w:val="0091080F"/>
    <w:rsid w:val="0091170D"/>
    <w:rsid w:val="00912115"/>
    <w:rsid w:val="00912E6F"/>
    <w:rsid w:val="009131E4"/>
    <w:rsid w:val="00913578"/>
    <w:rsid w:val="00914273"/>
    <w:rsid w:val="00914869"/>
    <w:rsid w:val="00915148"/>
    <w:rsid w:val="009166BB"/>
    <w:rsid w:val="009178D4"/>
    <w:rsid w:val="009224EF"/>
    <w:rsid w:val="00923DC7"/>
    <w:rsid w:val="009246DD"/>
    <w:rsid w:val="0092498C"/>
    <w:rsid w:val="00924C3B"/>
    <w:rsid w:val="00926374"/>
    <w:rsid w:val="00926B9E"/>
    <w:rsid w:val="009277B7"/>
    <w:rsid w:val="00930080"/>
    <w:rsid w:val="0093072D"/>
    <w:rsid w:val="00931176"/>
    <w:rsid w:val="00931B54"/>
    <w:rsid w:val="009322C2"/>
    <w:rsid w:val="00934ABE"/>
    <w:rsid w:val="00935777"/>
    <w:rsid w:val="00935A4A"/>
    <w:rsid w:val="00935A6F"/>
    <w:rsid w:val="00936E53"/>
    <w:rsid w:val="00940186"/>
    <w:rsid w:val="00940F8D"/>
    <w:rsid w:val="00941D86"/>
    <w:rsid w:val="00941F12"/>
    <w:rsid w:val="0094295F"/>
    <w:rsid w:val="00942BB2"/>
    <w:rsid w:val="00943A6A"/>
    <w:rsid w:val="00943F58"/>
    <w:rsid w:val="009441A1"/>
    <w:rsid w:val="009452FE"/>
    <w:rsid w:val="0094567A"/>
    <w:rsid w:val="00945F0A"/>
    <w:rsid w:val="00946983"/>
    <w:rsid w:val="009470E0"/>
    <w:rsid w:val="0094733A"/>
    <w:rsid w:val="00950F6A"/>
    <w:rsid w:val="00951678"/>
    <w:rsid w:val="009525F2"/>
    <w:rsid w:val="009529C2"/>
    <w:rsid w:val="00952DE8"/>
    <w:rsid w:val="00955F0A"/>
    <w:rsid w:val="0095611D"/>
    <w:rsid w:val="009565B2"/>
    <w:rsid w:val="009602B1"/>
    <w:rsid w:val="00960515"/>
    <w:rsid w:val="00961155"/>
    <w:rsid w:val="0096273F"/>
    <w:rsid w:val="00963E68"/>
    <w:rsid w:val="00964009"/>
    <w:rsid w:val="00965736"/>
    <w:rsid w:val="00966C62"/>
    <w:rsid w:val="00966E3C"/>
    <w:rsid w:val="00971628"/>
    <w:rsid w:val="009717B7"/>
    <w:rsid w:val="009717F3"/>
    <w:rsid w:val="00971D5F"/>
    <w:rsid w:val="0097243F"/>
    <w:rsid w:val="009725AB"/>
    <w:rsid w:val="00972DBC"/>
    <w:rsid w:val="009737D0"/>
    <w:rsid w:val="00973F0A"/>
    <w:rsid w:val="00974481"/>
    <w:rsid w:val="00974486"/>
    <w:rsid w:val="00974B56"/>
    <w:rsid w:val="00975397"/>
    <w:rsid w:val="00975B29"/>
    <w:rsid w:val="00976424"/>
    <w:rsid w:val="009776AB"/>
    <w:rsid w:val="00977727"/>
    <w:rsid w:val="0097772A"/>
    <w:rsid w:val="00977C6C"/>
    <w:rsid w:val="009801AE"/>
    <w:rsid w:val="00980E82"/>
    <w:rsid w:val="00981100"/>
    <w:rsid w:val="00981598"/>
    <w:rsid w:val="00981A60"/>
    <w:rsid w:val="009825C3"/>
    <w:rsid w:val="00982705"/>
    <w:rsid w:val="0098436D"/>
    <w:rsid w:val="0098566B"/>
    <w:rsid w:val="00985E93"/>
    <w:rsid w:val="0098627E"/>
    <w:rsid w:val="00986B0E"/>
    <w:rsid w:val="00986BB8"/>
    <w:rsid w:val="00987278"/>
    <w:rsid w:val="00987548"/>
    <w:rsid w:val="009876BD"/>
    <w:rsid w:val="00987C6C"/>
    <w:rsid w:val="0099037A"/>
    <w:rsid w:val="0099042F"/>
    <w:rsid w:val="00990CFE"/>
    <w:rsid w:val="00990E31"/>
    <w:rsid w:val="00991ED2"/>
    <w:rsid w:val="00992166"/>
    <w:rsid w:val="009927D9"/>
    <w:rsid w:val="00992BC0"/>
    <w:rsid w:val="00995909"/>
    <w:rsid w:val="009966EC"/>
    <w:rsid w:val="00996BBE"/>
    <w:rsid w:val="00996CD1"/>
    <w:rsid w:val="00997199"/>
    <w:rsid w:val="009979C1"/>
    <w:rsid w:val="009A0260"/>
    <w:rsid w:val="009A045F"/>
    <w:rsid w:val="009A0970"/>
    <w:rsid w:val="009A0FE4"/>
    <w:rsid w:val="009A10BD"/>
    <w:rsid w:val="009A1131"/>
    <w:rsid w:val="009A2FD6"/>
    <w:rsid w:val="009A3265"/>
    <w:rsid w:val="009A3274"/>
    <w:rsid w:val="009A3AF2"/>
    <w:rsid w:val="009A3B6E"/>
    <w:rsid w:val="009A45B8"/>
    <w:rsid w:val="009A4FEB"/>
    <w:rsid w:val="009A55E0"/>
    <w:rsid w:val="009A7585"/>
    <w:rsid w:val="009A76FC"/>
    <w:rsid w:val="009A770C"/>
    <w:rsid w:val="009B4B41"/>
    <w:rsid w:val="009B52EB"/>
    <w:rsid w:val="009B53FE"/>
    <w:rsid w:val="009B6D44"/>
    <w:rsid w:val="009B6FB0"/>
    <w:rsid w:val="009B75AC"/>
    <w:rsid w:val="009C0EFE"/>
    <w:rsid w:val="009C121D"/>
    <w:rsid w:val="009C19AE"/>
    <w:rsid w:val="009C1CAE"/>
    <w:rsid w:val="009C2358"/>
    <w:rsid w:val="009C3396"/>
    <w:rsid w:val="009C38DE"/>
    <w:rsid w:val="009C4FC4"/>
    <w:rsid w:val="009C50B9"/>
    <w:rsid w:val="009C52F1"/>
    <w:rsid w:val="009C6077"/>
    <w:rsid w:val="009C6A67"/>
    <w:rsid w:val="009C7857"/>
    <w:rsid w:val="009C7B1B"/>
    <w:rsid w:val="009D09EF"/>
    <w:rsid w:val="009D14D4"/>
    <w:rsid w:val="009D16E5"/>
    <w:rsid w:val="009D1D14"/>
    <w:rsid w:val="009D252D"/>
    <w:rsid w:val="009D32A5"/>
    <w:rsid w:val="009D4DB4"/>
    <w:rsid w:val="009D5C81"/>
    <w:rsid w:val="009D7FF1"/>
    <w:rsid w:val="009E025F"/>
    <w:rsid w:val="009E0363"/>
    <w:rsid w:val="009E0370"/>
    <w:rsid w:val="009E23D7"/>
    <w:rsid w:val="009E2800"/>
    <w:rsid w:val="009E2F3B"/>
    <w:rsid w:val="009E3461"/>
    <w:rsid w:val="009E346B"/>
    <w:rsid w:val="009E3562"/>
    <w:rsid w:val="009E36FC"/>
    <w:rsid w:val="009E3790"/>
    <w:rsid w:val="009E3987"/>
    <w:rsid w:val="009E3FC7"/>
    <w:rsid w:val="009E452A"/>
    <w:rsid w:val="009E4BF9"/>
    <w:rsid w:val="009E598C"/>
    <w:rsid w:val="009E5F61"/>
    <w:rsid w:val="009E713C"/>
    <w:rsid w:val="009F15EB"/>
    <w:rsid w:val="009F2442"/>
    <w:rsid w:val="009F2A32"/>
    <w:rsid w:val="009F5565"/>
    <w:rsid w:val="009F55E4"/>
    <w:rsid w:val="009F6401"/>
    <w:rsid w:val="009F7879"/>
    <w:rsid w:val="009F7A2F"/>
    <w:rsid w:val="009F7EB5"/>
    <w:rsid w:val="00A00DE8"/>
    <w:rsid w:val="00A00EAC"/>
    <w:rsid w:val="00A0127E"/>
    <w:rsid w:val="00A01D7C"/>
    <w:rsid w:val="00A028B5"/>
    <w:rsid w:val="00A028F2"/>
    <w:rsid w:val="00A029B7"/>
    <w:rsid w:val="00A033AE"/>
    <w:rsid w:val="00A03C12"/>
    <w:rsid w:val="00A05106"/>
    <w:rsid w:val="00A05374"/>
    <w:rsid w:val="00A0710C"/>
    <w:rsid w:val="00A07837"/>
    <w:rsid w:val="00A07D87"/>
    <w:rsid w:val="00A10358"/>
    <w:rsid w:val="00A10656"/>
    <w:rsid w:val="00A111A9"/>
    <w:rsid w:val="00A11742"/>
    <w:rsid w:val="00A1185E"/>
    <w:rsid w:val="00A1240A"/>
    <w:rsid w:val="00A1266D"/>
    <w:rsid w:val="00A133F4"/>
    <w:rsid w:val="00A1368F"/>
    <w:rsid w:val="00A137E7"/>
    <w:rsid w:val="00A15718"/>
    <w:rsid w:val="00A159C7"/>
    <w:rsid w:val="00A17223"/>
    <w:rsid w:val="00A175FF"/>
    <w:rsid w:val="00A17889"/>
    <w:rsid w:val="00A21344"/>
    <w:rsid w:val="00A2246D"/>
    <w:rsid w:val="00A229D6"/>
    <w:rsid w:val="00A2350A"/>
    <w:rsid w:val="00A23C22"/>
    <w:rsid w:val="00A24184"/>
    <w:rsid w:val="00A243B8"/>
    <w:rsid w:val="00A2548B"/>
    <w:rsid w:val="00A255B0"/>
    <w:rsid w:val="00A267F1"/>
    <w:rsid w:val="00A268A6"/>
    <w:rsid w:val="00A27210"/>
    <w:rsid w:val="00A27956"/>
    <w:rsid w:val="00A30B7F"/>
    <w:rsid w:val="00A30C65"/>
    <w:rsid w:val="00A31593"/>
    <w:rsid w:val="00A33085"/>
    <w:rsid w:val="00A338E8"/>
    <w:rsid w:val="00A3455A"/>
    <w:rsid w:val="00A35208"/>
    <w:rsid w:val="00A35BBA"/>
    <w:rsid w:val="00A35F32"/>
    <w:rsid w:val="00A36995"/>
    <w:rsid w:val="00A371F3"/>
    <w:rsid w:val="00A379A6"/>
    <w:rsid w:val="00A37AF3"/>
    <w:rsid w:val="00A37BCB"/>
    <w:rsid w:val="00A37E8D"/>
    <w:rsid w:val="00A404F1"/>
    <w:rsid w:val="00A40FBE"/>
    <w:rsid w:val="00A41381"/>
    <w:rsid w:val="00A41604"/>
    <w:rsid w:val="00A41709"/>
    <w:rsid w:val="00A41AF1"/>
    <w:rsid w:val="00A41D88"/>
    <w:rsid w:val="00A43653"/>
    <w:rsid w:val="00A44BCD"/>
    <w:rsid w:val="00A459C4"/>
    <w:rsid w:val="00A45F92"/>
    <w:rsid w:val="00A46F8C"/>
    <w:rsid w:val="00A4706C"/>
    <w:rsid w:val="00A477FA"/>
    <w:rsid w:val="00A5030B"/>
    <w:rsid w:val="00A51A43"/>
    <w:rsid w:val="00A51A75"/>
    <w:rsid w:val="00A525C9"/>
    <w:rsid w:val="00A5270B"/>
    <w:rsid w:val="00A5390C"/>
    <w:rsid w:val="00A54EE0"/>
    <w:rsid w:val="00A566E8"/>
    <w:rsid w:val="00A5736F"/>
    <w:rsid w:val="00A61657"/>
    <w:rsid w:val="00A62781"/>
    <w:rsid w:val="00A63056"/>
    <w:rsid w:val="00A66537"/>
    <w:rsid w:val="00A669F3"/>
    <w:rsid w:val="00A66EEE"/>
    <w:rsid w:val="00A71127"/>
    <w:rsid w:val="00A719E0"/>
    <w:rsid w:val="00A722F4"/>
    <w:rsid w:val="00A72423"/>
    <w:rsid w:val="00A74618"/>
    <w:rsid w:val="00A7524E"/>
    <w:rsid w:val="00A76238"/>
    <w:rsid w:val="00A76E5B"/>
    <w:rsid w:val="00A7755D"/>
    <w:rsid w:val="00A77C07"/>
    <w:rsid w:val="00A77EE1"/>
    <w:rsid w:val="00A8048A"/>
    <w:rsid w:val="00A815D8"/>
    <w:rsid w:val="00A81F1C"/>
    <w:rsid w:val="00A82B37"/>
    <w:rsid w:val="00A831B4"/>
    <w:rsid w:val="00A846CC"/>
    <w:rsid w:val="00A84FFB"/>
    <w:rsid w:val="00A8666C"/>
    <w:rsid w:val="00A866A7"/>
    <w:rsid w:val="00A86785"/>
    <w:rsid w:val="00A86A47"/>
    <w:rsid w:val="00A86D1A"/>
    <w:rsid w:val="00A86E3D"/>
    <w:rsid w:val="00A87E3A"/>
    <w:rsid w:val="00A90F7B"/>
    <w:rsid w:val="00A91748"/>
    <w:rsid w:val="00A91BE9"/>
    <w:rsid w:val="00A92B89"/>
    <w:rsid w:val="00A92E34"/>
    <w:rsid w:val="00A931B0"/>
    <w:rsid w:val="00A93B47"/>
    <w:rsid w:val="00A93F23"/>
    <w:rsid w:val="00A94B2E"/>
    <w:rsid w:val="00A967F8"/>
    <w:rsid w:val="00A97A4B"/>
    <w:rsid w:val="00AA12BD"/>
    <w:rsid w:val="00AA18F6"/>
    <w:rsid w:val="00AA1ADF"/>
    <w:rsid w:val="00AA4B08"/>
    <w:rsid w:val="00AA4BC2"/>
    <w:rsid w:val="00AA5C5A"/>
    <w:rsid w:val="00AA620A"/>
    <w:rsid w:val="00AA6678"/>
    <w:rsid w:val="00AA7018"/>
    <w:rsid w:val="00AA79BB"/>
    <w:rsid w:val="00AA79DA"/>
    <w:rsid w:val="00AB023C"/>
    <w:rsid w:val="00AB0443"/>
    <w:rsid w:val="00AB0E97"/>
    <w:rsid w:val="00AB1582"/>
    <w:rsid w:val="00AB16F0"/>
    <w:rsid w:val="00AB17CC"/>
    <w:rsid w:val="00AB2194"/>
    <w:rsid w:val="00AB224B"/>
    <w:rsid w:val="00AB3E46"/>
    <w:rsid w:val="00AB3F0C"/>
    <w:rsid w:val="00AB47B0"/>
    <w:rsid w:val="00AB4B6D"/>
    <w:rsid w:val="00AB551E"/>
    <w:rsid w:val="00AB5A9B"/>
    <w:rsid w:val="00AB5D64"/>
    <w:rsid w:val="00AB5FCA"/>
    <w:rsid w:val="00AB68E4"/>
    <w:rsid w:val="00AB6F70"/>
    <w:rsid w:val="00AB74AF"/>
    <w:rsid w:val="00AB788E"/>
    <w:rsid w:val="00AC0119"/>
    <w:rsid w:val="00AC0789"/>
    <w:rsid w:val="00AC0C28"/>
    <w:rsid w:val="00AC105F"/>
    <w:rsid w:val="00AC1287"/>
    <w:rsid w:val="00AC1829"/>
    <w:rsid w:val="00AC33F0"/>
    <w:rsid w:val="00AC61EC"/>
    <w:rsid w:val="00AC64BC"/>
    <w:rsid w:val="00AC6C67"/>
    <w:rsid w:val="00AC7B99"/>
    <w:rsid w:val="00AD08C7"/>
    <w:rsid w:val="00AD1420"/>
    <w:rsid w:val="00AD25FB"/>
    <w:rsid w:val="00AD2D57"/>
    <w:rsid w:val="00AD3C84"/>
    <w:rsid w:val="00AD49D4"/>
    <w:rsid w:val="00AD6151"/>
    <w:rsid w:val="00AD7A3F"/>
    <w:rsid w:val="00AE0184"/>
    <w:rsid w:val="00AE10B1"/>
    <w:rsid w:val="00AE30DB"/>
    <w:rsid w:val="00AE4CD6"/>
    <w:rsid w:val="00AE50C7"/>
    <w:rsid w:val="00AE5303"/>
    <w:rsid w:val="00AE69F2"/>
    <w:rsid w:val="00AE768D"/>
    <w:rsid w:val="00AF06BA"/>
    <w:rsid w:val="00AF08D2"/>
    <w:rsid w:val="00AF198C"/>
    <w:rsid w:val="00AF20B7"/>
    <w:rsid w:val="00AF3E65"/>
    <w:rsid w:val="00AF4399"/>
    <w:rsid w:val="00AF49DA"/>
    <w:rsid w:val="00AF6688"/>
    <w:rsid w:val="00B005E5"/>
    <w:rsid w:val="00B00750"/>
    <w:rsid w:val="00B00C34"/>
    <w:rsid w:val="00B00F81"/>
    <w:rsid w:val="00B01074"/>
    <w:rsid w:val="00B01C2B"/>
    <w:rsid w:val="00B0209E"/>
    <w:rsid w:val="00B028D9"/>
    <w:rsid w:val="00B036B7"/>
    <w:rsid w:val="00B03FB3"/>
    <w:rsid w:val="00B046B4"/>
    <w:rsid w:val="00B047FE"/>
    <w:rsid w:val="00B049FA"/>
    <w:rsid w:val="00B058FD"/>
    <w:rsid w:val="00B07B9C"/>
    <w:rsid w:val="00B103A4"/>
    <w:rsid w:val="00B10C09"/>
    <w:rsid w:val="00B120FB"/>
    <w:rsid w:val="00B1273A"/>
    <w:rsid w:val="00B13359"/>
    <w:rsid w:val="00B13689"/>
    <w:rsid w:val="00B14DD2"/>
    <w:rsid w:val="00B150DD"/>
    <w:rsid w:val="00B15F98"/>
    <w:rsid w:val="00B165A3"/>
    <w:rsid w:val="00B170C9"/>
    <w:rsid w:val="00B1730E"/>
    <w:rsid w:val="00B17B86"/>
    <w:rsid w:val="00B204C3"/>
    <w:rsid w:val="00B20E8B"/>
    <w:rsid w:val="00B2152B"/>
    <w:rsid w:val="00B215B0"/>
    <w:rsid w:val="00B21B41"/>
    <w:rsid w:val="00B23A53"/>
    <w:rsid w:val="00B24730"/>
    <w:rsid w:val="00B24913"/>
    <w:rsid w:val="00B26626"/>
    <w:rsid w:val="00B27122"/>
    <w:rsid w:val="00B27629"/>
    <w:rsid w:val="00B2775B"/>
    <w:rsid w:val="00B30D9C"/>
    <w:rsid w:val="00B31FF6"/>
    <w:rsid w:val="00B33BB2"/>
    <w:rsid w:val="00B3416A"/>
    <w:rsid w:val="00B346DC"/>
    <w:rsid w:val="00B360B3"/>
    <w:rsid w:val="00B4078B"/>
    <w:rsid w:val="00B42612"/>
    <w:rsid w:val="00B430D2"/>
    <w:rsid w:val="00B43BB0"/>
    <w:rsid w:val="00B44090"/>
    <w:rsid w:val="00B4420D"/>
    <w:rsid w:val="00B45C15"/>
    <w:rsid w:val="00B460EB"/>
    <w:rsid w:val="00B46DEE"/>
    <w:rsid w:val="00B47306"/>
    <w:rsid w:val="00B47905"/>
    <w:rsid w:val="00B50612"/>
    <w:rsid w:val="00B50C90"/>
    <w:rsid w:val="00B51347"/>
    <w:rsid w:val="00B5244F"/>
    <w:rsid w:val="00B5344E"/>
    <w:rsid w:val="00B54029"/>
    <w:rsid w:val="00B54593"/>
    <w:rsid w:val="00B54648"/>
    <w:rsid w:val="00B5470D"/>
    <w:rsid w:val="00B549C1"/>
    <w:rsid w:val="00B549FD"/>
    <w:rsid w:val="00B55D14"/>
    <w:rsid w:val="00B568EF"/>
    <w:rsid w:val="00B570AD"/>
    <w:rsid w:val="00B61234"/>
    <w:rsid w:val="00B61608"/>
    <w:rsid w:val="00B61D5E"/>
    <w:rsid w:val="00B6252F"/>
    <w:rsid w:val="00B62635"/>
    <w:rsid w:val="00B65999"/>
    <w:rsid w:val="00B661EE"/>
    <w:rsid w:val="00B66ECD"/>
    <w:rsid w:val="00B674F5"/>
    <w:rsid w:val="00B67745"/>
    <w:rsid w:val="00B67840"/>
    <w:rsid w:val="00B70D46"/>
    <w:rsid w:val="00B70E14"/>
    <w:rsid w:val="00B7122C"/>
    <w:rsid w:val="00B719AD"/>
    <w:rsid w:val="00B71A49"/>
    <w:rsid w:val="00B727B0"/>
    <w:rsid w:val="00B75EA8"/>
    <w:rsid w:val="00B809D3"/>
    <w:rsid w:val="00B80D0A"/>
    <w:rsid w:val="00B81BC9"/>
    <w:rsid w:val="00B84D20"/>
    <w:rsid w:val="00B84F27"/>
    <w:rsid w:val="00B865C3"/>
    <w:rsid w:val="00B90E16"/>
    <w:rsid w:val="00B91635"/>
    <w:rsid w:val="00B91F87"/>
    <w:rsid w:val="00B92EAF"/>
    <w:rsid w:val="00B92F2B"/>
    <w:rsid w:val="00B94579"/>
    <w:rsid w:val="00B9530D"/>
    <w:rsid w:val="00B9617F"/>
    <w:rsid w:val="00B968B2"/>
    <w:rsid w:val="00B96A40"/>
    <w:rsid w:val="00B97EC6"/>
    <w:rsid w:val="00BA0603"/>
    <w:rsid w:val="00BA10EC"/>
    <w:rsid w:val="00BA23A1"/>
    <w:rsid w:val="00BA4188"/>
    <w:rsid w:val="00BA4319"/>
    <w:rsid w:val="00BA6106"/>
    <w:rsid w:val="00BA6F1A"/>
    <w:rsid w:val="00BA6FBB"/>
    <w:rsid w:val="00BA7D24"/>
    <w:rsid w:val="00BB035F"/>
    <w:rsid w:val="00BB09A8"/>
    <w:rsid w:val="00BB3651"/>
    <w:rsid w:val="00BB3F5C"/>
    <w:rsid w:val="00BB4738"/>
    <w:rsid w:val="00BB4B86"/>
    <w:rsid w:val="00BB5111"/>
    <w:rsid w:val="00BB554D"/>
    <w:rsid w:val="00BB5A38"/>
    <w:rsid w:val="00BB781B"/>
    <w:rsid w:val="00BB7E72"/>
    <w:rsid w:val="00BC027F"/>
    <w:rsid w:val="00BC0600"/>
    <w:rsid w:val="00BC2263"/>
    <w:rsid w:val="00BC33E6"/>
    <w:rsid w:val="00BC3475"/>
    <w:rsid w:val="00BC3673"/>
    <w:rsid w:val="00BC3D4F"/>
    <w:rsid w:val="00BC48C3"/>
    <w:rsid w:val="00BC4B1F"/>
    <w:rsid w:val="00BC788B"/>
    <w:rsid w:val="00BD0FD2"/>
    <w:rsid w:val="00BD3E8B"/>
    <w:rsid w:val="00BD48C1"/>
    <w:rsid w:val="00BD4BB1"/>
    <w:rsid w:val="00BD6707"/>
    <w:rsid w:val="00BD70B4"/>
    <w:rsid w:val="00BD7759"/>
    <w:rsid w:val="00BE0D65"/>
    <w:rsid w:val="00BE1708"/>
    <w:rsid w:val="00BE1BE1"/>
    <w:rsid w:val="00BE25C1"/>
    <w:rsid w:val="00BE2D9A"/>
    <w:rsid w:val="00BE3D52"/>
    <w:rsid w:val="00BE3D7F"/>
    <w:rsid w:val="00BE4FCA"/>
    <w:rsid w:val="00BE55BF"/>
    <w:rsid w:val="00BE5647"/>
    <w:rsid w:val="00BE7F47"/>
    <w:rsid w:val="00BF0015"/>
    <w:rsid w:val="00BF0091"/>
    <w:rsid w:val="00BF126C"/>
    <w:rsid w:val="00BF139C"/>
    <w:rsid w:val="00BF15EF"/>
    <w:rsid w:val="00BF161F"/>
    <w:rsid w:val="00BF2B7E"/>
    <w:rsid w:val="00BF353D"/>
    <w:rsid w:val="00BF50B9"/>
    <w:rsid w:val="00BF587F"/>
    <w:rsid w:val="00BF6DA2"/>
    <w:rsid w:val="00BF753C"/>
    <w:rsid w:val="00C01296"/>
    <w:rsid w:val="00C01616"/>
    <w:rsid w:val="00C03A19"/>
    <w:rsid w:val="00C0436B"/>
    <w:rsid w:val="00C04B48"/>
    <w:rsid w:val="00C04CA4"/>
    <w:rsid w:val="00C0678C"/>
    <w:rsid w:val="00C06EF2"/>
    <w:rsid w:val="00C075B5"/>
    <w:rsid w:val="00C1060B"/>
    <w:rsid w:val="00C1061A"/>
    <w:rsid w:val="00C10FA2"/>
    <w:rsid w:val="00C111C6"/>
    <w:rsid w:val="00C11F3E"/>
    <w:rsid w:val="00C1237F"/>
    <w:rsid w:val="00C127AD"/>
    <w:rsid w:val="00C13744"/>
    <w:rsid w:val="00C14394"/>
    <w:rsid w:val="00C14876"/>
    <w:rsid w:val="00C16B01"/>
    <w:rsid w:val="00C170BB"/>
    <w:rsid w:val="00C1759A"/>
    <w:rsid w:val="00C176DC"/>
    <w:rsid w:val="00C17BAF"/>
    <w:rsid w:val="00C17D79"/>
    <w:rsid w:val="00C20059"/>
    <w:rsid w:val="00C20767"/>
    <w:rsid w:val="00C20836"/>
    <w:rsid w:val="00C21881"/>
    <w:rsid w:val="00C219A6"/>
    <w:rsid w:val="00C22187"/>
    <w:rsid w:val="00C22312"/>
    <w:rsid w:val="00C224F1"/>
    <w:rsid w:val="00C22F29"/>
    <w:rsid w:val="00C234B4"/>
    <w:rsid w:val="00C23CE2"/>
    <w:rsid w:val="00C23F1A"/>
    <w:rsid w:val="00C25560"/>
    <w:rsid w:val="00C25F0C"/>
    <w:rsid w:val="00C260E9"/>
    <w:rsid w:val="00C26CD6"/>
    <w:rsid w:val="00C26D9C"/>
    <w:rsid w:val="00C30008"/>
    <w:rsid w:val="00C3031D"/>
    <w:rsid w:val="00C3068A"/>
    <w:rsid w:val="00C30AEB"/>
    <w:rsid w:val="00C30D5C"/>
    <w:rsid w:val="00C3191F"/>
    <w:rsid w:val="00C32FC8"/>
    <w:rsid w:val="00C33026"/>
    <w:rsid w:val="00C33120"/>
    <w:rsid w:val="00C3460C"/>
    <w:rsid w:val="00C3466D"/>
    <w:rsid w:val="00C34DF9"/>
    <w:rsid w:val="00C35F44"/>
    <w:rsid w:val="00C36FC1"/>
    <w:rsid w:val="00C37AFE"/>
    <w:rsid w:val="00C412DD"/>
    <w:rsid w:val="00C41575"/>
    <w:rsid w:val="00C41E3C"/>
    <w:rsid w:val="00C43ADA"/>
    <w:rsid w:val="00C45669"/>
    <w:rsid w:val="00C45D0C"/>
    <w:rsid w:val="00C466B5"/>
    <w:rsid w:val="00C46C0A"/>
    <w:rsid w:val="00C46F56"/>
    <w:rsid w:val="00C474C1"/>
    <w:rsid w:val="00C4783F"/>
    <w:rsid w:val="00C47860"/>
    <w:rsid w:val="00C47B75"/>
    <w:rsid w:val="00C47CEF"/>
    <w:rsid w:val="00C5216F"/>
    <w:rsid w:val="00C52706"/>
    <w:rsid w:val="00C53AD7"/>
    <w:rsid w:val="00C53F3E"/>
    <w:rsid w:val="00C544BD"/>
    <w:rsid w:val="00C550AD"/>
    <w:rsid w:val="00C5525D"/>
    <w:rsid w:val="00C555CE"/>
    <w:rsid w:val="00C555F5"/>
    <w:rsid w:val="00C56432"/>
    <w:rsid w:val="00C56713"/>
    <w:rsid w:val="00C56F98"/>
    <w:rsid w:val="00C57095"/>
    <w:rsid w:val="00C571A9"/>
    <w:rsid w:val="00C601EB"/>
    <w:rsid w:val="00C60D99"/>
    <w:rsid w:val="00C60DF0"/>
    <w:rsid w:val="00C62F7D"/>
    <w:rsid w:val="00C63156"/>
    <w:rsid w:val="00C6317A"/>
    <w:rsid w:val="00C631BE"/>
    <w:rsid w:val="00C64AB7"/>
    <w:rsid w:val="00C65ABB"/>
    <w:rsid w:val="00C66628"/>
    <w:rsid w:val="00C67A9D"/>
    <w:rsid w:val="00C701D9"/>
    <w:rsid w:val="00C73255"/>
    <w:rsid w:val="00C738B3"/>
    <w:rsid w:val="00C73C8E"/>
    <w:rsid w:val="00C743C8"/>
    <w:rsid w:val="00C7594C"/>
    <w:rsid w:val="00C75F36"/>
    <w:rsid w:val="00C76606"/>
    <w:rsid w:val="00C76F16"/>
    <w:rsid w:val="00C814CC"/>
    <w:rsid w:val="00C81BA9"/>
    <w:rsid w:val="00C8234C"/>
    <w:rsid w:val="00C83140"/>
    <w:rsid w:val="00C83EBB"/>
    <w:rsid w:val="00C851FC"/>
    <w:rsid w:val="00C855EA"/>
    <w:rsid w:val="00C86212"/>
    <w:rsid w:val="00C86A8B"/>
    <w:rsid w:val="00C87058"/>
    <w:rsid w:val="00C87430"/>
    <w:rsid w:val="00C87E74"/>
    <w:rsid w:val="00C90ABF"/>
    <w:rsid w:val="00C90ACB"/>
    <w:rsid w:val="00C91DA6"/>
    <w:rsid w:val="00C944A4"/>
    <w:rsid w:val="00C9498D"/>
    <w:rsid w:val="00C94AAE"/>
    <w:rsid w:val="00C94E58"/>
    <w:rsid w:val="00C950EB"/>
    <w:rsid w:val="00C951E5"/>
    <w:rsid w:val="00C96CDA"/>
    <w:rsid w:val="00CA05DC"/>
    <w:rsid w:val="00CA1401"/>
    <w:rsid w:val="00CA2755"/>
    <w:rsid w:val="00CA2E7B"/>
    <w:rsid w:val="00CA56D9"/>
    <w:rsid w:val="00CA6E3F"/>
    <w:rsid w:val="00CA700F"/>
    <w:rsid w:val="00CA79E4"/>
    <w:rsid w:val="00CA7D68"/>
    <w:rsid w:val="00CB0467"/>
    <w:rsid w:val="00CB0E07"/>
    <w:rsid w:val="00CB17D6"/>
    <w:rsid w:val="00CB4ACA"/>
    <w:rsid w:val="00CB4E2E"/>
    <w:rsid w:val="00CB6C91"/>
    <w:rsid w:val="00CB74F0"/>
    <w:rsid w:val="00CC089E"/>
    <w:rsid w:val="00CC10A8"/>
    <w:rsid w:val="00CC247B"/>
    <w:rsid w:val="00CC272E"/>
    <w:rsid w:val="00CD3085"/>
    <w:rsid w:val="00CD309A"/>
    <w:rsid w:val="00CD31B7"/>
    <w:rsid w:val="00CD4392"/>
    <w:rsid w:val="00CD43B9"/>
    <w:rsid w:val="00CD43F1"/>
    <w:rsid w:val="00CD5345"/>
    <w:rsid w:val="00CD5C91"/>
    <w:rsid w:val="00CD6971"/>
    <w:rsid w:val="00CD6B2F"/>
    <w:rsid w:val="00CE070B"/>
    <w:rsid w:val="00CE14E1"/>
    <w:rsid w:val="00CE2306"/>
    <w:rsid w:val="00CE295C"/>
    <w:rsid w:val="00CE3F2E"/>
    <w:rsid w:val="00CE4B5B"/>
    <w:rsid w:val="00CE5163"/>
    <w:rsid w:val="00CE6062"/>
    <w:rsid w:val="00CE6E99"/>
    <w:rsid w:val="00CE77B4"/>
    <w:rsid w:val="00CF0563"/>
    <w:rsid w:val="00CF225B"/>
    <w:rsid w:val="00CF36A7"/>
    <w:rsid w:val="00CF3DDA"/>
    <w:rsid w:val="00CF48A9"/>
    <w:rsid w:val="00CF4A8F"/>
    <w:rsid w:val="00CF4D84"/>
    <w:rsid w:val="00CF5C3C"/>
    <w:rsid w:val="00CF634B"/>
    <w:rsid w:val="00D00330"/>
    <w:rsid w:val="00D0134A"/>
    <w:rsid w:val="00D01BF3"/>
    <w:rsid w:val="00D01CA2"/>
    <w:rsid w:val="00D0245D"/>
    <w:rsid w:val="00D03291"/>
    <w:rsid w:val="00D03C38"/>
    <w:rsid w:val="00D04268"/>
    <w:rsid w:val="00D07362"/>
    <w:rsid w:val="00D07C62"/>
    <w:rsid w:val="00D10A2C"/>
    <w:rsid w:val="00D11D3A"/>
    <w:rsid w:val="00D12717"/>
    <w:rsid w:val="00D12E6F"/>
    <w:rsid w:val="00D13192"/>
    <w:rsid w:val="00D1622A"/>
    <w:rsid w:val="00D1639E"/>
    <w:rsid w:val="00D1683F"/>
    <w:rsid w:val="00D169B8"/>
    <w:rsid w:val="00D16B2A"/>
    <w:rsid w:val="00D20525"/>
    <w:rsid w:val="00D216B2"/>
    <w:rsid w:val="00D219C2"/>
    <w:rsid w:val="00D22B4B"/>
    <w:rsid w:val="00D22CA6"/>
    <w:rsid w:val="00D23BEC"/>
    <w:rsid w:val="00D24014"/>
    <w:rsid w:val="00D247B4"/>
    <w:rsid w:val="00D25CA0"/>
    <w:rsid w:val="00D25F3E"/>
    <w:rsid w:val="00D260C8"/>
    <w:rsid w:val="00D26955"/>
    <w:rsid w:val="00D2768D"/>
    <w:rsid w:val="00D27CF6"/>
    <w:rsid w:val="00D30F8D"/>
    <w:rsid w:val="00D31C06"/>
    <w:rsid w:val="00D326C7"/>
    <w:rsid w:val="00D32A13"/>
    <w:rsid w:val="00D32EA7"/>
    <w:rsid w:val="00D330E4"/>
    <w:rsid w:val="00D335BD"/>
    <w:rsid w:val="00D33E12"/>
    <w:rsid w:val="00D33F41"/>
    <w:rsid w:val="00D34845"/>
    <w:rsid w:val="00D36121"/>
    <w:rsid w:val="00D372D6"/>
    <w:rsid w:val="00D409A4"/>
    <w:rsid w:val="00D42093"/>
    <w:rsid w:val="00D426B1"/>
    <w:rsid w:val="00D42B26"/>
    <w:rsid w:val="00D42F99"/>
    <w:rsid w:val="00D43572"/>
    <w:rsid w:val="00D44A7A"/>
    <w:rsid w:val="00D44E0E"/>
    <w:rsid w:val="00D468E9"/>
    <w:rsid w:val="00D46D71"/>
    <w:rsid w:val="00D474A6"/>
    <w:rsid w:val="00D50D81"/>
    <w:rsid w:val="00D51BFB"/>
    <w:rsid w:val="00D51FA4"/>
    <w:rsid w:val="00D520E6"/>
    <w:rsid w:val="00D522FE"/>
    <w:rsid w:val="00D532CC"/>
    <w:rsid w:val="00D540F6"/>
    <w:rsid w:val="00D54710"/>
    <w:rsid w:val="00D5489F"/>
    <w:rsid w:val="00D54E36"/>
    <w:rsid w:val="00D55090"/>
    <w:rsid w:val="00D563CF"/>
    <w:rsid w:val="00D56FBA"/>
    <w:rsid w:val="00D57D50"/>
    <w:rsid w:val="00D614C8"/>
    <w:rsid w:val="00D61526"/>
    <w:rsid w:val="00D625FD"/>
    <w:rsid w:val="00D6384B"/>
    <w:rsid w:val="00D639D5"/>
    <w:rsid w:val="00D639FB"/>
    <w:rsid w:val="00D645E8"/>
    <w:rsid w:val="00D64675"/>
    <w:rsid w:val="00D65281"/>
    <w:rsid w:val="00D65E83"/>
    <w:rsid w:val="00D668EF"/>
    <w:rsid w:val="00D6722A"/>
    <w:rsid w:val="00D70789"/>
    <w:rsid w:val="00D70BE4"/>
    <w:rsid w:val="00D71A60"/>
    <w:rsid w:val="00D73075"/>
    <w:rsid w:val="00D73453"/>
    <w:rsid w:val="00D73CB1"/>
    <w:rsid w:val="00D74A72"/>
    <w:rsid w:val="00D76212"/>
    <w:rsid w:val="00D76999"/>
    <w:rsid w:val="00D77ACA"/>
    <w:rsid w:val="00D80EF1"/>
    <w:rsid w:val="00D82D68"/>
    <w:rsid w:val="00D840C9"/>
    <w:rsid w:val="00D84822"/>
    <w:rsid w:val="00D84E5A"/>
    <w:rsid w:val="00D859F3"/>
    <w:rsid w:val="00D8629E"/>
    <w:rsid w:val="00D90FA2"/>
    <w:rsid w:val="00D9178C"/>
    <w:rsid w:val="00D91EDA"/>
    <w:rsid w:val="00D92532"/>
    <w:rsid w:val="00D92826"/>
    <w:rsid w:val="00D93125"/>
    <w:rsid w:val="00D9341D"/>
    <w:rsid w:val="00D93B39"/>
    <w:rsid w:val="00D9449F"/>
    <w:rsid w:val="00D94ACF"/>
    <w:rsid w:val="00D94AE3"/>
    <w:rsid w:val="00D9620B"/>
    <w:rsid w:val="00DA0E7D"/>
    <w:rsid w:val="00DA15A6"/>
    <w:rsid w:val="00DA29B9"/>
    <w:rsid w:val="00DA2F78"/>
    <w:rsid w:val="00DA2F93"/>
    <w:rsid w:val="00DA3DC8"/>
    <w:rsid w:val="00DA4E9D"/>
    <w:rsid w:val="00DA56B7"/>
    <w:rsid w:val="00DA605F"/>
    <w:rsid w:val="00DA6166"/>
    <w:rsid w:val="00DA6C22"/>
    <w:rsid w:val="00DA747F"/>
    <w:rsid w:val="00DA7494"/>
    <w:rsid w:val="00DB0197"/>
    <w:rsid w:val="00DB1488"/>
    <w:rsid w:val="00DB1DF4"/>
    <w:rsid w:val="00DB22DE"/>
    <w:rsid w:val="00DB23AD"/>
    <w:rsid w:val="00DB245C"/>
    <w:rsid w:val="00DB2691"/>
    <w:rsid w:val="00DB3AD0"/>
    <w:rsid w:val="00DB3B89"/>
    <w:rsid w:val="00DB4A2B"/>
    <w:rsid w:val="00DB4C43"/>
    <w:rsid w:val="00DB4FF8"/>
    <w:rsid w:val="00DB5207"/>
    <w:rsid w:val="00DB53DC"/>
    <w:rsid w:val="00DB5DB7"/>
    <w:rsid w:val="00DB5EC7"/>
    <w:rsid w:val="00DB6312"/>
    <w:rsid w:val="00DB712B"/>
    <w:rsid w:val="00DB7388"/>
    <w:rsid w:val="00DB7C51"/>
    <w:rsid w:val="00DB7CB2"/>
    <w:rsid w:val="00DC065C"/>
    <w:rsid w:val="00DC0DDA"/>
    <w:rsid w:val="00DC1613"/>
    <w:rsid w:val="00DC1F94"/>
    <w:rsid w:val="00DC2FBB"/>
    <w:rsid w:val="00DC3278"/>
    <w:rsid w:val="00DC3B96"/>
    <w:rsid w:val="00DC4536"/>
    <w:rsid w:val="00DC5824"/>
    <w:rsid w:val="00DC5CA1"/>
    <w:rsid w:val="00DC6F9E"/>
    <w:rsid w:val="00DC7913"/>
    <w:rsid w:val="00DC7B26"/>
    <w:rsid w:val="00DD0774"/>
    <w:rsid w:val="00DD0AEA"/>
    <w:rsid w:val="00DD3526"/>
    <w:rsid w:val="00DD39B9"/>
    <w:rsid w:val="00DD4056"/>
    <w:rsid w:val="00DD462B"/>
    <w:rsid w:val="00DD4EF0"/>
    <w:rsid w:val="00DD566B"/>
    <w:rsid w:val="00DD5B21"/>
    <w:rsid w:val="00DD67A3"/>
    <w:rsid w:val="00DD67C3"/>
    <w:rsid w:val="00DD7094"/>
    <w:rsid w:val="00DD737E"/>
    <w:rsid w:val="00DD796D"/>
    <w:rsid w:val="00DD79F8"/>
    <w:rsid w:val="00DE006A"/>
    <w:rsid w:val="00DE0074"/>
    <w:rsid w:val="00DE06DC"/>
    <w:rsid w:val="00DE10CC"/>
    <w:rsid w:val="00DE18D7"/>
    <w:rsid w:val="00DE1A6D"/>
    <w:rsid w:val="00DE1F12"/>
    <w:rsid w:val="00DE25A7"/>
    <w:rsid w:val="00DE2D33"/>
    <w:rsid w:val="00DE534D"/>
    <w:rsid w:val="00DE7822"/>
    <w:rsid w:val="00DE7F37"/>
    <w:rsid w:val="00DF335E"/>
    <w:rsid w:val="00DF3DF8"/>
    <w:rsid w:val="00DF4203"/>
    <w:rsid w:val="00DF6EEC"/>
    <w:rsid w:val="00DF7409"/>
    <w:rsid w:val="00DF751D"/>
    <w:rsid w:val="00E00B05"/>
    <w:rsid w:val="00E00EDE"/>
    <w:rsid w:val="00E01B47"/>
    <w:rsid w:val="00E024B3"/>
    <w:rsid w:val="00E02636"/>
    <w:rsid w:val="00E0275D"/>
    <w:rsid w:val="00E028DB"/>
    <w:rsid w:val="00E03AE4"/>
    <w:rsid w:val="00E03C7E"/>
    <w:rsid w:val="00E03DC4"/>
    <w:rsid w:val="00E047D2"/>
    <w:rsid w:val="00E052E9"/>
    <w:rsid w:val="00E05BD3"/>
    <w:rsid w:val="00E06259"/>
    <w:rsid w:val="00E06648"/>
    <w:rsid w:val="00E0752A"/>
    <w:rsid w:val="00E07D3A"/>
    <w:rsid w:val="00E102D3"/>
    <w:rsid w:val="00E107DC"/>
    <w:rsid w:val="00E1097D"/>
    <w:rsid w:val="00E119DE"/>
    <w:rsid w:val="00E123F5"/>
    <w:rsid w:val="00E12F37"/>
    <w:rsid w:val="00E132F8"/>
    <w:rsid w:val="00E134E6"/>
    <w:rsid w:val="00E13E96"/>
    <w:rsid w:val="00E14DB7"/>
    <w:rsid w:val="00E167D4"/>
    <w:rsid w:val="00E1701A"/>
    <w:rsid w:val="00E17A17"/>
    <w:rsid w:val="00E20839"/>
    <w:rsid w:val="00E20A77"/>
    <w:rsid w:val="00E20E0B"/>
    <w:rsid w:val="00E2191C"/>
    <w:rsid w:val="00E21FAE"/>
    <w:rsid w:val="00E222E1"/>
    <w:rsid w:val="00E231D8"/>
    <w:rsid w:val="00E234E1"/>
    <w:rsid w:val="00E2374A"/>
    <w:rsid w:val="00E25607"/>
    <w:rsid w:val="00E25F51"/>
    <w:rsid w:val="00E27D5F"/>
    <w:rsid w:val="00E27DBE"/>
    <w:rsid w:val="00E303E9"/>
    <w:rsid w:val="00E32167"/>
    <w:rsid w:val="00E32D2A"/>
    <w:rsid w:val="00E34E78"/>
    <w:rsid w:val="00E351E2"/>
    <w:rsid w:val="00E3543F"/>
    <w:rsid w:val="00E36492"/>
    <w:rsid w:val="00E36CCA"/>
    <w:rsid w:val="00E375AC"/>
    <w:rsid w:val="00E42A56"/>
    <w:rsid w:val="00E43B21"/>
    <w:rsid w:val="00E43C28"/>
    <w:rsid w:val="00E44432"/>
    <w:rsid w:val="00E451B4"/>
    <w:rsid w:val="00E458FE"/>
    <w:rsid w:val="00E4597A"/>
    <w:rsid w:val="00E45D5A"/>
    <w:rsid w:val="00E46341"/>
    <w:rsid w:val="00E46766"/>
    <w:rsid w:val="00E46A69"/>
    <w:rsid w:val="00E47078"/>
    <w:rsid w:val="00E4761B"/>
    <w:rsid w:val="00E506F8"/>
    <w:rsid w:val="00E50780"/>
    <w:rsid w:val="00E507B9"/>
    <w:rsid w:val="00E50837"/>
    <w:rsid w:val="00E51453"/>
    <w:rsid w:val="00E51A3C"/>
    <w:rsid w:val="00E51C52"/>
    <w:rsid w:val="00E523C7"/>
    <w:rsid w:val="00E52EE4"/>
    <w:rsid w:val="00E55641"/>
    <w:rsid w:val="00E57F13"/>
    <w:rsid w:val="00E60634"/>
    <w:rsid w:val="00E60BFA"/>
    <w:rsid w:val="00E60DCA"/>
    <w:rsid w:val="00E63374"/>
    <w:rsid w:val="00E63963"/>
    <w:rsid w:val="00E63A09"/>
    <w:rsid w:val="00E63A6D"/>
    <w:rsid w:val="00E63B36"/>
    <w:rsid w:val="00E644EA"/>
    <w:rsid w:val="00E64B5A"/>
    <w:rsid w:val="00E6580F"/>
    <w:rsid w:val="00E65EAA"/>
    <w:rsid w:val="00E70307"/>
    <w:rsid w:val="00E70B96"/>
    <w:rsid w:val="00E70EBD"/>
    <w:rsid w:val="00E713D7"/>
    <w:rsid w:val="00E7151C"/>
    <w:rsid w:val="00E71696"/>
    <w:rsid w:val="00E71B52"/>
    <w:rsid w:val="00E72197"/>
    <w:rsid w:val="00E74854"/>
    <w:rsid w:val="00E74DF0"/>
    <w:rsid w:val="00E74EE8"/>
    <w:rsid w:val="00E7527F"/>
    <w:rsid w:val="00E75A61"/>
    <w:rsid w:val="00E76E12"/>
    <w:rsid w:val="00E8100C"/>
    <w:rsid w:val="00E8114B"/>
    <w:rsid w:val="00E81D18"/>
    <w:rsid w:val="00E83B21"/>
    <w:rsid w:val="00E84112"/>
    <w:rsid w:val="00E84E52"/>
    <w:rsid w:val="00E84E88"/>
    <w:rsid w:val="00E860A0"/>
    <w:rsid w:val="00E863EC"/>
    <w:rsid w:val="00E864E8"/>
    <w:rsid w:val="00E879B0"/>
    <w:rsid w:val="00E903CD"/>
    <w:rsid w:val="00E908FA"/>
    <w:rsid w:val="00E90C71"/>
    <w:rsid w:val="00E93283"/>
    <w:rsid w:val="00E9337A"/>
    <w:rsid w:val="00E94713"/>
    <w:rsid w:val="00E9531A"/>
    <w:rsid w:val="00E956AB"/>
    <w:rsid w:val="00E95A1B"/>
    <w:rsid w:val="00E95ED3"/>
    <w:rsid w:val="00E9614E"/>
    <w:rsid w:val="00E971E7"/>
    <w:rsid w:val="00E97A7C"/>
    <w:rsid w:val="00E97C99"/>
    <w:rsid w:val="00EA09C6"/>
    <w:rsid w:val="00EA1DCF"/>
    <w:rsid w:val="00EA2634"/>
    <w:rsid w:val="00EA2BF3"/>
    <w:rsid w:val="00EA37F0"/>
    <w:rsid w:val="00EA44CD"/>
    <w:rsid w:val="00EA4F20"/>
    <w:rsid w:val="00EA55FD"/>
    <w:rsid w:val="00EA5681"/>
    <w:rsid w:val="00EA642E"/>
    <w:rsid w:val="00EA70D9"/>
    <w:rsid w:val="00EA7BC8"/>
    <w:rsid w:val="00EA7D47"/>
    <w:rsid w:val="00EB01F7"/>
    <w:rsid w:val="00EB0499"/>
    <w:rsid w:val="00EB0BAD"/>
    <w:rsid w:val="00EB2C5F"/>
    <w:rsid w:val="00EB3C3F"/>
    <w:rsid w:val="00EB4183"/>
    <w:rsid w:val="00EB443C"/>
    <w:rsid w:val="00EB4965"/>
    <w:rsid w:val="00EB5733"/>
    <w:rsid w:val="00EB5B16"/>
    <w:rsid w:val="00EB652B"/>
    <w:rsid w:val="00EB692C"/>
    <w:rsid w:val="00EB6C5D"/>
    <w:rsid w:val="00EB72C2"/>
    <w:rsid w:val="00EC135B"/>
    <w:rsid w:val="00EC2722"/>
    <w:rsid w:val="00EC3F6A"/>
    <w:rsid w:val="00EC3FC6"/>
    <w:rsid w:val="00EC41B6"/>
    <w:rsid w:val="00EC428A"/>
    <w:rsid w:val="00EC4E8A"/>
    <w:rsid w:val="00EC5B1E"/>
    <w:rsid w:val="00EC5E92"/>
    <w:rsid w:val="00EC5F96"/>
    <w:rsid w:val="00EC65E1"/>
    <w:rsid w:val="00EC686F"/>
    <w:rsid w:val="00EC6D94"/>
    <w:rsid w:val="00EC7F58"/>
    <w:rsid w:val="00ED042C"/>
    <w:rsid w:val="00ED0B51"/>
    <w:rsid w:val="00ED2174"/>
    <w:rsid w:val="00ED24F5"/>
    <w:rsid w:val="00ED27CB"/>
    <w:rsid w:val="00ED2A23"/>
    <w:rsid w:val="00ED3570"/>
    <w:rsid w:val="00ED3C1C"/>
    <w:rsid w:val="00ED44AD"/>
    <w:rsid w:val="00ED4AE6"/>
    <w:rsid w:val="00ED509D"/>
    <w:rsid w:val="00ED61A9"/>
    <w:rsid w:val="00ED64DA"/>
    <w:rsid w:val="00EE014F"/>
    <w:rsid w:val="00EE03C1"/>
    <w:rsid w:val="00EE1B9D"/>
    <w:rsid w:val="00EE1D57"/>
    <w:rsid w:val="00EE27F7"/>
    <w:rsid w:val="00EE3137"/>
    <w:rsid w:val="00EE3BCE"/>
    <w:rsid w:val="00EE40A6"/>
    <w:rsid w:val="00EE427E"/>
    <w:rsid w:val="00EE4A37"/>
    <w:rsid w:val="00EE4C14"/>
    <w:rsid w:val="00EE4CDA"/>
    <w:rsid w:val="00EE5B16"/>
    <w:rsid w:val="00EE63D0"/>
    <w:rsid w:val="00EE7ACC"/>
    <w:rsid w:val="00EF01B6"/>
    <w:rsid w:val="00EF0228"/>
    <w:rsid w:val="00EF0E8F"/>
    <w:rsid w:val="00EF0F31"/>
    <w:rsid w:val="00EF261B"/>
    <w:rsid w:val="00EF3DD2"/>
    <w:rsid w:val="00EF4390"/>
    <w:rsid w:val="00EF4BA2"/>
    <w:rsid w:val="00EF5047"/>
    <w:rsid w:val="00EF50B6"/>
    <w:rsid w:val="00EF5BD1"/>
    <w:rsid w:val="00EF6040"/>
    <w:rsid w:val="00EF7D94"/>
    <w:rsid w:val="00F00125"/>
    <w:rsid w:val="00F00A8A"/>
    <w:rsid w:val="00F01A62"/>
    <w:rsid w:val="00F02067"/>
    <w:rsid w:val="00F04071"/>
    <w:rsid w:val="00F05927"/>
    <w:rsid w:val="00F05EC9"/>
    <w:rsid w:val="00F07377"/>
    <w:rsid w:val="00F1016D"/>
    <w:rsid w:val="00F10FA4"/>
    <w:rsid w:val="00F11076"/>
    <w:rsid w:val="00F1133B"/>
    <w:rsid w:val="00F129EC"/>
    <w:rsid w:val="00F13373"/>
    <w:rsid w:val="00F142FC"/>
    <w:rsid w:val="00F15731"/>
    <w:rsid w:val="00F234CC"/>
    <w:rsid w:val="00F23C66"/>
    <w:rsid w:val="00F24CC6"/>
    <w:rsid w:val="00F25054"/>
    <w:rsid w:val="00F250E9"/>
    <w:rsid w:val="00F26F03"/>
    <w:rsid w:val="00F27EE7"/>
    <w:rsid w:val="00F3004E"/>
    <w:rsid w:val="00F3011D"/>
    <w:rsid w:val="00F30430"/>
    <w:rsid w:val="00F317DF"/>
    <w:rsid w:val="00F31FFF"/>
    <w:rsid w:val="00F330CA"/>
    <w:rsid w:val="00F33478"/>
    <w:rsid w:val="00F337DA"/>
    <w:rsid w:val="00F33C1A"/>
    <w:rsid w:val="00F34560"/>
    <w:rsid w:val="00F34707"/>
    <w:rsid w:val="00F34797"/>
    <w:rsid w:val="00F35062"/>
    <w:rsid w:val="00F357E4"/>
    <w:rsid w:val="00F36C4A"/>
    <w:rsid w:val="00F370C3"/>
    <w:rsid w:val="00F3720A"/>
    <w:rsid w:val="00F37519"/>
    <w:rsid w:val="00F37B3E"/>
    <w:rsid w:val="00F41295"/>
    <w:rsid w:val="00F42307"/>
    <w:rsid w:val="00F4262E"/>
    <w:rsid w:val="00F42DB7"/>
    <w:rsid w:val="00F4341B"/>
    <w:rsid w:val="00F43691"/>
    <w:rsid w:val="00F43843"/>
    <w:rsid w:val="00F44004"/>
    <w:rsid w:val="00F45B9C"/>
    <w:rsid w:val="00F504C5"/>
    <w:rsid w:val="00F504F8"/>
    <w:rsid w:val="00F507F0"/>
    <w:rsid w:val="00F50FA0"/>
    <w:rsid w:val="00F51C58"/>
    <w:rsid w:val="00F522DE"/>
    <w:rsid w:val="00F5373A"/>
    <w:rsid w:val="00F541FD"/>
    <w:rsid w:val="00F54B81"/>
    <w:rsid w:val="00F54DAA"/>
    <w:rsid w:val="00F575D7"/>
    <w:rsid w:val="00F604B1"/>
    <w:rsid w:val="00F607CB"/>
    <w:rsid w:val="00F6080B"/>
    <w:rsid w:val="00F60B66"/>
    <w:rsid w:val="00F61D0F"/>
    <w:rsid w:val="00F6260B"/>
    <w:rsid w:val="00F649E0"/>
    <w:rsid w:val="00F65AD5"/>
    <w:rsid w:val="00F66D8A"/>
    <w:rsid w:val="00F67802"/>
    <w:rsid w:val="00F70939"/>
    <w:rsid w:val="00F70B14"/>
    <w:rsid w:val="00F70E48"/>
    <w:rsid w:val="00F71CF3"/>
    <w:rsid w:val="00F732C5"/>
    <w:rsid w:val="00F778FB"/>
    <w:rsid w:val="00F77C0B"/>
    <w:rsid w:val="00F80C0D"/>
    <w:rsid w:val="00F81B3A"/>
    <w:rsid w:val="00F82DAF"/>
    <w:rsid w:val="00F830C7"/>
    <w:rsid w:val="00F83BD6"/>
    <w:rsid w:val="00F83BD8"/>
    <w:rsid w:val="00F84604"/>
    <w:rsid w:val="00F85A5D"/>
    <w:rsid w:val="00F85EEA"/>
    <w:rsid w:val="00F86671"/>
    <w:rsid w:val="00F90036"/>
    <w:rsid w:val="00F90449"/>
    <w:rsid w:val="00F91FC0"/>
    <w:rsid w:val="00F93A6A"/>
    <w:rsid w:val="00F949D0"/>
    <w:rsid w:val="00F95178"/>
    <w:rsid w:val="00F9568D"/>
    <w:rsid w:val="00F96FCF"/>
    <w:rsid w:val="00F9706B"/>
    <w:rsid w:val="00FA090A"/>
    <w:rsid w:val="00FA0C97"/>
    <w:rsid w:val="00FA2860"/>
    <w:rsid w:val="00FA350E"/>
    <w:rsid w:val="00FA3565"/>
    <w:rsid w:val="00FA4323"/>
    <w:rsid w:val="00FA497B"/>
    <w:rsid w:val="00FA4A45"/>
    <w:rsid w:val="00FA4A68"/>
    <w:rsid w:val="00FA57AC"/>
    <w:rsid w:val="00FA5A26"/>
    <w:rsid w:val="00FA5C3E"/>
    <w:rsid w:val="00FA6525"/>
    <w:rsid w:val="00FA67C2"/>
    <w:rsid w:val="00FA69A2"/>
    <w:rsid w:val="00FA6F76"/>
    <w:rsid w:val="00FA6F77"/>
    <w:rsid w:val="00FA75E8"/>
    <w:rsid w:val="00FB02B5"/>
    <w:rsid w:val="00FB0524"/>
    <w:rsid w:val="00FB0E08"/>
    <w:rsid w:val="00FB1BD0"/>
    <w:rsid w:val="00FB2070"/>
    <w:rsid w:val="00FB2BD1"/>
    <w:rsid w:val="00FB2F4D"/>
    <w:rsid w:val="00FB2FCC"/>
    <w:rsid w:val="00FB3D54"/>
    <w:rsid w:val="00FB5F19"/>
    <w:rsid w:val="00FB6462"/>
    <w:rsid w:val="00FC10B4"/>
    <w:rsid w:val="00FC126F"/>
    <w:rsid w:val="00FC2E25"/>
    <w:rsid w:val="00FC3069"/>
    <w:rsid w:val="00FC32A2"/>
    <w:rsid w:val="00FC3BC9"/>
    <w:rsid w:val="00FC4ED3"/>
    <w:rsid w:val="00FC502C"/>
    <w:rsid w:val="00FC508B"/>
    <w:rsid w:val="00FC51E2"/>
    <w:rsid w:val="00FC537B"/>
    <w:rsid w:val="00FC606B"/>
    <w:rsid w:val="00FC6A01"/>
    <w:rsid w:val="00FC7D09"/>
    <w:rsid w:val="00FD02CD"/>
    <w:rsid w:val="00FD1019"/>
    <w:rsid w:val="00FD1261"/>
    <w:rsid w:val="00FD15BF"/>
    <w:rsid w:val="00FD2129"/>
    <w:rsid w:val="00FD2D34"/>
    <w:rsid w:val="00FD3C73"/>
    <w:rsid w:val="00FD4AF6"/>
    <w:rsid w:val="00FD4B56"/>
    <w:rsid w:val="00FD5B92"/>
    <w:rsid w:val="00FD5D03"/>
    <w:rsid w:val="00FD6792"/>
    <w:rsid w:val="00FD6CF7"/>
    <w:rsid w:val="00FD7142"/>
    <w:rsid w:val="00FE0F75"/>
    <w:rsid w:val="00FE1806"/>
    <w:rsid w:val="00FE229F"/>
    <w:rsid w:val="00FE305B"/>
    <w:rsid w:val="00FE32A1"/>
    <w:rsid w:val="00FE4BD1"/>
    <w:rsid w:val="00FE59BE"/>
    <w:rsid w:val="00FE6451"/>
    <w:rsid w:val="00FE6D42"/>
    <w:rsid w:val="00FE72C0"/>
    <w:rsid w:val="00FE756A"/>
    <w:rsid w:val="00FE764A"/>
    <w:rsid w:val="00FE7BE8"/>
    <w:rsid w:val="00FE7C93"/>
    <w:rsid w:val="00FE7CC7"/>
    <w:rsid w:val="00FF0121"/>
    <w:rsid w:val="00FF093A"/>
    <w:rsid w:val="00FF0C82"/>
    <w:rsid w:val="00FF1471"/>
    <w:rsid w:val="00FF2AF7"/>
    <w:rsid w:val="00FF2CE6"/>
    <w:rsid w:val="00FF3E9F"/>
    <w:rsid w:val="00FF445D"/>
    <w:rsid w:val="00FF715E"/>
    <w:rsid w:val="00FF756E"/>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7179C"/>
  <w15:chartTrackingRefBased/>
  <w15:docId w15:val="{1B0FF6EF-076A-FC4B-BD90-AEB242E8F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0B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0B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0B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0B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0B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0B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0B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0B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0B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B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0B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0B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0B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0B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0B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0B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0B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0BFA"/>
    <w:rPr>
      <w:rFonts w:eastAsiaTheme="majorEastAsia" w:cstheme="majorBidi"/>
      <w:color w:val="272727" w:themeColor="text1" w:themeTint="D8"/>
    </w:rPr>
  </w:style>
  <w:style w:type="paragraph" w:styleId="Title">
    <w:name w:val="Title"/>
    <w:basedOn w:val="Normal"/>
    <w:next w:val="Normal"/>
    <w:link w:val="TitleChar"/>
    <w:uiPriority w:val="10"/>
    <w:qFormat/>
    <w:rsid w:val="00E60B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0B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0BF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0B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0B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0BFA"/>
    <w:rPr>
      <w:i/>
      <w:iCs/>
      <w:color w:val="404040" w:themeColor="text1" w:themeTint="BF"/>
    </w:rPr>
  </w:style>
  <w:style w:type="paragraph" w:styleId="ListParagraph">
    <w:name w:val="List Paragraph"/>
    <w:basedOn w:val="Normal"/>
    <w:uiPriority w:val="34"/>
    <w:qFormat/>
    <w:rsid w:val="00E60BFA"/>
    <w:pPr>
      <w:ind w:left="720"/>
      <w:contextualSpacing/>
    </w:pPr>
  </w:style>
  <w:style w:type="character" w:styleId="IntenseEmphasis">
    <w:name w:val="Intense Emphasis"/>
    <w:basedOn w:val="DefaultParagraphFont"/>
    <w:uiPriority w:val="21"/>
    <w:qFormat/>
    <w:rsid w:val="00E60BFA"/>
    <w:rPr>
      <w:i/>
      <w:iCs/>
      <w:color w:val="0F4761" w:themeColor="accent1" w:themeShade="BF"/>
    </w:rPr>
  </w:style>
  <w:style w:type="paragraph" w:styleId="IntenseQuote">
    <w:name w:val="Intense Quote"/>
    <w:basedOn w:val="Normal"/>
    <w:next w:val="Normal"/>
    <w:link w:val="IntenseQuoteChar"/>
    <w:uiPriority w:val="30"/>
    <w:qFormat/>
    <w:rsid w:val="00E60B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0BFA"/>
    <w:rPr>
      <w:i/>
      <w:iCs/>
      <w:color w:val="0F4761" w:themeColor="accent1" w:themeShade="BF"/>
    </w:rPr>
  </w:style>
  <w:style w:type="character" w:styleId="IntenseReference">
    <w:name w:val="Intense Reference"/>
    <w:basedOn w:val="DefaultParagraphFont"/>
    <w:uiPriority w:val="32"/>
    <w:qFormat/>
    <w:rsid w:val="00E60BFA"/>
    <w:rPr>
      <w:b/>
      <w:bCs/>
      <w:smallCaps/>
      <w:color w:val="0F4761" w:themeColor="accent1" w:themeShade="BF"/>
      <w:spacing w:val="5"/>
    </w:rPr>
  </w:style>
  <w:style w:type="character" w:styleId="Hyperlink">
    <w:name w:val="Hyperlink"/>
    <w:basedOn w:val="DefaultParagraphFont"/>
    <w:uiPriority w:val="99"/>
    <w:unhideWhenUsed/>
    <w:rsid w:val="00E60BFA"/>
    <w:rPr>
      <w:color w:val="467886" w:themeColor="hyperlink"/>
      <w:u w:val="single"/>
    </w:rPr>
  </w:style>
  <w:style w:type="paragraph" w:customStyle="1" w:styleId="EndNoteBibliographyTitle">
    <w:name w:val="EndNote Bibliography Title"/>
    <w:basedOn w:val="Normal"/>
    <w:link w:val="EndNoteBibliographyTitleChar"/>
    <w:rsid w:val="00912115"/>
    <w:pPr>
      <w:jc w:val="center"/>
    </w:pPr>
    <w:rPr>
      <w:rFonts w:ascii="Aptos" w:hAnsi="Aptos"/>
      <w:lang w:val="en-US"/>
    </w:rPr>
  </w:style>
  <w:style w:type="character" w:customStyle="1" w:styleId="EndNoteBibliographyTitleChar">
    <w:name w:val="EndNote Bibliography Title Char"/>
    <w:basedOn w:val="SubtitleChar"/>
    <w:link w:val="EndNoteBibliographyTitle"/>
    <w:rsid w:val="00912115"/>
    <w:rPr>
      <w:rFonts w:ascii="Aptos" w:eastAsiaTheme="majorEastAsia" w:hAnsi="Aptos" w:cstheme="majorBidi"/>
      <w:color w:val="595959" w:themeColor="text1" w:themeTint="A6"/>
      <w:spacing w:val="15"/>
      <w:sz w:val="28"/>
      <w:szCs w:val="28"/>
      <w:lang w:val="en-US"/>
    </w:rPr>
  </w:style>
  <w:style w:type="paragraph" w:customStyle="1" w:styleId="EndNoteBibliography">
    <w:name w:val="EndNote Bibliography"/>
    <w:basedOn w:val="Normal"/>
    <w:link w:val="EndNoteBibliographyChar"/>
    <w:rsid w:val="00912115"/>
    <w:pPr>
      <w:jc w:val="both"/>
    </w:pPr>
    <w:rPr>
      <w:rFonts w:ascii="Aptos" w:hAnsi="Aptos"/>
      <w:lang w:val="en-US"/>
    </w:rPr>
  </w:style>
  <w:style w:type="character" w:customStyle="1" w:styleId="EndNoteBibliographyChar">
    <w:name w:val="EndNote Bibliography Char"/>
    <w:basedOn w:val="SubtitleChar"/>
    <w:link w:val="EndNoteBibliography"/>
    <w:rsid w:val="00912115"/>
    <w:rPr>
      <w:rFonts w:ascii="Aptos" w:eastAsiaTheme="majorEastAsia" w:hAnsi="Aptos" w:cstheme="majorBidi"/>
      <w:color w:val="595959" w:themeColor="text1" w:themeTint="A6"/>
      <w:spacing w:val="15"/>
      <w:sz w:val="28"/>
      <w:szCs w:val="28"/>
      <w:lang w:val="en-US"/>
    </w:rPr>
  </w:style>
  <w:style w:type="character" w:styleId="FollowedHyperlink">
    <w:name w:val="FollowedHyperlink"/>
    <w:basedOn w:val="DefaultParagraphFont"/>
    <w:uiPriority w:val="99"/>
    <w:semiHidden/>
    <w:unhideWhenUsed/>
    <w:rsid w:val="003670B4"/>
    <w:rPr>
      <w:color w:val="96607D" w:themeColor="followedHyperlink"/>
      <w:u w:val="single"/>
    </w:rPr>
  </w:style>
  <w:style w:type="paragraph" w:styleId="Revision">
    <w:name w:val="Revision"/>
    <w:hidden/>
    <w:uiPriority w:val="99"/>
    <w:semiHidden/>
    <w:rsid w:val="009C50B9"/>
  </w:style>
  <w:style w:type="character" w:styleId="CommentReference">
    <w:name w:val="annotation reference"/>
    <w:basedOn w:val="DefaultParagraphFont"/>
    <w:uiPriority w:val="99"/>
    <w:semiHidden/>
    <w:unhideWhenUsed/>
    <w:rsid w:val="00F1016D"/>
    <w:rPr>
      <w:sz w:val="16"/>
      <w:szCs w:val="16"/>
    </w:rPr>
  </w:style>
  <w:style w:type="paragraph" w:styleId="CommentText">
    <w:name w:val="annotation text"/>
    <w:basedOn w:val="Normal"/>
    <w:link w:val="CommentTextChar"/>
    <w:uiPriority w:val="99"/>
    <w:semiHidden/>
    <w:unhideWhenUsed/>
    <w:rsid w:val="00F1016D"/>
    <w:rPr>
      <w:sz w:val="20"/>
      <w:szCs w:val="20"/>
    </w:rPr>
  </w:style>
  <w:style w:type="character" w:customStyle="1" w:styleId="CommentTextChar">
    <w:name w:val="Comment Text Char"/>
    <w:basedOn w:val="DefaultParagraphFont"/>
    <w:link w:val="CommentText"/>
    <w:uiPriority w:val="99"/>
    <w:semiHidden/>
    <w:rsid w:val="00F1016D"/>
    <w:rPr>
      <w:sz w:val="20"/>
      <w:szCs w:val="20"/>
    </w:rPr>
  </w:style>
  <w:style w:type="paragraph" w:styleId="CommentSubject">
    <w:name w:val="annotation subject"/>
    <w:basedOn w:val="CommentText"/>
    <w:next w:val="CommentText"/>
    <w:link w:val="CommentSubjectChar"/>
    <w:uiPriority w:val="99"/>
    <w:semiHidden/>
    <w:unhideWhenUsed/>
    <w:rsid w:val="00F1016D"/>
    <w:rPr>
      <w:b/>
      <w:bCs/>
    </w:rPr>
  </w:style>
  <w:style w:type="character" w:customStyle="1" w:styleId="CommentSubjectChar">
    <w:name w:val="Comment Subject Char"/>
    <w:basedOn w:val="CommentTextChar"/>
    <w:link w:val="CommentSubject"/>
    <w:uiPriority w:val="99"/>
    <w:semiHidden/>
    <w:rsid w:val="00F1016D"/>
    <w:rPr>
      <w:b/>
      <w:bCs/>
      <w:sz w:val="20"/>
      <w:szCs w:val="20"/>
    </w:rPr>
  </w:style>
  <w:style w:type="paragraph" w:styleId="Footer">
    <w:name w:val="footer"/>
    <w:basedOn w:val="Normal"/>
    <w:link w:val="FooterChar"/>
    <w:uiPriority w:val="99"/>
    <w:unhideWhenUsed/>
    <w:rsid w:val="00C3031D"/>
    <w:pPr>
      <w:tabs>
        <w:tab w:val="center" w:pos="4513"/>
        <w:tab w:val="right" w:pos="9026"/>
      </w:tabs>
    </w:pPr>
  </w:style>
  <w:style w:type="character" w:customStyle="1" w:styleId="FooterChar">
    <w:name w:val="Footer Char"/>
    <w:basedOn w:val="DefaultParagraphFont"/>
    <w:link w:val="Footer"/>
    <w:uiPriority w:val="99"/>
    <w:rsid w:val="00C3031D"/>
  </w:style>
  <w:style w:type="character" w:styleId="PageNumber">
    <w:name w:val="page number"/>
    <w:basedOn w:val="DefaultParagraphFont"/>
    <w:uiPriority w:val="99"/>
    <w:semiHidden/>
    <w:unhideWhenUsed/>
    <w:rsid w:val="00C30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watcher.ucla.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934</Words>
  <Characters>23372</Characters>
  <Application>Microsoft Office Word</Application>
  <DocSecurity>0</DocSecurity>
  <Lines>389</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enci Nilsson</dc:creator>
  <cp:keywords/>
  <dc:description/>
  <cp:lastModifiedBy>Elena Espa</cp:lastModifiedBy>
  <cp:revision>2</cp:revision>
  <dcterms:created xsi:type="dcterms:W3CDTF">2026-01-30T17:34:00Z</dcterms:created>
  <dcterms:modified xsi:type="dcterms:W3CDTF">2026-01-30T17:34:00Z</dcterms:modified>
</cp:coreProperties>
</file>